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bookmarkStart w:id="0" w:name="OLE_LINK10"/>
      <w:bookmarkStart w:id="1" w:name="OLE_LINK9"/>
      <w:bookmarkEnd w:id="0"/>
      <w:bookmarkEnd w:id="1"/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Homo sapiens</w:t>
      </w:r>
    </w:p>
    <w:p>
      <w:pPr>
        <w:pStyle w:val="Textebrut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&gt;gi|58219048|ref|NP_001010926.1| hairy and enhancer of split 5 [Homo sapiens]</w:t>
      </w:r>
    </w:p>
    <w:p>
      <w:pPr>
        <w:pStyle w:val="Textebrut"/>
        <w:rPr>
          <w:rFonts w:eastAsia="ＭＳ 明朝"/>
        </w:rPr>
      </w:pPr>
      <w:r>
        <w:rPr>
          <w:rFonts w:eastAsia="ＭＳ 明朝"/>
        </w:rPr>
        <w:t>RLRKPVVEKMRRDRINSSIEQLKLLLEQEFARHQPNSKLEKADILEMAVSYLKHSK</w:t>
      </w:r>
    </w:p>
    <w:p>
      <w:pPr>
        <w:pStyle w:val="Normal"/>
        <w:rPr>
          <w:rFonts w:ascii="Courier" w:hAnsi="Courier" w:eastAsia="ＭＳ 明朝" w:cs="Courier"/>
        </w:rPr>
      </w:pPr>
      <w:r>
        <w:rPr>
          <w:rFonts w:eastAsia="ＭＳ 明朝" w:cs="Courier" w:ascii="Courier" w:hAnsi="Courier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7657154|ref|NP_055386.1| hairy/enhancer-of-split related with YRPW motif-like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KRRGIIEKRRRDRINSSLSELRRLVPTAFEKQGSSKLEKAEVLQMTVDHLKM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5031763|ref|NP_005515.1| hairy and enhancer of split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SEHRKSSKPIMEKRRRARINESLSQLKTLILDALKKDSSRHSKLEKADILEMTVKHLRN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71274142|ref|NP_001025058.1| Hey-like transcriptional repressor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RVRTPVSHKVIEKRRRDRINRCLNELGKTVPMALAKQSSGKLEKAEILEMTVQYLRA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6912414|ref|NP_036391.1| hairy/enhancer-of-split related with YRPW motif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SQIMARKKRRGIIEKRRRDRINNSLSELRRLVPTAFEKQGSAKLEKAEILQMTVDHLKM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66912172|ref|NP_001019769.1| hairy and enhancer of split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LQISKPLMEKKRRARINVSLEQLKSLLEKHYSHQIRKRKLEKADILELSVKYMR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63055047|ref|NP_061962.2| hairy and enhancer of split homolog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LRKSLKPLLEKRRRARINQSLSQLKGLILPLLGRENSNCSKLEKADVLEMTVRFLQELP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0149603|ref|NP_036390.2| hairy/enhancer-of-split related with YRPW motif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ILARKRRRGIIEKRRRDRINNSLSELRRLVPSAFEKQGSAKLEKAEILQMTVDHLKM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6" w:name="OLE_LINK79"/>
      <w:bookmarkStart w:id="7" w:name="OLE_LINK78"/>
      <w:r>
        <w:rPr>
          <w:rFonts w:cs="Courier" w:ascii="Courier" w:hAnsi="Courier"/>
          <w:szCs w:val="26"/>
        </w:rPr>
        <w:t>gi|10863967|ref|NP_066993.1| hairy and enhancer of split 4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HRKSSKPVMEKRRRARINESLAQLKTLILDALRKESSRHSKLEKADILEMTVRHLRS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6"/>
      <w:bookmarkEnd w:id="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8" w:name="OLE_LINK81"/>
      <w:bookmarkStart w:id="9" w:name="OLE_LINK80"/>
      <w:r>
        <w:rPr>
          <w:rFonts w:cs="Courier" w:ascii="Courier" w:hAnsi="Courier"/>
          <w:szCs w:val="26"/>
        </w:rPr>
        <w:t>gi|4503299|ref|NP_003661.1| basic helix-loop-helix domain containing, class B,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TYKLPHRLIEKKRRDRINECIAQLKDLLPEHLKLTTLGHLEKAVVLELTLKHVK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8"/>
      <w:bookmarkEnd w:id="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0" w:name="OLE_LINK85"/>
      <w:bookmarkStart w:id="11" w:name="OLE_LINK82"/>
      <w:r>
        <w:rPr>
          <w:rFonts w:cs="Courier" w:ascii="Courier" w:hAnsi="Courier"/>
          <w:szCs w:val="26"/>
        </w:rPr>
        <w:t>gi|13540521|ref|NP_110389.1| basic helix-loop-helix domain containing, class B,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TYKLPHRLIEKKRRDRINECIAQLKDLLPEHLKLTTLGHLEKAVVLELTLKHLK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0"/>
      <w:bookmarkEnd w:id="1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2" w:name="OLE_LINK87"/>
      <w:bookmarkStart w:id="13" w:name="OLE_LINK86"/>
      <w:r>
        <w:rPr>
          <w:rFonts w:cs="Courier" w:ascii="Courier" w:hAnsi="Courier"/>
          <w:szCs w:val="26"/>
        </w:rPr>
        <w:t>gi|14211899|ref|NP_115969.1| hairy and enhancer of split 7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DGPKMLKPLVEKRRRDRINRSLEELRLLLLERTRDQNLRNPKLEKAEILEFAVGYLRE</w:t>
      </w:r>
    </w:p>
    <w:p>
      <w:pPr>
        <w:pStyle w:val="Textebrut"/>
        <w:rPr>
          <w:rFonts w:ascii="Courier" w:hAnsi="Courier" w:cs="Courier"/>
          <w:szCs w:val="26"/>
        </w:rPr>
      </w:pPr>
      <w:r>
        <w:rPr>
          <w:rFonts w:cs="Courier"/>
          <w:szCs w:val="26"/>
        </w:rPr>
      </w:r>
      <w:bookmarkEnd w:id="12"/>
      <w:bookmarkEnd w:id="1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4" w:name="OLE_LINK89"/>
      <w:bookmarkStart w:id="15" w:name="OLE_LINK88"/>
      <w:r>
        <w:rPr>
          <w:rFonts w:cs="Courier" w:ascii="Courier" w:hAnsi="Courier"/>
          <w:szCs w:val="26"/>
        </w:rPr>
        <w:t>gi|21361763|ref|NP_061115.2| hairy and enhancer of split 6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RGDRKARKPLVEKKRRARINESLQELRLLLAGAEVQAKLENAEVLELTVRRVQGV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4"/>
      <w:bookmarkEnd w:id="1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6" w:name="OLE_LINK91"/>
      <w:bookmarkStart w:id="17" w:name="OLE_LINK90"/>
      <w:r>
        <w:rPr>
          <w:rFonts w:cs="Courier" w:ascii="Courier" w:hAnsi="Courier"/>
          <w:szCs w:val="26"/>
        </w:rPr>
        <w:t>gi|32171182|ref|NP_002158.2| inhibitor of DNA binding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RLRELVPGVPRGTQLSQVEILQRVIDYIL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6"/>
      <w:bookmarkEnd w:id="1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8" w:name="OLE_LINK93"/>
      <w:bookmarkStart w:id="19" w:name="OLE_LINK92"/>
      <w:r>
        <w:rPr>
          <w:rFonts w:cs="Courier" w:ascii="Courier" w:hAnsi="Courier"/>
          <w:szCs w:val="26"/>
        </w:rPr>
        <w:t>gi|31982933|ref|NP_002157.2| inhibitor of DNA binding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KELVPSIPQNKKVSKMEILQHVIDYIL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8"/>
      <w:bookmarkEnd w:id="1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0" w:name="OLE_LINK95"/>
      <w:bookmarkStart w:id="21" w:name="OLE_LINK94"/>
      <w:r>
        <w:rPr>
          <w:rFonts w:cs="Courier" w:ascii="Courier" w:hAnsi="Courier"/>
          <w:szCs w:val="26"/>
        </w:rPr>
        <w:t>gi|4504573|ref|NP_001537.1| inhibitor of DNA binding 4, dominant negative helix-loop-helix protein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RLRRLVPTIPPNKKVSKVEILQHVIDYIL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0"/>
      <w:bookmarkEnd w:id="2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2" w:name="OLE_LINK97"/>
      <w:bookmarkStart w:id="23" w:name="OLE_LINK96"/>
      <w:r>
        <w:rPr>
          <w:rFonts w:cs="Courier" w:ascii="Courier" w:hAnsi="Courier"/>
          <w:szCs w:val="26"/>
        </w:rPr>
        <w:t>gi|31317299|ref|NP_002156.2| inhibitor of DNA binding 1 isoform 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RLKELVPTLPQNRKVSKVEILQHVIDYIRD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2"/>
      <w:bookmarkEnd w:id="2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4" w:name="OLE_LINK99"/>
      <w:bookmarkStart w:id="25" w:name="OLE_LINK98"/>
      <w:r>
        <w:rPr>
          <w:rFonts w:cs="Courier" w:ascii="Courier" w:hAnsi="Courier"/>
          <w:szCs w:val="26"/>
        </w:rPr>
        <w:t>gi|51972228|ref|NP_001004311.1| factor in the germline alph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ERRRVANAKERERIKNLNRGFARLKALVPFLPQSRKPSKVDILKGATEYIQV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4"/>
      <w:bookmarkEnd w:id="2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6" w:name="OLE_LINK102"/>
      <w:bookmarkStart w:id="27" w:name="OLE_LINK101"/>
      <w:bookmarkStart w:id="28" w:name="OLE_LINK100"/>
      <w:r>
        <w:rPr>
          <w:rFonts w:cs="Courier" w:ascii="Courier" w:hAnsi="Courier"/>
          <w:szCs w:val="26"/>
        </w:rPr>
        <w:t>gi|21553337|ref|NP_660161.1| atonal homolog 7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ARRRLAANARERRRMQGLNTAFDRLRRVVPQWGQDKKLSKYETLQMALSYIMALT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6"/>
      <w:bookmarkEnd w:id="27"/>
      <w:bookmarkEnd w:id="2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9" w:name="OLE_LINK104"/>
      <w:bookmarkStart w:id="30" w:name="OLE_LINK103"/>
      <w:r>
        <w:rPr>
          <w:rFonts w:cs="Courier" w:ascii="Courier" w:hAnsi="Courier"/>
          <w:szCs w:val="26"/>
        </w:rPr>
        <w:t>gi|4885075|ref|NP_005163.1| atonal homolog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KQRRLAANARERRRMHGLNHAFDQLRNVIPSFNNDKKLSKYETLQMAQIYIN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9"/>
      <w:bookmarkEnd w:id="30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1" w:name="OLE_LINK106"/>
      <w:bookmarkStart w:id="32" w:name="OLE_LINK105"/>
      <w:r>
        <w:rPr>
          <w:rFonts w:cs="Courier" w:ascii="Courier" w:hAnsi="Courier"/>
        </w:rPr>
        <w:t>gi|14249530|ref|NP_116216.1| atonal homolog 8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QQTRRLLANARERTRVHTISAAFEALRKQVPCYSYGQKLSKLAILRIACNYILSL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1"/>
      <w:bookmarkEnd w:id="32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3" w:name="OLE_LINK108"/>
      <w:bookmarkStart w:id="34" w:name="OLE_LINK107"/>
      <w:r>
        <w:rPr>
          <w:rFonts w:cs="Courier" w:ascii="Courier" w:hAnsi="Courier"/>
        </w:rPr>
        <w:t>gi|22748877|ref|NP_689627.1| basic helix-loop-helix domain containing, class B, 5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QKALRLNINARERRRMHDLNDALDELRAVIPYAHSPSVRKLSKIATLLLAKNYILMQ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3"/>
      <w:bookmarkEnd w:id="34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5" w:name="OLE_LINK110"/>
      <w:bookmarkStart w:id="36" w:name="OLE_LINK109"/>
      <w:r>
        <w:rPr>
          <w:rFonts w:cs="Courier" w:ascii="Courier" w:hAnsi="Courier"/>
        </w:rPr>
        <w:t>gi|57529222|ref|NP_542173.1| basic helix-loop-helix domain containing, class B, 4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QRSLRLSINARERRRMHDLNDALDGLRAVIPYAHSPSVRKLSKIATLLLAKNYILMQ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5"/>
      <w:bookmarkEnd w:id="3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37" w:name="OLE_LINK112"/>
      <w:bookmarkStart w:id="38" w:name="OLE_LINK111"/>
      <w:r>
        <w:rPr>
          <w:rFonts w:cs="Courier" w:ascii="Courier" w:hAnsi="Courier"/>
          <w:szCs w:val="26"/>
        </w:rPr>
        <w:t>gi|38455396|ref|NP_006152.2| neurogenin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SRRVKANDRERNRMHNLNAALDALRSVLPSFPDDTKLTKIETLRFAYNYIWALA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37"/>
      <w:bookmarkEnd w:id="3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39" w:name="OLE_LINK114"/>
      <w:bookmarkStart w:id="40" w:name="OLE_LINK113"/>
      <w:r>
        <w:rPr>
          <w:rFonts w:cs="Courier" w:ascii="Courier" w:hAnsi="Courier"/>
          <w:szCs w:val="26"/>
        </w:rPr>
        <w:t>gi|31077092|ref|NP_076924.1| neurogenin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TRRLKANNRERNRMHNLNAALDALREVLPTFPEDAKLTKIETLRFAHNYIW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39"/>
      <w:bookmarkEnd w:id="4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41" w:name="OLE_LINK116"/>
      <w:bookmarkStart w:id="42" w:name="OLE_LINK115"/>
      <w:bookmarkEnd w:id="41"/>
      <w:bookmarkEnd w:id="42"/>
      <w:r>
        <w:rPr>
          <w:rFonts w:cs="Courier" w:ascii="Courier" w:hAnsi="Courier"/>
          <w:szCs w:val="26"/>
        </w:rPr>
        <w:t>&gt;gi|68989258|ref|NP_066279.2| neurogenin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SRRKKANDRERNRMHNLNSALDALRGVLPTFPDDAKLTKIETLRFAHNYIW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Start w:id="43" w:name="OLE_LINK116"/>
      <w:bookmarkStart w:id="44" w:name="OLE_LINK115"/>
      <w:bookmarkStart w:id="45" w:name="OLE_LINK116"/>
      <w:bookmarkStart w:id="46" w:name="OLE_LINK115"/>
      <w:bookmarkEnd w:id="45"/>
      <w:bookmarkEnd w:id="4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47" w:name="OLE_LINK118"/>
      <w:bookmarkStart w:id="48" w:name="OLE_LINK117"/>
      <w:r>
        <w:rPr>
          <w:rFonts w:cs="Courier" w:ascii="Courier" w:hAnsi="Courier"/>
          <w:szCs w:val="26"/>
        </w:rPr>
        <w:t>gi|4505377|ref|NP_002491.1| neurogenic differentiation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KLRRMKANARERNRMHGLNAALDNLRKVVPCYSKTQKLSKIETLRLAKNYIW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47"/>
      <w:bookmarkEnd w:id="4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49" w:name="OLE_LINK120"/>
      <w:bookmarkStart w:id="50" w:name="OLE_LINK119"/>
      <w:r>
        <w:rPr>
          <w:rFonts w:cs="Courier" w:ascii="Courier" w:hAnsi="Courier"/>
          <w:szCs w:val="26"/>
        </w:rPr>
        <w:t>gi|10863999|ref|NP_067014.1| neurogenic differentiation 4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RARRVKANARERTRMHGLNDALDNLRRVMPCYSKTQKLSKIETLRLARNYIWALS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49"/>
      <w:bookmarkEnd w:id="5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51" w:name="OLE_LINK122"/>
      <w:bookmarkStart w:id="52" w:name="OLE_LINK121"/>
      <w:r>
        <w:rPr>
          <w:rFonts w:cs="Courier" w:ascii="Courier" w:hAnsi="Courier"/>
          <w:szCs w:val="26"/>
        </w:rPr>
        <w:t>gi|21314638|ref|NP_006151.2| neurogenic differentiation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RRQKANARERNRMHDLNAALDNLRKVVPCYSKTQKLSKIETLRLAKNYIW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51"/>
      <w:bookmarkEnd w:id="5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53" w:name="OLE_LINK124"/>
      <w:bookmarkStart w:id="54" w:name="OLE_LINK123"/>
      <w:r>
        <w:rPr>
          <w:rFonts w:cs="Courier" w:ascii="Courier" w:hAnsi="Courier"/>
          <w:szCs w:val="26"/>
        </w:rPr>
        <w:t>gi|27475985|ref|NP_073565.2| neurogenic differentiation 6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KFRRQEANARERNRMHGLNDALDNLRKVVPCYSKTQKLSKIETLRLAKNYIW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53"/>
      <w:bookmarkEnd w:id="5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55" w:name="OLE_LINK126"/>
      <w:bookmarkStart w:id="56" w:name="OLE_LINK125"/>
      <w:r>
        <w:rPr>
          <w:rFonts w:cs="Courier" w:ascii="Courier" w:hAnsi="Courier"/>
          <w:szCs w:val="26"/>
        </w:rPr>
        <w:t>gi|29126247|ref|NP_803238.1| class II bHLH protein MIST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SIQRRLESNERERQRMHKLNNAFQALREVIPHVRADKKLSKIETLTLAKNYIKSLT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55"/>
      <w:bookmarkEnd w:id="5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57" w:name="OLE_LINK128"/>
      <w:bookmarkStart w:id="58" w:name="OLE_LINK127"/>
      <w:r>
        <w:rPr>
          <w:rFonts w:cs="Courier" w:ascii="Courier" w:hAnsi="Courier"/>
          <w:szCs w:val="26"/>
        </w:rPr>
        <w:t>gi|41281695|ref|NP_620450.1| oligodendrocyte transcription factor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QLRRKINSRERKRMQDLNLAMDALREVILPYSAAHCQGAPGRKLSKIATLLLARNYILLLG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57"/>
      <w:bookmarkEnd w:id="5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59" w:name="OLE_LINK130"/>
      <w:bookmarkStart w:id="60" w:name="OLE_LINK129"/>
      <w:r>
        <w:rPr>
          <w:rFonts w:cs="Courier" w:ascii="Courier" w:hAnsi="Courier"/>
          <w:szCs w:val="26"/>
        </w:rPr>
        <w:t>gi|17978475|ref|NP_005797.1| oligodendrocyte lineage transcription factor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ELQQLRLKINSRERKRMHDLNIAMDGLREVMPYAHGPSVRKLSKIATLLLARNYILM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59"/>
      <w:bookmarkEnd w:id="6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61" w:name="OLE_LINK132"/>
      <w:bookmarkStart w:id="62" w:name="OLE_LINK131"/>
      <w:r>
        <w:rPr>
          <w:rFonts w:cs="Courier" w:ascii="Courier" w:hAnsi="Courier"/>
          <w:szCs w:val="26"/>
        </w:rPr>
        <w:t>gi|28411948|ref|NP_786923.1| oligodendrocyte transcription factor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DLQQLRLKINGRERKRMHDLNLAMDGLREVMPYAHGPSVRKLSKIATLLLARNYILM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61"/>
      <w:bookmarkEnd w:id="6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63" w:name="OLE_LINK134"/>
      <w:bookmarkStart w:id="64" w:name="OLE_LINK133"/>
      <w:r>
        <w:rPr>
          <w:rFonts w:cs="Courier" w:ascii="Courier" w:hAnsi="Courier"/>
          <w:szCs w:val="26"/>
        </w:rPr>
        <w:t>gi|23097242|ref|NP_690862.1| nephew of atonal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ITYAQRQAANIRERKRMFNLNEAFDQLRRKVPTFAYEKRLSRIETLRLAIVYISFMT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63"/>
      <w:bookmarkEnd w:id="6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65" w:name="OLE_LINK136"/>
      <w:bookmarkStart w:id="66" w:name="OLE_LINK135"/>
      <w:r>
        <w:rPr>
          <w:rFonts w:cs="Courier" w:ascii="Courier" w:hAnsi="Courier"/>
          <w:szCs w:val="26"/>
        </w:rPr>
        <w:t>gi|30039710|ref|NP_835455.1| pancreas specific transcription factor, 1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ELQQLRQAANVRERRRMQSINDAFEGLRSHIPTLPYEKRLSKVDTLRLAIGYINF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65"/>
      <w:bookmarkEnd w:id="6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67" w:name="OLE_LINK139"/>
      <w:bookmarkStart w:id="68" w:name="OLE_LINK138"/>
      <w:bookmarkStart w:id="69" w:name="OLE_LINK137"/>
      <w:r>
        <w:rPr>
          <w:rFonts w:cs="Courier" w:ascii="Courier" w:hAnsi="Courier"/>
          <w:szCs w:val="26"/>
        </w:rPr>
        <w:t>gi|4507741|ref|NP_000465.1| twist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ELQTQRVMANVRERQRTQSLNEAFAALRKIIPTLPSDKLSKIQTLKLAARYIDFLY</w:t>
      </w:r>
    </w:p>
    <w:p>
      <w:pPr>
        <w:pStyle w:val="Textebrut"/>
        <w:rPr>
          <w:rFonts w:ascii="Courier" w:hAnsi="Courier" w:cs="Courier"/>
          <w:szCs w:val="26"/>
        </w:rPr>
      </w:pPr>
      <w:r>
        <w:rPr>
          <w:rFonts w:cs="Courier"/>
          <w:szCs w:val="26"/>
        </w:rPr>
      </w:r>
      <w:bookmarkEnd w:id="67"/>
      <w:bookmarkEnd w:id="68"/>
      <w:bookmarkEnd w:id="69"/>
    </w:p>
    <w:p>
      <w:pPr>
        <w:pStyle w:val="Textebrut"/>
        <w:rPr>
          <w:szCs w:val="26"/>
        </w:rPr>
      </w:pPr>
      <w:bookmarkStart w:id="70" w:name="OLE_LINK141"/>
      <w:bookmarkStart w:id="71" w:name="OLE_LINK140"/>
      <w:bookmarkEnd w:id="70"/>
      <w:bookmarkEnd w:id="71"/>
      <w:r>
        <w:rPr>
          <w:szCs w:val="26"/>
        </w:rPr>
        <w:t>&gt;gi|17981708|ref|NP_476527.1| twist homolog 2 [Homo sapiens]</w:t>
      </w:r>
    </w:p>
    <w:p>
      <w:pPr>
        <w:pStyle w:val="Textebrut"/>
        <w:rPr>
          <w:szCs w:val="26"/>
        </w:rPr>
      </w:pPr>
      <w:r>
        <w:rPr>
          <w:szCs w:val="26"/>
        </w:rPr>
        <w:t>EELQSQRILANVRERQRTQSLNEAFAALRKIIPTLPSDKLSKIQTLKLAARYIDFLY</w:t>
      </w:r>
    </w:p>
    <w:p>
      <w:pPr>
        <w:pStyle w:val="Textebrut"/>
        <w:rPr>
          <w:szCs w:val="26"/>
        </w:rPr>
      </w:pPr>
      <w:r>
        <w:rPr>
          <w:szCs w:val="26"/>
        </w:rPr>
      </w:r>
      <w:bookmarkStart w:id="72" w:name="OLE_LINK141"/>
      <w:bookmarkStart w:id="73" w:name="OLE_LINK140"/>
      <w:bookmarkStart w:id="74" w:name="OLE_LINK141"/>
      <w:bookmarkStart w:id="75" w:name="OLE_LINK140"/>
      <w:bookmarkEnd w:id="74"/>
      <w:bookmarkEnd w:id="7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76" w:name="OLE_LINK143"/>
      <w:bookmarkStart w:id="77" w:name="OLE_LINK142"/>
      <w:r>
        <w:rPr>
          <w:rFonts w:cs="Courier" w:ascii="Courier" w:hAnsi="Courier"/>
          <w:szCs w:val="26"/>
        </w:rPr>
        <w:t>gi|12545384|ref|NP_068808.1| basic helix-loop-helix transcription factor HAND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PVKRRGTANRKERRRTQSINSAFAELRECIPNVPADTKLSKIKTLRLATSYIAYLM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76"/>
      <w:bookmarkEnd w:id="7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78" w:name="OLE_LINK145"/>
      <w:bookmarkStart w:id="79" w:name="OLE_LINK144"/>
      <w:r>
        <w:rPr>
          <w:rFonts w:cs="Courier" w:ascii="Courier" w:hAnsi="Courier"/>
          <w:szCs w:val="26"/>
        </w:rPr>
        <w:t>gi|4758506|ref|NP_004812.1| basic helix-loop-helix transcription factor HAND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LGRRKGSGPKKERRRTESINSAFAELRECIPNVPADTKLSKIKTLRLATSYIAY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78"/>
      <w:bookmarkEnd w:id="7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80" w:name="OLE_LINK147"/>
      <w:bookmarkStart w:id="81" w:name="OLE_LINK146"/>
      <w:r>
        <w:rPr>
          <w:rFonts w:cs="Courier" w:ascii="Courier" w:hAnsi="Courier"/>
          <w:szCs w:val="26"/>
        </w:rPr>
        <w:t>gi|5031943|ref|NP_005589.1| nescient helix loop helix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ATAKYRTAHATRERIRVEAFNLAFAELRKLLPTLPPDKKLSKIEILRLAICYISYLN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80"/>
      <w:bookmarkEnd w:id="8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82" w:name="OLE_LINK149"/>
      <w:bookmarkStart w:id="83" w:name="OLE_LINK148"/>
      <w:r>
        <w:rPr>
          <w:rFonts w:cs="Courier" w:ascii="Courier" w:hAnsi="Courier"/>
          <w:szCs w:val="26"/>
        </w:rPr>
        <w:t>gi|5031945|ref|NP_005590.1| nescient helix loop helix 2 [Homo sapiens]</w:t>
      </w:r>
    </w:p>
    <w:p>
      <w:pPr>
        <w:pStyle w:val="Textebrut"/>
        <w:rPr>
          <w:szCs w:val="26"/>
        </w:rPr>
      </w:pPr>
      <w:r>
        <w:rPr>
          <w:szCs w:val="26"/>
        </w:rPr>
        <w:t>RRATAKYRSAHATRERIRVEAFNLAFAELRKLLPTLPPDKKLSKIEILRLAICYISYLN</w:t>
      </w:r>
    </w:p>
    <w:p>
      <w:pPr>
        <w:pStyle w:val="Textebrut"/>
        <w:rPr>
          <w:rFonts w:eastAsia="ＭＳ 明朝"/>
          <w:szCs w:val="26"/>
        </w:rPr>
      </w:pPr>
      <w:r>
        <w:rPr>
          <w:rFonts w:eastAsia="ＭＳ 明朝"/>
          <w:szCs w:val="26"/>
        </w:rPr>
      </w:r>
      <w:bookmarkEnd w:id="82"/>
      <w:bookmarkEnd w:id="8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84" w:name="OLE_LINK151"/>
      <w:bookmarkStart w:id="85" w:name="OLE_LINK150"/>
      <w:r>
        <w:rPr>
          <w:rFonts w:cs="Courier" w:ascii="Courier" w:hAnsi="Courier"/>
          <w:szCs w:val="26"/>
        </w:rPr>
        <w:t>gi|4507363|ref|NP_003180.1| T-cell acute lymphocytic leukemia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PHTKVVRRIFTNSRERWRQQNVNGAFAELRKLIPTHPPDKKLSKNEILRLAMKYINFLA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84"/>
      <w:bookmarkEnd w:id="8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86" w:name="OLE_LINK153"/>
      <w:bookmarkStart w:id="87" w:name="OLE_LINK152"/>
      <w:r>
        <w:rPr>
          <w:rFonts w:cs="Courier" w:ascii="Courier" w:hAnsi="Courier"/>
          <w:szCs w:val="26"/>
        </w:rPr>
        <w:t>gi|4885619|ref|NP_005412.1| T-cell acute lymphocytic leukemia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SMMTRKIFTNTRERWRQQNVNSAFAKLRKLIPTHPPDKKLSKNETLRLAMRYINFLV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86"/>
      <w:bookmarkEnd w:id="8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88" w:name="OLE_LINK155"/>
      <w:bookmarkStart w:id="89" w:name="OLE_LINK154"/>
      <w:r>
        <w:rPr>
          <w:rFonts w:cs="Courier" w:ascii="Courier" w:hAnsi="Courier"/>
          <w:szCs w:val="26"/>
        </w:rPr>
        <w:t>gi|34147558|ref|NP_005574.2| lymphoblastic leukemia derived sequence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KVARRVFTNSRERWRQQNVNGAFAELRKLLPTHPPDRKLSKNEVLRLAMKYIGFLV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88"/>
      <w:bookmarkEnd w:id="8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90" w:name="OLE_LINK157"/>
      <w:bookmarkStart w:id="91" w:name="OLE_LINK156"/>
      <w:r>
        <w:rPr>
          <w:rFonts w:cs="Courier" w:ascii="Courier" w:hAnsi="Courier"/>
          <w:szCs w:val="26"/>
        </w:rPr>
        <w:t>gi|48255909|ref|NP_004600.2| basic helix-loop-helix transcription factor 15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VVRQRQAANARERDRTQSVNTAFTALRTLIPTEPVDRKLSKIETLRLASSYIAH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90"/>
      <w:bookmarkEnd w:id="91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92" w:name="OLE_LINK159"/>
      <w:bookmarkStart w:id="93" w:name="OLE_LINK158"/>
      <w:r>
        <w:rPr>
          <w:rFonts w:cs="Courier" w:ascii="Courier" w:hAnsi="Courier"/>
        </w:rPr>
        <w:t>gi|89028323|ref|XP_931209.1| PREDICTED: similar to Basic helix-loop-helix transcription factor scleraxis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REPRQRHTANARERDRTNSVNTAFTALRTLIPTEPADRKLSKIETLRLASSYISHL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92"/>
      <w:bookmarkEnd w:id="9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94" w:name="OLE_LINK161"/>
      <w:bookmarkStart w:id="95" w:name="OLE_LINK160"/>
      <w:r>
        <w:rPr>
          <w:rFonts w:cs="Courier" w:ascii="Courier" w:hAnsi="Courier"/>
          <w:szCs w:val="26"/>
        </w:rPr>
        <w:t>gi|89028747|ref|XP_944078.1| PREDICTED: similar to transcription factor 2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SGSGRPAAANAARERSRVQTLRHAFLELQRTLPSVPPDTKLSKLDVLLLATTYIAHLT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94"/>
      <w:bookmarkEnd w:id="9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96" w:name="OLE_LINK163"/>
      <w:bookmarkStart w:id="97" w:name="OLE_LINK162"/>
      <w:r>
        <w:rPr>
          <w:rFonts w:cs="Courier" w:ascii="Courier" w:hAnsi="Courier"/>
          <w:szCs w:val="26"/>
        </w:rPr>
        <w:t>gi|4826840|ref|NP_005089.1| musculin (activated B-cell factor-1)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CKQSQRNAANARERARMRVLSKAFSRLKTSLPWVPPDTKLSKLDTLRLASSYIAH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96"/>
      <w:bookmarkEnd w:id="97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98" w:name="OLE_LINK165"/>
      <w:bookmarkStart w:id="99" w:name="OLE_LINK164"/>
      <w:r>
        <w:rPr>
          <w:rFonts w:cs="Courier" w:ascii="Courier" w:hAnsi="Courier"/>
        </w:rPr>
        <w:t>gi|75677394|ref|NP_786951.1| transcription factor 23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SEASPENAARERSRVRTLRQAFLALQAALPAVPPDTKLSKLDVLVLAASYIAHL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98"/>
      <w:bookmarkEnd w:id="99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100" w:name="OLE_LINK167"/>
      <w:bookmarkStart w:id="101" w:name="OLE_LINK166"/>
      <w:r>
        <w:rPr>
          <w:rFonts w:cs="Courier" w:ascii="Courier" w:hAnsi="Courier"/>
        </w:rPr>
        <w:t>gi|38202237|ref|NP_003197.2| transcription factor 21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KQVQRNAANARERARMRVLSKAFSRLKTTLPWVPPDTKLSKLDTLRLASSYIAHLR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100"/>
      <w:bookmarkEnd w:id="10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02" w:name="OLE_LINK169"/>
      <w:bookmarkStart w:id="103" w:name="OLE_LINK168"/>
      <w:r>
        <w:rPr>
          <w:rFonts w:cs="Courier" w:ascii="Courier" w:hAnsi="Courier"/>
          <w:szCs w:val="26"/>
        </w:rPr>
        <w:t>gi|89039288|ref|XP_943702.1| PREDICTED: similar to mesoderm posterior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PAGGQRQSASEREKLRMRTLARALHELRRFLPPSLAPAGQSLTKIETLRLAIRYIGHLS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02"/>
      <w:bookmarkEnd w:id="10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04" w:name="OLE_LINK171"/>
      <w:bookmarkStart w:id="105" w:name="OLE_LINK170"/>
      <w:r>
        <w:rPr>
          <w:rFonts w:cs="Courier" w:ascii="Courier" w:hAnsi="Courier"/>
          <w:szCs w:val="26"/>
        </w:rPr>
        <w:t>gi|88954911|ref|XP_944954.1| PREDICTED: similar to mesogenin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RMSVQRRRKASEREKLRMRTLADALHTLRNYLPPVYSQRGQPLTKIQTLKYTIKYIGELT</w:t>
      </w:r>
    </w:p>
    <w:p>
      <w:pPr>
        <w:pStyle w:val="Textebrut"/>
        <w:rPr>
          <w:rFonts w:ascii="Courier" w:hAnsi="Courier" w:cs="Courier"/>
          <w:szCs w:val="26"/>
        </w:rPr>
      </w:pPr>
      <w:r>
        <w:rPr>
          <w:rFonts w:cs="Courier"/>
          <w:szCs w:val="26"/>
        </w:rPr>
      </w:r>
      <w:bookmarkEnd w:id="104"/>
      <w:bookmarkEnd w:id="105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106" w:name="OLE_LINK173"/>
      <w:bookmarkStart w:id="107" w:name="OLE_LINK172"/>
      <w:r>
        <w:rPr>
          <w:szCs w:val="26"/>
        </w:rPr>
        <w:t>gi|14149724|ref|NP_061140.1| mesoderm posterior 1 [Homo sapiens]</w:t>
      </w:r>
    </w:p>
    <w:p>
      <w:pPr>
        <w:pStyle w:val="Textebrut"/>
        <w:rPr>
          <w:szCs w:val="26"/>
        </w:rPr>
      </w:pPr>
      <w:r>
        <w:rPr>
          <w:szCs w:val="26"/>
        </w:rPr>
        <w:t>RSSRLGSGQRQSASEREKLRMRTLARALHELRRFLPPSVAPAGQSLTKIETLRLAIRYIGHLS</w:t>
      </w:r>
    </w:p>
    <w:p>
      <w:pPr>
        <w:pStyle w:val="Textebrut"/>
        <w:rPr>
          <w:rFonts w:eastAsia="ＭＳ 明朝"/>
          <w:szCs w:val="26"/>
        </w:rPr>
      </w:pPr>
      <w:r>
        <w:rPr>
          <w:rFonts w:eastAsia="ＭＳ 明朝"/>
          <w:szCs w:val="26"/>
        </w:rPr>
      </w:r>
      <w:bookmarkEnd w:id="106"/>
      <w:bookmarkEnd w:id="10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08" w:name="OLE_LINK175"/>
      <w:bookmarkStart w:id="109" w:name="OLE_LINK174"/>
      <w:r>
        <w:rPr>
          <w:rFonts w:cs="Courier" w:ascii="Courier" w:hAnsi="Courier"/>
          <w:szCs w:val="26"/>
        </w:rPr>
        <w:t>gi|18765727|ref|NP_002470.2| myogenin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KSVSVDRRRAATLREKRRLKKVNEAFEALKRSTLLNPNQRLPKVEILRSAIQYIER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08"/>
      <w:bookmarkEnd w:id="10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10" w:name="OLE_LINK177"/>
      <w:bookmarkStart w:id="111" w:name="OLE_LINK176"/>
      <w:r>
        <w:rPr>
          <w:rFonts w:cs="Courier" w:ascii="Courier" w:hAnsi="Courier"/>
          <w:szCs w:val="26"/>
        </w:rPr>
        <w:t>gi|23111009|ref|NP_002469.2| myogenic differentiation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TTNADRRKAATMRERRRLSKVNEAFETLKRCTSSNPNQRLPKVEILRNAIRYIEG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10"/>
      <w:bookmarkEnd w:id="11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12" w:name="OLE_LINK179"/>
      <w:bookmarkStart w:id="113" w:name="OLE_LINK178"/>
      <w:r>
        <w:rPr>
          <w:rFonts w:cs="Courier" w:ascii="Courier" w:hAnsi="Courier"/>
          <w:szCs w:val="26"/>
        </w:rPr>
        <w:t>gi|5031929|ref|NP_005584.1| myogenic factor 5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STTMDRRKAATMRERRRLKKVNQAFETLKRCTTTNPNQRLPKVEILRNAIRYIES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12"/>
      <w:bookmarkEnd w:id="11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14" w:name="OLE_LINK181"/>
      <w:bookmarkStart w:id="115" w:name="OLE_LINK180"/>
      <w:r>
        <w:rPr>
          <w:rFonts w:cs="Courier" w:ascii="Courier" w:hAnsi="Courier"/>
          <w:szCs w:val="26"/>
        </w:rPr>
        <w:t>gi|4505299|ref|NP_002460.1| myogenic factor 6 (herculin)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KSAPTDRRKAATLRERRRLKKINEAFEALKRRTVANPNQRLPKVEILRSAISYIER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14"/>
      <w:bookmarkEnd w:id="11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16" w:name="OLE_LINK183"/>
      <w:bookmarkStart w:id="117" w:name="OLE_LINK182"/>
      <w:r>
        <w:rPr>
          <w:rFonts w:cs="Courier" w:ascii="Courier" w:hAnsi="Courier"/>
          <w:szCs w:val="26"/>
        </w:rPr>
        <w:t>gi|46370082|ref|NP_996920.1| transcription factor 12 isoform 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IEREKERRMANNARERLRVRDINEAFKELGRMCQLHLKSEKPQTKLLILHQAVAVILSLEQ</w:t>
      </w:r>
    </w:p>
    <w:p>
      <w:pPr>
        <w:pStyle w:val="Textebrut"/>
        <w:rPr>
          <w:rFonts w:ascii="Courier" w:hAnsi="Courier" w:cs="Courier"/>
          <w:szCs w:val="26"/>
        </w:rPr>
      </w:pPr>
      <w:r>
        <w:rPr>
          <w:rFonts w:cs="Courier"/>
          <w:szCs w:val="26"/>
        </w:rPr>
      </w:r>
      <w:bookmarkEnd w:id="116"/>
      <w:bookmarkEnd w:id="11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18" w:name="OLE_LINK185"/>
      <w:bookmarkStart w:id="119" w:name="OLE_LINK184"/>
      <w:bookmarkEnd w:id="118"/>
      <w:bookmarkEnd w:id="119"/>
      <w:r>
        <w:rPr>
          <w:rFonts w:cs="Courier" w:ascii="Courier" w:hAnsi="Courier"/>
          <w:szCs w:val="26"/>
        </w:rPr>
        <w:t>&gt;gi|4507399|ref|NP_003190.1| transcription factor 4 isoform 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AEREKERRMANNARERLRVRDINEAFKELGRMVQLHLKSDKPQTKLLILHQAVAVILSLEQQV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20" w:name="OLE_LINK185"/>
      <w:bookmarkStart w:id="121" w:name="OLE_LINK184"/>
      <w:bookmarkStart w:id="122" w:name="OLE_LINK185"/>
      <w:bookmarkStart w:id="123" w:name="OLE_LINK184"/>
      <w:bookmarkEnd w:id="122"/>
      <w:bookmarkEnd w:id="12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24" w:name="OLE_LINK187"/>
      <w:bookmarkStart w:id="125" w:name="OLE_LINK186"/>
      <w:bookmarkEnd w:id="124"/>
      <w:bookmarkEnd w:id="125"/>
      <w:r>
        <w:rPr>
          <w:rFonts w:cs="Courier" w:ascii="Courier" w:hAnsi="Courier"/>
          <w:szCs w:val="26"/>
        </w:rPr>
        <w:t>&gt;gi|33982|emb|CAA36297.1| ITF-1 DNA binding protein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LRDRERRMANNARERVRVRDINEAFRELGRMCQMHLKSDKAQTKLLILQQAVQVILGLEQQVRE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26" w:name="OLE_LINK187"/>
      <w:bookmarkStart w:id="127" w:name="OLE_LINK186"/>
      <w:bookmarkStart w:id="128" w:name="OLE_LINK187"/>
      <w:bookmarkStart w:id="129" w:name="OLE_LINK186"/>
      <w:bookmarkEnd w:id="128"/>
      <w:bookmarkEnd w:id="12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30" w:name="OLE_LINK189"/>
      <w:bookmarkStart w:id="131" w:name="OLE_LINK188"/>
      <w:r>
        <w:rPr>
          <w:rFonts w:cs="Courier" w:ascii="Courier" w:hAnsi="Courier"/>
          <w:szCs w:val="26"/>
        </w:rPr>
        <w:t>gi|27777636|ref|NP_003191.1| transcription factor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AEREKERRVANNARERLRVRDINEAFKELGRMCQLHLNSEKPQTKLLILHQAVSVILNLEQQVRE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30"/>
      <w:bookmarkEnd w:id="13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32" w:name="OLE_LINK191"/>
      <w:bookmarkStart w:id="133" w:name="OLE_LINK190"/>
      <w:r>
        <w:rPr>
          <w:rFonts w:cs="Courier" w:ascii="Courier" w:hAnsi="Courier"/>
          <w:szCs w:val="26"/>
        </w:rPr>
        <w:t>gi|88952671|ref|XP_946059.1| PREDICTED: similar to Achaete-scute homolog 3 (bHLH transcriptional regulator Sgn-1) (Mash-3)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EYPFEPAFIQKRNERERQRVKCVNEGYARLRGHLPGALAEKRLSKVETLRAAIRYIKY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32"/>
      <w:bookmarkEnd w:id="13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34" w:name="OLE_LINK193"/>
      <w:bookmarkStart w:id="135" w:name="OLE_LINK192"/>
      <w:bookmarkEnd w:id="134"/>
      <w:bookmarkEnd w:id="135"/>
      <w:r>
        <w:rPr>
          <w:rFonts w:cs="Courier" w:ascii="Courier" w:hAnsi="Courier"/>
          <w:szCs w:val="26"/>
        </w:rPr>
        <w:t>&gt;gi|4885665|ref|NP_005161.1| achaete-scute complex homolog-like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TGGGAAAVARRNERERNRVKLVNLGFQALRQHVPHGGASKKLSKVETLRSAVEYIRA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36" w:name="OLE_LINK193"/>
      <w:bookmarkStart w:id="137" w:name="OLE_LINK192"/>
      <w:bookmarkStart w:id="138" w:name="OLE_LINK193"/>
      <w:bookmarkStart w:id="139" w:name="OLE_LINK192"/>
      <w:bookmarkEnd w:id="138"/>
      <w:bookmarkEnd w:id="13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40" w:name="OLE_LINK195"/>
      <w:bookmarkStart w:id="141" w:name="OLE_LINK194"/>
      <w:bookmarkEnd w:id="140"/>
      <w:bookmarkEnd w:id="141"/>
      <w:r>
        <w:rPr>
          <w:rFonts w:cs="Courier" w:ascii="Courier" w:hAnsi="Courier"/>
          <w:szCs w:val="26"/>
        </w:rPr>
        <w:t>&gt;gi|20455478|sp|P50553|ASCL1_HUMAN Achaete-scute homolog 1 (HASH1)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LPQQQPAAVARRNERERNRVKLVNLGFATLREHVPNGAANKKMSKVETLRSAVEYIRA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42" w:name="OLE_LINK195"/>
      <w:bookmarkStart w:id="143" w:name="OLE_LINK194"/>
      <w:bookmarkStart w:id="144" w:name="OLE_LINK195"/>
      <w:bookmarkStart w:id="145" w:name="OLE_LINK194"/>
      <w:bookmarkEnd w:id="144"/>
      <w:bookmarkEnd w:id="14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46" w:name="OLE_LINK197"/>
      <w:bookmarkStart w:id="147" w:name="OLE_LINK196"/>
      <w:r>
        <w:rPr>
          <w:rFonts w:cs="Courier" w:ascii="Courier" w:hAnsi="Courier"/>
          <w:szCs w:val="26"/>
        </w:rPr>
        <w:t>gi|37931664|gb|AAP69222.1| achaete-scute-like protein 4; HASH4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LDSAFEPAFLRKRNERERQRVRCVNEGYARLRDHLPRELADKRLSKVETLRAAIDYIKH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46"/>
      <w:bookmarkEnd w:id="14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48" w:name="OLE_LINK199"/>
      <w:bookmarkStart w:id="149" w:name="OLE_LINK198"/>
      <w:r>
        <w:rPr>
          <w:rFonts w:cs="Courier" w:ascii="Courier" w:hAnsi="Courier"/>
          <w:szCs w:val="26"/>
        </w:rPr>
        <w:t>gi|10190680|ref|NP_065697.1| ASCL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CEYSYGPAFTRKRNERERQRVKCVNEGYAQLRHHLPEEYLEKRLSKVETLRAAIKYIN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48"/>
      <w:bookmarkEnd w:id="14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50" w:name="OLE_LINK201"/>
      <w:bookmarkStart w:id="151" w:name="OLE_LINK200"/>
      <w:bookmarkEnd w:id="150"/>
      <w:bookmarkEnd w:id="151"/>
      <w:r>
        <w:rPr>
          <w:rFonts w:cs="Courier" w:ascii="Courier" w:hAnsi="Courier"/>
          <w:szCs w:val="26"/>
        </w:rPr>
        <w:t>&gt;gi|30795240|ref|NP_848513.1| aryl hydrocarbon receptor nuclear translocator isoform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KERLARENHSEIERRRRNKMTAYITELSDMVPTCSALARKPDKLTILRMAVSHMKSL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52" w:name="OLE_LINK201"/>
      <w:bookmarkStart w:id="153" w:name="OLE_LINK200"/>
      <w:bookmarkStart w:id="154" w:name="OLE_LINK201"/>
      <w:bookmarkStart w:id="155" w:name="OLE_LINK200"/>
      <w:bookmarkEnd w:id="154"/>
      <w:bookmarkEnd w:id="15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56" w:name="OLE_LINK203"/>
      <w:bookmarkStart w:id="157" w:name="OLE_LINK202"/>
      <w:r>
        <w:rPr>
          <w:rFonts w:cs="Courier" w:ascii="Courier" w:hAnsi="Courier"/>
          <w:szCs w:val="26"/>
        </w:rPr>
        <w:t>gi|30795242|ref|NP_848514.1| aryl hydrocarbon receptor nuclear translocator isoform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KERFARENHSEIERRRRNKMTAYITELSDMVPTCSALARKPDKLTILRMAVSHMKS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56"/>
      <w:bookmarkEnd w:id="15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58" w:name="OLE_LINK205"/>
      <w:bookmarkStart w:id="159" w:name="OLE_LINK204"/>
      <w:r>
        <w:rPr>
          <w:rFonts w:cs="Courier" w:ascii="Courier" w:hAnsi="Courier"/>
          <w:szCs w:val="26"/>
        </w:rPr>
        <w:t>gi|17979652|gb|AAL50340.1|AF246961_1 brain-muscle-ARNT-like transcription factor 2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SASSGSREAHSQTEKRRRDKMNNLIEELSAMIPQCNPMARKLDKLTVLRMAVQHLRSL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58"/>
      <w:bookmarkEnd w:id="15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60" w:name="OLE_LINK207"/>
      <w:bookmarkStart w:id="161" w:name="OLE_LINK206"/>
      <w:r>
        <w:rPr>
          <w:rFonts w:cs="Courier" w:ascii="Courier" w:hAnsi="Courier"/>
          <w:szCs w:val="26"/>
        </w:rPr>
        <w:t>gi|71852580|ref|NP_001025443.1| aryl hydrocarbon receptor nuclear translocator-like isoform 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RIKNAREAHSQIEKRRRDKMNSFIDELASLVPTCNAMSRKLDKLTVLRMAVQHMKT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160"/>
      <w:bookmarkEnd w:id="161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62" w:name="OLE_LINK209"/>
      <w:bookmarkStart w:id="163" w:name="OLE_LINK208"/>
      <w:bookmarkEnd w:id="162"/>
      <w:bookmarkEnd w:id="163"/>
      <w:r>
        <w:rPr>
          <w:rFonts w:cs="Courier" w:ascii="Courier" w:hAnsi="Courier"/>
          <w:szCs w:val="26"/>
        </w:rPr>
        <w:t>&gt;gi|40254439|ref|NP_001421.2| endothelial PAS domain protein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ADKEKKRSSSERRKEKSRDAARCRRSKETEVFYELAHELPLPHSVSSHLDKASIMRLAISFLRTHK</w:t>
      </w:r>
    </w:p>
    <w:p>
      <w:pPr>
        <w:pStyle w:val="Normal"/>
        <w:widowControl w:val="false"/>
        <w:autoSpaceDE w:val="false"/>
        <w:rPr>
          <w:rFonts w:ascii="Courier" w:hAnsi="Courier" w:eastAsia="ＭＳ 明朝" w:cs="Courier"/>
          <w:szCs w:val="24"/>
        </w:rPr>
      </w:pPr>
      <w:r>
        <w:rPr>
          <w:rFonts w:eastAsia="ＭＳ 明朝" w:cs="Courier" w:ascii="Courier" w:hAnsi="Courier"/>
          <w:szCs w:val="24"/>
        </w:rPr>
      </w:r>
      <w:bookmarkStart w:id="164" w:name="OLE_LINK209"/>
      <w:bookmarkStart w:id="165" w:name="OLE_LINK208"/>
      <w:bookmarkStart w:id="166" w:name="OLE_LINK209"/>
      <w:bookmarkStart w:id="167" w:name="OLE_LINK208"/>
      <w:bookmarkEnd w:id="166"/>
      <w:bookmarkEnd w:id="167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68" w:name="OLE_LINK211"/>
      <w:bookmarkStart w:id="169" w:name="OLE_LINK210"/>
      <w:bookmarkEnd w:id="168"/>
      <w:bookmarkEnd w:id="169"/>
      <w:r>
        <w:rPr>
          <w:rFonts w:cs="Courier" w:ascii="Courier" w:hAnsi="Courier"/>
          <w:szCs w:val="26"/>
        </w:rPr>
        <w:t>&gt;gi|4504385|ref|NP_001521.1| hypoxia-inducible factor 1, alpha subunit isoform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GANDKKKISSERRKEKSRDAARSRRSKESEVFYELAHQLPLPHNVSSHLDKASVMRLTISYLRVRK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70" w:name="OLE_LINK211"/>
      <w:bookmarkStart w:id="171" w:name="OLE_LINK210"/>
      <w:bookmarkStart w:id="172" w:name="OLE_LINK211"/>
      <w:bookmarkStart w:id="173" w:name="OLE_LINK210"/>
      <w:bookmarkEnd w:id="172"/>
      <w:bookmarkEnd w:id="173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74" w:name="OLE_LINK213"/>
      <w:bookmarkStart w:id="175" w:name="OLE_LINK212"/>
      <w:bookmarkEnd w:id="174"/>
      <w:bookmarkEnd w:id="175"/>
      <w:r>
        <w:rPr>
          <w:rFonts w:cs="Courier" w:ascii="Courier" w:hAnsi="Courier"/>
          <w:szCs w:val="26"/>
        </w:rPr>
        <w:t>&gt;gi|41281831|ref|NP_775182.1| neuronal PAS domain protein 3 isoform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KPSFQQDPSRRERLQALRKEKSRDAARSRRGKENFEFYELAKLLPLPAAITSQLDKASIIRLTISYLKMRD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76" w:name="OLE_LINK213"/>
      <w:bookmarkStart w:id="177" w:name="OLE_LINK212"/>
      <w:bookmarkStart w:id="178" w:name="OLE_LINK213"/>
      <w:bookmarkStart w:id="179" w:name="OLE_LINK212"/>
      <w:bookmarkEnd w:id="178"/>
      <w:bookmarkEnd w:id="179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80" w:name="OLE_LINK215"/>
      <w:bookmarkStart w:id="181" w:name="OLE_LINK214"/>
      <w:bookmarkEnd w:id="180"/>
      <w:bookmarkEnd w:id="181"/>
      <w:r>
        <w:rPr>
          <w:rFonts w:cs="Courier" w:ascii="Courier" w:hAnsi="Courier"/>
          <w:szCs w:val="26"/>
        </w:rPr>
        <w:t>&gt;gi|22027482|ref|NP_002508.2| neuronal PAS domain protein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GLMVKAPSGPCLQAQRKEKSRNAARSRRGKENLEFFELAKLLPLPGAISSQLDKASIVRLSVTYLRLR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Start w:id="182" w:name="OLE_LINK215"/>
      <w:bookmarkStart w:id="183" w:name="OLE_LINK214"/>
      <w:bookmarkStart w:id="184" w:name="OLE_LINK215"/>
      <w:bookmarkStart w:id="185" w:name="OLE_LINK214"/>
      <w:bookmarkEnd w:id="184"/>
      <w:bookmarkEnd w:id="185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186" w:name="OLE_LINK218"/>
      <w:bookmarkStart w:id="187" w:name="OLE_LINK217"/>
      <w:bookmarkStart w:id="188" w:name="OLE_LINK216"/>
      <w:r>
        <w:rPr>
          <w:rFonts w:cs="Courier" w:ascii="Courier" w:hAnsi="Courier"/>
          <w:szCs w:val="26"/>
        </w:rPr>
        <w:t>gi|21614542|ref|NP_005059.2| single-minded homolog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EKSKNAARTRREKENSEFYELAKLLPLPSAITSQLDKASIIRLTTSYLKMRV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186"/>
      <w:bookmarkEnd w:id="187"/>
      <w:bookmarkEnd w:id="18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89" w:name="OLE_LINK220"/>
      <w:bookmarkStart w:id="190" w:name="OLE_LINK219"/>
      <w:bookmarkEnd w:id="189"/>
      <w:bookmarkEnd w:id="190"/>
      <w:r>
        <w:rPr>
          <w:rFonts w:cs="Courier" w:ascii="Courier" w:hAnsi="Courier"/>
          <w:szCs w:val="26"/>
        </w:rPr>
        <w:t>&gt;gi|23065538|ref|NP_690008.1| hypoxia-inducible factor-3 alpha isoform c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ALGLQRARSTTELRKEKSRDAARSRRSQETEVLYQLAHTLPFARGVSAHLDKASIMRLTISYLRMH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191" w:name="OLE_LINK220"/>
      <w:bookmarkStart w:id="192" w:name="OLE_LINK219"/>
      <w:bookmarkStart w:id="193" w:name="OLE_LINK220"/>
      <w:bookmarkStart w:id="194" w:name="OLE_LINK219"/>
      <w:bookmarkEnd w:id="193"/>
      <w:bookmarkEnd w:id="19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195" w:name="OLE_LINK222"/>
      <w:bookmarkStart w:id="196" w:name="OLE_LINK221"/>
      <w:bookmarkEnd w:id="195"/>
      <w:bookmarkEnd w:id="196"/>
      <w:r>
        <w:rPr>
          <w:rFonts w:cs="Courier" w:ascii="Courier" w:hAnsi="Courier"/>
          <w:szCs w:val="26"/>
        </w:rPr>
        <w:t>&gt;gi|4827004|ref|NP_005060.1| single-minded homolog 2 long isoform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EKSKNAAKTRREKENGEFYELAKLLPLPSAITSQLDKASIIRLTTSYLKMR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Start w:id="197" w:name="OLE_LINK222"/>
      <w:bookmarkStart w:id="198" w:name="OLE_LINK221"/>
      <w:bookmarkStart w:id="199" w:name="OLE_LINK222"/>
      <w:bookmarkStart w:id="200" w:name="OLE_LINK221"/>
      <w:bookmarkEnd w:id="199"/>
      <w:bookmarkEnd w:id="20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01" w:name="OLE_LINK224"/>
      <w:bookmarkStart w:id="202" w:name="OLE_LINK223"/>
      <w:r>
        <w:rPr>
          <w:rFonts w:cs="Courier" w:ascii="Courier" w:hAnsi="Courier"/>
          <w:szCs w:val="26"/>
        </w:rPr>
        <w:t>gi|22027471|ref|NP_002509.2| neuronal PAS domain protein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DEDEKDRAKRASRNKSEKKRRDQFNVLIKELSSMLPGNTRKMDKTTVLEKVIGFLQKH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01"/>
      <w:bookmarkEnd w:id="20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03" w:name="OLE_LINK226"/>
      <w:bookmarkStart w:id="204" w:name="OLE_LINK225"/>
      <w:r>
        <w:rPr>
          <w:rFonts w:cs="Courier" w:ascii="Courier" w:hAnsi="Courier"/>
          <w:szCs w:val="26"/>
        </w:rPr>
        <w:t>gi|4758010|ref|NP_004889.1| clock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EEDDKDKAKRVSRNKSEKKRRDQFNVLIKELGSMLPGNARKMDKSTVLQKSIDFLRKH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03"/>
      <w:bookmarkEnd w:id="20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05" w:name="OLE_LINK228"/>
      <w:bookmarkStart w:id="206" w:name="OLE_LINK227"/>
      <w:r>
        <w:rPr>
          <w:rFonts w:cs="Courier" w:ascii="Courier" w:hAnsi="Courier"/>
          <w:szCs w:val="26"/>
        </w:rPr>
        <w:t>gi|4502003|ref|NP_001612.1| aryl hydrocarbon receptor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VKPIPAEGIKSNPSKRHRDRLNTELDRLASLLPFPQDVINKLDKLSVLRLSVSYLRAKS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05"/>
      <w:bookmarkEnd w:id="20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07" w:name="OLE_LINK230"/>
      <w:bookmarkStart w:id="208" w:name="OLE_LINK229"/>
      <w:r>
        <w:rPr>
          <w:rFonts w:cs="Courier" w:ascii="Courier" w:hAnsi="Courier"/>
          <w:szCs w:val="26"/>
        </w:rPr>
        <w:t>gi|17402863|ref|NP_065782.1| arylhydrocarbon receptor repressor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QRPAVGAEKSNPSKRHRDRLNAELDHLASLLPFPPDIISKLDKLSVLRLSVSYLRVKSFF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07"/>
      <w:bookmarkEnd w:id="20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09" w:name="OLE_LINK232"/>
      <w:bookmarkStart w:id="210" w:name="OLE_LINK231"/>
      <w:bookmarkEnd w:id="209"/>
      <w:bookmarkEnd w:id="210"/>
      <w:r>
        <w:rPr>
          <w:rFonts w:cs="Courier" w:ascii="Courier" w:hAnsi="Courier"/>
          <w:szCs w:val="26"/>
        </w:rPr>
        <w:t>&gt;gi|4507447|ref|NP_003214.1| transcription factor AP-4 (activating enhancer binding protein 4)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RDQERRIRREIANSNERRRMQSINAGFQSLKTLIPHTDGEKLSKAAILQQTAEYIF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Start w:id="211" w:name="OLE_LINK232"/>
      <w:bookmarkStart w:id="212" w:name="OLE_LINK231"/>
      <w:bookmarkStart w:id="213" w:name="OLE_LINK232"/>
      <w:bookmarkStart w:id="214" w:name="OLE_LINK231"/>
      <w:bookmarkEnd w:id="213"/>
      <w:bookmarkEnd w:id="21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15" w:name="OLE_LINK234"/>
      <w:bookmarkStart w:id="216" w:name="OLE_LINK233"/>
      <w:r>
        <w:rPr>
          <w:rFonts w:cs="Courier" w:ascii="Courier" w:hAnsi="Courier"/>
          <w:szCs w:val="26"/>
        </w:rPr>
        <w:t>gi|74315995|ref|NP_001028253.1| l-myc-1 proto-oncogene isoform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TEDVTKRKNHNFLERKRRNDLRSRFLALRDQVPTLASCSKAPKVVILSKALEYLQALV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15"/>
      <w:bookmarkEnd w:id="21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17" w:name="OLE_LINK236"/>
      <w:bookmarkStart w:id="218" w:name="OLE_LINK235"/>
      <w:r>
        <w:rPr>
          <w:rFonts w:cs="Courier" w:ascii="Courier" w:hAnsi="Courier"/>
          <w:szCs w:val="26"/>
        </w:rPr>
        <w:t>gi|71774083|ref|NP_002458.2| myc proto-oncogene protein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TEENVKRRTHNVLERQRRNELKRSFFALRDQIPELENNEKAPKVVILKKATAYILSV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17"/>
      <w:bookmarkEnd w:id="21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19" w:name="OLE_LINK238"/>
      <w:bookmarkStart w:id="220" w:name="OLE_LINK237"/>
      <w:r>
        <w:rPr>
          <w:rFonts w:cs="Courier" w:ascii="Courier" w:hAnsi="Courier"/>
          <w:szCs w:val="26"/>
        </w:rPr>
        <w:t>gi|127602|sp|P12525|MYCL2_HUMAN L-myc-2 protein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TENWTKKKYHSYLERKRRNDQRSRFLALRDEVPALASCSRVSKVMILVKATEYLHELA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19"/>
      <w:bookmarkEnd w:id="22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21" w:name="OLE_LINK240"/>
      <w:bookmarkStart w:id="222" w:name="OLE_LINK239"/>
      <w:r>
        <w:rPr>
          <w:rFonts w:cs="Courier" w:ascii="Courier" w:hAnsi="Courier"/>
          <w:szCs w:val="26"/>
        </w:rPr>
        <w:t>gi|19923312|ref|NP_005369.2| v-myc myelocytomatosis viral related oncogene, neuroblastoma derived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EDSERRRNHNILERQRRNDLRSSFLTLRDHVPELVKNEKAAKVVILKKATEYVH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21"/>
      <w:bookmarkEnd w:id="222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223" w:name="OLE_LINK242"/>
      <w:bookmarkStart w:id="224" w:name="OLE_LINK241"/>
      <w:r>
        <w:rPr>
          <w:rFonts w:cs="Courier" w:ascii="Courier" w:hAnsi="Courier"/>
        </w:rPr>
        <w:t>gi|4505069|ref|NP_002348.1| MAX dimerization protein 1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NNSSSRSTHNEMEKNRRAHLRLCLEKLKGLVPLGPESSRHTTLSLLTKAKLHIKKLE</w:t>
      </w:r>
    </w:p>
    <w:p>
      <w:pPr>
        <w:pStyle w:val="Textebrut"/>
        <w:rPr>
          <w:rFonts w:ascii="Courier" w:hAnsi="Courier" w:eastAsia="ＭＳ 明朝" w:cs="Courier"/>
        </w:rPr>
      </w:pPr>
      <w:r>
        <w:rPr>
          <w:rFonts w:eastAsia="ＭＳ 明朝" w:cs="Courier"/>
        </w:rPr>
      </w:r>
      <w:bookmarkEnd w:id="223"/>
      <w:bookmarkEnd w:id="22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25" w:name="OLE_LINK246"/>
      <w:bookmarkStart w:id="226" w:name="OLE_LINK245"/>
      <w:r>
        <w:rPr>
          <w:rFonts w:cs="Courier" w:ascii="Courier" w:hAnsi="Courier"/>
          <w:szCs w:val="26"/>
        </w:rPr>
        <w:t>gi|5453734|ref|NP_006445.1| MAD4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APNNRSSHNELEKHRRAKLRLYLEQLKQLVPLGPDSTRHTTLSLLKRAKVHIKKLE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25"/>
      <w:bookmarkEnd w:id="22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27" w:name="OLE_LINK250"/>
      <w:bookmarkStart w:id="228" w:name="OLE_LINK249"/>
      <w:r>
        <w:rPr>
          <w:rFonts w:cs="Courier" w:ascii="Courier" w:hAnsi="Courier"/>
          <w:szCs w:val="26"/>
        </w:rPr>
        <w:t>gi|47717116|ref|NP_569157.2| MAX interactor 1 isoform 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NTSTANRSTHNELEKNRRAHLRLCLERLKVLIPLGPDCTRHTTLGLLNKAKAHIKKLE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27"/>
      <w:bookmarkEnd w:id="22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29" w:name="OLE_LINK252"/>
      <w:bookmarkStart w:id="230" w:name="OLE_LINK251"/>
      <w:r>
        <w:rPr>
          <w:rFonts w:cs="Courier" w:ascii="Courier" w:hAnsi="Courier"/>
          <w:szCs w:val="26"/>
        </w:rPr>
        <w:t>gi|9945318|ref|NP_064706.1| MAX binding protein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GGIGTREVHNKLEKNRRAHLKECFETLKRNIPNVDDKKTSNLSVLRTALRYIQSLK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29"/>
      <w:bookmarkEnd w:id="23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31" w:name="OLE_LINK254"/>
      <w:bookmarkStart w:id="232" w:name="OLE_LINK253"/>
      <w:r>
        <w:rPr>
          <w:rFonts w:cs="Courier" w:ascii="Courier" w:hAnsi="Courier"/>
          <w:szCs w:val="26"/>
        </w:rPr>
        <w:t>gi|13775222|ref|NP_112590.1| MAX dimerization protein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QDSGRSVHNELEKRRRAQLKRCLERLKQQMPLGADCARYTTLSLLRRARMHIQKLED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31"/>
      <w:bookmarkEnd w:id="23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33" w:name="OLE_LINK256"/>
      <w:bookmarkStart w:id="234" w:name="OLE_LINK255"/>
      <w:r>
        <w:rPr>
          <w:rFonts w:cs="Courier" w:ascii="Courier" w:hAnsi="Courier"/>
          <w:szCs w:val="26"/>
        </w:rPr>
        <w:t>gi|21704269|ref|NP_660092.1| MAX protein isoform e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SAADKRAHHNALERKRRDHIKDSFHSLRDSVPSLQGEKASRAQILDKATEYIQYM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33"/>
      <w:bookmarkEnd w:id="23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35" w:name="OLE_LINK258"/>
      <w:bookmarkStart w:id="236" w:name="OLE_LINK257"/>
      <w:bookmarkEnd w:id="235"/>
      <w:bookmarkEnd w:id="236"/>
      <w:r>
        <w:rPr>
          <w:rFonts w:cs="Courier" w:ascii="Courier" w:hAnsi="Courier"/>
          <w:szCs w:val="26"/>
        </w:rPr>
        <w:t>&gt;gi|22538455|ref|NP_003734.3| nuclear receptor coactivator 1 isoform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KGSPCDTLASSTEKRRREQENKYLEELAELLSANISDIDSLSVKPDKCKILKKTVDQIQLMK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37" w:name="OLE_LINK258"/>
      <w:bookmarkStart w:id="238" w:name="OLE_LINK257"/>
      <w:bookmarkStart w:id="239" w:name="OLE_LINK258"/>
      <w:bookmarkStart w:id="240" w:name="OLE_LINK257"/>
      <w:bookmarkEnd w:id="239"/>
      <w:bookmarkEnd w:id="24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41" w:name="OLE_LINK260"/>
      <w:bookmarkStart w:id="242" w:name="OLE_LINK259"/>
      <w:bookmarkEnd w:id="241"/>
      <w:bookmarkEnd w:id="242"/>
      <w:r>
        <w:rPr>
          <w:rFonts w:cs="Courier" w:ascii="Courier" w:hAnsi="Courier"/>
          <w:szCs w:val="26"/>
        </w:rPr>
        <w:t>&gt;gi|32307124|ref|NP_006525.2| nuclear receptor coactivator 3 isoform 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CDTPGQGLTCSGEKRRREQESKYIEELAELISANLSDIDNFNVKPDKCAILKETVRQIRQIK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43" w:name="OLE_LINK260"/>
      <w:bookmarkStart w:id="244" w:name="OLE_LINK259"/>
      <w:bookmarkStart w:id="245" w:name="OLE_LINK260"/>
      <w:bookmarkStart w:id="246" w:name="OLE_LINK259"/>
      <w:bookmarkEnd w:id="245"/>
      <w:bookmarkEnd w:id="24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47" w:name="OLE_LINK262"/>
      <w:bookmarkStart w:id="248" w:name="OLE_LINK261"/>
      <w:bookmarkEnd w:id="247"/>
      <w:bookmarkEnd w:id="248"/>
      <w:r>
        <w:rPr>
          <w:rFonts w:cs="Courier" w:ascii="Courier" w:hAnsi="Courier"/>
          <w:szCs w:val="26"/>
        </w:rPr>
        <w:t>&gt;gi|5729858|ref|NP_006531.1| nuclear receptor coactivator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CPDQLGPSPKRNTEKRNREQENKYIEELAELIFANFNDIDNFNFKPDKC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Start w:id="249" w:name="OLE_LINK262"/>
      <w:bookmarkStart w:id="250" w:name="OLE_LINK261"/>
      <w:bookmarkStart w:id="251" w:name="OLE_LINK262"/>
      <w:bookmarkStart w:id="252" w:name="OLE_LINK261"/>
      <w:bookmarkEnd w:id="251"/>
      <w:bookmarkEnd w:id="25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53" w:name="OLE_LINK264"/>
      <w:bookmarkStart w:id="254" w:name="OLE_LINK263"/>
      <w:r>
        <w:rPr>
          <w:rFonts w:cs="Courier" w:ascii="Courier" w:hAnsi="Courier"/>
          <w:szCs w:val="26"/>
        </w:rPr>
        <w:t>gi|4557755|ref|NP_000239.1| microphthalmia-associated transcription factor isoform 4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QKKDNHNLIERRRRFNINDRIKELGTLIPKSNDPDMRWNKGTILKASVDYIRK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53"/>
      <w:bookmarkEnd w:id="25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55" w:name="OLE_LINK266"/>
      <w:bookmarkStart w:id="256" w:name="OLE_LINK265"/>
      <w:r>
        <w:rPr>
          <w:rFonts w:cs="Courier" w:ascii="Courier" w:hAnsi="Courier"/>
          <w:szCs w:val="26"/>
        </w:rPr>
        <w:t>gi|41393482|gb|AAS02009.1| unknown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QKKDNHNLIERRRRYNINYRIKELGTLIPKSNDPDMRWNKGTILKASVEYIKW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55"/>
      <w:bookmarkEnd w:id="25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57" w:name="OLE_LINK268"/>
      <w:bookmarkStart w:id="258" w:name="OLE_LINK267"/>
      <w:r>
        <w:rPr>
          <w:rFonts w:cs="Courier" w:ascii="Courier" w:hAnsi="Courier"/>
          <w:szCs w:val="26"/>
        </w:rPr>
        <w:t>gi|8659574|ref|NP_006512.2| transcription factor binding to IGHM enhancer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QKKDNHNLIERRRRFNINDRIKELGTLIPKSSDPEMRWNKGTILKASVDYIR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257"/>
      <w:bookmarkEnd w:id="25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59" w:name="OLE_LINK270"/>
      <w:bookmarkStart w:id="260" w:name="OLE_LINK269"/>
      <w:r>
        <w:rPr>
          <w:rFonts w:cs="Courier" w:ascii="Courier" w:hAnsi="Courier"/>
          <w:szCs w:val="26"/>
        </w:rPr>
        <w:t>gi|24307933|ref|NP_009093.1| transcription factor E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QKKDNHNLIERRRRFNINDRIKELGMLIPKANDLDVRWNKGTILKASVDYIRRM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59"/>
      <w:bookmarkEnd w:id="26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61" w:name="OLE_LINK272"/>
      <w:bookmarkStart w:id="262" w:name="OLE_LINK271"/>
      <w:r>
        <w:rPr>
          <w:rFonts w:cs="Courier" w:ascii="Courier" w:hAnsi="Courier"/>
          <w:szCs w:val="26"/>
        </w:rPr>
        <w:t>gi|64762402|ref|NP_001018068.1| transcription factor EC isoform 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QKKDNHNLIERRRRYNINYRIKELGTLIPKSNDPDMRWNKGTILKASVEYIKWLQ</w:t>
      </w:r>
    </w:p>
    <w:p>
      <w:pPr>
        <w:pStyle w:val="Textebrut"/>
        <w:rPr>
          <w:rFonts w:ascii="Courier" w:hAnsi="Courier" w:cs="Courier"/>
          <w:szCs w:val="26"/>
        </w:rPr>
      </w:pPr>
      <w:r>
        <w:rPr>
          <w:rFonts w:cs="Courier"/>
          <w:szCs w:val="26"/>
        </w:rPr>
      </w:r>
      <w:bookmarkEnd w:id="261"/>
      <w:bookmarkEnd w:id="262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263" w:name="OLE_LINK274"/>
      <w:bookmarkStart w:id="264" w:name="OLE_LINK273"/>
      <w:r>
        <w:rPr>
          <w:szCs w:val="26"/>
        </w:rPr>
        <w:t>gi|8923419|ref|NP_060296.1| hypothetical protein LOC54937 [Homo sapiens]</w:t>
      </w:r>
    </w:p>
    <w:p>
      <w:pPr>
        <w:pStyle w:val="Textebrut"/>
        <w:rPr>
          <w:szCs w:val="26"/>
        </w:rPr>
      </w:pPr>
      <w:r>
        <w:rPr>
          <w:szCs w:val="26"/>
        </w:rPr>
        <w:t>EKNKKISLLHSSKENLRRERIKYCCEQLRTLLPYVKGRKNDAASVLEATVDYVKYIREKI</w:t>
      </w:r>
    </w:p>
    <w:p>
      <w:pPr>
        <w:pStyle w:val="Textebrut"/>
        <w:rPr>
          <w:rFonts w:eastAsia="ＭＳ 明朝"/>
          <w:szCs w:val="26"/>
        </w:rPr>
      </w:pPr>
      <w:r>
        <w:rPr>
          <w:rFonts w:eastAsia="ＭＳ 明朝"/>
          <w:szCs w:val="26"/>
        </w:rPr>
      </w:r>
      <w:bookmarkEnd w:id="263"/>
      <w:bookmarkEnd w:id="26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65" w:name="OLE_LINK276"/>
      <w:bookmarkStart w:id="266" w:name="OLE_LINK275"/>
      <w:bookmarkEnd w:id="265"/>
      <w:bookmarkEnd w:id="266"/>
      <w:r>
        <w:rPr>
          <w:rFonts w:cs="Courier" w:ascii="Courier" w:hAnsi="Courier"/>
          <w:szCs w:val="26"/>
        </w:rPr>
        <w:t>&gt;gi|22547195|ref|NP_004167.3| sterol regulatory element binding transcription factor 1 isoform b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SRGEKRTAHNAIEKRYRSSINDKIIELKDLVVGTEAKLNKSAVLRKAIDYIRF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67" w:name="OLE_LINK276"/>
      <w:bookmarkStart w:id="268" w:name="OLE_LINK275"/>
      <w:bookmarkStart w:id="269" w:name="OLE_LINK276"/>
      <w:bookmarkStart w:id="270" w:name="OLE_LINK275"/>
      <w:bookmarkEnd w:id="269"/>
      <w:bookmarkEnd w:id="27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271" w:name="OLE_LINK278"/>
      <w:bookmarkStart w:id="272" w:name="OLE_LINK277"/>
      <w:r>
        <w:rPr>
          <w:rFonts w:cs="Courier" w:ascii="Courier" w:hAnsi="Courier"/>
          <w:szCs w:val="26"/>
        </w:rPr>
        <w:t>gi|27477113|ref|NP_004590.2| sterol regulatory element-binding transcription factor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PKEGERRTTHNIIEKRYRSSINDKIIELKDLVMGTDAKMHKSGVLRKAIDYIKY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End w:id="271"/>
      <w:bookmarkEnd w:id="27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73" w:name="OLE_LINK280"/>
      <w:bookmarkStart w:id="274" w:name="OLE_LINK279"/>
      <w:bookmarkEnd w:id="273"/>
      <w:bookmarkEnd w:id="274"/>
      <w:r>
        <w:rPr>
          <w:rFonts w:cs="Courier" w:ascii="Courier" w:hAnsi="Courier"/>
          <w:szCs w:val="26"/>
        </w:rPr>
        <w:t>&gt;gi|38201614|ref|NP_937848.1| transcription factor-like protein 4 isoform alph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SYKDRRRRAHTQAEQKRRDAIKRGYDDLQTIVPTCQQQDFSIGSQKLSKAIVLQKTIDYIQFLH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75" w:name="OLE_LINK280"/>
      <w:bookmarkStart w:id="276" w:name="OLE_LINK279"/>
      <w:bookmarkStart w:id="277" w:name="OLE_LINK280"/>
      <w:bookmarkStart w:id="278" w:name="OLE_LINK279"/>
      <w:bookmarkEnd w:id="277"/>
      <w:bookmarkEnd w:id="278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79" w:name="OLE_LINK282"/>
      <w:bookmarkStart w:id="280" w:name="OLE_LINK281"/>
      <w:bookmarkEnd w:id="279"/>
      <w:bookmarkEnd w:id="280"/>
      <w:r>
        <w:rPr>
          <w:rFonts w:cs="Courier" w:ascii="Courier" w:hAnsi="Courier"/>
          <w:szCs w:val="26"/>
        </w:rPr>
        <w:t>&gt;gi|4507847|ref|NP_003358.1| upstream stimulatory factor 2 isoform 1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TPRDERRRAQHNEVERRRRDKINNWIVQLSKIIPDCNADNSKTGASKGGILSKACDYIREL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81" w:name="OLE_LINK282"/>
      <w:bookmarkStart w:id="282" w:name="OLE_LINK281"/>
      <w:bookmarkStart w:id="283" w:name="OLE_LINK282"/>
      <w:bookmarkStart w:id="284" w:name="OLE_LINK281"/>
      <w:bookmarkEnd w:id="283"/>
      <w:bookmarkEnd w:id="284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85" w:name="OLE_LINK284"/>
      <w:bookmarkStart w:id="286" w:name="OLE_LINK283"/>
      <w:bookmarkEnd w:id="285"/>
      <w:bookmarkEnd w:id="286"/>
      <w:r>
        <w:rPr>
          <w:rFonts w:cs="Courier" w:ascii="Courier" w:hAnsi="Courier"/>
          <w:szCs w:val="26"/>
        </w:rPr>
        <w:t>&gt;gi|46877102|ref|NP_996888.1| upstream stimulatory factor 1 isoform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TTRDEKRRAQHNEVERRRRDKINNWIVQLSKIIPDCSMESTKSGQSKGGILSKACDYIQEL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87" w:name="OLE_LINK284"/>
      <w:bookmarkStart w:id="288" w:name="OLE_LINK283"/>
      <w:bookmarkStart w:id="289" w:name="OLE_LINK284"/>
      <w:bookmarkStart w:id="290" w:name="OLE_LINK283"/>
      <w:bookmarkEnd w:id="289"/>
      <w:bookmarkEnd w:id="290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91" w:name="OLE_LINK286"/>
      <w:bookmarkStart w:id="292" w:name="OLE_LINK285"/>
      <w:bookmarkEnd w:id="291"/>
      <w:bookmarkEnd w:id="292"/>
      <w:r>
        <w:rPr>
          <w:rFonts w:cs="Courier" w:ascii="Courier" w:hAnsi="Courier"/>
          <w:szCs w:val="26"/>
        </w:rPr>
        <w:t>&gt;gi|46877105|ref|NP_997174.1| upstream stimulatory factor 2 isoform 2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TPRDERRRAQHNEVERRRRDKINNWIVQLSKIIPDCNADNSKTGASKGGILSKACDYIRELR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93" w:name="OLE_LINK286"/>
      <w:bookmarkStart w:id="294" w:name="OLE_LINK285"/>
      <w:bookmarkStart w:id="295" w:name="OLE_LINK286"/>
      <w:bookmarkStart w:id="296" w:name="OLE_LINK285"/>
      <w:bookmarkEnd w:id="295"/>
      <w:bookmarkEnd w:id="296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bookmarkStart w:id="297" w:name="OLE_LINK288"/>
      <w:bookmarkStart w:id="298" w:name="OLE_LINK287"/>
      <w:bookmarkEnd w:id="297"/>
      <w:bookmarkEnd w:id="298"/>
      <w:r>
        <w:rPr>
          <w:rFonts w:cs="Courier" w:ascii="Courier" w:hAnsi="Courier"/>
          <w:szCs w:val="26"/>
        </w:rPr>
        <w:t>&gt;gi|14602433|ref|NP_116569.1| Williams Beuren syndrome chromosome region 14 isoform alph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DSNKTENRRITHISAEQKRRFNIKLGFDTLHGLVSTLSAQPSLKVSKATTLQKTAEYILMLQ</w:t>
      </w:r>
    </w:p>
    <w:p>
      <w:pPr>
        <w:pStyle w:val="Textebrut"/>
        <w:rPr>
          <w:rFonts w:ascii="Courier" w:hAnsi="Courier" w:eastAsia="ＭＳ 明朝" w:cs="Courier"/>
          <w:szCs w:val="26"/>
        </w:rPr>
      </w:pPr>
      <w:r>
        <w:rPr>
          <w:rFonts w:eastAsia="ＭＳ 明朝" w:cs="Courier"/>
          <w:szCs w:val="26"/>
        </w:rPr>
      </w:r>
      <w:bookmarkStart w:id="299" w:name="OLE_LINK288"/>
      <w:bookmarkStart w:id="300" w:name="OLE_LINK287"/>
      <w:bookmarkStart w:id="301" w:name="OLE_LINK288"/>
      <w:bookmarkStart w:id="302" w:name="OLE_LINK287"/>
      <w:bookmarkEnd w:id="301"/>
      <w:bookmarkEnd w:id="302"/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</w:t>
      </w:r>
      <w:bookmarkStart w:id="303" w:name="OLE_LINK290"/>
      <w:bookmarkStart w:id="304" w:name="OLE_LINK289"/>
      <w:r>
        <w:rPr>
          <w:rFonts w:cs="Courier" w:ascii="Courier" w:hAnsi="Courier"/>
          <w:szCs w:val="26"/>
        </w:rPr>
        <w:t>gi|40353216|ref|NP_055753.2| mondoA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KNVAALKNRQMKHISAEQKRRFNIKMCFDMLNSLISNNSKLTSHAITLQKTVEYIT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303"/>
      <w:bookmarkEnd w:id="304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05" w:name="OLE_LINK292"/>
      <w:bookmarkStart w:id="306" w:name="OLE_LINK291"/>
      <w:r>
        <w:rPr>
          <w:rFonts w:cs="Courier" w:ascii="Courier" w:hAnsi="Courier"/>
        </w:rPr>
        <w:t>gi|57242784|ref|NP_001008541.1| MAX interactor 1 isoform c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RAQKHSSGSSNTSTANRRAHLRLCLERLKVLIPLGPDCTRHTTLGLLNKAKAHIKKL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05"/>
      <w:bookmarkEnd w:id="306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07" w:name="OLE_LINK294"/>
      <w:bookmarkStart w:id="308" w:name="OLE_LINK293"/>
      <w:r>
        <w:rPr>
          <w:rFonts w:cs="Courier" w:ascii="Courier" w:hAnsi="Courier"/>
        </w:rPr>
        <w:t>gi|38505159|ref|NP_006593.2| transcription factor-like 5 protein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RSQRRERHNRMERDRRRRIRICCDELNLLVPFCNAETDKATTLQWTTAFLKYIQERH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07"/>
      <w:bookmarkEnd w:id="308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09" w:name="OLE_LINK296"/>
      <w:bookmarkStart w:id="310" w:name="OLE_LINK295"/>
      <w:r>
        <w:rPr>
          <w:rFonts w:cs="Courier" w:ascii="Courier" w:hAnsi="Courier"/>
        </w:rPr>
        <w:t>gi|89038202|ref|XP_937820.1| PREDICTED: MAX dimerization protein 5 isoform 4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EAFAYYRRTHTANERRRRGEMRDLFEKLKITLGLLHSSKVSKSLILTRAFSEI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09"/>
      <w:bookmarkEnd w:id="310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</w:t>
      </w:r>
      <w:bookmarkStart w:id="311" w:name="OLE_LINK298"/>
      <w:bookmarkStart w:id="312" w:name="OLE_LINK297"/>
      <w:r>
        <w:rPr>
          <w:rFonts w:cs="Courier" w:ascii="Courier" w:hAnsi="Courier"/>
        </w:rPr>
        <w:t>gi|8923419|ref|NP_060296.1| hypothetical protein LOC54937 [Homo sapiens]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EKNKKISLLHSSKENLRRERIKYCCEQLRTLLPYVKGRKNDAASVLEATVDYVKYIREKI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bookmarkEnd w:id="311"/>
      <w:bookmarkEnd w:id="312"/>
    </w:p>
    <w:p>
      <w:pPr>
        <w:pStyle w:val="Normal"/>
        <w:widowControl w:val="false"/>
        <w:autoSpaceDE w:val="false"/>
        <w:rPr/>
      </w:pPr>
      <w:bookmarkStart w:id="313" w:name="OLE_LINK300"/>
      <w:bookmarkStart w:id="314" w:name="OLE_LINK299"/>
      <w:bookmarkEnd w:id="313"/>
      <w:bookmarkEnd w:id="314"/>
      <w:r>
        <w:rPr>
          <w:rFonts w:cs="Courier" w:ascii="Courier" w:hAnsi="Courier"/>
          <w:szCs w:val="26"/>
        </w:rPr>
        <w:t>&gt;</w:t>
      </w:r>
      <w:hyperlink r:id="rId2">
        <w:r>
          <w:rPr>
            <w:rStyle w:val="InternetLink"/>
            <w:rFonts w:cs="Courier" w:ascii="Courier" w:hAnsi="Courier"/>
            <w:szCs w:val="26"/>
          </w:rPr>
          <w:t>ref|NP_076870.1|</w:t>
        </w:r>
      </w:hyperlink>
      <w:r>
        <w:rPr>
          <w:rFonts w:cs="Courier" w:ascii="Courier" w:hAnsi="Courier"/>
          <w:szCs w:val="26"/>
        </w:rPr>
        <w:t xml:space="preserve">  early B-cell factor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NEPTIDYGFQRLQKVIPRHPGDPERLPKEVILKRAADLVEALY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Start w:id="315" w:name="OLE_LINK300"/>
      <w:bookmarkStart w:id="316" w:name="OLE_LINK299"/>
      <w:bookmarkStart w:id="317" w:name="OLE_LINK300"/>
      <w:bookmarkStart w:id="318" w:name="OLE_LINK299"/>
      <w:bookmarkEnd w:id="317"/>
      <w:bookmarkEnd w:id="318"/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26"/>
        </w:rPr>
        <w:t>&gt;</w:t>
      </w:r>
      <w:hyperlink r:id="rId3">
        <w:bookmarkStart w:id="319" w:name="OLE_LINK302"/>
        <w:bookmarkStart w:id="320" w:name="OLE_LINK301"/>
        <w:r>
          <w:rPr>
            <w:rStyle w:val="InternetLink"/>
            <w:rFonts w:cs="Courier" w:ascii="Courier" w:hAnsi="Courier"/>
            <w:szCs w:val="26"/>
          </w:rPr>
          <w:t>ref|NP_001005463.1|</w:t>
        </w:r>
      </w:hyperlink>
      <w:r>
        <w:rPr>
          <w:rFonts w:cs="Courier" w:ascii="Courier" w:hAnsi="Courier"/>
          <w:szCs w:val="26"/>
        </w:rPr>
        <w:t xml:space="preserve">  early B-cell factor 3 [Homo sapiens]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NEPTIDYGFQRLQKVIPRHPGDPERLPKEVLLKRAADLVEALY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319"/>
      <w:bookmarkEnd w:id="320"/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26"/>
        </w:rPr>
        <w:t>&gt;</w:t>
      </w:r>
      <w:hyperlink r:id="rId4">
        <w:bookmarkStart w:id="321" w:name="OLE_LINK304"/>
        <w:bookmarkStart w:id="322" w:name="OLE_LINK303"/>
        <w:r>
          <w:rPr>
            <w:rStyle w:val="InternetLink"/>
            <w:rFonts w:cs="Courier" w:ascii="Courier" w:hAnsi="Courier"/>
            <w:szCs w:val="26"/>
          </w:rPr>
          <w:t>ref|XP_944784.1|</w:t>
        </w:r>
      </w:hyperlink>
      <w:r>
        <w:rPr>
          <w:rFonts w:cs="Courier" w:ascii="Courier" w:hAnsi="Courier"/>
          <w:szCs w:val="26"/>
        </w:rPr>
        <w:t xml:space="preserve">  PREDICTED: similar to Transcription factor COE2 (Early B-cell 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NEPTIDYGFQRLQKVIPRHPGDPERLAKEMLLKRAADLVEALY</w:t>
      </w:r>
    </w:p>
    <w:p>
      <w:pPr>
        <w:pStyle w:val="Normal"/>
        <w:widowControl w:val="false"/>
        <w:autoSpaceDE w:val="false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bookmarkEnd w:id="321"/>
      <w:bookmarkEnd w:id="322"/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Cs w:val="26"/>
        </w:rPr>
        <w:t>&gt;</w:t>
      </w:r>
      <w:hyperlink r:id="rId5">
        <w:r>
          <w:rPr>
            <w:rStyle w:val="InternetLink"/>
            <w:rFonts w:cs="Courier" w:ascii="Courier" w:hAnsi="Courier"/>
            <w:szCs w:val="26"/>
          </w:rPr>
          <w:t>ref|XP_943975.1|</w:t>
        </w:r>
      </w:hyperlink>
      <w:r>
        <w:rPr>
          <w:rFonts w:cs="Courier" w:ascii="Courier" w:hAnsi="Courier"/>
          <w:szCs w:val="26"/>
        </w:rPr>
        <w:t xml:space="preserve">  PREDICTED: similar to Transcription factor COE4 (Early B-cell factor 4) (EBF-4) (Olf-1/EBF-like 4) (OE-4) (O/E-4) [Homo sapien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NEPTIDYGFQRLQKVIPRHPGDPERLPKEVLLKRAADLAEA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Branchiostoma floridae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b/>
          <w:b/>
          <w:szCs w:val="26"/>
        </w:rPr>
      </w:pPr>
      <w:r>
        <w:rPr>
          <w:rFonts w:cs="Courier" w:ascii="Courier" w:hAnsi="Courier"/>
          <w:b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 gi|45752204|emb|CAE45569.1| putative transcription factor Coe [Branchiostoma florid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NEPTIDYGFQRLAKLVPRHPGDPERLPKEIILKRAADLAEAI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 gnl|ti|666267682 ATGN321946.g1 gi|66467132|gb|BW858916.1| BW858916 BW858916 Amphioxus Branchiostoma floridae unpublished cDNA library, neurula whole animal Branchiostoma floridae cDNA clone bfne057e09 5', mRNA sequence jgi|Brafl1|241095|e_gw.389.26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KGGSDQRRAIHISAEQKRRFNIKVGFDTLHTLIPTLSSQGNVKISKAAMLQKTVDYTK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 ATUP328173.y1 jgi|Brafl1|61958|fgenesh2_pm.scaffold_44800000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GEECPTMKAIERRRRDKINNWITKLSKIVPDCAQDHTKQGQSKGGILAKTCDYIHE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 ATWX107082.b1 gi|66494004|gb|BW879327.1|BW879327 BW879327 Amphioxus Branchiostoma floridae unpublished cDNA library, neurula whole animal Branchiostoma floridae cDNA clone bfne090m20 5', mRNA sequence jgi|Brafl1|96140|fgenesh2_pg.scaffold_27900004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DSRKNVSRQNHSEIEKRRRDKMNSYIMELSAMIPMCNAMSRKLDKLTVLRMAVQHMKT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 ATUP293107.g1 gi|66512072|gb|BW894157.1|BW894157 BW894157 Amphioxus Branchiostoma floridae unpublished cDNA library, neurula whole animal Branchiostoma floridae cDNA clone bfne124n01 5', mRNA sequence jgi|Brafl1|124387|estExt_fgenesh2_pg.C_1460068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ENDKERFARENHSEIERRRRNKMTAYIAELSDMVPTCSALARKPDKLTILRMAVSHMKS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 ATUP923594.y1 gi|66388355|gb|BW785860.1|BW785860 BW785860 Amphioxus Branchiostoma floridae unpublished cDNA library, gastrula whole animal Branchiostoma floridae cDNA clone bfga003f14 3', mRNA sequence jgi|Brafl1|60197|fgenesh2_pm.scaffold_201000003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EDSESKRSTHNILERKRRNDLKASFITLRDSVPELKDNERAPKVNILRKATDYIQSL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 AFSA661826.b2 jgi|Brafl1|75995|fgenesh2_pg.scaffold_6100008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PRKKSRNYIEKKRRDRINTSLTALKSIIPECKSYGKKKLDKAEILEMTCRQQHF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8 ASFW83280.g2 gi|66286920|gb|BW700349.1|BW700349 BW700349 Amphioxus Branchiostoma floridae unpublished cDNA library, adult whole animal Branchiostoma floridae cDNA clone bfad002c12 5', mRNA sequence jgi|Brafl1|117231|estExt_fgenesh2_pg.C_20386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ASPVQKVEKRSSHNAIEKRYRSSINDKIIELKNLVVGEEAKMNKAGVLRKAIDHIHH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9 ATWW175546.g1 jgi|Brafl1|143354|gw.349.31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NPIKIARRIFTNSRERWRQQNVNGAFAELRKLVPTHPPEKKLSKNEILRLAMKYIRF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0 AWYB5231.b1 jgi|Brafl1|247501|e_gw.492.5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RQKKDNHNMIERRRRFNINDRIKELGTLLPKTADPDMRWNKGTILKASVDYIRR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1 ATUP899552.x1 jgi|Brafl1|212110|e_gw.47.74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SKCVQEKKRREQEKMYIEELAELISSNMENVMTIKADKCAILQEAVTQIKA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2 ATGN56207.g1 gi|66451799|gb|BW843583.1|BW843583 BW843583 Amphioxus Branchiostoma floridae unpublished cDNA library, neurula whole animal Branchiostoma floridae cDNA clone bfne020j19 5', mRNA sequence jgi|Brafl1|188887|gw.35.272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VDSDADKRAHHNALERQRRDHIKNSFSSLRDAVPALQGEKQASRAQILNKATDYIQY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3 ATUP889583.x1 gi|66513074|gb|BW894878.1|BW894878 BW894878 Amphioxus Branchiostoma floridae unpublished cDNA library, neurula whole animal Branchiostoma floridae cDNA clone bfne127m24 5', mRNA sequence jgi|Brafl1|91061|fgenesh2_pg.scaffold_20500002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SQASSRTTHNELEKNRRAHLRNCLERLKAIIPLSPETPRHTTLGLLNKAKNEIRR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4 ATUP604749.x1 jgi|Brafl1|96736|fgenesh2_pg.scaffold_29000001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KRRSGGYGTREVHNKLEKNRRAHLKECFEVLKRHIPNMEDKKTSNLCILRSALRYIQVN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5 ATGN107746.b1 jgi|Brafl1|66197|fgenesh2_pg.scaffold_900024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RDKRIVANARERSRVHTISAAFESLRRAVPSYSYNQKLSKLAILRVACSYITA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6 ATUP936576.x1 gi|66416162|gb|BW807946.1|BW807946 BW807946 Amphioxus Branchiostoma floridae unpublished cDNA library, larva whole animal Branchiostoma floridae cDNA clone bflv040h05 5', mRNA sequence jgi|Brafl1|128720|estExt_fgenesh2_pg.C_326004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HERRIRREIANSNERRRMQSINAGFQSLKTLIPHSDGEKLSKAAILQQTAEYIFA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7 ATUP588973.x1 jgi|Brafl1|113513|estExt_fgenesh2_pm.C_2002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LKRPRGSANKKERRRTQSINSAFAELRDRIPNVPADTKLSKIKTLRLATSYIAY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8 ATUP615807.x1 jgi|Brafl1|73526|fgenesh2_pg.scaffold_4500003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QRRTASERERARMKDMNRAYEALRTKLSHRREPGKKLSKIQCLKFAIEYITD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19 APWS104381.b1 gi|66501718|gb|BW886096.1|BW886096 BW886096 Amphioxus Branchiostoma floridae unpublished cDNA library, neurula whole animal Branchiostoma floridae cDNA clone bfne141i04 5', mRNA sequence jgi|Brafl1|121333|estExt_fgenesh2_pg.C_64008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QAQRQAANLRERRRMQSINDAFDGLRQRIPTLPYEKRLSKVDTLRLAIGYINF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0 ATUP192345.y2 jgi|Brafl1|76470|fgenesh2_pg.scaffold_6400008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KQRLAANVRERRRMESINGAFDVLRKRVPTLAYERRISKADTLHLAIGYIRF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1 ATGN27483.g1 jgi|Brafl1|83592|fgenesh2_pg.scaffold_12200008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VRLGINARERRRMHDLNDALDELRSVIPYAHSPSVRKLSKIATLLLAKNYILMQ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2 ATGN325586.g1 jgi|Brafl1|98840|fgenesh2_pg.scaffold_33000000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PAVPKDPAKTNPSKRHRDRLNAELDRLASMLPFTDDVLSKLDKLSILRLSVSYLRNK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3 ATUP910329.x1 jgi|Brafl1|63636|fgenesh2_pg.scaffold_200006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RQSRNRSEKKRRDQFNILINELCSMVSSNNRKMDKSSVLQSTIAFLKRNKEITAQSEANE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4 AWYB5604.g1 gi|66331678|gb|BW745030.1|BW745030 BW745030 Amphioxus Branchiostoma floridae unpublished cDNA library, egg whole animal Branchiostoma floridae cDNA clone bfeg037n07 5', mRNA sequence jgi|Brafl1|117200|estExt_fgenesh2_pg.C_20310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DSSSTSSKRKIRSLAEKNRRDKLTSFISQLSTLLPLANTPDKKLDKCDVLRLAVNYLKVQ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5 ATGN333724.g1 gi|66423897|gb|BW815681.1|BW815681 BW815681 Amphioxus Branchiostoma floridae unpublished cDNA library, larva whole animal Branchiostoma floridae cDNA clone bflv062g21 5', mRNA sequence jgi|Brafl1|208339|e_gw.35.150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YFDRNSEKRKEKSRDAARVRRSKETEIFYDLAHQLPLAHSKSAQLDKASIMRLAISYLKTR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6 ATUP415643.y1 ATGN171077.b1 jgi|Brafl1|163191|gw.84.113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VLALRKEKSRDAARNRRGKENYEFYELAKMLPLPAAITSQLDKASIIRLTISYLKMR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7 ATGN307547.g1 jgi|Brafl1|192617|gw.39.276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VFRRAEKSRFAAKARRDQEGEEIQALAQQLPFHKETIQHLDKASVLRLATSYLRMK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8 ATGN307547.g1 jgi|Brafl1|265033|estExt_GenewiseH_1.C_79010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EKSKNAARTRREKENYEFSLLAKLLPLPSAITSQLDKASIIRLTTSYLK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29 ATUP890808.y1 jgi|Brafl1|233300|e_gw.302.11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QAVARRNERERNRVRLVNNGFATLRNHVPNGRVNKKMSKVETLKSAVDYIQQ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0 ATUP867093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PYMVARRNARERRRVQQVNDGFLRLRSLVPKAPKGKKLSKVKTLRAAIEYIEQ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1 ATWX2170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GFEPAFIRKRNERERQRVKCVNEGYARLREHLPSDISDKRLSKVETLRAAIKYIK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2 AFPZ426112.b2 jgi|Brafl1|233331|e_gw.302.22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PRKMSRRNERERQRVRMVNMGFANLRNLVPDGRNNKKMSKVETLRSAMEYIRQ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3 AFPZ597357.x1 jgi|Brafl1|127073|estExt_fgenesh2_pg.C_240003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ARERNLRRLESNERERMRMHSLNDAFQGLRDVIPHVNADRKLSKIETLTLAQNYIV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4 ATWX90395.b2 jgi|Brafl1|105675|fgenesh2_pg.scaffold_50300000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IIAKRREANARERQRVRNLNTGFAKLRRMVPSLPPNRKPSKVDTLHAAMDYIRT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5 ATWW92958.g1 jgi|Brafl1|129916|estExt_fgenesh2_pg.C_397001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VSKQRQQANARERDRTHSVNTAFTTLRTMIPTEPADRKLSKIETLRLATSYIRCV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6 ATGN256834.g1 gi|88866761|gb|ABD57444.1| Mesp [Branchiostoma floridae] jgi|Brafl1|143026|gw.397.9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GLSKQRQAANERERVRMQNLTAALGVLREHIPPPVAPKDKRLSKIETLKLAIGYIDY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7 ATGN344916.g1 gi|66501362|gb|BW885835.1|BW885835 BW885835 Amphioxus Branchiostoma floridae unpublished cDNA library, neurula whole animal Branchiostoma floridae cDNA clone bfne140m12 5', mRNA sequence jgi|Brafl1|180864|gw.766.28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ESLLRRLVANSQERDRMHGINDALDRLRRHIPLHLGPRRLSKIKTLRLAMAYIE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8 AWYB3178.g1 jgi|Brafl1|118748|estExt_fgenesh2_pg.C_18016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RRATAKYRTAHATRERIRVEAFNVAFAELRKLLPTLPPDKKLSKIEILRLAICYISY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39 ATUP403425.g1 jgi|Brafl1|90723|fgenesh2_pg.scaffold_201000028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QPPKVRTAANLRERTRMRVLSKAFVRLKTTLPWVPADTKLSKLDTLRLASSYIGH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0 ATGN221283.b1 jgi|Brafl1|83347|fgenesh2_pg.scaffold_12000006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GSPKHQRQAANIRERRRMLNINSAFEELRHHVPTFPYERRLSKIDTLRLAIAYIAL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1 ATWX64684.g1 jgi|Brafl1|94676|fgenesh2_pg.scaffold_25600008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EDRVKINRRQLRYSSKIRRGMQRLRGILPDEAFDTPHKVTKISTLRGAIMYLKV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2 ASWX176839.x1 gi|66494704|gb|BW880027.1|BW880027 BW880027 Amphioxus Branchiostoma floridae unpublished cDNA library, neurula whole animal Branchiostoma floridae cDNA clone bfne092l12 5', mRNA sequence jgi|Brafl1|126806|estExt_fgenesh2_pg.C_2300043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YRPRPNAAVKERERLVVFNQAFAELQDKLPERLQLSQEKRLPKKLILRFAVRYIK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3 AFSA715741.b2 gi|8926258|gb|AAF81766.1|AF271788_1 basic helix-loop helix transcription factor AmphiNeurogenin [Branchiostoma floridae] jgi|Brafl1|116938|estExt_fgenesh2_kg.C_760000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KKQRRRKANDRERNRMHNLNGALDQLREVLPTFPDDTKLTKIETLRFAHNYIW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4 AFPZ884435.x1 jgi|Brafl1|150646|gw.499.29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FKMRRSKANARERNRMHGLNRALDRLREVLPCYSKNQKLSKIETLRLARNYLF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5 ATGN269748.g1 jgi|Brafl1|90724|fgenesh2_pg.scaffold_20100002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PKPEQRNAANARERSRMRTMSKAFVTLKTTLPWVPPDTKLSKLDTLRLAASYIAH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6 AFPZ362769.x1 jgi|Brafl1|180696|gw.433.24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ILRYRRLAANARERRRMHGLNDAFDRLRQVVPGIGDDRQLSKYETLQMAQSYILA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7 AFSA184659.b2 jgi|Brafl1|90721|fgenesh2_pg.scaffold_201000026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QKPEQRNAANARERSRMRVLSKAFSKLKTTLPWVPPDTKLSKLDTLRLATSYISH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8 ATUP772592.b1 jgi|Brafl1|208776|e_gw.37.139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ERDRRAANNARERLRVRDINEAFRELGRMCSLHLNTDKPQTKLTTLHQAVEVITD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49 ATGN352005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SVTVDRRKAATMRERRRLRKVNEAFEVLKRRTCTNPNQRLPKVEILRNAITYIE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0 gi|31544202|gb|AAN87801.2| myogenic regulatory factor 1 [Branchiostoma florid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TVPIDRRKAATMRERRRLVKVNEAFDILKKKSCANPNQRLPKVEILRNAISYIE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1 ATGN218584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TVPIDRRKAATMRERRRLVKVNEAFDILKKKSCANPNQRLPKVEILRNAISYIEQ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2 gi|31455588|gb|AAN87802.1| myogenic regulatory factor 2 [Branchiostoma florid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ASRHDRRKAATMRERRRLVKVNEAFEVLKKKTHMKPNQKTPKVDILRNAIAYIEQ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3 ATGN148610.g1 jgi|Brafl1|219453|e_gw.78.156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PTGSNAARERSRVKTLRSAFLELQKTLPSVPPDTKLSKLDVLVLATTYIAH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4 ATUP813082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NPKPEQRNSACARDRSRMRTMSKACVTLNTTFPLVPPDRTLSRLDTLELAGTYIPQI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5 ATGN147980.b1 jgi|Brafl1|75995|fgenesh2_pg.scaffold_6100008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KSRNYLDTHKNIEKKRRDRINTSLTALKSIIPECKSYGKKKLDKAEILEMTLSYLDKV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6 ATGI197437.b1 jgi|Brafl1|99475|fgenesh2_pg.scaffold_34200004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SHKIVERRRRHRINTCIAQLSQAIPAAFSKSVNRRRGLSGKLEKAEVLEMAVSYVKHI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7 ATUP614092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TPTSHKVIEKRRRDRINRCLVELSQSVPRAYARQGKLEKAEILEMTVEYVRY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58 ATUP352604.x1 gi|66449231|gb|BW841015.1|BW841015 BW841015 Amphioxus Branchiostoma floridae unpublished cDNA library, neurula whole animal Branchiostoma floridae cDNA clone bfne013h11 5', mRNA sequence jgi|Brafl1|60376|fgenesh2_pm.scaffold_217000008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FEDLQNQRVLANVRERQRTQSLNEAFSSLRKIIPTLPSDKLSKIQTLKLAARYIDF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Bf59 </w:t>
      </w:r>
      <w:r>
        <w:rPr>
          <w:rFonts w:cs="Courier" w:ascii="Courier" w:hAnsi="Courier"/>
          <w:szCs w:val="24"/>
        </w:rPr>
        <w:t>ATWX18121.g1 gi|66334418|gb|BW747770.1|BW747770 BW747770 Amphioxus Branchiostoma floridae unpublished cDNA library, egg whole animal Branchiostoma floridae cDNA clone bfeg029i16 5', mRNA sequence jgi|Brafl1|256629|e_gw.806.17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EEEVQELRLKVNERERKRMHDLNSALDGLREVMPYAHGPSVRKLSKIATLLLAKNYILM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0 ATUP772105.b1 gi|66448891|gb|BW840675.1|BW840675 BW840675 Amphioxus Branchiostoma floridae unpublished cDNA library, neurula whole animal Branchiostoma floridae cDNA clone bfne012i13 5', mRNA sequence jgi|Brafl1|210465|e_gw.42.243.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LSKYRRKSANSRERDRMHQINYAFEALRCVVPKLPPSATQDASHAGKMTKITTLRLAMNYISA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1 ATUP301311.g1 gi|66513012|gb|BW894826.1|BW894826 BW894826 Amphioxus Branchiostoma floridae unpublished cDNA library, neurula whole animal Branchiostoma floridae cDNA clone bfne127k20 5', mRNA sequence jgi|Brafl1|87840|fgenesh2_pg.scaffold_16600008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RELVPTIPTNKKMSRIEILQHVIDYIQ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2 ATUP605448.y1 jgi|Brafl1|103107|fgenesh2_pg.scaffold_426000048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MQGTEEQRDLHRIVEKRRRDRINDCLANIRELLPEELVRQKSCGKAEILELTLMHMK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3 AFPZ37525.b2 jgi|Brafl1|109346|fgenesh2_pg.scaffold_68100000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GMFELAEEPTPHKVIEKRRRDRINQRFEELRGLVPTARNSQGVKNDKVDLLHMTIEHLKT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4 AWYB5384.g1 jgi|Brafl1|99475|fgenesh2_pg.scaffold_34200004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DQKEISSHKIVERRRRHRINTCIAQLSQAIPAAFSKSVNRRRGLSGKLEKAEVLEMAVSYVKHI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5 gi|89242916|gb|ABD64731.1| AmphiHairyD [Branchiostoma floridae] jgi|Brafl1|127515|estExt_fgenesh2_pg.C_261004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ESRKSSKPIMEKRRRARINESLTELKTLILEALNKDSSRHSKLEKADILEMTVKHLRN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6 ATUP358569.y1 gi|66482996|gb|BW868319.1|BW868319 BW868319 Amphioxus Branchiostoma floridae unpublished cDNA library, neurula whole animal Branchiostoma floridae cDNA clone bfne085k09 5', mRNA sequence jgi|Brafl1|271445|estExt_GenewiseH_1.C_4620016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SQSCQMSSRKKRRGIIEKRRRDRINNCLAELRRLVPTAFEKQGSAKLEKAEILQMTVDYLKM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Bf67 gi|37576215|gb|AAQ93671.1| hairy E protein [Branchiostoma floridae] </w:t>
      </w:r>
      <w:r>
        <w:rPr>
          <w:rFonts w:cs="Courier" w:ascii="Courier" w:hAnsi="Courier"/>
          <w:szCs w:val="24"/>
        </w:rPr>
        <w:t>jgi|Brafl1|129457|estExt_fgenesh2_pg.C_367003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SEGRKSSKPIMEKRRRARINDSLNQLKTLILDALKKDSSRHSKLEKADILEMTVKHLRN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8 gi|37576211|gb|AAQ93669.1| hairy C protein [Branchiostoma floridae] jgi|Brafl1|127513|estExt_fgenesh2_pg.C_261004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GETRKSSKPIMEKRRRARINDSLNQLKTLILDALKKDSSRHSKLEKADILEMTVKHLR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69 gi|37576207|gb|AAQ93667.1| hairy A protein [Branchiostoma floridae] jgi|Brafl1|267120|estExt_GenewiseH_1.C_261005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TQRRKSSKPIMEKRRRARINDSLNQLKTLILDALKKDSSRHSKLEKADILEMTVKHLRN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0 gi|37576221|gb|AAQ93674.1| hairy H protein [Branchiostoma floridae] jgi|Brafl1|118470|estExt_fgenesh2_pg.C_140163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HQGRKSSKPLMEKRRRARINSSLNELKNLILGTVKDDINAPHHSKLEKADILE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1 gi|37576219|gb|AAQ93673.1| hairy G protein [Branchiostoma floridae] jgi|Brafl1|133083|estExt_fgenesh2_pg.C_908000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YQSRKSSKPLMEKRRRARINSSLNELKNLILDTYKNDSTHHSKLEKADILEIAVKHVR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2 gi|37576217|gb|AAQ93672.1| hairy F protein [Branchiostoma floridae] jgi|Brafl1|116941|estExt_fgenesh2_kg.C_908000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CERRKSSKPIMEKRRRARINESLNQLKTLILDALKKDSSRQNKLEKADILEMAVRYLRDI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3 gi|37576209|gb|AAQ93668.1| hairy B protein [Branchiostoma floridae] jgi|Brafl1|116916|estExt_fgenesh2_kg.C_352000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GESRKSSKPIMEKRRRARINDSLNQLKALILADLKKDSSHSKLEKADILEMTVKHLR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4 jgi|Brafl1|91235|fgenesh2_pg.scaffold_20700002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VSSKIMVMEKRRRARINDSLNQLKTLIVDTVKKDSSRNNKLEKASTPRDAPAVKHLRSVLK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5 jgi|Brafl1|101172|fgenesh2_pg.scaffold_37700000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EEELQELRLKVNHRERKRMHDLNSALDGLREVMPYAHGPSVRKLSKIATLLLAKNYILMLN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Bf76 jgi|Brafl1|126674|estExt_fgenesh2_pg.C_2240018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TKPKTRRRIPTLAQRKAANIRERRRMFNLNDAFDKLRKRVPTFSYEKRLSRIETLRLAIIYIHFM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Bf77 jgi|Brafl1|129916|estExt_fgenesh2_pg.C_3970015</w:t>
      </w:r>
    </w:p>
    <w:p>
      <w:pPr>
        <w:pStyle w:val="Textebrut"/>
        <w:rPr>
          <w:szCs w:val="26"/>
        </w:rPr>
      </w:pPr>
      <w:r>
        <w:rPr>
          <w:szCs w:val="26"/>
        </w:rPr>
        <w:t>KLTGVSKQRQQANARERDRTHSVNTAFTTLRTMIPTEPADRKLSKIETLRLATSYISHL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Bf78 jgi|Brafl1|94617|fgenesh2_pg.scaffold_256000022</w:t>
      </w:r>
    </w:p>
    <w:p>
      <w:pPr>
        <w:pStyle w:val="Textebrut"/>
        <w:rPr>
          <w:szCs w:val="26"/>
        </w:rPr>
      </w:pPr>
      <w:r>
        <w:rPr>
          <w:szCs w:val="26"/>
        </w:rPr>
        <w:t>GRKILPEDRVKINRRQLRYSSEIRSAMQRLRGILPDEAFDTPHKVTKISTLRGAIMYHKVLQ</w:t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Strongylocentrotus purpuratus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1 lcl|GLEAN3_09465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KRRGIIEKRRRDRINNSLTELRRLVPAAFEKQGSAKLEKAEILQMTVDHLKY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  <w:lang w:val="it-IT"/>
        </w:rPr>
        <w:t>&gt;Sp2 lcl|GLEAN3_06814 unnamed protein product 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SSKPQMEKRRRARINDSLGQLKALILEATNKDSSRHSKLEKADILEMTVKHLRNI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3 lcl|GLEAN3_06813 unnamed protein product 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SLKPQMEKRRRARINDSLLQLKNLVLDALNKNNPRHSKLEKADILEMTVRYLRSIHR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4 lcl|GLEAN3_21608 unnamed protein product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PRTAKHLTERKRRARINDSLLQLKSMVFPVIKKDISRHPKMEKADILEMTVRYLKDV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5 lcl|GLEAN3_15712 unnamed protein product 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SSKPLMEKRRRARINDCLTELQTILDALNPENNSTRQNKREKADILEQTVKLVKQLR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 </w:t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6 lcl|GLEAN3_15374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LKQLVPTIPKNRKVTRVEILQHVIDYIQ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  <w:lang w:val="en-GB"/>
        </w:rPr>
        <w:t>&gt;Sp7 lcl|GLEAN3_22554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PHLVQRRNARERRRVQLVNDGFIRLRRKIPTEPRNKKLSKVKTLRSAINYILHLQ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8 lcl|GLEAN3_09231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RATAKYRTAHATRERIRVEAFNVAFTELRKLLPTLPPDKKLSKIEILRLAICYIAY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9 lcl|GLEAN3_24918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FKVRRVKANTRERNRMHGLNDALDLLRKVVPCYSSTQKLSKIETLRLAKNYIHA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10 lcl|GLEAN3_14401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VVTAGQRTAANVRERRRMFGLNDAFDNLRKEVPKFKHEKRLSRIETLRLAILYIEF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1 lcl|GLEAN3_07147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HRRLKANDRERNRMHNLNYALDGLREVLPNFPDDTKLTKIETLRFAHNYIW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2 lcl|GLEAN3_27623 unnamed protein product = lcl|GLEAN3_19444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NSRRLESNERERMRMHTLNDAFQNLRNIIPHVRAERKLSKIETLTLAKNYIL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3 lcl|GLEAN3_17287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VDEAVMGNRKERRRTQSINTAFADLRECIPNVPADTKLSKIKTLRLATSYIAYLT</w:t>
      </w:r>
    </w:p>
    <w:p>
      <w:pPr>
        <w:pStyle w:val="Normal"/>
        <w:rPr>
          <w:rFonts w:ascii="Courier" w:hAnsi="Courier" w:cs="Courier"/>
          <w:szCs w:val="26"/>
          <w:u w:val="single"/>
        </w:rPr>
      </w:pPr>
      <w:r>
        <w:rPr>
          <w:rFonts w:cs="Courier" w:ascii="Courier" w:hAnsi="Courier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4 lcl|GLEAN3_17983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SRSRRIVANARERNRVHTISSAFEGLRRAVPSYSHNQKLSKLAILRIACSYILA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5 lcl|GLEAN3_16650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RQRGAANARERDRTHSVNSAFVQLRDLIPTEPRDRKLSKIETLRLATSYINHL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Sp16 lcl|GLEAN3_02677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RQRQAANLRERKRMSSINDAFEGLREHIPTLPYEKRLSKVDTLRLAIGYINF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17 lcl|GLEAN3_28093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VRRIFTNSRERWRQQNVNSAFSELRKLLPCHPVDKKLSKNEILRLTIRYINF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8 lcl|GLEAN3_26601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QIRLNINARERRRMHDLNDALDDLRGVIPYAHSPSVRKLSKIATLLLAKNYILMQ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19 lcl|GLEAN3_02627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QQDLRLKINSRERKRMHDLNKALDGLREVMPYAHGPSVRKLSKMSTLLLAKNYILM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0 lcl|GLEAN3_03681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TDKRRLLTNHRERKRMRSLNDAMDRLRNVVPHYPSKRRLSKMETLLLAQSYIM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1 lcl|GLEAN3_00990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EVKRESVNMRERDRMHQLRDAFELLRRVLPRYPVRQKCSKVDTLLLAQDYILT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2 lcl|GLEAN3_12008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PVQRNAANARERTRMRVLSKAFSKLKTSLPWVPPDTKLSKLDTLRLASSYISHLK</w:t>
      </w:r>
    </w:p>
    <w:p>
      <w:pPr>
        <w:pStyle w:val="Normal"/>
        <w:rPr>
          <w:rFonts w:ascii="Courier" w:hAnsi="Courier" w:cs="Courier"/>
          <w:szCs w:val="26"/>
          <w:u w:val="single"/>
        </w:rPr>
      </w:pPr>
      <w:r>
        <w:rPr>
          <w:rFonts w:cs="Courier" w:ascii="Courier" w:hAnsi="Courier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Sp23 lcl|GLEAN3_03179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KRIRREIANSNERRRMQSINAGFQSLKLLLPHNEGEKLSKAAILQQTADYICRME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4 lcl|GLEAN3_16445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IDDPNDPVNAARERSRVKTLRDAFLELQRSLPSVPPDTKLSKLDVLVLATTYISH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5 lcl|GLEAN3_21119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NVAVDKRKAATLRERRRLRKVNEAFEALKRHTCANPNQRLPKVEILRNAIEYIEKLE</w:t>
      </w:r>
    </w:p>
    <w:p>
      <w:pPr>
        <w:pStyle w:val="Normal"/>
        <w:rPr>
          <w:rFonts w:ascii="Courier" w:hAnsi="Courier" w:cs="Courier"/>
          <w:szCs w:val="26"/>
          <w:u w:val="single"/>
        </w:rPr>
      </w:pPr>
      <w:r>
        <w:rPr>
          <w:rFonts w:cs="Courier" w:ascii="Courier" w:hAnsi="Courier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6 lcl|GLEAN3_22163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TQAEKRAHHNALERKRRDHIKDSFSMLRDSVPNLQGEKASRAQILNKATDYIQF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7 lcl|GLEAN3_02448 unnamed protein product</w:t>
      </w:r>
    </w:p>
    <w:p>
      <w:pPr>
        <w:pStyle w:val="Normal"/>
        <w:rPr>
          <w:rFonts w:ascii="Courier" w:hAnsi="Courier" w:cs="Courier"/>
          <w:szCs w:val="26"/>
          <w:u w:val="single"/>
        </w:rPr>
      </w:pPr>
      <w:r>
        <w:rPr>
          <w:rFonts w:cs="Courier" w:ascii="Courier" w:hAnsi="Courier"/>
          <w:szCs w:val="26"/>
        </w:rPr>
        <w:t>RELLQRKTASDRERSRMRDMNNAFETLRIKLAHRKQPGKKMSKIQALRFAIEYINDLE</w:t>
      </w:r>
    </w:p>
    <w:p>
      <w:pPr>
        <w:pStyle w:val="Normal"/>
        <w:rPr>
          <w:rFonts w:ascii="Courier" w:hAnsi="Courier" w:cs="Courier"/>
          <w:szCs w:val="26"/>
          <w:u w:val="single"/>
        </w:rPr>
      </w:pPr>
      <w:r>
        <w:rPr>
          <w:rFonts w:cs="Courier" w:ascii="Courier" w:hAnsi="Courier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8 lcl|GLEAN3_06232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SSLFDKRRAATQRERRRLCKVNSAFEILKQRTCSNPEQRMPKVTILRNAIQYIER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29 lcl|GLEAN3_16343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VKEKERRHANNARERIRVRDINEAFKELGRMCQLHLKQDKAQTKLTILHSAVSVITTLEH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0 lcl|GLEAN3_08175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AKERQKKDNHNMIERRRRFNINDRIKELGTLIPKHLDPDQRQNKGTILKSSVDYIRKMQ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31 lcl|GLEAN3_28148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NQPAPAAVARRNERERNRVKLVNHGFANLRQQLPNGANNKKMSKVETLRSAVSYIRQL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2lcl|GLEAN3_00129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KGHFARENHSEIERRRRNKMTAYITELSDMVPSCSALARKPDKLTILRMAVSHMKS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3 lcl|GLEAN3_27935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DSKKLSKQNHSEIEKRRREKMNTYIQELSAMVPTCSSMSSKLDKLTILRMAVQHMKT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4 lcl|GLEAN3_01262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SKNSEKRKEKSRNAARSRRGKETEIFYELAHTLPLAHNACAQLDKAGIMRLILSYLKVS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5 lcl|GLEAN3_14249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ERSRDAARSRRGKENYEFYELAKLLPLPAAITSQLDKASIIRLTIGYLHMRHFC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6 lcl|GLEAN3_13962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EKSKNAARTRREKENAEFFELAKLLPLPSAITTQLDKASIIRLTTSYLKMR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7 lcl|GLEAN3_17407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DSKDTTKRKSRNASEKKRRDQFNVLIQELCSMVSTKTRKLDKSAVLRATIHFLKAH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8 lcl|GLEAN3_05022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TIPANGTVRTNPSKRHRDRLNTELDRLASLLPFDSDTVTKLDKLSILRLSVSYLRNK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39 lcl|GLEAN3_03166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EDCDRRANHNVLERRRREDLRTSFFKLRDQVPELASQERAAKIVILKKATDYVHH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40 lcl|GLEAN3_06583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SNSSRSTHNELEKNRRAHLRTCLERLKEMVPLDGDMPRHTTLGLLTNAKDFIVDLE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41 lcl|GLEAN3_26205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KRAGIREVHNKLEKNRRAHLKDCFENLRNTVPNMEDKKAKTSNLSILRGALRFIQVLT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42 lcl|GLEAN3_07253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EKRKSHNAIEQRYRKSINGRIEDLKIMLFKENKKVSKSHTLQKCIDHLVGLRKMCQTLK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43 lcl|GLEAN3_05787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AEAYKSYKDRRRNAHTAAEQKRRDAIKKGYEDLQLIVPTCQQPDQVGSQKLSKATVLQRSIDYIQYL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it-IT"/>
        </w:rPr>
      </w:pPr>
      <w:r>
        <w:rPr>
          <w:rFonts w:cs="Courier" w:ascii="Courier" w:hAnsi="Courier"/>
          <w:szCs w:val="26"/>
          <w:lang w:val="it-IT"/>
        </w:rPr>
        <w:t>&gt;Sp44 lcl|GLEAN3_14332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RDERRRATHNEVERRRRDKINNWIVKLSKIIPDCNIDHSKQGQSKGGILSKTCDYIHD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45 lcl|GLEAN3_08845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EERGGGKLSHISAEQKRRFNIRSGFDTLNSMIPSLAQNSSAKISKANMLVKGVEYTR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&gt;Sp46 lcl|GLEAN3_04702 unnamed protein produc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LTEPTIDYGFQRLSKLVPRHPGDPDRLPKEIILKRAADLAEA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Sp47 &gt;</w:t>
      </w:r>
      <w:hyperlink r:id="rId6">
        <w:r>
          <w:rPr>
            <w:rStyle w:val="InternetLink"/>
            <w:rFonts w:cs="Courier" w:ascii="Courier" w:hAnsi="Courier"/>
            <w:color w:val="000000"/>
            <w:szCs w:val="26"/>
          </w:rPr>
          <w:t>Scaffold_v2_6447&gt;</w:t>
        </w:r>
      </w:hyperlink>
      <w:r>
        <w:rPr>
          <w:rFonts w:cs="Courier" w:ascii="Courier" w:hAnsi="Courier"/>
          <w:szCs w:val="26"/>
        </w:rPr>
        <w:t>Scaffold_v2_644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DLEPSFIRRRNERERERVRNVNEGYARLREHLPCDNPEKRMSKVETLRMAIRYIKQ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 xml:space="preserve">&gt;Sp48 </w:t>
      </w:r>
      <w:hyperlink r:id="rId7">
        <w:r>
          <w:rPr>
            <w:rStyle w:val="InternetLink"/>
            <w:rFonts w:cs="Courier" w:ascii="Courier" w:hAnsi="Courier"/>
            <w:color w:val="000000"/>
            <w:szCs w:val="26"/>
          </w:rPr>
          <w:t>Scaffoldi2674&gt;</w:t>
        </w:r>
      </w:hyperlink>
      <w:r>
        <w:rPr>
          <w:rFonts w:cs="Courier" w:ascii="Courier" w:hAnsi="Courier"/>
          <w:szCs w:val="26"/>
        </w:rPr>
        <w:t>Scaffoldi2674 (29290-29135)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QRVLANVRERQRTQSLNDAFTNLRKIIPTLPSDKLSKIQTLKLASRYIDF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Sp49 </w:t>
      </w:r>
      <w:hyperlink r:id="rId8">
        <w:r>
          <w:rPr>
            <w:rStyle w:val="InternetLink"/>
            <w:rFonts w:cs="Courier" w:ascii="Courier" w:hAnsi="Courier"/>
            <w:color w:val="153462"/>
            <w:sz w:val="26"/>
            <w:szCs w:val="26"/>
            <w:u w:val="single" w:color="153462"/>
          </w:rPr>
          <w:t>Scaffold_v2_76963&gt;</w:t>
        </w:r>
      </w:hyperlink>
      <w:r>
        <w:rPr>
          <w:rFonts w:cs="Courier" w:ascii="Courier" w:hAnsi="Courier"/>
          <w:sz w:val="26"/>
          <w:szCs w:val="26"/>
        </w:rPr>
        <w:t>Scaffold_v2_76963</w:t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  <w:t>HPEKGSRFPGNKRRCEKRSSYIEELYELITASLSNPESLNMKPDKCALLQETLSQIKRIK</w:t>
      </w:r>
    </w:p>
    <w:p>
      <w:pPr>
        <w:pStyle w:val="Normal"/>
        <w:rPr>
          <w:rFonts w:ascii="Courier" w:hAnsi="Courier" w:cs="Courier"/>
          <w:szCs w:val="26"/>
          <w:lang w:val="en-GB"/>
        </w:rPr>
      </w:pPr>
      <w:r>
        <w:rPr>
          <w:rFonts w:cs="Courier" w:ascii="Courier" w:hAnsi="Courier"/>
          <w:szCs w:val="26"/>
          <w:lang w:val="en-GB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 xml:space="preserve">&gt;Sp50 </w:t>
      </w:r>
      <w:hyperlink r:id="rId9">
        <w:r>
          <w:rPr>
            <w:rStyle w:val="InternetLink"/>
            <w:rFonts w:cs="Courier" w:ascii="Courier" w:hAnsi="Courier"/>
            <w:color w:val="000000"/>
            <w:szCs w:val="26"/>
          </w:rPr>
          <w:t>Contig611590_Contig206081&gt;</w:t>
        </w:r>
      </w:hyperlink>
      <w:r>
        <w:rPr>
          <w:rFonts w:cs="Courier" w:ascii="Courier" w:hAnsi="Courier"/>
          <w:szCs w:val="26"/>
        </w:rPr>
        <w:t>Contig611590_Contig206081 8 58708 (45333-45103)</w:t>
      </w:r>
    </w:p>
    <w:p>
      <w:pPr>
        <w:pStyle w:val="Normal"/>
        <w:ind w:right="-1417" w:hanging="0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TKRTEANARERDRVTYLNGGFEQLRRVLPWAYRGGRRVSKVDTLRAAISYIQFLQ</w:t>
      </w:r>
    </w:p>
    <w:p>
      <w:pPr>
        <w:pStyle w:val="Normal"/>
        <w:ind w:right="-1417" w:hanging="0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Drosophila melanogaster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62861862|ref|NP_001015077.1| CG17469-PA.3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RQKKDNHNMIERRRRFNINDRIKELGTLLPKGSDAFYEVVRDIRPNKGTILKSSVDYIKC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66964|ref|NP_730450.1| Helix loop helix protein 106 CG8522-PB, isoform B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SAHNAIERRYRTSINDKINELKNLVVGEQAKLNKSAVLRKSIDKIR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39693|ref|NP_726931.1| Usf CG17592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DDKRRATHNEVERRRRDKINSWIFKLKEMLPEASTSPSTSGSTKGGILIKACEYIKSM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0606|ref|NP_651556.2| bigmax CG3350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KERRREAHTQAEQKRRDAIKKGYDSLQELVPRCQPNDSSGYKLSKALILQKSIEYIGY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585633|ref|NP_724326.1| Mlx interactor CG18362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QPRDTQRRAGHIHAEQKRRYNIKNGFDTLHALIPQLQLNPNAKLSKAAMLQKGADHIKQ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61088|ref|NP_523977.2| hairy CG6494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SNKPIMEKRRRARINNCLNELKTLILDATKKDPARHSKLEKADILEKTVKHLQE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808|ref|NP_476923.1| deadpan CG8704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NKPIMEKRRRARINHCLNELKSLILEAMKKDPARHTKLEKADILEMTVKHLQSV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737431|ref|NP_523599.1| similar to Deadpan CG10446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NKPLMEKRRRARINQSLAILKALILESTKTQNAKNGEGQAKHTKLEKADILELTVRHFQR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0229|ref|NP_524509.2| E(spl) region transcript m3 CG8346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MKPLLERKRRARINKCLDDLKDLMVECLQQEGEHVTRLEKADILELTVDHMRKLK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981745|ref|NP_536753.1| E(spl) region transcript m7 CG8361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MKPLLERKRRARINKCLDELKDLMAECVAQTGDAKFEKADILEVTVQHLRK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0222|ref|NP_524504.2| E(spl) region transcript m CG8333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MKPMLERKRRARINKCLDELKDLMVATLESEGEHVTRLEKADILELTVTHLQKM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0224|ref|NP_524505.2| E(spl) region transcript mbeta CG14548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MKPMLERKRRARINKCLDELKDIMVECLTQEGEHITRLEKADILELTVEHMKK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0220|ref|NP_524503.2| E(spl) region transcript mdelta CG8328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TKPLLERKRRARMNLYLDELKDLIVDTMDAQGEQVSKLEKADILELTVNYLKAQQQ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738211|ref|NP_524511.1| E(spl) region transcript m5 CG6096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KKPLLERQRRARMNKCLDTLKTLVAEFQGDDAILRMDKAEMLEAALVFMRKQV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738215|ref|NP_524513.1| Enhancer of split CG8365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KKPMLERQRRARMNKCLDNLKTLVAELRGDDGILRMDKAEMLESAVIFMRQQK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933606|ref|NP_525094.1| HES-related CG592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VFKPMMERKRRSRINRCLDFIKDLLQEVSHLDGETMAKMDMGDVLELAVHHLSKK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647503|ref|NP_523657.1| Hairy/E(spl)-related with YRPW motif CG11194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RRGVIEKKRRDRINSSLTELKRLVPSAYEKQGSAKLEKAEILQLTVEHLK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45680|ref|NP_524775.1| CG17100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LSHRIIEKRRRDRMNSCLADLSRLIPPQYQRKGRGRIEKTEIIEMAIRHLK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514|ref|NP_476748.1| spineless CG6993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PPKDGVTKSNPSKRHRERLNAELDLLASLLPFEQNILSKLDRLSILRLSVSYLRTK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4763|ref|NP_523872.2| trachealess CG6883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KSRDAARSRRGKENYEFYELAKMLPLPAAITSQLDKASIIRLTISYLKLR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8571685|ref|NP_524340.2| single-minded CG7771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KSKNAARTRREKENTEFCELAKLLPLPAAITSQLDKASVIRLTTSYLKMR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1293|ref|NP_524584.2| similar CG7951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EKSRDAARCRRSKETEIFMELSAALPLKTDDVNQLDKASVMRITIAFLKIR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60399|ref|NP_523964.2| Clock CG7391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TKRKSRNLSEKKRRDQFNSLVNDLSALISTSSRKMDKSTVLKSTIAFLKNH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41346|ref|NP_511126.2| Resistance to Juvenile Hormone CG1705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NGREARNLAEKQRRDKLNASIQELATMVPHAAESSRRLDKTAVLRFATHGLRLQ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530943|ref|NP_511160.1| germ cell-expressed bHLH-PAS CG6211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NGREARNRAEKNRRDKLNGSIQELSTMVPHVAESPRRVDKTAVLRFAAHALRLK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45243|ref|NP_731308.1| tango CG1198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FASRENHCEIERRRRNKMTAYITELSDMVPTCSALARKPDKLTILRMAVAHMKA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67005|ref|NP_524168.2| cycle CG872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RTSDENRKQNHSEIEKRRRDKMNTYINELSSMIPMCFAMQRKLDKLTVLRMAVQHLRGIRGSGS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583007|ref|NP_523521.2| taiman CG13109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INKCNNEKRRREAENGYIEQLSEILTLNKRGDMTSTKPDKAAILNQVVRTYREIC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1357543|ref|NP_649097.1| Max CG9648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AEKRAHHNALERRRRDHIKESFTNLREAVPTLKGEKASRAQILKKTTECIQT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268|ref|NP_476605.1| cropped CG7664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KRMRREIANSNERRRMQSINAGFQSLRSLLPRHEGEKLSKAAILQQTFQYIVE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39544|ref|NP_726879.1| Mnt CG13316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GAGTREVHNKLEKERRAQLKECYDLLKKVLPMGDEDRKKTSNLTILDTAHKYVNS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39496|ref|NP_525062.2| diminutive CG10798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TIEKRNQHNDMERQRRIGLKNLFEALKKQIPTIRDKERAPKVNILREAAKLCIQ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4863|ref|NP_523876.2| extra macrochaetae CG100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KDLVPFMPKNRKLTKLEIIQHVIDYIC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304|ref|NP_476623.1| lethal of scute CG3839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QLPSVARRNARERNRVKQVNNGFVNLRQHLPQTVVNSLSNGGRGTSKKLSKVDTLRIAVEYIRG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424|ref|NP_476694.1| asense CG3258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LPQAVARRNARERNRVKQVNNGFALLREKIPEEVSEAFEAQGAGRGASKKLSKVETLRMAVEYIR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616|ref|NP_476803.1| scute CG382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QSQSVQRRNARERNRVKQVNNSFARLRDLTKGGGRGPHKKISKVDTLRIAVEYIR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654|ref|NP_476824.1| achaete CG3796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NGPSVIRRNARERNRVKQVNNGFSQLDLSNGRRGIGPGANKKLSKVSTLKMAVEYIRR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39385|ref|NP_525055.1| Helix loop helix protein 3B CG2655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GGVRKVFTNTRERWRQQNVSGAFAELRKLVPTHPPDKKLSKNEILRSAIKYIKL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39715|ref|NP_476989.2| Helix loop helix protein 4C CG3052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TLKYRTAHATRERIRVEAFNVSFAELRKLLPTLPPDKKLSKIEILKLAICYIAY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7454|ref|NP_477302.1| HLH54F CG5005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QRNAANARERMRMRVLSSAYGRLKTKLPNIPPDTKLSKLDTLRLATLYIKQL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62473575|ref|NP_001014730.1| CG3355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PPRQKINARERYRTFNVNSAYEALRNLIPTEPMNRKLSKIEIIRLASSYITH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8978|ref|NP_523816.2| twist CG2956-PA, isoform 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SNQRVMANVRERQRTQSLNDAFKSLQQIIPTLPSDKLSKIQTLKLATRYIDFLC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583320|ref|NP_609370.2| Hand CG18144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NTANKKERRRTQSINNAFSYLREKIPNVPTDTKLSKIKTLKLAILYINY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45293|ref|NP_731326.1| salivary gland-expressed bHLH CG12952-PB, isoform B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TACDRERTRMRDMNRAFDLLRSKLPISKPNGKKYSKIESLRIAINYIN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50311|ref|NP_524516.2| delilah CG5441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YRRKTANARERTRMREINTAFETLRHEVPEAIKGEDAANTNEKLTKITTLRLAMKYITM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647995|ref|NP_524124.1| target of Poxn CG7659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FRRMKANDRERNRMHNLNDALEKLRVTLPSLPEETKLTKIEILRFAHNYIFA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647759|ref|NP_523592.1| Olig family CG5545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VRLNINARERRRMHDLNDALDELRSVIPYAHSPSVRKLSKIATLLLAKNYILMQ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647645|ref|NP_523611.1| dimmed CG866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NMRRLESNERERMRMHSLNDAFQSLREVIPHVEMERRLSKIETLTLAKNYIIN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194|ref|NP_477446.1| absent MD neurons and olfactory sensilla CG10393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RLAANARERRRMNSLNDAFDKLRDVVPSLGHDRRLSKYETLQMAQAYIGDLV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24645007|ref|NP_731223.1| atonal CG7508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RLAANARERRRMQNLNQAFDRLRQYLPCLGNDRQLSKHETLQMAQTYISAL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7526|ref|NP_477344.1| cousin of atonal CG7760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RQAANARERKRMNGLNAAFERLREVVPAPSIDQKLSKFETLQMAQSYILALC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864454|ref|NP_524820.1| net CG11450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RERRIEANARERTRVHTISAAYETLRQAVPAYASTQKLSKLSVLRVACSYILT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7250|ref|NP_477189.1| daughterless CG5102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KERRQANNARERIRIRDINEALKELGRMCMTHLKSDKPQTKLGILNMAVEVIMT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737917|ref|NP_524322.1| 48 related 3 CG6913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AQRRAANIRERRRMFNLNEAFDKLRRKVPTFAYEKRLSRIETLRLAITYIGFM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737999|ref|NP_524376.1| 48 related 2 CG5952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QRQAANVRERKRIQRINSAFDELRVHVPTFPYEKRLSKIDTLRLAIAYISL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45580806|ref|NP_996177.1| 48 related 1 CG33323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AQQRQAANLRERRRMQSINEAFEGLRTHIPTLPYEKRLSKVDTLKLAISYITF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17136352|ref|NP_476650.1| nautilus CG10250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VDRRKAATMRERRRLRKVNEAFEILKRRTSSNPNQRLPKVEILRNAIEYIE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i|45549261|ref|NP_524813.2| knot CG10197-PA [Drosophila melanogaster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NEPTIDYGFQRLQKLIPRHPGDPEKLQKEIILKRAADLVEA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Tribolium castaneum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 ref|XP_967112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VILELRKEKSRDAARSRRGKENFEFYELAKMLPLPAAITSQLDKASIIRLTISYLKLR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 ref|XP_967427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MNNEKRKEKSRDAARSRRSKETEVFTDLGNALPISQEQVSQLDKASVMRLAIAYLRVR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 ref|XP_96710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KRKSRNLSEKKRRDQFNLLVNELSSMVATGSRKMDKSTVLKSTIAFLKNH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 gb|CH476264.1|_54|geneid_v1.2_predicted_protein_54|462_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PSEKRHLHNNMERQRRIDLRNLFNDLKKLIPDISKKQRAAKVLILRGAAQYCR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5 gb|CM000277.1|_14|geneid_v1.2_predicted_protein_14|212_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KLSSAWPANASLRAHLRNCLEILKEIVPLGPEASRHTTLGLLTKAKRFIKWN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 xml:space="preserve">&gt;Tc6 unknown:g2369.t1 </w:t>
      </w:r>
      <w:hyperlink r:id="rId10">
        <w:r>
          <w:rPr>
            <w:rStyle w:val="InternetLink"/>
            <w:rFonts w:cs="Courier" w:ascii="Courier" w:hAnsi="Courier"/>
            <w:color w:val="000000"/>
            <w:szCs w:val="26"/>
          </w:rPr>
          <w:t>gb|CH476566.1|CH476566.1</w:t>
        </w:r>
      </w:hyperlink>
      <w:r>
        <w:rPr>
          <w:rFonts w:cs="Courier" w:ascii="Courier" w:hAnsi="Courier"/>
          <w:szCs w:val="26"/>
        </w:rPr>
        <w:t xml:space="preserve"> 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VATLAQRRAANIRERRRMFNLNEAFDKLRRKVPTFAYEKRLSRIETLRLAITYISFM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Tc7 unknown:g1529.t1 </w:t>
      </w:r>
      <w:hyperlink r:id="rId11">
        <w:r>
          <w:rPr>
            <w:rStyle w:val="InternetLink"/>
            <w:rFonts w:cs="Courier" w:ascii="Courier" w:hAnsi="Courier"/>
            <w:color w:val="000000"/>
            <w:szCs w:val="26"/>
          </w:rPr>
          <w:t>gb|CH476319.1|CH476319.1</w:t>
        </w:r>
      </w:hyperlink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DSRHPQRNAANARERARMRVLSKAFCRLKTTLPWVPADTKLSKLDTLRLATSYIAH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Tc8 4:g138.t1 </w:t>
      </w:r>
      <w:hyperlink r:id="rId12">
        <w:r>
          <w:rPr>
            <w:rStyle w:val="InternetLink"/>
            <w:rFonts w:cs="Courier" w:ascii="Courier" w:hAnsi="Courier"/>
            <w:color w:val="000000"/>
            <w:szCs w:val="26"/>
          </w:rPr>
          <w:t>gb|CM000283.1|CM000283.1</w:t>
        </w:r>
      </w:hyperlink>
    </w:p>
    <w:p>
      <w:pPr>
        <w:pStyle w:val="Normal"/>
        <w:rPr>
          <w:rFonts w:ascii="Courier" w:hAnsi="Courier" w:cs="Courier"/>
          <w:b/>
          <w:b/>
          <w:szCs w:val="26"/>
        </w:rPr>
      </w:pPr>
      <w:r>
        <w:rPr>
          <w:rFonts w:cs="Courier" w:ascii="Courier" w:hAnsi="Courier"/>
          <w:szCs w:val="26"/>
        </w:rPr>
        <w:t>HKDKPAQVVARRNARERRRVQAVNSAFARLRKVVPLENTRGKRVSKVKTLQQAIEYIQALV</w:t>
      </w:r>
    </w:p>
    <w:p>
      <w:pPr>
        <w:pStyle w:val="Normal"/>
        <w:rPr>
          <w:rFonts w:ascii="Courier" w:hAnsi="Courier" w:cs="Courier"/>
          <w:b/>
          <w:b/>
          <w:szCs w:val="26"/>
        </w:rPr>
      </w:pPr>
      <w:r>
        <w:rPr>
          <w:rFonts w:cs="Courier" w:ascii="Courier" w:hAnsi="Courier"/>
          <w:b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 xml:space="preserve">&gt;Tc 9 </w:t>
      </w:r>
      <w:hyperlink r:id="rId13">
        <w:r>
          <w:rPr>
            <w:rStyle w:val="InternetLink"/>
            <w:rFonts w:cs="Courier" w:ascii="Courier" w:hAnsi="Courier"/>
            <w:color w:val="000000"/>
            <w:szCs w:val="26"/>
          </w:rPr>
          <w:t>gb|CH476312.1|CH476312.1</w:t>
        </w:r>
      </w:hyperlink>
      <w:r>
        <w:rPr>
          <w:rFonts w:cs="Courier" w:ascii="Courier" w:hAnsi="Courier"/>
          <w:szCs w:val="26"/>
        </w:rPr>
        <w:t xml:space="preserve"> 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KLRRCKANARERNRMHGLNAALDRLRKPITHLSSAPQKLSKIETLRLARNYIVAM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Tc10 6:g721.t1 </w:t>
      </w:r>
      <w:hyperlink r:id="rId14">
        <w:r>
          <w:rPr>
            <w:rStyle w:val="InternetLink"/>
            <w:rFonts w:cs="Courier" w:ascii="Courier" w:hAnsi="Courier"/>
            <w:color w:val="000000"/>
            <w:szCs w:val="26"/>
          </w:rPr>
          <w:t>gb|CM000281.1|CM000281.1</w:t>
        </w:r>
      </w:hyperlink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TPVRQRSQANARERDRTHSVNTAFSTLRTLIPTEPKDRKLSKIETLRLASSYISHL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1 gi|74477159|gb|CH476271.1|_9|geneid_v1.2_predicted_protein_9|535_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KDLVPFMPKNRKLSKLEVIQYVIDYIC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2 gb|CM000278.1|_1344|geneid_v1.2_predicted_protein_1344|384_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KSFHRQNHSEIEKRRRDKMNTYITELSAMIPMCHAMSRKLDKLTVLRMAVQHLKT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3 gb|DT781459.1|DT781459 126370323 TH1 Tribolium castaneum cDNA clone 97C21 3', mRNA sequence KDRQKKDNHNMVERRRRFNINDRIKELGTLLPKNNDPYYEIVRDVRPNKGTILKSSVEYIKC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4 ref|XP_974195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VKRSAHNAIERKYRTSINDKIVELKNIVVGTEAKLNKSGILKKTIEYIRF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5 ref|XP_971935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SNKPIMEKRRRARINNSLNELKTLILDAMKKDPARHSKLEKADILEMTVKHLQN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6 ref|XP_972685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VMKPMLERKRRARINRCLDELKELMVTALQSEGENVSKLEKADILELTVRHLH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7 ref|XP_975187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RRANKPLMEKRRRARINQSLAALKTLILDSAKADNTKHSKLEKADILELTVRHFQRH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8 ref|XP_973515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CERVRKPLMEKKRRARINDSLEALKQILLDSKTTLKESSGKKSGQRTAKLEKADILEMTVRYVQH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19 gb|CH476262.1|_8|geneid_v1.2_predicted_protein_8|480_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FQTHKPIMEKRRRARINHCLNEIKTLILEAMNKDPARHSKLEKADILEMAVKHLQNV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0 gb|CM000284.1|_207|geneid_v1.2_predicted_protein_207|347_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SHRIIEKRRRDRMNNCLADLSRLIPTEYLKKGRGRIEKTEIIEMAIKHMKYLQQ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1 ref|XP_968161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RKKRRGVIEKKRRDRINMSLSELKRLVPSAFEKQGSAKLEKAEILQMTVDHLKM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2 ref|XP_975370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SQAEKRAHHNALERKRRDHIKDSFSSLRDSVPALNGEKASRAQILKKAAEYIVF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3 ref|XP_967737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KRIRREIANSNERRRMQSINNGFQSLRSLLPHHEGEKLSKAAILQQTAEYIY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4 ref|XP_974297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MKKRRLAANARERRRMNSLNDAFDRLRDVVPSLGNDRKLSKFETLQMAQTYIAA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5 ref|XP_97445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RDERRRATHNEVERRRRDKINNWITKLSKIIPDGQSKGGILAKACEYILE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6 ref|XP_970422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RENHCEIERRRRNKMTAYITELSDMVPTCSALARKPDKLTILRMAVAHMKA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7 ref|XP_967151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KERRREAHTQAEQKRRDAIKKGYDTLQELVPTCQQTDVSGYKLSKATVLQKSIDYIQ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8 ref|XP_966542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SNSREMRNRAEKMRRDKLNSYIGELATLVPMVARSAKRMDKTSILRLAATHLRIY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29 ref|XP_972310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RTTANKKERRRTQSINNAYADLRDCIPNVPPDTKLSKIKTLRLATSYINYLV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0 ref|XP_970709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RKRRLAANARERRRMQNLNQAFDRLRTFLPQLGQDRQLSKYETLQMAQTYITA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1 ref|XP_971274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TQKYRTAHATRERIRVEAFNVAFAELRKLLPTLPPDKKLSKIEILRLAICYIAY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2 ref|XP_974243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RRRLAANARERRRMNGLNEAFDRLRQVIPSLDADHKLSKFETLQMAQTYIAA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3 ref|XP_972025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VAIDRRKAATLRERRRLRKVNEAFEVLKRRTCNNPGQRLPKVEILRSAIEYIEY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4 ref|XP_973102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YRRKTANARERNRMREINQAFETLRRVIPHVQATQVPGSNEKLTKITTLRLAMKYIAD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5 ref|XP_967920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NMTRERRIEANARERTRVHTISAAFDTLRRAIPSYSHNQKLSKLSVLRIACSYIMT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6 ref|XP_97318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YRRKNANARERSRMREINQAFEALRRAVPQMGDHLHPSNEKLTKITTLRLAMKYIS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7 ref|XP_969845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IQQRQAANLRERKRMQSINDAFEGLRAHIPTLPYEKRLSKVDTLKLAIGYINF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8 ref|XP_974793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SVRLNINARERRRMHDLNDALDELRAVIPYAHSPSVRKLSKIATLLLAKNYILMQ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39 ref|XP_967000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RAGTREVHNKLEKHRRAHLKECFDVLKKQLPQTQDEKKTSNLSILHSALRCIQS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0 ref|XP_969923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RGVVKKIFTNSRERWRQQNVSGAFAELRKLVPTHPPDKKLSKNEILRMAIRYIRL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1 ref|XP_96766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KKSETKPQAQINKCNNEKRRREQENIYIEELAELISANFADMSSLSVKPDKCAILQETVNQIRSI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2 ref|XP_96787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TPKDGVTKSNPSKRHRERLNAELDTLASLLPFEQNILSKLDRLSILRLSVSYLRTK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3 ref|NP_00103449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QHQRVMANVRERQRTQSLNEAFASLRKSIPTMPSDKLSKIQTLKLAARYIDF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4 ref|NP_001034533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KTAPQPVAVARRNARERNRVKQVNNGFANLRQHIPNFIAAAFESNSRGGNKKLSKVETLRMAVEYIR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5 ref|XP_971229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NLRRLESNERERMRMHSLNDAFEQLREVIPHIKMERKLSKIETLTLAKNYIM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6 ref|XP_970244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VRRLKANDRERNRMHMLNEALDRLRCVLPTFPEDTKLTKIETLRFAHSYIF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7 ref|XP_97368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LNEPTIDYGFQRLQKLIPRHPGDPEKLPKEIILKRAADLAEA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8 ref|NP_001034537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QQQPASVARRNARERNRVKQVNNGFATLRQHIPASVAAAFAPQGPSTGRGASKKLSKVETLRLAVEYIRS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49 ref|XP_971276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TSPYRVQRHAANIRERKRMLRSAIGPTGSINSAFDELRMHVPTFPYEKRLSKIDTLRLAIAYIAL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Tc50 ref|XP_973272.1|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QREKERRQANNARERIRIRDINEALKELGRMCMAHLKTDKPQTKLGILNMAVEVIMT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Daphnia pulex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 AZWZ643886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SSHNAIERRYRNSINDKILELKNLIAGEEAKMSKSAILRKALEYVR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 AZSH477146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DDRRRVSHNEVERRRRDKINNWILKLGKIMPDSVHNDAGKTGQSKGGILSKACDYITDI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 AZSH459046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YFRQNHSEIEKRRRDKMNTYITELSRVVPMCITMSHKLDKLTVLRMAVQHLK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 AZSH597319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LCRENHCEIERRRRNKMTAYITELSDMVPTCSALARKPDKLTILRMAVAHMKA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 AZSH484412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SYKERRREAHTQAEQKRRDAIKKGYSSLQDLVPTCQQQDPISGYKLSKATVLQRSIDYIQV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6 AZSH461973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HRRVCHINAEQKRRCNIKNGFDTLQSLLPHGKASDVSKAAMLHRGI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7 AZSH613178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ATPKYRSAHASRERVRVEAFNSAFADLRKLLPTLPPDKKLSKIEILRLAICYIGYL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8 AZWZ573259.g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GNMTRKRRRGIIEKRRRDRINHSLSELRRLVPSAFEKQGSAKLEKAEILQLTVDHLKM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9 AZSH55791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MKPMLERKRRARINRCLDELKELMSSALASEGENLTKLEKADVLELTVRHLHK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0 AZWZ561292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TKPLLERQRRARINRCLDELKELMSAALAAEGENLTKLEKADVLELTVRHLH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1 AZSH201690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NKPLMEKRRRARINHSLSVLKSLIIANSSNPASQSSRLEKADILELTVMHLRT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2 AZSH96665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RKPLMEKKRRARINQSLNDLKDLLMETDSVKKESRPTKLEKADVLELTVNYVQK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3 AZWZ426681.g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DPQSHRIIEKRRRDRMNNCLADLSRLLPSAYMKKGRGRIEKTEIIEMTIKHMK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4 AZWZ185698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TKPLLERQRRARINRCLDELKKELMSAALAAEGENLTKLEKADVLETDVRXTAQ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5 AZSH429417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TKPLLERQRRARINRCLDELKDLMAGALAAEHGEAGMAKLEKADVLELTVRHLHK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6 AZSH415006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IDRKSRNLSEKKRRDQFNILINELCSMVCTGKRKMDKSTILKSAISFIRNH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7 AZSH519420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SPKESSGKSNPSKRHRERLNAELDTLASLLPYEASILSKLDRLSILRLSVSYLRTK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8 AZWZ65319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FSILEMRKEKSRDAARSRRGKENYEFYELAKMLPLPPAITSQLDKASIIRLTISFLRLK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19 AZWZ55067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EKSKNAARSRREKENAEFMELAKMLPLPSAITSQLDKASVIRLTTSYLKMR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0 AZWZ651271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NRNSEKRKEKSREAARCRRSKESEIFTDMANLLPVPSSLSSQLDKASIMRLTIAFLKAQ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1 AZSH580468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FARIRKSEKRKEKSREAARYRRSQEVETFNDLANLLPVSSSLISQLDKASIMRLTIAFLKV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2 AZSH530911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SSSREMRNRAEKQRRDKLNAYISELYSLVPSAAAAPRKLDKTSTLRLSANFLRIH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3 AZSH596961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PQAQINKCNNEKRRREQENVYIEELAELISVSIADVNSLSVKPDKCAILQETVNQIRKI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4 AZSH88493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VDKRAHHNALERKRRDHIKDSFSGLRDSVPSLQGEKASRAQILKKAADYIQFM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5 AZSH379850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CEKRSQHNSMERQRRVDLRNAFEFLRSLIPDLEATDRAAKVVILKKAANFCQG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6 AZSH443152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RAGTREVHNKLEKNRRAHLRECFEFLRKQLPAIDDKKLSNLGILKSALRHIQVT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7 AZWZ644716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AQLRTCLEKLKDLVPLGPESARHTTLGLLTRAKHFI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8 AZSH46081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KRRTAANARERRRMNSLNDAFEKLREVVPSLGSDRKLSKFETLQMAQTYINA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29 AZSH458121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eastAsia="Courier" w:cs="Courier" w:ascii="Courier" w:hAnsi="Courier"/>
          <w:szCs w:val="26"/>
        </w:rPr>
        <w:t xml:space="preserve"> </w:t>
      </w:r>
      <w:r>
        <w:rPr>
          <w:rFonts w:cs="Courier" w:ascii="Courier" w:hAnsi="Courier"/>
          <w:szCs w:val="26"/>
        </w:rPr>
        <w:t>VKKRRLAANARERRRMNSLNDAFERLREVVPALGSDRKLSKFETLQMAQTYIGA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0 AZWZ60597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eastAsia="Courier" w:cs="Courier" w:ascii="Courier" w:hAnsi="Courier"/>
          <w:szCs w:val="26"/>
        </w:rPr>
        <w:t xml:space="preserve"> </w:t>
      </w:r>
      <w:r>
        <w:rPr>
          <w:rFonts w:cs="Courier" w:ascii="Courier" w:hAnsi="Courier"/>
          <w:szCs w:val="26"/>
        </w:rPr>
        <w:t>QVHQRQAANLRERRRMQSINDAFEGLRTHIPTLPYEKRLSKVDTLRLAIGYIGF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1 AZWZ657337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KRVRREIANSNERRRMQSINSGFQSLRTLLPQSEGEKLSKAAILQQTTEYIYQ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2 AZWZ413457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KAVRLSINARERRRMHDLNDALDELRSVIPYAHSPSVRKLSKIATLLLAKNYIMMQ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3 AZSH631254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RERRMQANARERTRVHTISSAFEALRRAVPSFSHGQRLSKLSILRVASAYIAAL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4 AZSH607054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KELVPHMPKNRKVSKLEVIQHVIDYIC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5 AZSH516907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LRELVPNMPKNRKVSKVEVINNVIDYICD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6 AZSH539988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LPPAPPASVARRNARERNRVKQVNMGFAVLRQHIPTAFCSSKSRKVSKVDTLRCAVEYIR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7 AZWZ16974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LGPDPPASVARRNARERNRVKQVNTGFAVLRQHIPVLKKNKMSKVETLRCAVEYIRN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8 AZSH432681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LGPDPPASVARRNACECNRIKKVNTGFAVLRQHIIPVLTSSSSKKNQMSKVETLRCAVEYIRN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39 AZSH539244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KRRLAANARERRRMNNLNSAFDRLRDVVPALGNDRQLSKYETLQMAQSYITALW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0 AZSH629628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RRVKANDRERNRMHMLNHALDRLRTVLPTFPEETKLTKIETLRFAHNYIWA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1 AZSH316988.y3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LIVFPRKTFSNSRERWRQQNVSGAFSELRKLVPTYPPDKKLSKNEILRLAIKYIRL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2 AZSH630271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DVQSQRVLANVRERQRTQSLNEAFSALRKIIPTLPSDKLSKIQTLKLAARYIDFL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3 AZWZ71195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ATVAQRRAANIRERRRMFNLNEAFDKLRRKVPTFAYEKRLSRIETLRLAITYISF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4 AZWZ645683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PYRVQRFAANIRERKRMLSINSAFDELRIHVPTFPYEKRLSKIDTLRLAIAYIAL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5 AZSH626583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VNSAFTALRTLIPTEPADRKLSKIETLRLASSYIAHL</w:t>
      </w:r>
    </w:p>
    <w:p>
      <w:pPr>
        <w:pStyle w:val="Normal"/>
        <w:rPr>
          <w:rFonts w:ascii="Courier" w:hAnsi="Courier" w:eastAsia="Courier" w:cs="Courier"/>
          <w:szCs w:val="26"/>
        </w:rPr>
      </w:pPr>
      <w:r>
        <w:rPr>
          <w:rFonts w:eastAsia="Courier" w:cs="Courier" w:ascii="Courier" w:hAnsi="Courier"/>
          <w:szCs w:val="26"/>
        </w:rPr>
        <w:t xml:space="preserve"> 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6 AZSH62142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RFSPTAANARERARMRVLSRAFCRLKTTLPWVPADTKLSKLDTLRLATTYIGH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7 AZSH640273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SACDRERTRMRDMNRAFDSLREKLPYIKPPGKKLSKIESLRLAIKYIR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8 AZSH504674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KYRRKTANARERSRMKEINQAFETLRRAIPAAADGNCEKWTKITTLRLAMDYIE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49 AZSH17380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GPRRHKANARERQRMHGLNGALDNLRPIVSDSQKLSKIETLRLAKNYIKL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0 AZSH550389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ARERNLRRLESNERERLRMHGLNAAFEELRTVIPHIQVERKLSKIETLTLAKNYIMA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1 AZWZ433346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NTANKKERRRTMSINNAFSELRDCIPNVPADTKLSKIKTLRLATSYISYLM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2 AZWZ552243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FSPTAANAKKRARMRVLNRAFCRLKTTLPWVPADTKLSKLDTLRLATTYIGH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3 AZSH457531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eastAsia="Courier" w:cs="Courier" w:ascii="Courier" w:hAnsi="Courier"/>
          <w:szCs w:val="26"/>
        </w:rPr>
        <w:t xml:space="preserve"> </w:t>
      </w:r>
      <w:r>
        <w:rPr>
          <w:rFonts w:cs="Courier" w:ascii="Courier" w:hAnsi="Courier"/>
          <w:szCs w:val="26"/>
        </w:rPr>
        <w:t>RFSPTAANAKERARMRVLNRTFCRLKTTLPRGPADTKLSKLETLRLAPTYIGN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4 AZWZ179286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IRIRDINEALKELGRMCMTHLKSDKPQTKLGILNMAVEVIMQ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5 AZSH51989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NEAFESLKRRTSNNPGQRLPKVEILRNAIEYIE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6 AZSH109103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SEPTIDYGFHRLSKLVPRHPGDPEKLGKEIILKRAADLAEAV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Dp57 AZSH452699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VERRRRFNINDRIKELGTLLPKSNDPDVRQNKGGILKASVDYIRR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Caenorhabditis elegans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70165|ref|NP_510453.1| UNCoordinated family member (unc-3)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TLAEPGIEYGFQRLQKLLPKYPGDPERLPKDQILKRAAELAEALY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96100|ref|NP_495938.3| Helix Loop Helix family member (hlh-3)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TKQKRNERERKRVDQVNQGFVLLQERVPKAAGNKAKLSKVETLREAARYIQE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8842|ref|NP_501445.1| Helix Loop Helix family member (hlh-12) [Caenorhabditis elegans] = C28C128</w:t>
      </w:r>
    </w:p>
    <w:p>
      <w:pPr>
        <w:pStyle w:val="Textebrut"/>
        <w:rPr>
          <w:szCs w:val="26"/>
        </w:rPr>
      </w:pPr>
      <w:r>
        <w:rPr>
          <w:szCs w:val="26"/>
        </w:rPr>
        <w:t>NTDRRSRANERERQRVSEMNGMFDVLLNLLPPSHFKTRLSRVQILREATSYIIRLH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8263|ref|NP_508119.1| Helix Loop Helix family member (hlh-19) [Caenorhabditis elegans] = F57C123</w:t>
      </w:r>
    </w:p>
    <w:p>
      <w:pPr>
        <w:pStyle w:val="Textebrut"/>
        <w:rPr>
          <w:szCs w:val="26"/>
        </w:rPr>
      </w:pPr>
      <w:r>
        <w:rPr>
          <w:szCs w:val="26"/>
        </w:rPr>
        <w:t>LRNHLPKQLRDRKPSKAETLKSAAQYISHL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82463|ref|NP_495131.2| Helix Loop Helix family member (hlh-14) [Caenorhabditis elegans] = C18A38</w:t>
      </w:r>
    </w:p>
    <w:p>
      <w:pPr>
        <w:pStyle w:val="Textebrut"/>
        <w:rPr>
          <w:szCs w:val="26"/>
        </w:rPr>
      </w:pPr>
      <w:r>
        <w:rPr>
          <w:szCs w:val="26"/>
        </w:rPr>
        <w:t>QVARNERERKRVHQVNHGFDVLRNRLQPKNHTKKWSKADTLREAVKYIQQ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7391|ref|NP_510837.1| Helix Loop Helix family member (hlh-29) [Caenorhabditis elegans]= F31A32b</w:t>
      </w:r>
    </w:p>
    <w:p>
      <w:pPr>
        <w:pStyle w:val="Textebrut"/>
        <w:rPr>
          <w:szCs w:val="26"/>
        </w:rPr>
      </w:pPr>
      <w:r>
        <w:rPr>
          <w:szCs w:val="26"/>
        </w:rPr>
        <w:t>KQKVKTKREQIRRSKQDICYTELGNFVHKNRLGNTEQRNKLERVTVLQIILEYICQMP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7391|ref|NP_510837.1| Helix Loop Helix family member (hlh-29) [Caenorhabditis elegans] = F31A32a</w:t>
      </w:r>
    </w:p>
    <w:p>
      <w:pPr>
        <w:pStyle w:val="Textebrut"/>
        <w:rPr>
          <w:szCs w:val="26"/>
        </w:rPr>
      </w:pPr>
      <w:r>
        <w:rPr>
          <w:szCs w:val="26"/>
        </w:rPr>
        <w:t>NQTRKSVSERKRRDEINELLENLKTIVQNPSDSNEKISHETILFRVFERVSGVDLETKF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5681|ref|NP_496204.1| REgulator of Fusion family member (ref-1) [Caenorhabditis elegans]= T01E82a</w:t>
      </w:r>
    </w:p>
    <w:p>
      <w:pPr>
        <w:pStyle w:val="Textebrut"/>
        <w:rPr>
          <w:szCs w:val="26"/>
        </w:rPr>
      </w:pPr>
      <w:r>
        <w:rPr>
          <w:szCs w:val="26"/>
        </w:rPr>
        <w:t>AHNRKTSQEKKRRDEINAKIKELQLLIQNESDNEKMTQGDVLNRAVEVVSRM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5681|ref|NP_496204.1| REgulator of Fusion family member (ref-1) [Caenorhabditis elegans]= T01E82b</w:t>
      </w:r>
    </w:p>
    <w:p>
      <w:pPr>
        <w:pStyle w:val="Textebrut"/>
        <w:rPr>
          <w:szCs w:val="26"/>
        </w:rPr>
      </w:pPr>
      <w:r>
        <w:rPr>
          <w:szCs w:val="26"/>
        </w:rPr>
        <w:t>RKEVKKNREQDRRDRQGEAFDALKNFIIENKLMTSHQVEKMQRLNTLDIIIAYIQNK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1901|ref|NP_495062.1| Helix Loop Helix family member (hlh-26) [Caenorhabditis elegans]= C17C38b</w:t>
      </w:r>
    </w:p>
    <w:p>
      <w:pPr>
        <w:pStyle w:val="Textebrut"/>
        <w:rPr>
          <w:szCs w:val="26"/>
        </w:rPr>
      </w:pPr>
      <w:r>
        <w:rPr>
          <w:szCs w:val="26"/>
        </w:rPr>
        <w:t>IKKIKSDREQVRRNKRVAAYRELRKFIALNNLSSSEEIDKMENLKVLEIIFEVIRGK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1905|ref|NP_495065.1| Helix Loop Helix family member (hlh-27) [Caenorhabditis elegans]= C17C310b</w:t>
      </w:r>
    </w:p>
    <w:p>
      <w:pPr>
        <w:pStyle w:val="Textebrut"/>
        <w:rPr>
          <w:szCs w:val="26"/>
        </w:rPr>
      </w:pPr>
      <w:r>
        <w:rPr>
          <w:szCs w:val="26"/>
        </w:rPr>
        <w:t>RRKVKTEREKIRRKKQDDCYAELKFFILNKQMGSYEQRLKLERITILEIIIDYIKHN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1899|ref|NP_495063.1| Helix Loop Helix family member (hlh-25) [Caenorhabditis elegans]= C17C37b</w:t>
      </w:r>
    </w:p>
    <w:p>
      <w:pPr>
        <w:pStyle w:val="Textebrut"/>
        <w:rPr>
          <w:szCs w:val="26"/>
        </w:rPr>
      </w:pPr>
      <w:r>
        <w:rPr>
          <w:szCs w:val="26"/>
        </w:rPr>
        <w:t>RRKVKTEREKIRRKKQDDCYAELKFFILNKQMGSYEQRLKLERITILEIIIDYIKHN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1905|ref|NP_495065.1| Helix Loop Helix family member (hlh-27) [Caenorhabditis elegans]= C17C310a</w:t>
      </w:r>
    </w:p>
    <w:p>
      <w:pPr>
        <w:pStyle w:val="Textebrut"/>
        <w:rPr>
          <w:szCs w:val="26"/>
        </w:rPr>
      </w:pPr>
      <w:r>
        <w:rPr>
          <w:szCs w:val="26"/>
        </w:rPr>
        <w:t>NQTPKSGSERKRRNITNELINECKTIVQKSEEEHISQEVVLFRIVKLVTGVNLESNF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1899|ref|NP_495063.1| Helix Loop Helix family member (hlh-25) [Caenorhabditis elegans]= C17C37a</w:t>
      </w:r>
    </w:p>
    <w:p>
      <w:pPr>
        <w:pStyle w:val="Textebrut"/>
        <w:rPr>
          <w:szCs w:val="26"/>
        </w:rPr>
      </w:pPr>
      <w:r>
        <w:rPr>
          <w:szCs w:val="26"/>
        </w:rPr>
        <w:t>NQTPKSASERKRRNITNELINECKTIVQKSEEEHISQEVVLFRIVKLVTGVNLESNF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1901|ref|NP_495062.1| Helix Loop Helix family member (hlh-26) [Caenorhabditis elegans]= C17C38a</w:t>
      </w:r>
    </w:p>
    <w:p>
      <w:pPr>
        <w:pStyle w:val="Textebrut"/>
        <w:rPr>
          <w:szCs w:val="26"/>
        </w:rPr>
      </w:pPr>
      <w:r>
        <w:rPr>
          <w:szCs w:val="26"/>
        </w:rPr>
        <w:t>SHGHRSETEKQRRDDTNDLLNEFKKIVQKSESEKLSKEEVLFRIVKLLSGIQLHHESF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7775|ref|NP_510223.1| MaX-Like family member (mxl-3) [Caenorhabditis elegans]= F46G106</w:t>
      </w:r>
    </w:p>
    <w:p>
      <w:pPr>
        <w:pStyle w:val="Textebrut"/>
        <w:rPr>
          <w:szCs w:val="26"/>
        </w:rPr>
      </w:pPr>
      <w:r>
        <w:rPr>
          <w:szCs w:val="26"/>
        </w:rPr>
        <w:t>SMDDDRRAHHNELERRRRDHIKDHFTILKDAIPLLDGEKSSRALILKRAVEFIHVMQTK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4408|ref|NP_505856.1| MaX-Like family member (mxl-1) [Caenorhabditis elegans]= T19B1011</w:t>
      </w:r>
    </w:p>
    <w:p>
      <w:pPr>
        <w:pStyle w:val="Textebrut"/>
        <w:rPr>
          <w:szCs w:val="26"/>
        </w:rPr>
      </w:pPr>
      <w:r>
        <w:rPr>
          <w:szCs w:val="26"/>
        </w:rPr>
        <w:t>PFDPKRHAREQHNALERRRRDNIKDMYTSLREVVPDANGERVQASRAVILKKAIESIEKGQSDSA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7895|ref|NP_508725.1| Helix Loop Helix family member (hlh-13) [Caenorhabditis elegans]= F48D63</w:t>
      </w:r>
    </w:p>
    <w:p>
      <w:pPr>
        <w:pStyle w:val="Textebrut"/>
        <w:rPr>
          <w:szCs w:val="26"/>
        </w:rPr>
      </w:pPr>
      <w:r>
        <w:rPr>
          <w:szCs w:val="26"/>
        </w:rPr>
        <w:t>EEPEERQTASIRERKRMCSINVAFIELRNYIPTFPYEKRLSKIDTLNLAIAYINMLDDV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8545|ref|NP_509367.1| Helix Loop Helix family member (hlh-8)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NEVENVQQRACANRRERQRTKELNDAFTLLRKLIPSMPSDKMSKIHTLRIATDYISFLDEM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32566485|ref|NP_508410.2| abnormal cell LINeage family member (lin-32)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MRRSAANERERRRMNTLNVAYDELREVLPEIDSGKKLSKFETLQMAQKYIECLSQIL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36291|ref|NP_496070.1| Helix Loop Helix family member (hlh-6) [Caenorhabditis elegans] = T15H93</w:t>
      </w:r>
    </w:p>
    <w:p>
      <w:pPr>
        <w:pStyle w:val="Textebrut"/>
        <w:rPr>
          <w:szCs w:val="26"/>
        </w:rPr>
      </w:pPr>
      <w:r>
        <w:rPr>
          <w:szCs w:val="26"/>
        </w:rPr>
        <w:t>PYSSSVWKRNERERCRVRNVNDGYERLRKHLPVHFDEKRISKVDTLRLAIRYIKHLDN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88252|ref|NP_502928.2| Helix Loop Helix family member (hlh-17) [Caenorhabditis elegans]= F38C22</w:t>
      </w:r>
    </w:p>
    <w:p>
      <w:pPr>
        <w:pStyle w:val="Textebrut"/>
        <w:rPr>
          <w:szCs w:val="26"/>
        </w:rPr>
      </w:pPr>
      <w:r>
        <w:rPr>
          <w:szCs w:val="26"/>
        </w:rPr>
        <w:t>EPGVRLSINLRERCRMHDLNEALDDLRAVIPYAHGGSVRKLSKIATLLLAKNHIIMQMNNYKMRIED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50984|ref|NP_508440.1| Helix Loop Helix family member (hlh-15) [Caenorhabditis elegans]= C43H68</w:t>
      </w:r>
    </w:p>
    <w:p>
      <w:pPr>
        <w:pStyle w:val="Textebrut"/>
        <w:rPr>
          <w:szCs w:val="26"/>
        </w:rPr>
      </w:pPr>
      <w:r>
        <w:rPr>
          <w:szCs w:val="26"/>
        </w:rPr>
        <w:t>TPKYRNLHATRERIRVESFNMAFSQLRALLPTLPVEKKLSKIEILRFSIAYISFLDNL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53356|ref|NP_497173.1| MaX-Like family member (mxl-2) [Caenorhabditis elegans]= F40G911</w:t>
      </w:r>
    </w:p>
    <w:p>
      <w:pPr>
        <w:pStyle w:val="Textebrut"/>
        <w:rPr>
          <w:szCs w:val="26"/>
        </w:rPr>
      </w:pPr>
      <w:r>
        <w:rPr>
          <w:szCs w:val="26"/>
        </w:rPr>
        <w:t>DRKKATHLRCERQRREAINSGYSDLKDLIPQTTTSLGCKTTNAAILFRACDFMSQLKTDISDADK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80646|ref|NP_494798.4| Helix Loop Helix family member (hlh-1) [Caenorhabditis elegans]= HLH1</w:t>
      </w:r>
    </w:p>
    <w:p>
      <w:pPr>
        <w:pStyle w:val="Textebrut"/>
        <w:rPr>
          <w:szCs w:val="26"/>
        </w:rPr>
      </w:pPr>
      <w:r>
        <w:rPr>
          <w:szCs w:val="26"/>
        </w:rPr>
        <w:t>TKLDRRKAATMRERRRLRKVNEAFEVVKQRTCPNPNQRLPKVEILRSAIDYINNLERMLQ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66888|ref|NP_505401.1| ZK682.4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MCTRRYEANARERNRVQQLSKMFDQLRVCLPIEDDAKISKLATLKVASSYIGYLGAI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51010|ref|NP_509952.1| HAND bHLH transcription factor family member (hnd-1) [Caenorhabditis elegans]= C44C108</w:t>
      </w:r>
    </w:p>
    <w:p>
      <w:pPr>
        <w:pStyle w:val="Textebrut"/>
        <w:rPr>
          <w:szCs w:val="26"/>
        </w:rPr>
      </w:pPr>
      <w:r>
        <w:rPr>
          <w:szCs w:val="26"/>
        </w:rPr>
        <w:t>QCINSAFEILQQHIPYLKSEERKSLPKIKTLRLAMQYIDHLKKLLGGNEM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06431|ref|NP_492372.1| Helix Loop Helix family member (hlh-16) [Caenorhabditis elegans]= DY33</w:t>
      </w:r>
    </w:p>
    <w:p>
      <w:pPr>
        <w:pStyle w:val="Textebrut"/>
        <w:rPr>
          <w:szCs w:val="26"/>
        </w:rPr>
      </w:pPr>
      <w:r>
        <w:rPr>
          <w:szCs w:val="26"/>
        </w:rPr>
        <w:t>LLRNSINSRERRRMHELNDEFETLRECLPYPNEANSRRMSKANTLLLASNWIKQLAN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94970|ref|NP_001023414.1| W02C12.3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RDRRKKDIHNMIERRRRYNINDRIKELGQMLPKNTSEDMKLNKGTILKASCDYIRVLQKD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89325|ref|NP_001021581.1| Helix Loop Helix family member (hlh-2)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KDTDRRSQNNARERVRVRDINSAFKELGRMCTQHNQNTERNQTKLGILHNAVSVITQLEEQVRQRNMNP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55978|ref|NP_499472.1| Sterol regulatory element Binding Protein family member (sbp-1) [Caenorhabditis elegans]= Y47D3B7</w:t>
      </w:r>
    </w:p>
    <w:p>
      <w:pPr>
        <w:pStyle w:val="Textebrut"/>
        <w:rPr>
          <w:szCs w:val="26"/>
        </w:rPr>
      </w:pPr>
      <w:r>
        <w:rPr>
          <w:szCs w:val="26"/>
        </w:rPr>
        <w:t>KTERRTAHNLIEKKYRCSINDRIQQLKVLLCGDEAKLSKSATLRRAIEHIEEVEHENQVLKHHVEQMRKT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25150916|ref|NP_506391.2| T01D3.2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KSQAQQRRQMENYEFSQLANELPLARAISGQHIDKTTMVRLATAYIKLHN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87258|ref|NP_001022626.1| F58A4.7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TSLDPDRRMRRQIANCNERRRMQSINAGFLALRALLPRKEGEKLSKAAILQQTADMVHQL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05242|ref|NP_492687.1| Aryl Hydrocarbon receptor Associated protein family member (aha-1) [Caenorhabditis elegans]= C25A111</w:t>
      </w:r>
    </w:p>
    <w:p>
      <w:pPr>
        <w:pStyle w:val="Textebrut"/>
        <w:rPr>
          <w:szCs w:val="26"/>
        </w:rPr>
      </w:pPr>
      <w:r>
        <w:rPr>
          <w:szCs w:val="26"/>
        </w:rPr>
        <w:t>MEDEMGENKERFARENHSEIERRRRNKMTHYINELAEMVPQCASLGRKPDKLTILRMAVSHMKGIRG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93297|ref|NP_001023893.1| HIF (hypoxia inducible factor) homolog family member (hif-1) [Caenorhabditis elegans]= F38A63</w:t>
      </w:r>
    </w:p>
    <w:p>
      <w:pPr>
        <w:pStyle w:val="Textebrut"/>
        <w:rPr>
          <w:szCs w:val="26"/>
        </w:rPr>
      </w:pPr>
      <w:r>
        <w:rPr>
          <w:szCs w:val="26"/>
        </w:rPr>
        <w:t>RETSRHAARDRRSKESDIFDDLKMCVPIVEEGTVTHLDRIALLRVAATICRLRKT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71981698|ref|NP_001021036.1| Aryl Hydrocarbon Receptor related family member (ahr-1) [Caenorhabditis elegans]= C41G75</w:t>
      </w:r>
    </w:p>
    <w:p>
      <w:pPr>
        <w:pStyle w:val="Textebrut"/>
        <w:rPr>
          <w:szCs w:val="26"/>
        </w:rPr>
      </w:pPr>
      <w:r>
        <w:rPr>
          <w:szCs w:val="26"/>
        </w:rPr>
        <w:t>NPSKRHRERLNGELETVAMLLPYDSSTISRLDKLSVLRLAVSFLQCKAHFQACLHNSQF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25150717|ref|NP_506184.2| CKY homolog family member (cky-1) [Caenorhabditis elegans]= C15C82</w:t>
      </w:r>
    </w:p>
    <w:p>
      <w:pPr>
        <w:pStyle w:val="Textebrut"/>
        <w:rPr>
          <w:szCs w:val="26"/>
        </w:rPr>
      </w:pPr>
      <w:r>
        <w:rPr>
          <w:szCs w:val="26"/>
        </w:rPr>
        <w:t>QRSTRGASKQRRDQINVEIQKLRDLLPLSDLIKDRLFQLQMSSPMPRGID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43564|ref|NP_500281.1| abnormal cell LINeage family member (lin-22)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KPLMEKKRRARINKSLSQLKQILIQDEHKNSIQHSKWEKADILEMAVEYLQQLRSA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52472|ref|NP_498115.1| C. elegans Neuro D homolog family member (cnd-1) [Caenorhabditis elegans]= C34E107</w:t>
      </w:r>
    </w:p>
    <w:p>
      <w:pPr>
        <w:pStyle w:val="Textebrut"/>
        <w:rPr>
          <w:szCs w:val="26"/>
        </w:rPr>
      </w:pPr>
      <w:r>
        <w:rPr>
          <w:szCs w:val="26"/>
        </w:rPr>
        <w:t>EISKRKVRRVKANGRERARMHGLNNALDMLREYIPITTQHQKLSKIETLRLARNYIDALQRM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25152174|ref|NP_497465.2| Y39A3CR.6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KRRREEMNEVICEMSTLLPEDIRAHKLRRVDQKPRQLDKCFIIGSTVDIIRNSDYITLIRFV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44050|ref|NP_500236.1| NeuroGeNin family member (ngn-1) [Caenorhabditis elegans]= Y69A2AR</w:t>
      </w:r>
    </w:p>
    <w:p>
      <w:pPr>
        <w:pStyle w:val="Textebrut"/>
        <w:rPr>
          <w:szCs w:val="26"/>
        </w:rPr>
      </w:pPr>
      <w:r>
        <w:rPr>
          <w:szCs w:val="26"/>
        </w:rPr>
        <w:t>VRRDKANARERRRMNSLNDALEHLRGILPALPDEPKMTKIETLRKAQEYIAS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gi|17554938|ref|NP_499150.1| T05G5.2 [Caenorhabditis elegans]</w:t>
      </w:r>
    </w:p>
    <w:p>
      <w:pPr>
        <w:pStyle w:val="Textebrut"/>
        <w:rPr>
          <w:szCs w:val="26"/>
        </w:rPr>
      </w:pPr>
      <w:r>
        <w:rPr>
          <w:szCs w:val="26"/>
        </w:rPr>
        <w:t>MPMVVAKRNARERTRVHTVNQAFLVLKQHLPSLRQFTKRVSKLRILNAAITYIDTLLKLI</w:t>
      </w:r>
    </w:p>
    <w:p>
      <w:pPr>
        <w:pStyle w:val="Textebrut"/>
        <w:rPr>
          <w:szCs w:val="26"/>
        </w:rPr>
      </w:pPr>
      <w:r>
        <w:rPr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Lottia gigantea</w:t>
      </w:r>
    </w:p>
    <w:p>
      <w:pPr>
        <w:pStyle w:val="Textebrut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szCs w:val="26"/>
          <w:u w:val="single"/>
        </w:rPr>
      </w:r>
    </w:p>
    <w:p>
      <w:pPr>
        <w:pStyle w:val="Textebrut"/>
        <w:rPr>
          <w:szCs w:val="26"/>
        </w:rPr>
      </w:pPr>
      <w:r>
        <w:rPr>
          <w:szCs w:val="26"/>
        </w:rPr>
      </w:r>
      <w:bookmarkStart w:id="323" w:name="OLE_LINK25"/>
      <w:bookmarkStart w:id="324" w:name="OLE_LINK24"/>
      <w:bookmarkStart w:id="325" w:name="OLE_LINK25"/>
      <w:bookmarkStart w:id="326" w:name="OLE_LINK24"/>
      <w:bookmarkEnd w:id="325"/>
      <w:bookmarkEnd w:id="326"/>
    </w:p>
    <w:p>
      <w:pPr>
        <w:pStyle w:val="Textebrut"/>
        <w:rPr>
          <w:szCs w:val="26"/>
        </w:rPr>
      </w:pPr>
      <w:r>
        <w:rPr>
          <w:szCs w:val="26"/>
        </w:rPr>
        <w:t>&gt;Lg1 BGOB136856.b1</w:t>
      </w:r>
    </w:p>
    <w:p>
      <w:pPr>
        <w:pStyle w:val="Textebrut"/>
        <w:rPr>
          <w:szCs w:val="26"/>
        </w:rPr>
      </w:pPr>
      <w:r>
        <w:rPr>
          <w:szCs w:val="26"/>
        </w:rPr>
        <w:t>MKKCRRSKANDRERSRMHSLNDALESLRKALPTYPEDAKLTKIETLRLAHNYIWAL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2 </w:t>
      </w:r>
      <w:r>
        <w:rPr>
          <w:rFonts w:eastAsia="MS Mincho;ＭＳ 明朝"/>
        </w:rPr>
        <w:t>BGNG172402.g1</w:t>
      </w:r>
    </w:p>
    <w:p>
      <w:pPr>
        <w:pStyle w:val="Textebrut"/>
        <w:rPr>
          <w:szCs w:val="26"/>
        </w:rPr>
      </w:pPr>
      <w:r>
        <w:rPr>
          <w:szCs w:val="26"/>
        </w:rPr>
        <w:t>MKKNRRDRANDRERNRMHSLNDALETLREILPNGADGKMTKIETLRTAYNYIWALS</w:t>
      </w:r>
    </w:p>
    <w:p>
      <w:pPr>
        <w:pStyle w:val="Textebrut"/>
        <w:rPr>
          <w:szCs w:val="26"/>
          <w:u w:val="single"/>
        </w:rPr>
      </w:pPr>
      <w:r>
        <w:rPr>
          <w:szCs w:val="26"/>
          <w:u w:val="single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3 </w:t>
      </w:r>
      <w:r>
        <w:rPr>
          <w:rFonts w:eastAsia="MS Mincho;ＭＳ 明朝"/>
        </w:rPr>
        <w:t>AZZI367245.y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KLKIRRYKANSRERSRMHGLNHALDDLRRHVPCYSKTQKLSKIETLRLARNYIFSLA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4 </w:t>
      </w:r>
      <w:r>
        <w:rPr>
          <w:rFonts w:eastAsia="MS Mincho;ＭＳ 明朝"/>
          <w:lang w:val="it-IT"/>
        </w:rPr>
        <w:t>BGNG163680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MTRERRVEANARERSRVHTISAAFDSLRRAVPSYSYNQKLSKLAILRIASSYIMALS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5 </w:t>
      </w:r>
      <w:r>
        <w:rPr>
          <w:rFonts w:eastAsia="MS Mincho;ＭＳ 明朝"/>
          <w:lang w:val="it-IT"/>
        </w:rPr>
        <w:t>AZZI509617.x1</w:t>
      </w:r>
    </w:p>
    <w:p>
      <w:pPr>
        <w:pStyle w:val="Textebrut"/>
        <w:rPr>
          <w:szCs w:val="26"/>
        </w:rPr>
      </w:pPr>
      <w:r>
        <w:rPr>
          <w:szCs w:val="26"/>
        </w:rPr>
        <w:t>QLLRLKVNGRERRRMHDLNTALDGLRDVMPYANGPSVRKLSKIATLLLAKNYILM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6 </w:t>
      </w:r>
      <w:r>
        <w:rPr>
          <w:rFonts w:eastAsia="MS Mincho;ＭＳ 明朝"/>
        </w:rPr>
        <w:t>BGNG192327.b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RNMRRLESNERERMRMHSLNDAFQGLREVIPHVNLERKLSKIETLALAKNYIKALT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7 </w:t>
      </w:r>
      <w:r>
        <w:rPr>
          <w:rFonts w:eastAsia="MS Mincho;ＭＳ 明朝"/>
          <w:lang w:val="it-IT"/>
        </w:rPr>
        <w:t>AZZI390987.x1</w:t>
      </w:r>
    </w:p>
    <w:p>
      <w:pPr>
        <w:pStyle w:val="Textebrut"/>
        <w:rPr>
          <w:szCs w:val="26"/>
        </w:rPr>
      </w:pPr>
      <w:r>
        <w:rPr>
          <w:szCs w:val="26"/>
        </w:rPr>
        <w:t>IHELRSKINGRERKRMHDLNLAMEELRNVMPYAKGPSVRKISKIATLSLAKNYISMLT</w:t>
      </w:r>
    </w:p>
    <w:p>
      <w:pPr>
        <w:pStyle w:val="Textebrut"/>
        <w:rPr>
          <w:szCs w:val="26"/>
          <w:u w:val="single"/>
        </w:rPr>
      </w:pPr>
      <w:r>
        <w:rPr>
          <w:szCs w:val="26"/>
          <w:u w:val="single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8 </w:t>
      </w:r>
      <w:r>
        <w:rPr>
          <w:rFonts w:eastAsia="MS Mincho;ＭＳ 明朝"/>
        </w:rPr>
        <w:t>AZYG501927.b1</w:t>
      </w:r>
    </w:p>
    <w:p>
      <w:pPr>
        <w:pStyle w:val="Textebrut"/>
        <w:rPr>
          <w:szCs w:val="26"/>
        </w:rPr>
      </w:pPr>
      <w:r>
        <w:rPr>
          <w:szCs w:val="26"/>
        </w:rPr>
        <w:t>DDGKRLLANSQERDRMDKLNSALEALRRVLPNETFLHNRKMSKIKTLTTARNYIAS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9 </w:t>
      </w:r>
      <w:r>
        <w:rPr>
          <w:rFonts w:eastAsia="MS Mincho;ＭＳ 明朝"/>
        </w:rPr>
        <w:t>BGOB163993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EEVRLRINGRERERMHDLNTALDSLRQVMPYSQGPSVKKLSKMSTLLLARNYIVMLT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10 </w:t>
      </w:r>
      <w:r>
        <w:rPr>
          <w:rFonts w:eastAsia="MS Mincho;ＭＳ 明朝"/>
          <w:lang w:val="it-IT"/>
        </w:rPr>
        <w:t>BGNG20796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KYRRKSANARERGRMSDMNLGYEQLQAALPEMGNSSKITKLTLLRLAMNYIKSLP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&gt;Lg11 AZYG221774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RKGTANKKERRRTLSINSAFSNLRGCIPNVPTDTKLSKIKTLRLATSYITYLM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12 </w:t>
      </w:r>
      <w:r>
        <w:rPr>
          <w:rFonts w:eastAsia="MS Mincho;ＭＳ 明朝"/>
          <w:lang w:val="it-IT"/>
        </w:rPr>
        <w:t>BGNG164580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TKPPRMSANARERDRTHSVNSAFVTLRTMIPTEPADRKLSKIEVLRLSASYIAHLN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13 </w:t>
      </w:r>
      <w:r>
        <w:rPr>
          <w:rFonts w:eastAsia="MS Mincho;ＭＳ 明朝"/>
          <w:lang w:val="it-IT"/>
        </w:rPr>
        <w:t>AZYG943826.g1</w:t>
      </w:r>
    </w:p>
    <w:p>
      <w:pPr>
        <w:pStyle w:val="Textebrut"/>
        <w:rPr>
          <w:szCs w:val="26"/>
        </w:rPr>
      </w:pPr>
      <w:bookmarkStart w:id="327" w:name="OLE_LINK2"/>
      <w:bookmarkStart w:id="328" w:name="OLE_LINK1"/>
      <w:r>
        <w:rPr>
          <w:szCs w:val="26"/>
        </w:rPr>
        <w:t>AAQRRAANIRERKRMLNLNEAFDVLRRRVPTFKYERRLSRIETLRLAMGYISFMT</w:t>
      </w:r>
      <w:bookmarkEnd w:id="327"/>
      <w:bookmarkEnd w:id="328"/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14 </w:t>
      </w:r>
      <w:r>
        <w:rPr>
          <w:rFonts w:eastAsia="MS Mincho;ＭＳ 明朝"/>
        </w:rPr>
        <w:t>AZYG873783.g1</w:t>
      </w:r>
    </w:p>
    <w:p>
      <w:pPr>
        <w:pStyle w:val="Textebrut"/>
        <w:rPr>
          <w:szCs w:val="26"/>
        </w:rPr>
      </w:pPr>
      <w:r>
        <w:rPr>
          <w:szCs w:val="26"/>
        </w:rPr>
        <w:t>KVIRLGVNSRERRRMHDLNDALDELRSVIPYAHSPSVRKLSKIATMLLAKNYILMQA</w:t>
      </w:r>
    </w:p>
    <w:p>
      <w:pPr>
        <w:pStyle w:val="Textebrut"/>
        <w:rPr>
          <w:szCs w:val="26"/>
          <w:u w:val="single"/>
        </w:rPr>
      </w:pPr>
      <w:r>
        <w:rPr>
          <w:szCs w:val="26"/>
          <w:u w:val="single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15 </w:t>
      </w:r>
      <w:r>
        <w:rPr>
          <w:rFonts w:eastAsia="MS Mincho;ＭＳ 明朝"/>
        </w:rPr>
        <w:t>BGNG236002.g1</w:t>
      </w:r>
    </w:p>
    <w:p>
      <w:pPr>
        <w:pStyle w:val="Textebrut"/>
        <w:rPr>
          <w:szCs w:val="26"/>
        </w:rPr>
      </w:pPr>
      <w:bookmarkStart w:id="329" w:name="OLE_LINK4"/>
      <w:bookmarkStart w:id="330" w:name="OLE_LINK3"/>
      <w:bookmarkEnd w:id="329"/>
      <w:bookmarkEnd w:id="330"/>
      <w:r>
        <w:rPr>
          <w:szCs w:val="26"/>
        </w:rPr>
        <w:t>VVQRRAANVRERRRMFQLNEAFDALRKRLPAFNYEKRLSRIETLRLAMTYISFMQ</w:t>
      </w:r>
    </w:p>
    <w:p>
      <w:pPr>
        <w:pStyle w:val="Textebrut"/>
        <w:rPr>
          <w:szCs w:val="26"/>
        </w:rPr>
      </w:pPr>
      <w:r>
        <w:rPr>
          <w:szCs w:val="26"/>
        </w:rPr>
      </w:r>
      <w:bookmarkStart w:id="331" w:name="OLE_LINK4"/>
      <w:bookmarkStart w:id="332" w:name="OLE_LINK3"/>
      <w:bookmarkStart w:id="333" w:name="OLE_LINK4"/>
      <w:bookmarkStart w:id="334" w:name="OLE_LINK3"/>
      <w:bookmarkEnd w:id="333"/>
      <w:bookmarkEnd w:id="334"/>
    </w:p>
    <w:p>
      <w:pPr>
        <w:pStyle w:val="Textebrut"/>
        <w:rPr>
          <w:szCs w:val="26"/>
        </w:rPr>
      </w:pPr>
      <w:r>
        <w:rPr>
          <w:szCs w:val="26"/>
        </w:rPr>
        <w:t xml:space="preserve">&gt;Lg16 </w:t>
      </w:r>
      <w:r>
        <w:rPr>
          <w:rFonts w:eastAsia="MS Mincho;ＭＳ 明朝"/>
        </w:rPr>
        <w:t>BGNG29147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QTQRVLANVRERQRTESLNDAFAQLRKIIPTLPSDKLSKIQTLKLASRYIDFLY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17 </w:t>
      </w:r>
      <w:r>
        <w:rPr>
          <w:rFonts w:eastAsia="MS Mincho;ＭＳ 明朝"/>
          <w:lang w:val="it-IT"/>
        </w:rPr>
        <w:t>BGOB335872.x1</w:t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>QQQRHAANMRERKRMQSINDAFEGLRTHIPTLPYEKRLSKVDTLRLAIGYIGFLA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18 </w:t>
      </w:r>
      <w:r>
        <w:rPr>
          <w:rFonts w:eastAsia="ＭＳ 明朝"/>
        </w:rPr>
        <w:t>AZZI347104.y1</w:t>
      </w:r>
    </w:p>
    <w:p>
      <w:pPr>
        <w:pStyle w:val="Textebrut"/>
        <w:rPr>
          <w:szCs w:val="26"/>
        </w:rPr>
      </w:pPr>
      <w:bookmarkStart w:id="335" w:name="OLE_LINK6"/>
      <w:bookmarkStart w:id="336" w:name="OLE_LINK5"/>
      <w:bookmarkEnd w:id="335"/>
      <w:bookmarkEnd w:id="336"/>
      <w:r>
        <w:rPr>
          <w:szCs w:val="26"/>
        </w:rPr>
        <w:t>QYKQRNADNMRERKRMQSSNDAFEGVRTHIPTAYEKRLCKMNTLRLAIGDIGVLA</w:t>
      </w:r>
    </w:p>
    <w:p>
      <w:pPr>
        <w:pStyle w:val="Textebrut"/>
        <w:rPr>
          <w:szCs w:val="26"/>
        </w:rPr>
      </w:pPr>
      <w:r>
        <w:rPr>
          <w:szCs w:val="26"/>
        </w:rPr>
      </w:r>
      <w:bookmarkStart w:id="337" w:name="OLE_LINK6"/>
      <w:bookmarkStart w:id="338" w:name="OLE_LINK5"/>
      <w:bookmarkStart w:id="339" w:name="OLE_LINK6"/>
      <w:bookmarkStart w:id="340" w:name="OLE_LINK5"/>
      <w:bookmarkEnd w:id="339"/>
      <w:bookmarkEnd w:id="340"/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19 </w:t>
      </w:r>
      <w:r>
        <w:rPr>
          <w:rFonts w:eastAsia="MS Mincho;ＭＳ 明朝"/>
        </w:rPr>
        <w:t>BGOB329611.x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QQQRVTANVRERQRTQSLNDAFTQLRQIIPTLPSDKLSKMQTLKLASRYIDFLY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20 </w:t>
      </w:r>
      <w:r>
        <w:rPr>
          <w:rFonts w:eastAsia="MS Mincho;ＭＳ 明朝"/>
          <w:lang w:val="it-IT"/>
        </w:rPr>
        <w:t>BGOB183821.b1</w:t>
      </w:r>
    </w:p>
    <w:p>
      <w:pPr>
        <w:pStyle w:val="Textebrut"/>
        <w:rPr>
          <w:szCs w:val="26"/>
        </w:rPr>
      </w:pPr>
      <w:r>
        <w:rPr>
          <w:szCs w:val="26"/>
        </w:rPr>
        <w:t>GERGTANVRERKRMLSINSAFEELRCHVPTFPYEKRLSKIDTLRLAIAYISM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21 </w:t>
      </w:r>
      <w:r>
        <w:rPr>
          <w:rFonts w:eastAsia="MS Mincho;ＭＳ 明朝"/>
        </w:rPr>
        <w:t>AZYH290074.g2</w:t>
      </w:r>
    </w:p>
    <w:p>
      <w:pPr>
        <w:pStyle w:val="Textebrut"/>
        <w:rPr>
          <w:szCs w:val="26"/>
        </w:rPr>
      </w:pPr>
      <w:r>
        <w:rPr>
          <w:szCs w:val="26"/>
        </w:rPr>
        <w:t>GQARDGATERERSRMHLLNDAFDQLRKVVPKSNLSEHQKLSKIATLRLAIHYISALG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22 </w:t>
      </w:r>
      <w:r>
        <w:rPr>
          <w:rFonts w:eastAsia="MS Mincho;ＭＳ 明朝"/>
        </w:rPr>
        <w:t>BGNG187018.b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HTVRRIFTNGRERWRQQNVNGAFAELRKLVPSHPPDKKLSKNEILRMSIKYIKLLN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23 </w:t>
      </w:r>
      <w:r>
        <w:rPr>
          <w:rFonts w:eastAsia="MS Mincho;ＭＳ 明朝"/>
          <w:lang w:val="it-IT"/>
        </w:rPr>
        <w:t>BGNG74151.b1</w:t>
      </w:r>
    </w:p>
    <w:p>
      <w:pPr>
        <w:pStyle w:val="Textebrut"/>
        <w:rPr>
          <w:szCs w:val="26"/>
        </w:rPr>
      </w:pPr>
      <w:r>
        <w:rPr>
          <w:szCs w:val="26"/>
        </w:rPr>
        <w:t>KPVQRNAANARERSRMRVLSKAFGKLKTTLPWVPADTKLSKLDTLRLASSYIAH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24 </w:t>
      </w:r>
      <w:r>
        <w:rPr>
          <w:rFonts w:eastAsia="MS Mincho;ＭＳ 明朝"/>
        </w:rPr>
        <w:t>BGNG228767.b1</w:t>
      </w:r>
    </w:p>
    <w:p>
      <w:pPr>
        <w:pStyle w:val="Textebrut"/>
        <w:rPr>
          <w:szCs w:val="26"/>
          <w:lang w:val="de-DE"/>
        </w:rPr>
      </w:pPr>
      <w:bookmarkStart w:id="341" w:name="OLE_LINK8"/>
      <w:bookmarkStart w:id="342" w:name="OLE_LINK7"/>
      <w:r>
        <w:rPr>
          <w:szCs w:val="26"/>
        </w:rPr>
        <w:t>GRPVSNAARERSRVKTLRTAFLNLQEILPSVPPDTKLSKLDVLVLATTYISHLM</w:t>
      </w:r>
      <w:bookmarkEnd w:id="341"/>
      <w:bookmarkEnd w:id="342"/>
    </w:p>
    <w:p>
      <w:pPr>
        <w:pStyle w:val="Textebrut"/>
        <w:rPr>
          <w:szCs w:val="26"/>
          <w:lang w:val="de-DE"/>
        </w:rPr>
      </w:pPr>
      <w:r>
        <w:rPr>
          <w:szCs w:val="26"/>
          <w:lang w:val="de-DE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25 </w:t>
      </w:r>
      <w:r>
        <w:rPr>
          <w:rFonts w:eastAsia="MS Mincho;ＭＳ 明朝"/>
        </w:rPr>
        <w:t>BGOB222187.y1</w:t>
      </w:r>
    </w:p>
    <w:p>
      <w:pPr>
        <w:pStyle w:val="Textebrut"/>
        <w:rPr>
          <w:szCs w:val="26"/>
        </w:rPr>
      </w:pPr>
      <w:r>
        <w:rPr>
          <w:szCs w:val="26"/>
        </w:rPr>
        <w:t>KYRRKTANHRERERMQDMNDAFEALRKAVPGPGESDPKQTKVTTLKLALDYIAA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26 </w:t>
      </w:r>
      <w:r>
        <w:rPr>
          <w:rFonts w:eastAsia="MS Mincho;ＭＳ 明朝"/>
        </w:rPr>
        <w:t>AZYG780875.g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QTPVQRGAANLRERKRMFYLNDAFDALKKSLPKKDSKSRLSRIDTLKTAIDYIQGLS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27 </w:t>
      </w:r>
      <w:r>
        <w:rPr>
          <w:rFonts w:eastAsia="MS Mincho;ＭＳ 明朝"/>
          <w:lang w:val="it-IT"/>
        </w:rPr>
        <w:t>AZZI450765.y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HPVASSRRNARERNRVKQVNNGFDTLRQRVPNGKKNKKMSKVDTLRAAVEYIKNLQ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28 </w:t>
      </w:r>
      <w:r>
        <w:rPr>
          <w:rFonts w:eastAsia="MS Mincho;ＭＳ 明朝"/>
          <w:lang w:val="it-IT"/>
        </w:rPr>
        <w:t>AZYH82340.g1</w:t>
      </w:r>
    </w:p>
    <w:p>
      <w:pPr>
        <w:pStyle w:val="Textebrut"/>
        <w:rPr>
          <w:szCs w:val="26"/>
          <w:lang w:val="it-IT"/>
        </w:rPr>
      </w:pPr>
      <w:bookmarkStart w:id="343" w:name="OLE_LINK18"/>
      <w:bookmarkStart w:id="344" w:name="OLE_LINK17"/>
      <w:bookmarkEnd w:id="343"/>
      <w:bookmarkEnd w:id="344"/>
      <w:r>
        <w:rPr>
          <w:szCs w:val="26"/>
          <w:lang w:val="it-IT"/>
        </w:rPr>
        <w:t>KYRRRSANARERCRINDMNLAYEQLRNVLPQMSPVYSKNKLSKQTILTLAMNYIAALR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345" w:name="OLE_LINK18"/>
      <w:bookmarkStart w:id="346" w:name="OLE_LINK17"/>
      <w:bookmarkStart w:id="347" w:name="OLE_LINK18"/>
      <w:bookmarkStart w:id="348" w:name="OLE_LINK17"/>
      <w:bookmarkEnd w:id="347"/>
      <w:bookmarkEnd w:id="348"/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29 </w:t>
      </w:r>
      <w:r>
        <w:rPr>
          <w:rFonts w:eastAsia="MS Mincho;ＭＳ 明朝"/>
        </w:rPr>
        <w:t>BGOB299583.y1</w:t>
      </w:r>
    </w:p>
    <w:p>
      <w:pPr>
        <w:pStyle w:val="Textebrut"/>
        <w:rPr>
          <w:szCs w:val="26"/>
        </w:rPr>
      </w:pPr>
      <w:r>
        <w:rPr>
          <w:szCs w:val="26"/>
        </w:rPr>
        <w:t>KVGAVSRRNERERNRVKQVNNGFEILREHVPCIKKNKKLSKVETLRRAVEYIKL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30 </w:t>
      </w:r>
      <w:r>
        <w:rPr>
          <w:rFonts w:eastAsia="MS Mincho;ＭＳ 明朝"/>
        </w:rPr>
        <w:t>BGNG95392.g1</w:t>
      </w:r>
    </w:p>
    <w:p>
      <w:pPr>
        <w:pStyle w:val="Textebrut"/>
        <w:rPr/>
      </w:pPr>
      <w:bookmarkStart w:id="349" w:name="OLE_LINK22"/>
      <w:bookmarkStart w:id="350" w:name="OLE_LINK21"/>
      <w:bookmarkEnd w:id="349"/>
      <w:bookmarkEnd w:id="350"/>
      <w:r>
        <w:rPr>
          <w:szCs w:val="26"/>
        </w:rPr>
        <w:t>RRATQKYRTAHAT</w:t>
      </w:r>
      <w:r>
        <w:rPr>
          <w:szCs w:val="26"/>
          <w:lang w:val="it-IT"/>
        </w:rPr>
        <w:t>RERVRVEAFNVAFSDLRKLLPTLPPDKKLSKIEILRLAICYISYLN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  <w:bookmarkStart w:id="351" w:name="OLE_LINK22"/>
      <w:bookmarkStart w:id="352" w:name="OLE_LINK21"/>
      <w:bookmarkStart w:id="353" w:name="OLE_LINK22"/>
      <w:bookmarkStart w:id="354" w:name="OLE_LINK21"/>
      <w:bookmarkEnd w:id="353"/>
      <w:bookmarkEnd w:id="354"/>
    </w:p>
    <w:p>
      <w:pPr>
        <w:pStyle w:val="Textebrut"/>
        <w:rPr>
          <w:szCs w:val="26"/>
          <w:lang w:val="en-GB"/>
        </w:rPr>
      </w:pPr>
      <w:r>
        <w:rPr>
          <w:szCs w:val="26"/>
          <w:lang w:val="it-IT"/>
        </w:rPr>
        <w:t xml:space="preserve">&gt;Lg31 </w:t>
      </w:r>
      <w:r>
        <w:rPr>
          <w:rFonts w:eastAsia="MS Mincho;ＭＳ 明朝"/>
          <w:lang w:val="it-IT"/>
        </w:rPr>
        <w:t>BGNG250147.g1</w:t>
      </w:r>
    </w:p>
    <w:p>
      <w:pPr>
        <w:pStyle w:val="Textebrut"/>
        <w:rPr>
          <w:szCs w:val="26"/>
        </w:rPr>
      </w:pPr>
      <w:r>
        <w:rPr>
          <w:szCs w:val="26"/>
        </w:rPr>
        <w:t>RPNEYVVKRNRRERERVDNVNQAFVNLRDHLPFRKNDNRMSKISILKSASEYIQS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32 </w:t>
      </w:r>
      <w:r>
        <w:rPr/>
        <w:t>BGNG220053.g1</w:t>
      </w:r>
    </w:p>
    <w:p>
      <w:pPr>
        <w:pStyle w:val="Textebrut"/>
        <w:rPr>
          <w:szCs w:val="26"/>
        </w:rPr>
      </w:pPr>
      <w:r>
        <w:rPr>
          <w:szCs w:val="26"/>
        </w:rPr>
        <w:t>QKKRRLAANARERKRMESLNVAFDQLRAVVPSIGKDRQLSKYDTLQMAQTYIAAL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33 </w:t>
      </w:r>
      <w:r>
        <w:rPr/>
        <w:t>BGNG206979.g1</w:t>
      </w:r>
    </w:p>
    <w:p>
      <w:pPr>
        <w:pStyle w:val="Textebrut"/>
        <w:rPr>
          <w:szCs w:val="26"/>
        </w:rPr>
      </w:pPr>
      <w:r>
        <w:rPr>
          <w:szCs w:val="26"/>
        </w:rPr>
        <w:t>PPHLVAKRNARERRRVQAVNSAFTKLRKHVPYEARHKRLSKVKTLQLAIDYIHALQ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34 </w:t>
      </w:r>
      <w:r>
        <w:rPr>
          <w:lang w:val="it-IT"/>
        </w:rPr>
        <w:t>BGNG125345.b1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>VYQRRAANLRERKRMKSINDAFENLRTCIPATENADRRLSKVDTLRLAIRYISYLS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35 </w:t>
      </w:r>
      <w:r>
        <w:rPr>
          <w:rFonts w:eastAsia="ＭＳ 明朝"/>
        </w:rPr>
        <w:t>AZZI157967.y1</w:t>
      </w:r>
    </w:p>
    <w:p>
      <w:pPr>
        <w:pStyle w:val="Textebrut"/>
        <w:rPr>
          <w:szCs w:val="26"/>
        </w:rPr>
      </w:pPr>
      <w:r>
        <w:rPr>
          <w:szCs w:val="26"/>
        </w:rPr>
        <w:t>PNFIRRRNERERDRVRCVNEGYERLKEHIPLENNEKRISKVETLRSAIQYIRH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</w:rPr>
        <w:t xml:space="preserve">&gt;Lg36 </w:t>
      </w:r>
      <w:r>
        <w:rPr>
          <w:rFonts w:eastAsia="ＭＳ 明朝"/>
        </w:rPr>
        <w:t>BGNG194467.b1</w:t>
      </w:r>
    </w:p>
    <w:p>
      <w:pPr>
        <w:pStyle w:val="Textebrut"/>
        <w:rPr/>
      </w:pPr>
      <w:r>
        <w:rPr>
          <w:szCs w:val="26"/>
        </w:rPr>
        <w:t>VTIDRRKAATMRERRRLRRVNEAFEVLKRRTCPNPNQRLPKVEILRNAIDYIESL</w:t>
      </w:r>
      <w:r>
        <w:rPr>
          <w:szCs w:val="26"/>
          <w:lang w:val="en-GB"/>
        </w:rPr>
        <w:t>E</w:t>
      </w:r>
    </w:p>
    <w:p>
      <w:pPr>
        <w:pStyle w:val="Textebrut"/>
        <w:rPr>
          <w:szCs w:val="26"/>
          <w:lang w:val="en-GB"/>
        </w:rPr>
      </w:pPr>
      <w:r>
        <w:rPr>
          <w:szCs w:val="26"/>
          <w:lang w:val="en-GB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en-GB"/>
        </w:rPr>
        <w:t xml:space="preserve">&gt;Lg37 </w:t>
      </w:r>
      <w:r>
        <w:rPr>
          <w:rFonts w:eastAsia="ＭＳ 明朝"/>
          <w:lang w:val="en-GB"/>
        </w:rPr>
        <w:t>BGNG135406.g1</w:t>
      </w:r>
    </w:p>
    <w:p>
      <w:pPr>
        <w:pStyle w:val="Textebrut"/>
        <w:rPr>
          <w:szCs w:val="26"/>
        </w:rPr>
      </w:pPr>
      <w:r>
        <w:rPr>
          <w:szCs w:val="26"/>
        </w:rPr>
        <w:t>TVSVARRNERERNRVKLINMTFATLREHIPQLSKGGKSRKLSKVETLRAAIEYIRYLQ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lang w:val="it-IT"/>
        </w:rPr>
        <w:t xml:space="preserve">&gt;Lg38 </w:t>
      </w:r>
      <w:r>
        <w:rPr>
          <w:rFonts w:eastAsia="ＭＳ 明朝"/>
          <w:lang w:val="it-IT"/>
        </w:rPr>
        <w:t>AZZI723251.b1</w:t>
      </w:r>
    </w:p>
    <w:p>
      <w:pPr>
        <w:pStyle w:val="Textebrut"/>
        <w:rPr>
          <w:szCs w:val="26"/>
          <w:lang w:val="it-IT"/>
        </w:rPr>
      </w:pPr>
      <w:bookmarkStart w:id="355" w:name="OLE_LINK34"/>
      <w:bookmarkStart w:id="356" w:name="OLE_LINK33"/>
      <w:bookmarkEnd w:id="355"/>
      <w:bookmarkEnd w:id="356"/>
      <w:r>
        <w:rPr>
          <w:szCs w:val="26"/>
          <w:lang w:val="it-IT"/>
        </w:rPr>
        <w:t>REKVRRQANNARERRVRVRDINEAFKELGSMVSLHCSSGQPLTKLMVLQSAVTVITSLE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357" w:name="OLE_LINK34"/>
      <w:bookmarkStart w:id="358" w:name="OLE_LINK33"/>
      <w:bookmarkStart w:id="359" w:name="OLE_LINK34"/>
      <w:bookmarkStart w:id="360" w:name="OLE_LINK33"/>
      <w:bookmarkEnd w:id="359"/>
      <w:bookmarkEnd w:id="360"/>
    </w:p>
    <w:p>
      <w:pPr>
        <w:pStyle w:val="Textebrut"/>
        <w:rPr>
          <w:szCs w:val="26"/>
        </w:rPr>
      </w:pPr>
      <w:r>
        <w:rPr>
          <w:szCs w:val="26"/>
          <w:lang w:val="it-IT"/>
        </w:rPr>
        <w:t xml:space="preserve">&gt;Lg39 </w:t>
      </w:r>
      <w:bookmarkStart w:id="361" w:name="OLE_LINK30"/>
      <w:bookmarkStart w:id="362" w:name="OLE_LINK29"/>
      <w:r>
        <w:rPr>
          <w:rFonts w:eastAsia="ＭＳ 明朝"/>
          <w:lang w:val="it-IT"/>
        </w:rPr>
        <w:t>BGNG78125.b2</w:t>
      </w:r>
      <w:bookmarkEnd w:id="361"/>
      <w:bookmarkEnd w:id="362"/>
    </w:p>
    <w:p>
      <w:pPr>
        <w:pStyle w:val="Textebrut"/>
        <w:rPr/>
      </w:pPr>
      <w:bookmarkStart w:id="363" w:name="OLE_LINK28"/>
      <w:bookmarkStart w:id="364" w:name="OLE_LINK38"/>
      <w:bookmarkStart w:id="365" w:name="OLE_LINK37"/>
      <w:bookmarkEnd w:id="363"/>
      <w:bookmarkEnd w:id="364"/>
      <w:bookmarkEnd w:id="365"/>
      <w:r>
        <w:rPr>
          <w:szCs w:val="26"/>
          <w:lang w:val="it-IT"/>
        </w:rPr>
        <w:t>PRDDRRRATHNE</w:t>
      </w:r>
      <w:r>
        <w:rPr>
          <w:szCs w:val="26"/>
        </w:rPr>
        <w:t>VERRRRDKINNWIVQLSKVVPDCAAEQAKTGASKGGILSKACDYLTELR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  <w:bookmarkStart w:id="366" w:name="OLE_LINK28"/>
      <w:bookmarkStart w:id="367" w:name="OLE_LINK38"/>
      <w:bookmarkStart w:id="368" w:name="OLE_LINK37"/>
      <w:bookmarkStart w:id="369" w:name="OLE_LINK28"/>
      <w:bookmarkStart w:id="370" w:name="OLE_LINK38"/>
      <w:bookmarkStart w:id="371" w:name="OLE_LINK37"/>
      <w:bookmarkEnd w:id="369"/>
      <w:bookmarkEnd w:id="370"/>
      <w:bookmarkEnd w:id="371"/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  <w:t xml:space="preserve">&gt;Lg40 </w:t>
      </w:r>
      <w:r>
        <w:rPr>
          <w:rFonts w:eastAsia="ＭＳ 明朝"/>
          <w:lang w:val="it-IT"/>
        </w:rPr>
        <w:t>AZZI804337.b1</w:t>
      </w:r>
    </w:p>
    <w:p>
      <w:pPr>
        <w:pStyle w:val="Textebrut"/>
        <w:rPr>
          <w:szCs w:val="26"/>
          <w:lang w:val="it-IT"/>
        </w:rPr>
      </w:pPr>
      <w:bookmarkStart w:id="372" w:name="OLE_LINK44"/>
      <w:bookmarkStart w:id="373" w:name="OLE_LINK43"/>
      <w:bookmarkEnd w:id="372"/>
      <w:bookmarkEnd w:id="373"/>
      <w:r>
        <w:rPr>
          <w:szCs w:val="26"/>
          <w:lang w:val="it-IT"/>
        </w:rPr>
        <w:t>DPDKKLRREIANNNERRRMQSINAGYENLKNLIPHHDGEKLSKVNIPLF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374" w:name="OLE_LINK44"/>
      <w:bookmarkStart w:id="375" w:name="OLE_LINK43"/>
      <w:bookmarkStart w:id="376" w:name="OLE_LINK44"/>
      <w:bookmarkStart w:id="377" w:name="OLE_LINK43"/>
      <w:bookmarkEnd w:id="376"/>
      <w:bookmarkEnd w:id="377"/>
    </w:p>
    <w:p>
      <w:pPr>
        <w:pStyle w:val="Textebrut"/>
        <w:rPr>
          <w:szCs w:val="26"/>
        </w:rPr>
      </w:pPr>
      <w:r>
        <w:rPr>
          <w:szCs w:val="26"/>
        </w:rPr>
        <w:t xml:space="preserve">&gt;Lg41 </w:t>
      </w:r>
      <w:r>
        <w:rPr>
          <w:rFonts w:eastAsia="ＭＳ 明朝"/>
        </w:rPr>
        <w:t>AZYG547467.b1</w:t>
      </w:r>
    </w:p>
    <w:p>
      <w:pPr>
        <w:pStyle w:val="Textebrut"/>
        <w:rPr>
          <w:szCs w:val="26"/>
        </w:rPr>
      </w:pPr>
      <w:bookmarkStart w:id="378" w:name="OLE_LINK52"/>
      <w:bookmarkStart w:id="379" w:name="OLE_LINK51"/>
      <w:bookmarkEnd w:id="378"/>
      <w:bookmarkEnd w:id="379"/>
      <w:r>
        <w:rPr>
          <w:szCs w:val="26"/>
        </w:rPr>
        <w:t>CNLKHQKHNHSEIEKRRRDKMNTFIVELSALIPMCNAMNRKLDKLTVLRMAVQHMKFL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380" w:name="OLE_LINK52"/>
      <w:bookmarkStart w:id="381" w:name="OLE_LINK51"/>
      <w:bookmarkStart w:id="382" w:name="OLE_LINK52"/>
      <w:bookmarkStart w:id="383" w:name="OLE_LINK51"/>
      <w:bookmarkEnd w:id="382"/>
      <w:bookmarkEnd w:id="383"/>
    </w:p>
    <w:p>
      <w:pPr>
        <w:pStyle w:val="Textebrut"/>
        <w:rPr>
          <w:szCs w:val="26"/>
        </w:rPr>
      </w:pPr>
      <w:r>
        <w:rPr>
          <w:szCs w:val="26"/>
          <w:lang w:val="en-GB"/>
        </w:rPr>
        <w:t xml:space="preserve">&gt;Lg42 </w:t>
      </w:r>
      <w:r>
        <w:rPr>
          <w:rFonts w:eastAsia="ＭＳ 明朝"/>
          <w:lang w:val="en-GB"/>
        </w:rPr>
        <w:t>BGOB129508.g1</w:t>
      </w:r>
    </w:p>
    <w:p>
      <w:pPr>
        <w:pStyle w:val="Textebrut"/>
        <w:rPr>
          <w:szCs w:val="26"/>
        </w:rPr>
      </w:pPr>
      <w:r>
        <w:rPr>
          <w:szCs w:val="26"/>
        </w:rPr>
        <w:t>FYLCSIRESHCEIERRRRNKMTVYINELCDMVPTCSTLARKPDKLTILRMAVSHMKTL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43 </w:t>
      </w:r>
      <w:r>
        <w:rPr>
          <w:rFonts w:eastAsia="ＭＳ 明朝"/>
        </w:rPr>
        <w:t>AZYH282587.g1</w:t>
      </w:r>
    </w:p>
    <w:p>
      <w:pPr>
        <w:pStyle w:val="Textebrut"/>
        <w:rPr>
          <w:szCs w:val="26"/>
        </w:rPr>
      </w:pPr>
      <w:r>
        <w:rPr>
          <w:szCs w:val="26"/>
        </w:rPr>
        <w:t>FSCRKTRNESEKKRRDQFNLLINELCAMVSMNKKKMDKTTVLKSTIAYLKNHQ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44 </w:t>
      </w:r>
      <w:r>
        <w:rPr>
          <w:rFonts w:eastAsia="ＭＳ 明朝"/>
        </w:rPr>
        <w:t>AZYG956173.g1</w:t>
      </w:r>
    </w:p>
    <w:p>
      <w:pPr>
        <w:pStyle w:val="Textebrut"/>
        <w:rPr>
          <w:szCs w:val="26"/>
        </w:rPr>
      </w:pPr>
      <w:r>
        <w:rPr>
          <w:szCs w:val="26"/>
        </w:rPr>
        <w:t>LEVRKEKSRDAARSRRGKENYEFYELAKMLPLPAAITSQLDKASIIRLSISYLRVRD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45 </w:t>
      </w:r>
      <w:r>
        <w:rPr>
          <w:rFonts w:eastAsia="ＭＳ 明朝"/>
        </w:rPr>
        <w:t>BGOB186473.x3</w:t>
      </w:r>
    </w:p>
    <w:p>
      <w:pPr>
        <w:pStyle w:val="Textebrut"/>
        <w:rPr>
          <w:szCs w:val="26"/>
        </w:rPr>
      </w:pPr>
      <w:bookmarkStart w:id="384" w:name="OLE_LINK56"/>
      <w:bookmarkStart w:id="385" w:name="OLE_LINK55"/>
      <w:bookmarkStart w:id="386" w:name="OLE_LINK54"/>
      <w:bookmarkEnd w:id="384"/>
      <w:bookmarkEnd w:id="385"/>
      <w:bookmarkEnd w:id="386"/>
      <w:r>
        <w:rPr>
          <w:szCs w:val="26"/>
        </w:rPr>
        <w:t>TEKRAHHNALERKRRDHIKGSFHSLRDSVPSLQGEKVSRAQVLKKASDYIQFM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46 </w:t>
      </w:r>
      <w:r>
        <w:rPr>
          <w:rFonts w:eastAsia="ＭＳ 明朝"/>
        </w:rPr>
        <w:t>BGNG262944.b1</w:t>
      </w:r>
    </w:p>
    <w:p>
      <w:pPr>
        <w:pStyle w:val="Textebrut"/>
        <w:rPr>
          <w:szCs w:val="26"/>
        </w:rPr>
      </w:pPr>
      <w:r>
        <w:rPr>
          <w:szCs w:val="26"/>
        </w:rPr>
        <w:t>NCEGKRTLHNVLERRRRNDLKDSFYVLRDHVPELDSKEKAPKVLILRKASEYIHS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bookmarkStart w:id="387" w:name="OLE_LINK56"/>
      <w:bookmarkStart w:id="388" w:name="OLE_LINK55"/>
      <w:bookmarkStart w:id="389" w:name="OLE_LINK54"/>
      <w:bookmarkEnd w:id="387"/>
      <w:bookmarkEnd w:id="388"/>
      <w:bookmarkEnd w:id="389"/>
      <w:r>
        <w:rPr>
          <w:szCs w:val="26"/>
        </w:rPr>
        <w:t xml:space="preserve">&gt;Lg47 </w:t>
      </w:r>
      <w:r>
        <w:rPr>
          <w:rFonts w:eastAsia="ＭＳ 明朝"/>
        </w:rPr>
        <w:t>BGOB247676.y1</w:t>
      </w:r>
    </w:p>
    <w:p>
      <w:pPr>
        <w:pStyle w:val="Textebrut"/>
        <w:rPr>
          <w:szCs w:val="26"/>
        </w:rPr>
      </w:pPr>
      <w:bookmarkStart w:id="390" w:name="OLE_LINK58"/>
      <w:bookmarkStart w:id="391" w:name="OLE_LINK57"/>
      <w:bookmarkEnd w:id="390"/>
      <w:bookmarkEnd w:id="391"/>
      <w:r>
        <w:rPr>
          <w:szCs w:val="26"/>
        </w:rPr>
        <w:t>MKEKSKNAARTRREKENAEFYELAKMLPLPSAITSQLDKASIIRLSTSYLKMRT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392" w:name="OLE_LINK58"/>
      <w:bookmarkStart w:id="393" w:name="OLE_LINK57"/>
      <w:bookmarkStart w:id="394" w:name="OLE_LINK58"/>
      <w:bookmarkStart w:id="395" w:name="OLE_LINK57"/>
      <w:bookmarkEnd w:id="394"/>
      <w:bookmarkEnd w:id="395"/>
    </w:p>
    <w:p>
      <w:pPr>
        <w:pStyle w:val="Textebrut"/>
        <w:rPr>
          <w:szCs w:val="26"/>
        </w:rPr>
      </w:pPr>
      <w:r>
        <w:rPr>
          <w:szCs w:val="26"/>
        </w:rPr>
        <w:t xml:space="preserve">&gt;Lg48 </w:t>
      </w:r>
      <w:r>
        <w:rPr>
          <w:rFonts w:eastAsia="ＭＳ 明朝"/>
        </w:rPr>
        <w:t>BGNG244210.b1</w:t>
      </w:r>
    </w:p>
    <w:p>
      <w:pPr>
        <w:pStyle w:val="Textebrut"/>
        <w:rPr>
          <w:szCs w:val="26"/>
        </w:rPr>
      </w:pPr>
      <w:r>
        <w:rPr>
          <w:szCs w:val="26"/>
        </w:rPr>
        <w:t>ALTEPTIDYGFQRLMKLVPRHPGDPEKLPKQEIILKRAADLAEALY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49 </w:t>
      </w:r>
      <w:r>
        <w:rPr>
          <w:rFonts w:eastAsia="ＭＳ 明朝"/>
        </w:rPr>
        <w:t>BGNG91346.b1</w:t>
      </w:r>
    </w:p>
    <w:p>
      <w:pPr>
        <w:pStyle w:val="Textebrut"/>
        <w:rPr>
          <w:szCs w:val="26"/>
        </w:rPr>
      </w:pPr>
      <w:r>
        <w:rPr>
          <w:szCs w:val="26"/>
        </w:rPr>
        <w:t>SKLKDLVPTVNXGQKLSKKDLLQHVIDYILDLE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50 </w:t>
      </w:r>
      <w:r>
        <w:rPr>
          <w:rFonts w:eastAsia="ＭＳ 明朝"/>
        </w:rPr>
        <w:t>BGNG209195.g1</w:t>
      </w:r>
    </w:p>
    <w:p>
      <w:pPr>
        <w:pStyle w:val="Textebrut"/>
        <w:rPr>
          <w:szCs w:val="26"/>
        </w:rPr>
      </w:pPr>
      <w:r>
        <w:rPr>
          <w:szCs w:val="26"/>
        </w:rPr>
        <w:t>GEKRTAHNAIEKRYRLSINDKIIELKDLVAGKEAKVRESQLNKSAILRKAIDYVRYLQ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396" w:name="OLE_LINK27"/>
      <w:bookmarkStart w:id="397" w:name="OLE_LINK26"/>
      <w:r>
        <w:rPr>
          <w:szCs w:val="26"/>
        </w:rPr>
        <w:t xml:space="preserve">Lg51 </w:t>
      </w:r>
      <w:r>
        <w:rPr>
          <w:rFonts w:eastAsia="ＭＳ 明朝"/>
        </w:rPr>
        <w:t>BGOB100712.x1</w:t>
      </w:r>
    </w:p>
    <w:p>
      <w:pPr>
        <w:pStyle w:val="Textebrut"/>
        <w:rPr>
          <w:szCs w:val="26"/>
        </w:rPr>
      </w:pPr>
      <w:r>
        <w:rPr>
          <w:szCs w:val="26"/>
        </w:rPr>
        <w:t>KKDNHNLVERRRRFNINDRIKELGTLLPKSTDPDMRQNKGTILKASVDYIRRLK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End w:id="396"/>
      <w:bookmarkEnd w:id="397"/>
    </w:p>
    <w:p>
      <w:pPr>
        <w:pStyle w:val="Textebrut"/>
        <w:rPr>
          <w:szCs w:val="26"/>
        </w:rPr>
      </w:pPr>
      <w:r>
        <w:rPr>
          <w:szCs w:val="26"/>
        </w:rPr>
        <w:t xml:space="preserve">&gt;Lg52 </w:t>
      </w:r>
      <w:r>
        <w:rPr>
          <w:rFonts w:eastAsia="ＭＳ 明朝"/>
        </w:rPr>
        <w:t>AZYG887508.g1</w:t>
      </w:r>
    </w:p>
    <w:p>
      <w:pPr>
        <w:pStyle w:val="Textebrut"/>
        <w:rPr>
          <w:szCs w:val="26"/>
        </w:rPr>
      </w:pPr>
      <w:bookmarkStart w:id="398" w:name="OLE_LINK14"/>
      <w:bookmarkStart w:id="399" w:name="OLE_LINK13"/>
      <w:bookmarkEnd w:id="398"/>
      <w:bookmarkEnd w:id="399"/>
      <w:r>
        <w:rPr>
          <w:szCs w:val="26"/>
        </w:rPr>
        <w:t>RKGRKLLAEKKRRNRINECLNQIKSLLTEDQDVKTDLGENKMEKVEILESAVEFIKK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400" w:name="OLE_LINK14"/>
      <w:bookmarkStart w:id="401" w:name="OLE_LINK13"/>
      <w:bookmarkStart w:id="402" w:name="OLE_LINK14"/>
      <w:bookmarkStart w:id="403" w:name="OLE_LINK13"/>
      <w:bookmarkEnd w:id="402"/>
      <w:bookmarkEnd w:id="403"/>
    </w:p>
    <w:p>
      <w:pPr>
        <w:pStyle w:val="Textebrut"/>
        <w:rPr>
          <w:szCs w:val="26"/>
        </w:rPr>
      </w:pPr>
      <w:r>
        <w:rPr>
          <w:szCs w:val="26"/>
        </w:rPr>
        <w:t xml:space="preserve">&gt;Lg53 </w:t>
      </w:r>
      <w:r>
        <w:rPr>
          <w:rFonts w:eastAsia="ＭＳ 明朝"/>
        </w:rPr>
        <w:t>AZYG708635.b1</w:t>
      </w:r>
    </w:p>
    <w:p>
      <w:pPr>
        <w:pStyle w:val="Textebrut"/>
        <w:rPr>
          <w:szCs w:val="26"/>
        </w:rPr>
      </w:pPr>
      <w:bookmarkStart w:id="404" w:name="OLE_LINK23"/>
      <w:bookmarkStart w:id="405" w:name="OLE_LINK20"/>
      <w:bookmarkStart w:id="406" w:name="OLE_LINK19"/>
      <w:bookmarkEnd w:id="404"/>
      <w:bookmarkEnd w:id="405"/>
      <w:bookmarkEnd w:id="406"/>
      <w:r>
        <w:rPr>
          <w:szCs w:val="26"/>
        </w:rPr>
        <w:t>NNKPLMEKRRRARINSCLTQLKSLVLQAMKKDSSQFSKLEKADILELTLKHLRALQ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407" w:name="OLE_LINK23"/>
      <w:bookmarkStart w:id="408" w:name="OLE_LINK20"/>
      <w:bookmarkStart w:id="409" w:name="OLE_LINK19"/>
      <w:bookmarkStart w:id="410" w:name="OLE_LINK23"/>
      <w:bookmarkStart w:id="411" w:name="OLE_LINK20"/>
      <w:bookmarkStart w:id="412" w:name="OLE_LINK19"/>
      <w:bookmarkEnd w:id="410"/>
      <w:bookmarkEnd w:id="411"/>
      <w:bookmarkEnd w:id="412"/>
    </w:p>
    <w:p>
      <w:pPr>
        <w:pStyle w:val="Textebrut"/>
        <w:rPr>
          <w:szCs w:val="26"/>
        </w:rPr>
      </w:pPr>
      <w:r>
        <w:rPr>
          <w:szCs w:val="26"/>
        </w:rPr>
        <w:t xml:space="preserve">&gt;Lg54 </w:t>
      </w:r>
      <w:r>
        <w:rPr>
          <w:rFonts w:eastAsia="ＭＳ 明朝"/>
        </w:rPr>
        <w:t>BGOB321472.x1</w:t>
      </w:r>
    </w:p>
    <w:p>
      <w:pPr>
        <w:pStyle w:val="Textebrut"/>
        <w:rPr>
          <w:szCs w:val="26"/>
        </w:rPr>
      </w:pPr>
      <w:r>
        <w:rPr>
          <w:szCs w:val="26"/>
        </w:rPr>
        <w:t>QSNKPLMEKRRRARINECLVELKSLVLQALKKDSSRHSRLEKADILEMTVKYLHHVQ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55 </w:t>
      </w:r>
      <w:bookmarkStart w:id="413" w:name="OLE_LINK66"/>
      <w:bookmarkStart w:id="414" w:name="OLE_LINK65"/>
      <w:r>
        <w:rPr>
          <w:rFonts w:eastAsia="ＭＳ 明朝"/>
        </w:rPr>
        <w:t>BGOB102251.y1</w:t>
      </w:r>
      <w:bookmarkEnd w:id="413"/>
      <w:bookmarkEnd w:id="414"/>
    </w:p>
    <w:p>
      <w:pPr>
        <w:pStyle w:val="Textebrut"/>
        <w:rPr>
          <w:szCs w:val="26"/>
        </w:rPr>
      </w:pPr>
      <w:bookmarkStart w:id="415" w:name="OLE_LINK64"/>
      <w:bookmarkStart w:id="416" w:name="OLE_LINK63"/>
      <w:r>
        <w:rPr>
          <w:szCs w:val="26"/>
        </w:rPr>
        <w:t>IIEKRRRDRINSSLTELRRLVPSAFEKQ</w:t>
      </w:r>
      <w:bookmarkEnd w:id="415"/>
      <w:bookmarkEnd w:id="416"/>
      <w:r>
        <w:rPr>
          <w:szCs w:val="26"/>
        </w:rPr>
        <w:t>QGSAKLEKAEILQMAVDHLKMLHQKG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56 </w:t>
      </w:r>
      <w:r>
        <w:rPr>
          <w:rFonts w:eastAsia="ＭＳ 明朝"/>
        </w:rPr>
        <w:t>BGOB252124.b1</w:t>
      </w:r>
    </w:p>
    <w:p>
      <w:pPr>
        <w:pStyle w:val="Textebrut"/>
        <w:rPr>
          <w:szCs w:val="26"/>
        </w:rPr>
      </w:pPr>
      <w:bookmarkStart w:id="417" w:name="OLE_LINK62"/>
      <w:bookmarkStart w:id="418" w:name="OLE_LINK61"/>
      <w:bookmarkEnd w:id="417"/>
      <w:bookmarkEnd w:id="418"/>
      <w:r>
        <w:rPr>
          <w:szCs w:val="26"/>
        </w:rPr>
        <w:t>AMSYKDKRREAHTVAEQKRRDNIKKGYDELQNIVPTCHQSDGLGSQKMSKANVLQRC</w:t>
      </w:r>
      <w:bookmarkStart w:id="419" w:name="OLE_LINK12"/>
      <w:bookmarkStart w:id="420" w:name="OLE_LINK11"/>
      <w:r>
        <w:rPr>
          <w:szCs w:val="26"/>
        </w:rPr>
        <w:t>KSYL</w:t>
      </w:r>
      <w:bookmarkEnd w:id="419"/>
      <w:bookmarkEnd w:id="420"/>
      <w:r>
        <w:rPr>
          <w:szCs w:val="26"/>
        </w:rPr>
        <w:t>L</w:t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  <w:bookmarkStart w:id="421" w:name="OLE_LINK62"/>
      <w:bookmarkStart w:id="422" w:name="OLE_LINK61"/>
      <w:bookmarkStart w:id="423" w:name="OLE_LINK62"/>
      <w:bookmarkStart w:id="424" w:name="OLE_LINK61"/>
      <w:bookmarkEnd w:id="423"/>
      <w:bookmarkEnd w:id="424"/>
    </w:p>
    <w:p>
      <w:pPr>
        <w:pStyle w:val="Textebrut"/>
        <w:rPr>
          <w:szCs w:val="26"/>
        </w:rPr>
      </w:pPr>
      <w:r>
        <w:rPr>
          <w:szCs w:val="26"/>
        </w:rPr>
        <w:t xml:space="preserve">&gt;Lg57 </w:t>
      </w:r>
      <w:bookmarkStart w:id="425" w:name="OLE_LINK84"/>
      <w:bookmarkStart w:id="426" w:name="OLE_LINK83"/>
      <w:r>
        <w:rPr>
          <w:rFonts w:eastAsia="ＭＳ 明朝"/>
        </w:rPr>
        <w:t>AZZI617112.g1</w:t>
      </w:r>
      <w:bookmarkEnd w:id="425"/>
      <w:bookmarkEnd w:id="426"/>
    </w:p>
    <w:p>
      <w:pPr>
        <w:pStyle w:val="Textebrut"/>
        <w:rPr>
          <w:szCs w:val="26"/>
        </w:rPr>
      </w:pPr>
      <w:r>
        <w:rPr>
          <w:szCs w:val="26"/>
        </w:rPr>
        <w:t>RRAHLKECIDLLKVQVPYMEEKKTSNLSILRGALKFIQ</w:t>
      </w:r>
    </w:p>
    <w:p>
      <w:pPr>
        <w:pStyle w:val="Textebrut"/>
        <w:rPr>
          <w:szCs w:val="26"/>
          <w:u w:val="single"/>
          <w:lang w:val="it-IT"/>
        </w:rPr>
      </w:pPr>
      <w:r>
        <w:rPr>
          <w:szCs w:val="26"/>
          <w:u w:val="single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58 </w:t>
      </w:r>
      <w:r>
        <w:rPr>
          <w:rFonts w:eastAsia="ＭＳ 明朝"/>
        </w:rPr>
        <w:t>BGNG217559.b1</w:t>
      </w:r>
    </w:p>
    <w:p>
      <w:pPr>
        <w:pStyle w:val="Textebrut"/>
        <w:rPr>
          <w:szCs w:val="26"/>
        </w:rPr>
      </w:pPr>
      <w:bookmarkStart w:id="427" w:name="OLE_LINK31"/>
      <w:bookmarkStart w:id="428" w:name="OLE_LINK67"/>
      <w:bookmarkStart w:id="429" w:name="OLE_LINK42"/>
      <w:bookmarkStart w:id="430" w:name="OLE_LINK41"/>
      <w:bookmarkEnd w:id="427"/>
      <w:bookmarkEnd w:id="428"/>
      <w:bookmarkEnd w:id="429"/>
      <w:bookmarkEnd w:id="430"/>
      <w:r>
        <w:rPr>
          <w:szCs w:val="26"/>
        </w:rPr>
        <w:t>NTEKRKEKSRDAARCRRSKETEVYSDLSQNLPLPQNISNQLDKASIMRLSISYLNVCNI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59 </w:t>
      </w:r>
      <w:r>
        <w:rPr>
          <w:sz w:val="26"/>
        </w:rPr>
        <w:t>BGOB87711.b1</w:t>
      </w:r>
    </w:p>
    <w:p>
      <w:pPr>
        <w:pStyle w:val="Textebrut"/>
        <w:rPr>
          <w:szCs w:val="26"/>
        </w:rPr>
      </w:pPr>
      <w:r>
        <w:rPr>
          <w:szCs w:val="26"/>
        </w:rPr>
        <w:t>IYSNKCLNEKRRREQENFYIEELAEYILASNLDMSSFSKPDKCAILQETVNTIQQI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60 </w:t>
      </w:r>
      <w:r>
        <w:rPr>
          <w:sz w:val="26"/>
        </w:rPr>
        <w:t>BGNG159018.b1</w:t>
      </w:r>
    </w:p>
    <w:p>
      <w:pPr>
        <w:pStyle w:val="Textebrut"/>
        <w:rPr>
          <w:szCs w:val="26"/>
        </w:rPr>
      </w:pPr>
      <w:r>
        <w:rPr>
          <w:szCs w:val="26"/>
        </w:rPr>
        <w:t>RGEKSKIAAKARRDNESIEMSNLIEALPLRTEEVKKMDKCSILRLATTYIKVK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61 </w:t>
      </w:r>
      <w:r>
        <w:rPr>
          <w:sz w:val="26"/>
        </w:rPr>
        <w:t>BGNG144492.b01</w:t>
      </w:r>
    </w:p>
    <w:p>
      <w:pPr>
        <w:pStyle w:val="Textebrut"/>
        <w:rPr>
          <w:szCs w:val="26"/>
        </w:rPr>
      </w:pPr>
      <w:r>
        <w:rPr>
          <w:szCs w:val="26"/>
        </w:rPr>
        <w:t>RLSRNVCEKIRRDKLNFLIQELAKEVPIIASCQKKLDKSSILRLTVAYLKIHF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bookmarkStart w:id="431" w:name="OLE_LINK16"/>
      <w:bookmarkStart w:id="432" w:name="OLE_LINK15"/>
      <w:bookmarkEnd w:id="431"/>
      <w:bookmarkEnd w:id="432"/>
      <w:r>
        <w:rPr>
          <w:szCs w:val="26"/>
        </w:rPr>
        <w:t xml:space="preserve">&gt;Lg62 </w:t>
      </w:r>
      <w:r>
        <w:rPr>
          <w:sz w:val="26"/>
        </w:rPr>
        <w:t>BGOB128255.y1</w:t>
      </w:r>
    </w:p>
    <w:p>
      <w:pPr>
        <w:pStyle w:val="Textebrut"/>
        <w:rPr>
          <w:szCs w:val="26"/>
        </w:rPr>
      </w:pPr>
      <w:bookmarkStart w:id="433" w:name="OLE_LINK16"/>
      <w:bookmarkStart w:id="434" w:name="OLE_LINK15"/>
      <w:bookmarkEnd w:id="433"/>
      <w:bookmarkEnd w:id="434"/>
      <w:r>
        <w:rPr>
          <w:szCs w:val="26"/>
        </w:rPr>
        <w:t>PTKDPPKSNPSKRHRLRLNSELDHLASLLPFEQSVISKLDKLSILRLAVSYLRTK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Lg63 </w:t>
      </w:r>
      <w:r>
        <w:rPr>
          <w:sz w:val="26"/>
        </w:rPr>
        <w:t>BGOB260219.x1</w:t>
      </w:r>
    </w:p>
    <w:p>
      <w:pPr>
        <w:pStyle w:val="Textebrut"/>
        <w:rPr>
          <w:szCs w:val="26"/>
        </w:rPr>
      </w:pPr>
      <w:r>
        <w:rPr>
          <w:szCs w:val="26"/>
        </w:rPr>
        <w:t>KHLFCLQNGFDMLVVLVPSLTQNPKASKADMLRK</w:t>
      </w:r>
    </w:p>
    <w:p>
      <w:pPr>
        <w:pStyle w:val="Textebrut"/>
        <w:rPr>
          <w:szCs w:val="26"/>
        </w:rPr>
      </w:pPr>
      <w:r>
        <w:rPr>
          <w:szCs w:val="26"/>
        </w:rPr>
      </w:r>
      <w:bookmarkStart w:id="435" w:name="OLE_LINK25"/>
      <w:bookmarkStart w:id="436" w:name="OLE_LINK24"/>
      <w:bookmarkStart w:id="437" w:name="OLE_LINK25"/>
      <w:bookmarkStart w:id="438" w:name="OLE_LINK24"/>
      <w:bookmarkEnd w:id="437"/>
      <w:bookmarkEnd w:id="438"/>
    </w:p>
    <w:p>
      <w:pPr>
        <w:pStyle w:val="Textebrut"/>
        <w:rPr>
          <w:szCs w:val="26"/>
        </w:rPr>
      </w:pPr>
      <w:r>
        <w:rPr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bookmarkStart w:id="439" w:name="OLE_LINK31"/>
      <w:bookmarkStart w:id="440" w:name="OLE_LINK67"/>
      <w:bookmarkStart w:id="441" w:name="OLE_LINK42"/>
      <w:bookmarkStart w:id="442" w:name="OLE_LINK41"/>
      <w:bookmarkEnd w:id="439"/>
      <w:bookmarkEnd w:id="440"/>
      <w:bookmarkEnd w:id="441"/>
      <w:bookmarkEnd w:id="442"/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Capitella sp. I</w:t>
      </w:r>
    </w:p>
    <w:p>
      <w:pPr>
        <w:pStyle w:val="Textebrut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szCs w:val="26"/>
          <w:u w:val="single"/>
          <w:lang w:val="it-IT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szCs w:val="26"/>
          <w:u w:val="single"/>
          <w:lang w:val="it-IT"/>
        </w:rPr>
      </w:r>
    </w:p>
    <w:p>
      <w:pPr>
        <w:pStyle w:val="Textebrut"/>
        <w:rPr>
          <w:szCs w:val="26"/>
          <w:lang w:val="it-IT"/>
        </w:rPr>
      </w:pPr>
      <w:r>
        <w:rPr>
          <w:szCs w:val="26"/>
          <w:lang w:val="it-IT"/>
        </w:rPr>
      </w:r>
    </w:p>
    <w:p>
      <w:pPr>
        <w:pStyle w:val="Textebrut"/>
        <w:rPr>
          <w:szCs w:val="26"/>
        </w:rPr>
      </w:pPr>
      <w:r>
        <w:rPr>
          <w:szCs w:val="26"/>
        </w:rPr>
        <w:t>&gt;Cc1 BGYZ366356.b1</w:t>
      </w:r>
    </w:p>
    <w:p>
      <w:pPr>
        <w:pStyle w:val="Textebrut"/>
        <w:rPr>
          <w:szCs w:val="26"/>
        </w:rPr>
      </w:pPr>
      <w:r>
        <w:rPr>
          <w:szCs w:val="26"/>
        </w:rPr>
        <w:t>KKTRRLKANDRERTRMHSLNDALDELRVTLPTFPDDAKLTKIETLRFANNYIWA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Cc2 BHAZ442349.y2</w:t>
      </w:r>
    </w:p>
    <w:p>
      <w:pPr>
        <w:pStyle w:val="Textebrut"/>
        <w:rPr>
          <w:szCs w:val="26"/>
        </w:rPr>
      </w:pPr>
      <w:r>
        <w:rPr>
          <w:szCs w:val="26"/>
        </w:rPr>
        <w:t>LKVRRSKANTRERNRMHGLNEALELREYVPCYSKTQKLSKIETLRLARNYISSL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 </w:t>
      </w:r>
      <w:r>
        <w:rPr/>
        <w:t>BGYZ312054.b1</w:t>
      </w:r>
    </w:p>
    <w:p>
      <w:pPr>
        <w:pStyle w:val="Textebrut"/>
        <w:rPr>
          <w:szCs w:val="26"/>
        </w:rPr>
      </w:pPr>
      <w:r>
        <w:rPr>
          <w:szCs w:val="26"/>
        </w:rPr>
        <w:t>SRYRRKTANARERGRMQDVNAAFEQLRRVIPQFPEDRGRVTKITTLNLALNYIKA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 </w:t>
      </w:r>
      <w:r>
        <w:rPr/>
        <w:t>BGYZ12065.b1</w:t>
      </w:r>
    </w:p>
    <w:p>
      <w:pPr>
        <w:pStyle w:val="Textebrut"/>
        <w:rPr>
          <w:szCs w:val="26"/>
        </w:rPr>
      </w:pPr>
      <w:r>
        <w:rPr>
          <w:szCs w:val="26"/>
        </w:rPr>
        <w:t>GRRQAANARERRRMNSLNVAFDELRGVIPGLSDDRKLSKYDTLQMAQSYIDAL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5 </w:t>
      </w:r>
      <w:r>
        <w:rPr/>
        <w:t>BHAZ133509.y1</w:t>
      </w:r>
    </w:p>
    <w:p>
      <w:pPr>
        <w:pStyle w:val="Textebrut"/>
        <w:rPr>
          <w:szCs w:val="26"/>
        </w:rPr>
      </w:pPr>
      <w:r>
        <w:rPr>
          <w:szCs w:val="26"/>
        </w:rPr>
        <w:t>RKQRSAANQRERRRMVSLNTAFDQLRTRIPTFPHEKKLSRIQTLKYATEYIAVM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6 </w:t>
      </w:r>
      <w:r>
        <w:rPr/>
        <w:t>AXOH3323.g1</w:t>
      </w:r>
    </w:p>
    <w:p>
      <w:pPr>
        <w:pStyle w:val="Textebrut"/>
        <w:rPr>
          <w:szCs w:val="26"/>
        </w:rPr>
      </w:pPr>
      <w:r>
        <w:rPr>
          <w:szCs w:val="26"/>
        </w:rPr>
        <w:t>VRQRSAANQRERKRMRTINDAFDGLRCRIPDAKEDKKVSKVDTLRMAISYINQL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7 </w:t>
      </w:r>
      <w:r>
        <w:rPr/>
        <w:t>BGYZ93876.g1</w:t>
      </w:r>
    </w:p>
    <w:p>
      <w:pPr>
        <w:pStyle w:val="Textebrut"/>
        <w:rPr>
          <w:szCs w:val="26"/>
        </w:rPr>
      </w:pPr>
      <w:r>
        <w:rPr>
          <w:szCs w:val="26"/>
        </w:rPr>
        <w:t>LQHQRVMANVRERQRTQSLNEAFTHLRKIIPTLPSDKLSKIQTLKLATRYIDFLY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8 </w:t>
      </w:r>
      <w:r>
        <w:rPr/>
        <w:t>BGYZ512747.b1</w:t>
      </w:r>
    </w:p>
    <w:p>
      <w:pPr>
        <w:pStyle w:val="Textebrut"/>
        <w:rPr>
          <w:szCs w:val="26"/>
        </w:rPr>
      </w:pPr>
      <w:r>
        <w:rPr>
          <w:szCs w:val="26"/>
        </w:rPr>
        <w:t>TRERRVEANARERSRVHTISAAFESLRRAVPSYSYNQRLSKLAILRIAGSYITA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9 </w:t>
      </w:r>
      <w:r>
        <w:rPr/>
        <w:t>BGYZ395024.g2</w:t>
      </w:r>
    </w:p>
    <w:p>
      <w:pPr>
        <w:pStyle w:val="Textebrut"/>
        <w:rPr>
          <w:szCs w:val="26"/>
        </w:rPr>
      </w:pPr>
      <w:r>
        <w:rPr>
          <w:szCs w:val="26"/>
        </w:rPr>
        <w:t>RNLRRLESNERERMRMHSLNDAFQGLREVIPHVKIGRKLSKIETLTLAKNYIKAL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0 </w:t>
      </w:r>
      <w:r>
        <w:rPr/>
        <w:t>BHAZ171155.g1</w:t>
      </w:r>
    </w:p>
    <w:p>
      <w:pPr>
        <w:pStyle w:val="Textebrut"/>
        <w:rPr>
          <w:szCs w:val="26"/>
        </w:rPr>
      </w:pPr>
      <w:r>
        <w:rPr>
          <w:szCs w:val="26"/>
        </w:rPr>
        <w:t>GKRKPGNNNKKERRRTHSINSAFASLRGCIPNVPSDTKLSKIKTLRLATSYIAYLM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1 </w:t>
      </w:r>
      <w:r>
        <w:rPr/>
        <w:t>BGYZ507451.g1</w:t>
      </w:r>
    </w:p>
    <w:p>
      <w:pPr>
        <w:pStyle w:val="Textebrut"/>
        <w:rPr>
          <w:szCs w:val="26"/>
        </w:rPr>
      </w:pPr>
      <w:r>
        <w:rPr>
          <w:szCs w:val="26"/>
        </w:rPr>
        <w:t>LQNLRLKINSRERKRMHDLNSALDSLREVMPYAHGPSVRKLSKIATLLLARNYILM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2 </w:t>
      </w:r>
      <w:r>
        <w:rPr/>
        <w:t>BGYZ448407.b1</w:t>
      </w:r>
    </w:p>
    <w:p>
      <w:pPr>
        <w:pStyle w:val="Textebrut"/>
        <w:rPr>
          <w:szCs w:val="26"/>
        </w:rPr>
      </w:pPr>
      <w:r>
        <w:rPr>
          <w:szCs w:val="26"/>
        </w:rPr>
        <w:t>LQDLRLKINGRERKRMHDLNSALDGLREVMPYAHGPSVRKLSKIATLLLARNYILM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3 </w:t>
      </w:r>
      <w:r>
        <w:rPr/>
        <w:t>BGYZ129531.g1</w:t>
      </w:r>
    </w:p>
    <w:p>
      <w:pPr>
        <w:pStyle w:val="Textebrut"/>
        <w:rPr>
          <w:szCs w:val="26"/>
        </w:rPr>
      </w:pPr>
      <w:r>
        <w:rPr>
          <w:szCs w:val="26"/>
        </w:rPr>
        <w:t>AEELRLRVNMRERQRMHDINGALDALRQVMPYHNGPSVKKLSKMSTLLLARNYIIL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4 </w:t>
      </w:r>
      <w:r>
        <w:rPr/>
        <w:t>BGYZ417121.g2</w:t>
      </w:r>
    </w:p>
    <w:p>
      <w:pPr>
        <w:pStyle w:val="Textebrut"/>
        <w:rPr>
          <w:szCs w:val="26"/>
        </w:rPr>
      </w:pPr>
      <w:r>
        <w:rPr>
          <w:szCs w:val="26"/>
        </w:rPr>
        <w:t>KHVRLGINARERRRMHDLNDALDELRSVIPYAHSPSVRKLSKIATLLLAKNYILMQ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5 </w:t>
      </w:r>
      <w:r>
        <w:rPr/>
        <w:t>BHAZ201444.x1</w:t>
      </w:r>
    </w:p>
    <w:p>
      <w:pPr>
        <w:pStyle w:val="Textebrut"/>
        <w:rPr>
          <w:szCs w:val="26"/>
        </w:rPr>
      </w:pPr>
      <w:r>
        <w:rPr>
          <w:szCs w:val="26"/>
        </w:rPr>
        <w:t>TEEQRLKVNSRERQRMHDMNGALDSLREVMPYAQGPAVKKLSKMNTLLLARNYIVLLG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6 </w:t>
      </w:r>
      <w:r>
        <w:rPr/>
        <w:t>BHAZ424555.y2</w:t>
      </w:r>
    </w:p>
    <w:p>
      <w:pPr>
        <w:pStyle w:val="Textebrut"/>
        <w:rPr>
          <w:szCs w:val="26"/>
        </w:rPr>
      </w:pPr>
      <w:r>
        <w:rPr>
          <w:szCs w:val="26"/>
        </w:rPr>
        <w:t>QQVHQRQAANLRERKRMLSINEAFEGLRAHIPTLPYEKRLSKVDTLRLAIGYISFL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7 </w:t>
      </w:r>
      <w:r>
        <w:rPr/>
        <w:t>BHAZ415652.x2</w:t>
      </w:r>
    </w:p>
    <w:p>
      <w:pPr>
        <w:pStyle w:val="Textebrut"/>
        <w:rPr>
          <w:szCs w:val="26"/>
        </w:rPr>
      </w:pPr>
      <w:r>
        <w:rPr>
          <w:szCs w:val="26"/>
        </w:rPr>
        <w:t>QPYRVQRHAANIRERKRMLSINSAFEELRLYVPTFPYEKRLSKIDTLRLAIAYIALL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8 </w:t>
      </w:r>
      <w:r>
        <w:rPr/>
        <w:t>BGYZ465306.b2</w:t>
      </w:r>
    </w:p>
    <w:p>
      <w:pPr>
        <w:pStyle w:val="Textebrut"/>
        <w:rPr>
          <w:szCs w:val="26"/>
        </w:rPr>
      </w:pPr>
      <w:r>
        <w:rPr>
          <w:szCs w:val="26"/>
        </w:rPr>
        <w:t>VITHEQRKAANVRERRRMMSLNEAFDQLRTTVPTFAYEKKLSRIETLRLAITYINFL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19 </w:t>
      </w:r>
      <w:r>
        <w:rPr/>
        <w:t>BHAZ345125.b1</w:t>
      </w:r>
    </w:p>
    <w:p>
      <w:pPr>
        <w:pStyle w:val="Textebrut"/>
        <w:rPr>
          <w:szCs w:val="26"/>
        </w:rPr>
      </w:pPr>
      <w:r>
        <w:rPr>
          <w:szCs w:val="26"/>
        </w:rPr>
        <w:t>KTTPSQRSAANIRERRRMCSLNTSFERLRRRVPAFPHEKRLSRIQTLRLAIMYISFM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0 </w:t>
      </w:r>
      <w:r>
        <w:rPr/>
        <w:t>BGYZ486564.b2</w:t>
      </w:r>
    </w:p>
    <w:p>
      <w:pPr>
        <w:pStyle w:val="Textebrut"/>
        <w:rPr>
          <w:szCs w:val="26"/>
        </w:rPr>
      </w:pPr>
      <w:r>
        <w:rPr>
          <w:szCs w:val="26"/>
        </w:rPr>
        <w:t>VITTEQRRAANVRERNRMFQLNEAFDSLRKRVPTFAYEKKLSRIETLRLAVTYIEFM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1 </w:t>
      </w:r>
      <w:r>
        <w:rPr/>
        <w:t>BGYZ96572.g1</w:t>
      </w:r>
    </w:p>
    <w:p>
      <w:pPr>
        <w:pStyle w:val="Textebrut"/>
        <w:rPr>
          <w:szCs w:val="26"/>
        </w:rPr>
      </w:pPr>
      <w:r>
        <w:rPr>
          <w:szCs w:val="26"/>
        </w:rPr>
        <w:t>VISVEQRRAANIRERKRMFQLNEAFCVLRKRVPTFAYEKKLSRIETLKLAVTYIKFM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2 </w:t>
      </w:r>
      <w:r>
        <w:rPr/>
        <w:t>BHAZ42317.x1</w:t>
      </w:r>
    </w:p>
    <w:p>
      <w:pPr>
        <w:pStyle w:val="Textebrut"/>
        <w:rPr>
          <w:szCs w:val="26"/>
        </w:rPr>
      </w:pPr>
      <w:r>
        <w:rPr>
          <w:szCs w:val="26"/>
        </w:rPr>
        <w:t>VINRVQRKAANVRERRRMVTLNDAFEHLKTRIPRGIKDKKLSRIDTLRTAISYITNM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3 </w:t>
      </w:r>
      <w:r>
        <w:rPr/>
        <w:t>BHAZ48213.x1</w:t>
      </w:r>
    </w:p>
    <w:p>
      <w:pPr>
        <w:pStyle w:val="Textebrut"/>
        <w:rPr>
          <w:szCs w:val="26"/>
        </w:rPr>
      </w:pPr>
      <w:r>
        <w:rPr>
          <w:szCs w:val="26"/>
        </w:rPr>
        <w:t>VEEIVQQRSIANIRERQRTQSLNEGFAHLRQIIPTLPSDKLSKIQTLKLATRYIDFLY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4 </w:t>
      </w:r>
      <w:r>
        <w:rPr/>
        <w:t>BGYZ395024.g2</w:t>
      </w:r>
    </w:p>
    <w:p>
      <w:pPr>
        <w:pStyle w:val="Textebrut"/>
        <w:rPr>
          <w:szCs w:val="26"/>
        </w:rPr>
      </w:pPr>
      <w:r>
        <w:rPr>
          <w:szCs w:val="26"/>
        </w:rPr>
        <w:t>RRATEKYRTAHATRERVRVEAFNVAFSELRKLLPTLPPDKKLSKIEILRLAICYISYLN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5 </w:t>
      </w:r>
      <w:r>
        <w:rPr/>
        <w:t>BHAZ93054.y1</w:t>
      </w:r>
    </w:p>
    <w:p>
      <w:pPr>
        <w:pStyle w:val="Textebrut"/>
        <w:rPr>
          <w:szCs w:val="26"/>
        </w:rPr>
      </w:pPr>
      <w:r>
        <w:rPr>
          <w:szCs w:val="26"/>
        </w:rPr>
        <w:t>KLKIHGANERERARMRVLSKAFGRLKTTLPWVPADTKLSKLDTLRLASSYIAH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6 </w:t>
      </w:r>
      <w:r>
        <w:rPr/>
        <w:t>BGYZ431107.g2</w:t>
      </w:r>
    </w:p>
    <w:p>
      <w:pPr>
        <w:pStyle w:val="Textebrut"/>
        <w:rPr>
          <w:szCs w:val="26"/>
        </w:rPr>
      </w:pPr>
      <w:r>
        <w:rPr>
          <w:szCs w:val="26"/>
        </w:rPr>
        <w:t>PVRKVHRRVFTNSRERWRQQNVNGAFVELRKLVPTHPPDKKLSNEILRLAMRYIRLLN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7 </w:t>
      </w:r>
      <w:r>
        <w:rPr/>
        <w:t>BHAZ76819.x1</w:t>
      </w:r>
    </w:p>
    <w:p>
      <w:pPr>
        <w:pStyle w:val="Textebrut"/>
        <w:rPr>
          <w:szCs w:val="26"/>
        </w:rPr>
      </w:pPr>
      <w:r>
        <w:rPr>
          <w:szCs w:val="26"/>
        </w:rPr>
        <w:t>QNPPIIRSSANARERDRTYSVNSAFITLRTLIPTEPADGKLSKIETLRLATSYISHLH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8 </w:t>
      </w:r>
      <w:r>
        <w:rPr/>
        <w:t>BGYZ501215.g2</w:t>
      </w:r>
    </w:p>
    <w:p>
      <w:pPr>
        <w:pStyle w:val="Textebrut"/>
        <w:rPr>
          <w:szCs w:val="26"/>
        </w:rPr>
      </w:pPr>
      <w:r>
        <w:rPr>
          <w:szCs w:val="26"/>
        </w:rPr>
        <w:t>CSGLEPAFIRKRNERERDRVRCVNEGYTRLRQHLPFERKDKRVSKVETLRAAIRYIHH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29 </w:t>
      </w:r>
      <w:r>
        <w:rPr/>
        <w:t>BGYZ246868.b1</w:t>
      </w:r>
    </w:p>
    <w:p>
      <w:pPr>
        <w:pStyle w:val="Textebrut"/>
        <w:rPr>
          <w:szCs w:val="26"/>
        </w:rPr>
      </w:pPr>
      <w:r>
        <w:rPr>
          <w:szCs w:val="26"/>
        </w:rPr>
        <w:t>CEKPPQVVEKRNARERKRVQTVNGAFVRLRKFIPYENRHKRLSKVKTLRKAIEYIDH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0 </w:t>
      </w:r>
      <w:r>
        <w:rPr/>
        <w:t>BHAZ159599.x1</w:t>
      </w:r>
    </w:p>
    <w:p>
      <w:pPr>
        <w:pStyle w:val="Textebrut"/>
        <w:rPr>
          <w:szCs w:val="26"/>
        </w:rPr>
      </w:pPr>
      <w:r>
        <w:rPr>
          <w:szCs w:val="26"/>
        </w:rPr>
        <w:t>REKPPHIVARRNARERRRVQAVNSAFVRLRRHIPNENKKKRLSKVKTLRTAIEYIEGM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1 </w:t>
      </w:r>
      <w:r>
        <w:rPr/>
        <w:t>BGYZ175058.g1</w:t>
      </w:r>
    </w:p>
    <w:p>
      <w:pPr>
        <w:pStyle w:val="Textebrut"/>
        <w:rPr>
          <w:szCs w:val="26"/>
        </w:rPr>
      </w:pPr>
      <w:r>
        <w:rPr>
          <w:szCs w:val="26"/>
        </w:rPr>
        <w:t>SARKASSVARRNERERNRVKQVNQGFERLREHVPNGSANKKMSKVDTLRSALEYIKYM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2 </w:t>
      </w:r>
      <w:r>
        <w:rPr/>
        <w:t>AXOH28658.g1</w:t>
      </w:r>
    </w:p>
    <w:p>
      <w:pPr>
        <w:pStyle w:val="Textebrut"/>
        <w:rPr>
          <w:szCs w:val="26"/>
        </w:rPr>
      </w:pPr>
      <w:r>
        <w:rPr>
          <w:szCs w:val="26"/>
        </w:rPr>
        <w:t>SGQLMMNRRVTGHVNEAFRELREVLPGLHPTQPLSRVEILRMAANYIAYLH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3 </w:t>
      </w:r>
      <w:r>
        <w:rPr/>
        <w:t>BGYZ157930.b1</w:t>
      </w:r>
    </w:p>
    <w:p>
      <w:pPr>
        <w:pStyle w:val="Textebrut"/>
        <w:rPr>
          <w:szCs w:val="26"/>
        </w:rPr>
      </w:pPr>
      <w:r>
        <w:rPr>
          <w:szCs w:val="26"/>
        </w:rPr>
        <w:t>SRDDRRRATHNEVERRRRDKINSWIVQLSKLIPDCAVEHSKSGQSKGGILAKACDFIQE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4 </w:t>
      </w:r>
      <w:r>
        <w:rPr/>
        <w:t>BGYZ271779.b2</w:t>
      </w:r>
    </w:p>
    <w:p>
      <w:pPr>
        <w:pStyle w:val="Textebrut"/>
        <w:rPr>
          <w:szCs w:val="26"/>
        </w:rPr>
      </w:pPr>
      <w:r>
        <w:rPr>
          <w:szCs w:val="26"/>
        </w:rPr>
        <w:t>MHDQEKRLRREVANSNERRRMQSINAGFQSLRNLIPHGDGEKLSKQAAILQQTVGYIAAL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5 </w:t>
      </w:r>
      <w:r>
        <w:rPr/>
        <w:t>BHAZ108151.x1</w:t>
      </w:r>
    </w:p>
    <w:p>
      <w:pPr>
        <w:pStyle w:val="Textebrut"/>
        <w:rPr>
          <w:szCs w:val="26"/>
        </w:rPr>
      </w:pPr>
      <w:r>
        <w:rPr>
          <w:szCs w:val="26"/>
        </w:rPr>
        <w:t>EEGEGKRAQHNVLERKRRNDLKYSFCTLRACVPDISSAERTPKVTILKKASEHVISLK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6 </w:t>
      </w:r>
      <w:r>
        <w:rPr/>
        <w:t>BHAZ86551.x1</w:t>
      </w:r>
    </w:p>
    <w:p>
      <w:pPr>
        <w:pStyle w:val="Textebrut"/>
        <w:rPr>
          <w:szCs w:val="26"/>
        </w:rPr>
      </w:pPr>
      <w:r>
        <w:rPr>
          <w:szCs w:val="26"/>
        </w:rPr>
        <w:t>LKLCLQAEKRAHHNALERKRRDHIKESFHNLRDSIPSVQGEKASRAQILKQATDYIQFM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7 </w:t>
      </w:r>
      <w:r>
        <w:rPr/>
        <w:t>BGYZ514809.g1</w:t>
      </w:r>
    </w:p>
    <w:p>
      <w:pPr>
        <w:pStyle w:val="Textebrut"/>
        <w:rPr>
          <w:szCs w:val="26"/>
        </w:rPr>
      </w:pPr>
      <w:r>
        <w:rPr>
          <w:szCs w:val="26"/>
        </w:rPr>
        <w:t>RRAHLKECFDNLWNQIPHGDLGKTSNLNILRCALRFIQLI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8 </w:t>
      </w:r>
      <w:r>
        <w:rPr/>
        <w:t>BHAZ348743.b1</w:t>
      </w:r>
    </w:p>
    <w:p>
      <w:pPr>
        <w:pStyle w:val="Textebrut"/>
        <w:rPr>
          <w:szCs w:val="26"/>
        </w:rPr>
      </w:pPr>
      <w:r>
        <w:rPr>
          <w:szCs w:val="26"/>
        </w:rPr>
        <w:t>WAKERRKKDNHNSVERRRRFNINDRIKELGTMLPKNVDPDMRHNKGTILKASCDYIRR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39 </w:t>
      </w:r>
      <w:r>
        <w:rPr/>
        <w:t>BGZA101965.b1</w:t>
      </w:r>
    </w:p>
    <w:p>
      <w:pPr>
        <w:pStyle w:val="Textebrut"/>
        <w:rPr>
          <w:szCs w:val="26"/>
        </w:rPr>
      </w:pPr>
      <w:r>
        <w:rPr>
          <w:szCs w:val="26"/>
        </w:rPr>
        <w:t>NGGRGEKRTAHNAIEKRYRLSINDKIIELKDLVVGPEAKLNKSAVLRKACDYIRFLH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0 </w:t>
      </w:r>
      <w:r>
        <w:rPr/>
        <w:t>BHAZ83491.y1</w:t>
      </w:r>
    </w:p>
    <w:p>
      <w:pPr>
        <w:pStyle w:val="Textebrut"/>
        <w:rPr>
          <w:szCs w:val="26"/>
        </w:rPr>
      </w:pPr>
      <w:r>
        <w:rPr>
          <w:szCs w:val="26"/>
        </w:rPr>
        <w:t>SYKDRRREAHTQAEQKRRDAIKKGYEDLQNVVPMCQQPDALGSQKLSKAAILQKAIDYVQYL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1 </w:t>
      </w:r>
      <w:r>
        <w:rPr/>
        <w:t>BGYZ281215.b2</w:t>
      </w:r>
    </w:p>
    <w:p>
      <w:pPr>
        <w:pStyle w:val="Textebrut"/>
        <w:rPr>
          <w:szCs w:val="26"/>
        </w:rPr>
      </w:pPr>
      <w:r>
        <w:rPr>
          <w:szCs w:val="26"/>
        </w:rPr>
        <w:t>DRQQYKDMRRVSHISAEQKRRFNIKTGFDTLHQLVPSLNQNPNAKVSKAAALQKGRSPEI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2 </w:t>
      </w:r>
      <w:r>
        <w:rPr/>
        <w:t>BHAZ376692.y1</w:t>
      </w:r>
    </w:p>
    <w:p>
      <w:pPr>
        <w:pStyle w:val="Textebrut"/>
        <w:rPr>
          <w:szCs w:val="26"/>
        </w:rPr>
      </w:pPr>
      <w:r>
        <w:rPr>
          <w:szCs w:val="26"/>
        </w:rPr>
        <w:t>SLSFKSRKSRNLSEKKRRDQFNMLINELFSMVATSNRKMDKTTTLKTTIAFLRQH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3 </w:t>
      </w:r>
      <w:r>
        <w:rPr/>
        <w:t>BGYZ320772.g2</w:t>
      </w:r>
    </w:p>
    <w:p>
      <w:pPr>
        <w:pStyle w:val="Textebrut"/>
        <w:rPr>
          <w:szCs w:val="26"/>
        </w:rPr>
      </w:pPr>
      <w:r>
        <w:rPr>
          <w:szCs w:val="26"/>
        </w:rPr>
        <w:t>QFIQFIRRQNHSEIEKRRRDKMNTYITELSSLVPMCCAMNRKHDKLTVLRLAVQHMKT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4 </w:t>
      </w:r>
      <w:r>
        <w:rPr/>
        <w:t>BHAZ143381.x1</w:t>
      </w:r>
    </w:p>
    <w:p>
      <w:pPr>
        <w:pStyle w:val="Textebrut"/>
        <w:rPr>
          <w:szCs w:val="26"/>
        </w:rPr>
      </w:pPr>
      <w:r>
        <w:rPr>
          <w:szCs w:val="26"/>
        </w:rPr>
        <w:t>PLGLVARESHCEIERRRRNKMTSYINELCDMVPTCSTLARKPDKLTILRMAVSHMKN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5 </w:t>
      </w:r>
      <w:r>
        <w:rPr/>
        <w:t>BGYZ126233.b1</w:t>
      </w:r>
    </w:p>
    <w:p>
      <w:pPr>
        <w:pStyle w:val="Textebrut"/>
        <w:rPr>
          <w:szCs w:val="26"/>
        </w:rPr>
      </w:pPr>
      <w:r>
        <w:rPr>
          <w:szCs w:val="26"/>
        </w:rPr>
        <w:t>RESHCEMNGRRRSKMASYVNELCDMVPACSTLARKPDKLTILRLAVAHMKS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6 </w:t>
      </w:r>
      <w:r>
        <w:rPr/>
        <w:t>BGYZ192920.b1</w:t>
      </w:r>
    </w:p>
    <w:p>
      <w:pPr>
        <w:pStyle w:val="Textebrut"/>
        <w:rPr>
          <w:szCs w:val="26"/>
        </w:rPr>
      </w:pPr>
      <w:r>
        <w:rPr>
          <w:szCs w:val="26"/>
        </w:rPr>
        <w:t>IFILRLSRNESEKLRRDRLNAYIGELAKVVPLVMQSDKKMDKASILRLTVTYLRIHH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7 </w:t>
      </w:r>
      <w:r>
        <w:rPr/>
        <w:t>BHAZ3226.y1</w:t>
      </w:r>
    </w:p>
    <w:p>
      <w:pPr>
        <w:pStyle w:val="Textebrut"/>
        <w:rPr>
          <w:szCs w:val="26"/>
        </w:rPr>
      </w:pPr>
      <w:r>
        <w:rPr>
          <w:szCs w:val="26"/>
        </w:rPr>
        <w:t>HFGDTQGKSRDAARSRRGKENYEFYELAKMLPLPGAITSQLDKASIIRLTISFLKLKD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8 </w:t>
      </w:r>
      <w:r>
        <w:rPr/>
        <w:t>BHAZ392731.y1</w:t>
      </w:r>
    </w:p>
    <w:p>
      <w:pPr>
        <w:pStyle w:val="Textebrut"/>
        <w:rPr>
          <w:szCs w:val="26"/>
        </w:rPr>
      </w:pPr>
      <w:r>
        <w:rPr>
          <w:szCs w:val="26"/>
        </w:rPr>
        <w:t>GGGVMKEKSKNAARTRREKENSEFFDLAKMLPLPAAITSQLDKASIIRLTTSYLKMR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49 </w:t>
      </w:r>
      <w:r>
        <w:rPr/>
        <w:t>BGZA74913.b1</w:t>
      </w:r>
    </w:p>
    <w:p>
      <w:pPr>
        <w:pStyle w:val="Textebrut"/>
        <w:rPr>
          <w:szCs w:val="26"/>
        </w:rPr>
      </w:pPr>
      <w:r>
        <w:rPr>
          <w:szCs w:val="26"/>
        </w:rPr>
        <w:t>FIFFFRAEKSRLAAKDRRDREVEELANLAQLLPFDPSVTAKLDKGAILRLTIDFFRMK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50 </w:t>
      </w:r>
      <w:r>
        <w:rPr/>
        <w:t>BHAZ132123.y1</w:t>
      </w:r>
    </w:p>
    <w:p>
      <w:pPr>
        <w:pStyle w:val="Textebrut"/>
        <w:rPr>
          <w:szCs w:val="26"/>
        </w:rPr>
      </w:pPr>
      <w:r>
        <w:rPr>
          <w:szCs w:val="26"/>
        </w:rPr>
        <w:t>ALTEPTIDYGFQRLMKLVPRHPGDPERLPKEIILKRAVDLAEAC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51 </w:t>
      </w:r>
      <w:r>
        <w:rPr/>
        <w:t>BGYZ421748.g2</w:t>
      </w:r>
    </w:p>
    <w:p>
      <w:pPr>
        <w:pStyle w:val="Textebrut"/>
        <w:rPr>
          <w:szCs w:val="26"/>
        </w:rPr>
      </w:pPr>
      <w:r>
        <w:rPr>
          <w:szCs w:val="26"/>
        </w:rPr>
        <w:t>LKLQDLVPSLPQEKKVSKVQLLQHVIDYILDL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Cc52 </w:t>
      </w:r>
      <w:r>
        <w:rPr/>
        <w:t>BHAZ68187.x1</w:t>
      </w:r>
    </w:p>
    <w:p>
      <w:pPr>
        <w:pStyle w:val="Textebrut"/>
        <w:rPr>
          <w:szCs w:val="26"/>
        </w:rPr>
      </w:pPr>
      <w:r>
        <w:rPr>
          <w:szCs w:val="26"/>
        </w:rPr>
        <w:t>LLVQVIEKRRRDRINQSLGELRRLVPSAFEKQGSAKLEKAEILQMTVDHLKI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43" w:name="OLE_LINK35"/>
      <w:bookmarkStart w:id="444" w:name="OLE_LINK32"/>
      <w:r>
        <w:rPr>
          <w:szCs w:val="26"/>
        </w:rPr>
        <w:t xml:space="preserve">Cc53 </w:t>
      </w:r>
      <w:r>
        <w:rPr/>
        <w:t>BHAZ168115.y1</w:t>
      </w:r>
    </w:p>
    <w:p>
      <w:pPr>
        <w:pStyle w:val="Textebrut"/>
        <w:rPr>
          <w:szCs w:val="26"/>
        </w:rPr>
      </w:pPr>
      <w:r>
        <w:rPr>
          <w:szCs w:val="26"/>
        </w:rPr>
        <w:t>FVSQVVEKRRRDRINQSLGELRRLVPSAFEKQGSAKLEKAEILQMTVDHLKMLH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43"/>
      <w:bookmarkEnd w:id="444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45" w:name="OLE_LINK39"/>
      <w:bookmarkStart w:id="446" w:name="OLE_LINK36"/>
      <w:r>
        <w:rPr>
          <w:szCs w:val="26"/>
        </w:rPr>
        <w:t xml:space="preserve">Cc54 </w:t>
      </w:r>
      <w:r>
        <w:rPr/>
        <w:t>BGYZ457224.b2</w:t>
      </w:r>
    </w:p>
    <w:p>
      <w:pPr>
        <w:pStyle w:val="Textebrut"/>
        <w:rPr>
          <w:szCs w:val="26"/>
        </w:rPr>
      </w:pPr>
      <w:r>
        <w:rPr>
          <w:szCs w:val="26"/>
        </w:rPr>
        <w:t>QLIKHLVEKRRRGRINQCLEELRCLVLEAMNKQPEQYEKMEKADILEMAVQHMRHVR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45"/>
      <w:bookmarkEnd w:id="446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47" w:name="OLE_LINK45"/>
      <w:bookmarkStart w:id="448" w:name="OLE_LINK40"/>
      <w:r>
        <w:rPr>
          <w:szCs w:val="26"/>
        </w:rPr>
        <w:t>Cc55</w:t>
      </w:r>
      <w:r>
        <w:rPr/>
        <w:t xml:space="preserve"> BGYZ194481.b1</w:t>
      </w:r>
    </w:p>
    <w:p>
      <w:pPr>
        <w:pStyle w:val="Textebrut"/>
        <w:rPr>
          <w:szCs w:val="26"/>
        </w:rPr>
      </w:pPr>
      <w:r>
        <w:rPr>
          <w:szCs w:val="26"/>
        </w:rPr>
        <w:t>KKKTVAVDRRKAATMRERRRLRKVNEAFEHLKRRTCPXPNQRLPKVEILRNAIEYIESLE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47"/>
      <w:bookmarkEnd w:id="448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49" w:name="OLE_LINK47"/>
      <w:bookmarkStart w:id="450" w:name="OLE_LINK46"/>
      <w:r>
        <w:rPr>
          <w:szCs w:val="26"/>
        </w:rPr>
        <w:t>Cc56 BGYZ186494.b1</w:t>
      </w:r>
    </w:p>
    <w:p>
      <w:pPr>
        <w:pStyle w:val="Textebrut"/>
        <w:rPr>
          <w:szCs w:val="26"/>
        </w:rPr>
      </w:pPr>
      <w:r>
        <w:rPr>
          <w:szCs w:val="26"/>
        </w:rPr>
        <w:t>QNSKPLMEKRRRARINASLHQLKVLVLDALKKQSARFSKLEKSDILELTVKHLDPTV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49"/>
      <w:bookmarkEnd w:id="450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51" w:name="OLE_LINK49"/>
      <w:bookmarkStart w:id="452" w:name="OLE_LINK48"/>
      <w:r>
        <w:rPr>
          <w:szCs w:val="26"/>
        </w:rPr>
        <w:t>Cc57 BHAZ178191.g1</w:t>
      </w:r>
    </w:p>
    <w:p>
      <w:pPr>
        <w:pStyle w:val="Textebrut"/>
        <w:rPr>
          <w:szCs w:val="26"/>
        </w:rPr>
      </w:pPr>
      <w:r>
        <w:rPr>
          <w:szCs w:val="26"/>
        </w:rPr>
        <w:t>RKIRKPIIERRRRERINRCLDQIKSLVLKALNQDKYEKMDKADILEMAVRHLLDNE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51"/>
      <w:bookmarkEnd w:id="452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53" w:name="OLE_LINK53"/>
      <w:bookmarkStart w:id="454" w:name="OLE_LINK50"/>
      <w:r>
        <w:rPr>
          <w:szCs w:val="26"/>
        </w:rPr>
        <w:t>Cc58 BHAZ406017.x2</w:t>
      </w:r>
    </w:p>
    <w:p>
      <w:pPr>
        <w:pStyle w:val="Textebrut"/>
        <w:rPr>
          <w:szCs w:val="26"/>
        </w:rPr>
      </w:pPr>
      <w:r>
        <w:rPr>
          <w:szCs w:val="26"/>
        </w:rPr>
        <w:t>SNKPLMEKRRRERINKCLDQLKAILMEVTKKESKLEKADILEMTVKYLKNMK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53"/>
      <w:bookmarkEnd w:id="454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55" w:name="OLE_LINK60"/>
      <w:bookmarkStart w:id="456" w:name="OLE_LINK59"/>
      <w:r>
        <w:rPr>
          <w:szCs w:val="26"/>
        </w:rPr>
        <w:t>Cc59 BGYZ390667.g2</w:t>
      </w:r>
    </w:p>
    <w:p>
      <w:pPr>
        <w:pStyle w:val="Textebrut"/>
        <w:rPr>
          <w:szCs w:val="26"/>
        </w:rPr>
      </w:pPr>
      <w:r>
        <w:rPr>
          <w:szCs w:val="26"/>
        </w:rPr>
        <w:t>GKNKCLNEKRRREQENIYMEELAELISASITDMNNFSNVKPDKCAILQETVNQIRRI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55"/>
      <w:bookmarkEnd w:id="456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57" w:name="OLE_LINK69"/>
      <w:bookmarkStart w:id="458" w:name="OLE_LINK68"/>
      <w:r>
        <w:rPr>
          <w:szCs w:val="26"/>
        </w:rPr>
        <w:t>Cc60 BGYZ508236.g1</w:t>
      </w:r>
    </w:p>
    <w:p>
      <w:pPr>
        <w:pStyle w:val="Textebrut"/>
        <w:rPr>
          <w:szCs w:val="26"/>
        </w:rPr>
      </w:pPr>
      <w:r>
        <w:rPr>
          <w:szCs w:val="26"/>
        </w:rPr>
        <w:t>KPPMKDPPKSNPSKRHRERLNGELDHLASLLPFEQSVISKLDKLSILRLAVSYLRTKS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57"/>
      <w:bookmarkEnd w:id="458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59" w:name="OLE_LINK71"/>
      <w:bookmarkStart w:id="460" w:name="OLE_LINK70"/>
      <w:r>
        <w:rPr>
          <w:szCs w:val="26"/>
        </w:rPr>
        <w:t>Cc61 BGYZ287377.g2</w:t>
      </w:r>
    </w:p>
    <w:p>
      <w:pPr>
        <w:pStyle w:val="Textebrut"/>
        <w:rPr>
          <w:szCs w:val="26"/>
        </w:rPr>
      </w:pPr>
      <w:r>
        <w:rPr>
          <w:szCs w:val="26"/>
        </w:rPr>
        <w:t>RRAHLRHCLERLKGIVPVGRESSRHTTLGLLTKAKTFIK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59"/>
      <w:bookmarkEnd w:id="460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61" w:name="OLE_LINK73"/>
      <w:bookmarkStart w:id="462" w:name="OLE_LINK72"/>
      <w:r>
        <w:rPr>
          <w:szCs w:val="26"/>
        </w:rPr>
        <w:t>Cc62 BGYZ414856.b2</w:t>
      </w:r>
    </w:p>
    <w:p>
      <w:pPr>
        <w:pStyle w:val="Textebrut"/>
        <w:rPr>
          <w:szCs w:val="26"/>
        </w:rPr>
      </w:pPr>
      <w:r>
        <w:rPr>
          <w:szCs w:val="26"/>
        </w:rPr>
        <w:t>EVSGTDTTERERTRMHMLNDAFDDLRKVVPKSNLSEHQKLSKIATLRLAISYISALN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61"/>
      <w:bookmarkEnd w:id="462"/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63" w:name="OLE_LINK75"/>
      <w:bookmarkStart w:id="464" w:name="OLE_LINK74"/>
      <w:r>
        <w:rPr>
          <w:szCs w:val="26"/>
        </w:rPr>
        <w:t>Cc63 BHAZ404137.y1</w:t>
      </w:r>
    </w:p>
    <w:p>
      <w:pPr>
        <w:pStyle w:val="Textebrut"/>
        <w:rPr>
          <w:szCs w:val="26"/>
        </w:rPr>
      </w:pPr>
      <w:r>
        <w:rPr>
          <w:szCs w:val="26"/>
        </w:rPr>
        <w:t>RVRVRDINEAFKELGRMCSIHMSTDKPQTKLTILQHAVNIITGLEEQVRGRLLS</w:t>
      </w:r>
      <w:bookmarkEnd w:id="463"/>
      <w:bookmarkEnd w:id="464"/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</w:t>
      </w:r>
      <w:bookmarkStart w:id="465" w:name="OLE_LINK77"/>
      <w:bookmarkStart w:id="466" w:name="OLE_LINK76"/>
      <w:r>
        <w:rPr>
          <w:szCs w:val="26"/>
        </w:rPr>
        <w:t>Cc64 BHAZ345849.x1</w:t>
      </w:r>
    </w:p>
    <w:p>
      <w:pPr>
        <w:pStyle w:val="Textebrut"/>
        <w:rPr>
          <w:szCs w:val="26"/>
        </w:rPr>
      </w:pPr>
      <w:r>
        <w:rPr>
          <w:szCs w:val="26"/>
        </w:rPr>
        <w:t>KKYRQRHAANQRERRRMRTINEAFEGLREKIPAVCHNKKLSKVDTLRMAIRYIQHLA</w:t>
      </w:r>
    </w:p>
    <w:p>
      <w:pPr>
        <w:pStyle w:val="Textebrut"/>
        <w:rPr>
          <w:szCs w:val="26"/>
        </w:rPr>
      </w:pPr>
      <w:r>
        <w:rPr>
          <w:szCs w:val="26"/>
        </w:rPr>
      </w:r>
      <w:bookmarkEnd w:id="465"/>
      <w:bookmarkEnd w:id="466"/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Nematostella vectensis</w:t>
      </w:r>
    </w:p>
    <w:p>
      <w:pPr>
        <w:pStyle w:val="Textebrut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szCs w:val="26"/>
          <w:u w:val="single"/>
        </w:rPr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 ATSY9507.y1 jgi|Nemve1|213043|fgenesh1_pg.scaffold_168000006</w:t>
      </w:r>
    </w:p>
    <w:p>
      <w:pPr>
        <w:pStyle w:val="Textebrut"/>
        <w:rPr>
          <w:szCs w:val="26"/>
        </w:rPr>
      </w:pPr>
      <w:r>
        <w:rPr>
          <w:szCs w:val="26"/>
        </w:rPr>
        <w:t>MKRIRRLRANDRERRRMKSLNRALDSLKKCIPVPQSKRRVTKLEILRIACNYIKSLSD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 AOWB239975.b2 gb|DV082260.1|DV082260 327-384-34_M02_KS Nematostella vectensis normalized cDNA library 327 Nematostella vectensis cDNA clone 327-384-34_M02_KS, mRNA sequence jgi|Nemve1|29762|gw.53.120.1</w:t>
      </w:r>
    </w:p>
    <w:p>
      <w:pPr>
        <w:pStyle w:val="Textebrut"/>
        <w:rPr>
          <w:szCs w:val="26"/>
        </w:rPr>
      </w:pPr>
      <w:r>
        <w:rPr>
          <w:szCs w:val="26"/>
        </w:rPr>
        <w:t>SKQRQAANARERNRTHSVNAAFDALRLLIPTEPSDRKLSKIETLRLASSYIAHLST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 ASYG11675.b2 jgi|Nemve1|120156|e_gw.168.51.1</w:t>
      </w:r>
    </w:p>
    <w:p>
      <w:pPr>
        <w:pStyle w:val="Textebrut"/>
        <w:rPr>
          <w:szCs w:val="26"/>
        </w:rPr>
      </w:pPr>
      <w:r>
        <w:rPr>
          <w:szCs w:val="26"/>
        </w:rPr>
        <w:t>SNRSRRLIANARERSRIHTMSEAFESLRKAVPSYSQDQKLSKLAILRLATSYISALAD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 AFIK510207.g2</w:t>
      </w:r>
    </w:p>
    <w:p>
      <w:pPr>
        <w:pStyle w:val="Textebrut"/>
        <w:rPr>
          <w:szCs w:val="26"/>
        </w:rPr>
      </w:pPr>
      <w:r>
        <w:rPr>
          <w:szCs w:val="26"/>
        </w:rPr>
        <w:t>EARLRRLRANDRERRRIQSINVALEALRKAVPNTRSSGKLTKLDTLLLARDYIKHLNE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 ATSY137355.x1 gb|DV097167.1|DV097167 327-384-9_H14_T7 Nematostella vectensis normalized cDNA library 327 Nematostella vectensis cDNA clone 327-384-9_H14_T7, mRNA sequence gb|DV092171.1|DV092171 327-384-45_K04_M13-FP Nematostella vectensis normalized cDNA library 327 Nematostella vectensis cDNA clone 327-384-45_K04_M13-FP, mRNA sequence jgi|Nemve1|220027|fgenesh1_pg.scaffold_469000003</w:t>
      </w:r>
    </w:p>
    <w:p>
      <w:pPr>
        <w:pStyle w:val="Textebrut"/>
        <w:rPr>
          <w:szCs w:val="26"/>
        </w:rPr>
      </w:pPr>
      <w:r>
        <w:rPr>
          <w:szCs w:val="26"/>
        </w:rPr>
        <w:t>VRRFRQLRRNARERERQGRLNSAFDVLRGVIPDYLSGKGPERKLTQIETLRLATHYIMALSEM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/>
      </w:pPr>
      <w:r>
        <w:rPr>
          <w:szCs w:val="26"/>
        </w:rPr>
        <w:t>&gt;Nem6 AUNF9182.g1 gb|DV094734.1|DV094734 327-384-52_I10_M13-FP Nematostella vectensis normalized cDNA library 327 Nematostella vectensis cDNA clone 327-384-52_I10_M13-FP, mRNA sequence gb|DV091433.1|DV091433 327-384-43_H18_M13-FP Nematostella vectensis normalized cDNA library 327 Nematostella vectensis cDNA clone 327-384-43_H18_M13-FP, mRNA sequence jgi|Nemve1|186169|estExt_GenewiseH_1.C_800124</w:t>
      </w:r>
    </w:p>
    <w:p>
      <w:pPr>
        <w:pStyle w:val="Textebrut"/>
        <w:rPr>
          <w:szCs w:val="26"/>
        </w:rPr>
      </w:pPr>
      <w:r>
        <w:rPr>
          <w:szCs w:val="26"/>
        </w:rPr>
        <w:t>SDTPKKRYTANRKERKRTQTMNTAFEDLRNHIPNVPPDTKLSKIKTLRLAISYIRYLMD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7 ATWA316566.b2 jgi|Nemve1|39563|gw.46.215.1</w:t>
      </w:r>
    </w:p>
    <w:p>
      <w:pPr>
        <w:pStyle w:val="Textebrut"/>
        <w:rPr>
          <w:szCs w:val="26"/>
        </w:rPr>
      </w:pPr>
      <w:r>
        <w:rPr>
          <w:szCs w:val="26"/>
        </w:rPr>
        <w:t>SKQRRLANARERSRVHTLNANIDRLKDILPLFPDEKPSKTETIRIAAVYIAHLTE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Nem8 </w:t>
      </w:r>
      <w:bookmarkStart w:id="467" w:name="OLE_LINK244"/>
      <w:bookmarkStart w:id="468" w:name="OLE_LINK243"/>
      <w:r>
        <w:rPr>
          <w:szCs w:val="26"/>
        </w:rPr>
        <w:t>AFIK383795.b2</w:t>
      </w:r>
      <w:bookmarkEnd w:id="467"/>
      <w:bookmarkEnd w:id="468"/>
      <w:r>
        <w:rPr>
          <w:szCs w:val="26"/>
        </w:rPr>
        <w:t xml:space="preserve"> jgi|Nemve1|39308|gw.5.333.1</w:t>
      </w:r>
    </w:p>
    <w:p>
      <w:pPr>
        <w:pStyle w:val="Textebrut"/>
        <w:rPr>
          <w:szCs w:val="26"/>
        </w:rPr>
      </w:pPr>
      <w:r>
        <w:rPr>
          <w:szCs w:val="26"/>
        </w:rPr>
        <w:t>RPRNSLKKRLLVNARERERMRVLNNAFQSLRDALPCYIADGHMAKITTLRLAINYIKALTDV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 xml:space="preserve">&gt;Nem9 </w:t>
      </w:r>
      <w:bookmarkStart w:id="469" w:name="OLE_LINK248"/>
      <w:bookmarkStart w:id="470" w:name="OLE_LINK247"/>
      <w:r>
        <w:rPr>
          <w:szCs w:val="26"/>
        </w:rPr>
        <w:t>ATWA373493.g1</w:t>
      </w:r>
      <w:bookmarkEnd w:id="469"/>
      <w:bookmarkEnd w:id="470"/>
      <w:r>
        <w:rPr>
          <w:szCs w:val="26"/>
        </w:rPr>
        <w:t xml:space="preserve"> jgi|Nemve1|233271|fgsh_est.C_scaffold_168000002</w:t>
      </w:r>
    </w:p>
    <w:p>
      <w:pPr>
        <w:pStyle w:val="Textebrut"/>
        <w:rPr>
          <w:szCs w:val="26"/>
        </w:rPr>
      </w:pPr>
      <w:r>
        <w:rPr>
          <w:szCs w:val="26"/>
        </w:rPr>
        <w:t>KKYAHLRSNRECATARERSRMHSLNDAFDSLRKAIPKTNYNQEEKPSKIATLRLAIHYIAALSD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0 ATWA322039.g1 gb|DV093965.1|DV093965 327-384-4_L23_T7 Nematostella vectensis normalized cDNA library 327 Nematostella vectensis cDNA clone 327-384-4_L23_T7, mRNA sequence jgi|Nemve1|19204|gw.168.50.1</w:t>
      </w:r>
    </w:p>
    <w:p>
      <w:pPr>
        <w:pStyle w:val="Textebrut"/>
        <w:rPr>
          <w:szCs w:val="26"/>
        </w:rPr>
      </w:pPr>
      <w:r>
        <w:rPr>
          <w:szCs w:val="26"/>
        </w:rPr>
        <w:t>RKWALLDRSRRLKASARERKRRHVLNNALELLRKKVPCVDQNPQKLSKIEVLRLAIDYIAMLSCY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1 AOWB750482.x1</w:t>
      </w:r>
    </w:p>
    <w:p>
      <w:pPr>
        <w:pStyle w:val="Textebrut"/>
        <w:rPr>
          <w:szCs w:val="26"/>
        </w:rPr>
      </w:pPr>
      <w:r>
        <w:rPr>
          <w:szCs w:val="26"/>
        </w:rPr>
        <w:t>QGNARSTRQLRRNERERGRKARLNAAFQVLKSVVPGNIATGTTDRKLTQVEILRLAKNYILNLTE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2 ATWA332866.g1 jgi|Nemve1|97005|e_gw.44.68.1</w:t>
      </w:r>
    </w:p>
    <w:p>
      <w:pPr>
        <w:pStyle w:val="Textebrut"/>
        <w:rPr>
          <w:szCs w:val="26"/>
        </w:rPr>
      </w:pPr>
      <w:r>
        <w:rPr>
          <w:szCs w:val="26"/>
        </w:rPr>
        <w:t>KSQNQQIVQRHAANLRERKRMQSINEAFEGLRKHIPTLPYEKRLSKVDTLRLAIGYIGFLTEM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3 ASYG89172.b2 jgi|Nemve1|210540|fgenesh1_pg.scaffold_123000040</w:t>
      </w:r>
    </w:p>
    <w:p>
      <w:pPr>
        <w:pStyle w:val="Textebrut"/>
        <w:rPr>
          <w:szCs w:val="26"/>
        </w:rPr>
      </w:pPr>
      <w:r>
        <w:rPr>
          <w:szCs w:val="26"/>
        </w:rPr>
        <w:t>TLAFHMEPSAVARRNERERNRVRLVNDGFSSLRQHIPYFPEKKKLSKVETLRCAVAYIKHLQS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4 ATSY27043.b3 gb|AAR24458.1| twist family bHLH transcription factor [Nematostella vectensis] jgi|Nemve1|234699|estExt_fgenesh1_pm.C_530001</w:t>
      </w:r>
    </w:p>
    <w:p>
      <w:pPr>
        <w:pStyle w:val="Textebrut"/>
        <w:rPr>
          <w:szCs w:val="26"/>
        </w:rPr>
      </w:pPr>
      <w:r>
        <w:rPr>
          <w:szCs w:val="26"/>
        </w:rPr>
        <w:t>NDQRAIANVRERQRTQALNEAFNKLRKIIPTLPSDKLSKIQTLRLASRYIDFLCQV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5 ATWA127733.b2 jgi|Nemve1|200765|fgenesh1_pg.scaffold_23000130</w:t>
      </w:r>
    </w:p>
    <w:p>
      <w:pPr>
        <w:pStyle w:val="Textebrut"/>
        <w:rPr>
          <w:szCs w:val="26"/>
        </w:rPr>
      </w:pPr>
      <w:r>
        <w:rPr>
          <w:szCs w:val="26"/>
        </w:rPr>
        <w:t>LSKQRQTANARERNRMRSISDALLHLRYHLPQTVVAKDKKLSKIQTLRLAIRYISDLFE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6 AFIK341079.x1 jgi|Nemve1|99666|e_gw.53.242.1</w:t>
      </w:r>
    </w:p>
    <w:p>
      <w:pPr>
        <w:pStyle w:val="Textebrut"/>
        <w:rPr>
          <w:szCs w:val="26"/>
        </w:rPr>
      </w:pPr>
      <w:r>
        <w:rPr>
          <w:szCs w:val="26"/>
        </w:rPr>
        <w:t>RRLTGVSKQRRTANERERNRVQQVNAAFETLRNKIPLRALEKKPSKIDTIRLATRYIQDLTQ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7 ATWA64238.b2 gb|DV089934.1|DV089934 327-384-31_B24_T7 Nematostella vectensis normalized cDNA library 327 Nematostella vectensis cDNA clone 327-384-31_B24_T7, mRNA sequence gb|DV084838.1|DV084838 327-384-14_C04_KS Nematostella vectensis normalized cDNA library 327 Nematostella vectensis cDNA clone 327-384-14_C04_KS, mRNA sequence jgi|Nemve1|136184|e_gw.370.17.1</w:t>
      </w:r>
    </w:p>
    <w:p>
      <w:pPr>
        <w:pStyle w:val="Textebrut"/>
        <w:rPr>
          <w:szCs w:val="26"/>
        </w:rPr>
      </w:pPr>
      <w:r>
        <w:rPr>
          <w:szCs w:val="26"/>
        </w:rPr>
        <w:t>KQKEPAVVARRNARERKRVKLVNDGFMRLRKHVPTDPKNKKLSKVKTLRSAIEYIRHLQH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8 AOWB695453.y1 jgi|Nemve1|90352|e_gw.23.7.1</w:t>
      </w:r>
    </w:p>
    <w:p>
      <w:pPr>
        <w:pStyle w:val="Textebrut"/>
        <w:rPr>
          <w:szCs w:val="26"/>
        </w:rPr>
      </w:pPr>
      <w:r>
        <w:rPr>
          <w:szCs w:val="26"/>
        </w:rPr>
        <w:t>PLDDRRHAYMKRLYTNSRERWRQQHVNLAFAELRKLIPTYPPERKLSKNEILRFAMKYIKFLEN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19 ATSY329016.y4 jgi|Nemve1|200659|fgenesh1_pg.scaffold_23000024</w:t>
      </w:r>
    </w:p>
    <w:p>
      <w:pPr>
        <w:pStyle w:val="Textebrut"/>
        <w:rPr>
          <w:szCs w:val="26"/>
        </w:rPr>
      </w:pPr>
      <w:r>
        <w:rPr>
          <w:szCs w:val="26"/>
        </w:rPr>
        <w:t>DNSSFHKRLFTNSRERWRQYQVNLAFAELRKLLPTYPPDKKLSKHEILRSTMKYIKFLDG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0 ATSY442076.b1 jgi|Nemve1|200658|fgenesh1_pg.scaffold_23000023</w:t>
      </w:r>
    </w:p>
    <w:p>
      <w:pPr>
        <w:pStyle w:val="Textebrut"/>
        <w:rPr>
          <w:szCs w:val="26"/>
        </w:rPr>
      </w:pPr>
      <w:r>
        <w:rPr>
          <w:szCs w:val="26"/>
        </w:rPr>
        <w:t>SLPTLGFPSRTVTNKKERWRQQSVNLAFAEIRKLLPTYPPDKKLSKVEILRTAVKYIQFLDGV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1 ATSY293972.y1 jgi|Nemve1|106073|e_gw.80.307.1</w:t>
      </w:r>
    </w:p>
    <w:p>
      <w:pPr>
        <w:pStyle w:val="Textebrut"/>
        <w:rPr>
          <w:szCs w:val="26"/>
        </w:rPr>
      </w:pPr>
      <w:r>
        <w:rPr>
          <w:szCs w:val="26"/>
        </w:rPr>
        <w:t>KRKARPIKTTTSKKERRRTENINAAFAELRKHIPNVPSDTKLSKIKTLKLAMSYIHHLE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2 ATSY450014.g1 jgi|Nemve1|199398|fgenesh1_pg.scaffold_14000163</w:t>
      </w:r>
    </w:p>
    <w:p>
      <w:pPr>
        <w:pStyle w:val="Textebrut"/>
        <w:rPr>
          <w:szCs w:val="26"/>
        </w:rPr>
      </w:pPr>
      <w:r>
        <w:rPr>
          <w:szCs w:val="26"/>
        </w:rPr>
        <w:t>KTKLNRLLANEHERRRVAQLNGAYQDLRQLIPGYQCDTKLPKIKILRYAINYIAHLDN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3 AFIK349526.y1 gb|DV097107.1|DV097107 327-384-9_E23_T7 Nematostella vectensis normalized cDNA library 327 Nematostella vectensis cDNA clone 327-384-9_E23_T7, mRNA sequence gb|DV091550.1|DV091550 327-384-43_N06_M13-FP Nematostella vectensis normalized cDNA library 327 Nematostella vectensis cDNA clone 327-384-43_N06_M13-FP, mRNA sequence jgi|Nemve1|106438|e_gw.81.71.1</w:t>
      </w:r>
    </w:p>
    <w:p>
      <w:pPr>
        <w:pStyle w:val="Textebrut"/>
        <w:rPr>
          <w:szCs w:val="26"/>
        </w:rPr>
      </w:pPr>
      <w:r>
        <w:rPr>
          <w:szCs w:val="26"/>
        </w:rPr>
        <w:t>CNEKEHVSVLRRNERERNRVKLVSDGFAALRKHIPTTPVNKKLSKVETLRTAIEYIEHLQR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4 ATSY481185.g1 jgi|Nemve1|39186|gw.46.206.1</w:t>
      </w:r>
    </w:p>
    <w:p>
      <w:pPr>
        <w:pStyle w:val="Textebrut"/>
        <w:rPr>
          <w:szCs w:val="26"/>
        </w:rPr>
      </w:pPr>
      <w:r>
        <w:rPr>
          <w:szCs w:val="26"/>
        </w:rPr>
        <w:t>VSRQRRLANTRERHRVQVLNAYIDRLRHLIPLFPGEKKPSKTETVHLAALYIEHMTE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5 ATSY80672.y1 jgi|Nemve1|207162|fgenesh1_pg.scaffold_77000059</w:t>
      </w:r>
    </w:p>
    <w:p>
      <w:pPr>
        <w:pStyle w:val="Textebrut"/>
        <w:rPr>
          <w:szCs w:val="26"/>
        </w:rPr>
      </w:pPr>
      <w:r>
        <w:rPr>
          <w:szCs w:val="26"/>
        </w:rPr>
        <w:t>MVREQERRYANNARERVRVRDINEAFKELGRMCDMHMKGDKPQTKLVILHQAVSVITSL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6 ATWA305668.g2</w:t>
      </w:r>
    </w:p>
    <w:p>
      <w:pPr>
        <w:pStyle w:val="Textebrut"/>
        <w:rPr>
          <w:szCs w:val="26"/>
        </w:rPr>
      </w:pPr>
      <w:r>
        <w:rPr>
          <w:szCs w:val="26"/>
        </w:rPr>
        <w:t>GVSKLRKAANARERARVKTLNERIVQLKDILPMSDKAVKPTKTDIIWMAAEYIADLREM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7 ATSY467375.y2 jgi|Nemve1|141592|e_gw.588.6.1</w:t>
      </w:r>
    </w:p>
    <w:p>
      <w:pPr>
        <w:pStyle w:val="Textebrut"/>
        <w:rPr>
          <w:szCs w:val="26"/>
        </w:rPr>
      </w:pPr>
      <w:r>
        <w:rPr>
          <w:szCs w:val="26"/>
        </w:rPr>
        <w:t>YDYNLEPAFIRKRNERERIRVRHVNEGYARLREHLPEEPSDKRMSKVETLRAAIRYIKHLES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8 ATWA224195.g4 gb|DV089051.1|DV089051 327-384-28_L19_T7 Nematostella vectensis normalized cDNA library 327 Nematostella vectensis cDNA clone 327-384-28_L19_T7, mRNA sequence jgi|Nemve1|110858|e_gw.102.51.1</w:t>
      </w:r>
    </w:p>
    <w:p>
      <w:pPr>
        <w:pStyle w:val="Textebrut"/>
        <w:rPr>
          <w:szCs w:val="26"/>
        </w:rPr>
      </w:pPr>
      <w:r>
        <w:rPr>
          <w:szCs w:val="26"/>
        </w:rPr>
        <w:t>RDEKRRATHNEVERRRRDKINGWITKLAKVVPDCSSDQTKTGQSKGGILAKTVDYITDLRA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29 ATWA523682.b1 jgi|Nemve1|148786|e_gw.2616.3.1</w:t>
      </w:r>
    </w:p>
    <w:p>
      <w:pPr>
        <w:pStyle w:val="Textebrut"/>
        <w:rPr>
          <w:szCs w:val="26"/>
        </w:rPr>
      </w:pPr>
      <w:r>
        <w:rPr>
          <w:szCs w:val="26"/>
        </w:rPr>
        <w:t>RDEKRRATHNEVERRRRDKINGWITKLAKVVPDCSSDQTKTGQSKGGILAKTVDYITDL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0 AOWB528579.y1 gb|DV087532.1|DV087532 327-384-22_P07_KS Nematostella vectensis normalized cDNA library 327 Nematostella vectensis cDNA clone 327-384-22_P07_KS, mRNA sequence jgi|Nemve1|112080|e_gw.109.84.1</w:t>
      </w:r>
    </w:p>
    <w:p>
      <w:pPr>
        <w:pStyle w:val="Textebrut"/>
        <w:rPr>
          <w:szCs w:val="26"/>
        </w:rPr>
      </w:pPr>
      <w:r>
        <w:rPr>
          <w:szCs w:val="26"/>
        </w:rPr>
        <w:t>REKRLRREIANSNERRRMQSINSGFQALRMLIPNTEGEKLSKAAILQQTSEYIFTLEQD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1 ATSY460349.x2 jgi|Nemve1|201969|fgenesh1_pg.scaffold_31000129</w:t>
      </w:r>
    </w:p>
    <w:p>
      <w:pPr>
        <w:pStyle w:val="Textebrut"/>
        <w:rPr>
          <w:szCs w:val="26"/>
        </w:rPr>
      </w:pPr>
      <w:r>
        <w:rPr>
          <w:szCs w:val="26"/>
        </w:rPr>
        <w:t>SDETDRSKRLNANLIERRRMQNINSGFATLKKLLPPSERKQTKAAILQQVKTRTTPSLG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2 AFIK55762.y1 gb|DV092880.1|DV092880 327-384-47_K08_M13-FP Nematostella vectensis normalized cDNA library 327 Nematostella vectensis cDNA clone 327-384-47_K08_M13-FP, mRNA sequence jgi|Nemve1|38935|gw.6.240.1</w:t>
      </w:r>
    </w:p>
    <w:p>
      <w:pPr>
        <w:pStyle w:val="Textebrut"/>
        <w:rPr>
          <w:szCs w:val="26"/>
        </w:rPr>
      </w:pPr>
      <w:r>
        <w:rPr>
          <w:szCs w:val="26"/>
        </w:rPr>
        <w:t>SEDSEISRATHNVLERQRREDLKCRFQLLRDSIPELEDNERAPKVAILKKAREFVHQLIG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3 ATSY441902.b1 jgi|Nemve1|122473|e_gw.190.114.1</w:t>
      </w:r>
    </w:p>
    <w:p>
      <w:pPr>
        <w:pStyle w:val="Textebrut"/>
        <w:rPr>
          <w:szCs w:val="26"/>
        </w:rPr>
      </w:pPr>
      <w:r>
        <w:rPr>
          <w:szCs w:val="26"/>
        </w:rPr>
        <w:t>HDCESKRAVHNVLERKRRNDLKTSFHQLRAEVPELEENERSPKVTILRKARDYVEQLKG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4 AOWB504078.x1 jgi|Nemve1|82891|e_gw.6.263.1</w:t>
      </w:r>
    </w:p>
    <w:p>
      <w:pPr>
        <w:pStyle w:val="Textebrut"/>
        <w:rPr>
          <w:szCs w:val="26"/>
        </w:rPr>
      </w:pPr>
      <w:r>
        <w:rPr>
          <w:szCs w:val="26"/>
        </w:rPr>
        <w:t>EPDNFRISHNDLERKRRNELRSRFNSLRKSIPELENNEKTAKIAILRKAYELVPRLQK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5 ATSY468811.y1 jgi|Nemve1|178332|estExt_GenewiseH_1.C_60232</w:t>
      </w:r>
    </w:p>
    <w:p>
      <w:pPr>
        <w:pStyle w:val="Textebrut"/>
        <w:rPr>
          <w:szCs w:val="26"/>
        </w:rPr>
      </w:pPr>
      <w:r>
        <w:rPr>
          <w:szCs w:val="26"/>
        </w:rPr>
        <w:t>DSEYTRATHNVLERKRRNDLKLKFQKLRDAVPELKDNERAPKVSILRKSWEHIVQLKED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6 ATWA374977.g1 gb|DV088582.1|DV088582 327-384-27_C21_T7 Nematostella vectensis normalized cDNA library 327 Nematostella vectensis cDNA clone 327-384-27_C21_T7, mRNA sequence jgi|Nemve1|80696|e_gw.3.684.1</w:t>
      </w:r>
    </w:p>
    <w:p>
      <w:pPr>
        <w:pStyle w:val="Textebrut"/>
        <w:rPr>
          <w:szCs w:val="26"/>
        </w:rPr>
      </w:pPr>
      <w:r>
        <w:rPr>
          <w:szCs w:val="26"/>
        </w:rPr>
        <w:t>SGDDADKRAHHNALERKRRDHIKDSFSHLRDSIPSLQGEKASRAQILNKATDYIQFMRR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7 ATSY163174.x1 jgi|Nemve1|240935|estExt_fgenesh1_pg.C_370042</w:t>
      </w:r>
    </w:p>
    <w:p>
      <w:pPr>
        <w:pStyle w:val="Textebrut"/>
        <w:rPr>
          <w:szCs w:val="26"/>
        </w:rPr>
      </w:pPr>
      <w:r>
        <w:rPr>
          <w:szCs w:val="26"/>
        </w:rPr>
        <w:t>GGAGTRETHNKLEKNRRAHLKECFDVLKREVPTLEDKKTSNLNILRSALKHIQILKK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8 AFIK312820.y1 jgi|Nemve1|240998|estExt_fgenesh1_pg.C_380031</w:t>
      </w:r>
    </w:p>
    <w:p>
      <w:pPr>
        <w:pStyle w:val="Textebrut"/>
        <w:rPr>
          <w:szCs w:val="26"/>
        </w:rPr>
      </w:pPr>
      <w:r>
        <w:rPr>
          <w:szCs w:val="26"/>
        </w:rPr>
        <w:t>RDRQKKDNHNMIERRRRFNINDRIKELGTMLPKQDPDSRQNKGTILKASVDYIRNL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39 ATWA2510.g2</w:t>
      </w:r>
    </w:p>
    <w:p>
      <w:pPr>
        <w:pStyle w:val="Textebrut"/>
        <w:rPr>
          <w:szCs w:val="26"/>
        </w:rPr>
      </w:pPr>
      <w:r>
        <w:rPr>
          <w:szCs w:val="26"/>
        </w:rPr>
        <w:t>KQIRSYSHNQIEKRYRDKISNKMNELKDVVCGPEAKLHKETVLRKAVDKIRHLEK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0 ATSY364913.x2 jgi|Nemve1|95178|e_gw.38.6.1</w:t>
      </w:r>
    </w:p>
    <w:p>
      <w:pPr>
        <w:pStyle w:val="Textebrut"/>
        <w:rPr>
          <w:szCs w:val="26"/>
        </w:rPr>
      </w:pPr>
      <w:r>
        <w:rPr>
          <w:szCs w:val="26"/>
        </w:rPr>
        <w:t>KTDINAKGNRSNHNEIEKRYRNSINNRINELKDLVCGPETKMNKAGILKKALDYIRY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1 ATWA345539.g1 gb|DV081753.1|DV081753 248-2_O06.abi Nematostella vectensis non-normalized cDNA library 248 Nematostella vectensis cDNA clone 248-2_O06.abi, mRNA sequence jgi|Nemve1|45212|gw.3653.3.1</w:t>
      </w:r>
    </w:p>
    <w:p>
      <w:pPr>
        <w:pStyle w:val="Textebrut"/>
        <w:rPr>
          <w:szCs w:val="26"/>
        </w:rPr>
      </w:pPr>
      <w:r>
        <w:rPr>
          <w:szCs w:val="26"/>
        </w:rPr>
        <w:t>KQNRRFAHSVAEQKRRDAIKKGYDDLQSIVPTCQHSTSAGSPKLSKAIILQRSIEYVSFMHH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2 ATWA175069.g4 jgi|Nemve1|160110|estExt_gwp.C_120110</w:t>
      </w:r>
    </w:p>
    <w:p>
      <w:pPr>
        <w:pStyle w:val="Textebrut"/>
        <w:rPr>
          <w:szCs w:val="26"/>
        </w:rPr>
      </w:pPr>
      <w:r>
        <w:rPr>
          <w:szCs w:val="26"/>
        </w:rPr>
        <w:t>SESKRVNRNMNEKKRRDRFNVLIGELASIISPSSRKVDKSTVLKKAIACLKSQKDL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3 ATWA350295.g1 jgi|Nemve1|214146|fgenesh1_pg.scaffold_193000011</w:t>
      </w:r>
    </w:p>
    <w:p>
      <w:pPr>
        <w:pStyle w:val="Textebrut"/>
        <w:rPr>
          <w:szCs w:val="26"/>
        </w:rPr>
      </w:pPr>
      <w:r>
        <w:rPr>
          <w:szCs w:val="26"/>
        </w:rPr>
        <w:t>FCFRTTRNESEKRRRDKLNVYITELAAMVPMCASSRKKLDKTTVLQMAVNYMKIHNG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4 ATWA488796.b1 jgi|Nemve1|132249|e_gw.307.53.1</w:t>
      </w:r>
    </w:p>
    <w:p>
      <w:pPr>
        <w:pStyle w:val="Textebrut"/>
        <w:rPr>
          <w:szCs w:val="26"/>
        </w:rPr>
      </w:pPr>
      <w:r>
        <w:rPr>
          <w:szCs w:val="26"/>
        </w:rPr>
        <w:t>NHRQNHSEIEKRRRDKMNTYINELSTMIPMCNAMSRKLDKLTVLRMAVQHMRALRG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5 ATSY336052.x1 gb|DV081726.1|DV081726 248-02_G08.abi Nematostella vectensis non-normalized cDNA library 248 Nematostella vectensis cDNA clone 248-02_G08.abi, mRNA sequence jgi|Nemve1|116698|e_gw.140.42.1</w:t>
      </w:r>
    </w:p>
    <w:p>
      <w:pPr>
        <w:pStyle w:val="Textebrut"/>
        <w:rPr>
          <w:szCs w:val="26"/>
        </w:rPr>
      </w:pPr>
      <w:r>
        <w:rPr>
          <w:szCs w:val="26"/>
        </w:rPr>
        <w:t>VKDKFARENHSEIERRRRNKMNAYINELSDMVPSCTGLARKPDKLTVLRMAVNYMKTLRAP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6 ATSY217219.y3 jgi|Nemve1|96877|e_gw.44.108.1</w:t>
      </w:r>
    </w:p>
    <w:p>
      <w:pPr>
        <w:pStyle w:val="Textebrut"/>
        <w:rPr>
          <w:szCs w:val="26"/>
        </w:rPr>
      </w:pPr>
      <w:r>
        <w:rPr>
          <w:szCs w:val="26"/>
        </w:rPr>
        <w:t>ELRKERSRDAARNRRGKENAQFDELARLLPLPAAITSQLDKASIVRLTISYLSMREFA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7 ASYG25069.b2 gb|AAS48917.1| trancription factor COE [Nematostella vectensis] jgi|Nemve1|164975|estExt_gwp.C_550106</w:t>
      </w:r>
    </w:p>
    <w:p>
      <w:pPr>
        <w:pStyle w:val="Textebrut"/>
        <w:rPr>
          <w:szCs w:val="26"/>
        </w:rPr>
      </w:pPr>
      <w:r>
        <w:rPr>
          <w:szCs w:val="26"/>
        </w:rPr>
        <w:t>LVEPTIDYGFQRLSKLIPRHPGDPERIPKEIVLKRAADLAETLYQMP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8 AFIK157599.y1 gb|DV089909.1|DV089909 327-384-31_A17_T7 Nematostella vectensis normalized cDNA library 327 Nematostella vectensis cDNA clone 327-384-31_A17_T7, mRNA sequence jgi|Nemve1|240954|estExt_fgenesh1_pg.C_370087</w:t>
      </w:r>
    </w:p>
    <w:p>
      <w:pPr>
        <w:pStyle w:val="Textebrut"/>
        <w:rPr>
          <w:szCs w:val="26"/>
        </w:rPr>
      </w:pPr>
      <w:r>
        <w:rPr>
          <w:szCs w:val="26"/>
        </w:rPr>
        <w:t>NVPVGRRISKVEILQYVIDYILDLQTALENQTANRRRRRSNRVNRSP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49 AFIK848885.b2 gb|DV084293.1|DV084293 327-384-11_O01_KS Nematostella vectensis normalized cDNA library 327 Nematostella vectensis cDNA clone 327-384-11_O01_KS, mRNA sequence jgi|Nemve1|241632|estExt_fgenesh1_pg.C_480076</w:t>
      </w:r>
    </w:p>
    <w:p>
      <w:pPr>
        <w:pStyle w:val="Textebrut"/>
        <w:rPr>
          <w:szCs w:val="26"/>
        </w:rPr>
      </w:pPr>
      <w:r>
        <w:rPr>
          <w:szCs w:val="26"/>
        </w:rPr>
        <w:t>REYAIREALNHLNSLLPLDNPNRKLSKNMILQTAIEYIRSLQE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0 AOWB27765.x1 gb|DV086550.1|DV086550 327-384-1_F03_T7 Nematostella vectensis normalized cDNA library 327 Nematostella vectensis cDNA clone 327-384-1_F03_T7, mRNA sequence jgi|Nemve1|28948|gw.58.85.1</w:t>
      </w:r>
    </w:p>
    <w:p>
      <w:pPr>
        <w:pStyle w:val="Textebrut"/>
        <w:rPr>
          <w:szCs w:val="26"/>
        </w:rPr>
      </w:pPr>
      <w:r>
        <w:rPr>
          <w:szCs w:val="26"/>
        </w:rPr>
        <w:t>TNARKRRRGLIEKKRRDRINRCLVELRRLVPTALEKEGSSKLEKAEILHLTVEHLKWLRST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1 AFIK856349.g2 gb|DV086587.1|DV086587 327-384-1_H05_T7 Nematostella vectensis normalized cDNA library 327 Nematostella vectensis cDNA clone 327-384-1_H05_T7, mRNA sequence jgi|Nemve1|47054|gw.201.93.1</w:t>
      </w:r>
    </w:p>
    <w:p>
      <w:pPr>
        <w:pStyle w:val="Textebrut"/>
        <w:rPr>
          <w:szCs w:val="26"/>
        </w:rPr>
      </w:pPr>
      <w:r>
        <w:rPr>
          <w:szCs w:val="26"/>
        </w:rPr>
        <w:t>RKWSKPVMEKRRRERINRSLEELKRLVLEAQHRDCSRYTKLEKADILEMTVKHLRTLQS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2 AFIK779571.b2 gb|DV091206.1|DV091206 327-384-42_N06_M13-FP Nematostella vectensis normalized cDNA library 327 Nematostella vectensis cDNA clone 327-384-42_N06_M13-FP, mRNA sequence jgi|Nemve1|67328|gw.49.191.1</w:t>
      </w:r>
    </w:p>
    <w:p>
      <w:pPr>
        <w:pStyle w:val="Textebrut"/>
        <w:rPr>
          <w:szCs w:val="26"/>
        </w:rPr>
      </w:pPr>
      <w:r>
        <w:rPr>
          <w:szCs w:val="26"/>
        </w:rPr>
        <w:t>KSKKPQMEKLRRARINDSLNELKSLVLEAMKKDASRYSKMEKADILEMTVKYLRSAPE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3 ATSY291518.x1 gb|DV095121.1|DV095121 327-384-55_N23_M13-FP Nematostella vectensis normalized cDNA library 327 Nematostella vectensis cDNA clone 327-384-55_N23_M13-FP, mRNA sequence gb|DV085197.1|DV085197 327-384-15_M21_KS Nematostella vectensis normalized cDNA library 327 Nematostella vectensis cDNA clone 327-384-15_M21_KS, mRNA sequence jgi|Nemve1|98450|e_gw.49.35.1</w:t>
      </w:r>
    </w:p>
    <w:p>
      <w:pPr>
        <w:pStyle w:val="Textebrut"/>
        <w:rPr>
          <w:szCs w:val="26"/>
        </w:rPr>
      </w:pPr>
      <w:r>
        <w:rPr>
          <w:szCs w:val="26"/>
        </w:rPr>
        <w:t>KRKAKKPLMEKMRRARINDSLNELKSLVLQSLNKDASRYSKMEKADILEMSVQYLKEIGKQE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4 AFIK828415.b2 jgi|Nemve1|202232|fgenesh1_pg.scaffold_33000076</w:t>
      </w:r>
    </w:p>
    <w:p>
      <w:pPr>
        <w:pStyle w:val="Textebrut"/>
        <w:rPr>
          <w:szCs w:val="26"/>
        </w:rPr>
      </w:pPr>
      <w:r>
        <w:rPr>
          <w:szCs w:val="26"/>
        </w:rPr>
        <w:t>GRKSSKPMMEKRRRARINQSLNELKILILEAMKKDTSCYSKLEKADILEMTVKYLRAM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5 AFIN75279.g2</w:t>
      </w:r>
    </w:p>
    <w:p>
      <w:pPr>
        <w:pStyle w:val="Textebrut"/>
        <w:rPr>
          <w:szCs w:val="26"/>
        </w:rPr>
      </w:pPr>
      <w:r>
        <w:rPr>
          <w:szCs w:val="26"/>
        </w:rPr>
        <w:t>SYFQSSKPMMEKRRRARINQSLNELKILILEAMKKDVSEVVRFQKQLLLNVVANIHLF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6 AOWB216956.g2 jgi|Nemve1|241655|estExt_fgenesh1_pg.C_490007</w:t>
      </w:r>
    </w:p>
    <w:p>
      <w:pPr>
        <w:pStyle w:val="Textebrut"/>
        <w:rPr>
          <w:szCs w:val="26"/>
        </w:rPr>
      </w:pPr>
      <w:r>
        <w:rPr>
          <w:szCs w:val="26"/>
        </w:rPr>
        <w:t>PKVKRRRIMKPITERLRRERINSSLKELKFLVLSALGQDVSRYSRMEKADILEMTVSYIRKM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7 ATWA406099.b1 gb|DV090381.1|DV090381 327-384-3_A24_T7 Nematostella vectensis normalized cDNA library 327 Nematostella vectensis cDNA clone 327-384-3_A24_T7, mRNA sequence</w:t>
      </w:r>
    </w:p>
    <w:p>
      <w:pPr>
        <w:pStyle w:val="Textebrut"/>
        <w:rPr>
          <w:szCs w:val="26"/>
        </w:rPr>
      </w:pPr>
      <w:r>
        <w:rPr>
          <w:szCs w:val="26"/>
        </w:rPr>
        <w:t>MEKKRRSRINTSLNELRCLLLDHRQLDELQVALMEKAEILETAVQFLKEHGLG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8 ATSY340427.x2 gb|DV096416.1|DV096416 327-384-7_B13_T7 Nematostella vectensis normalized cDNA library 327 Nematostella vectensis cDNA clone 327-384-7_B13_T7, mRNA sequence jgi|Nemve1|242121|estExt_fgenesh1_pg.C_570052</w:t>
      </w:r>
    </w:p>
    <w:p>
      <w:pPr>
        <w:pStyle w:val="Textebrut"/>
        <w:rPr>
          <w:szCs w:val="26"/>
        </w:rPr>
      </w:pPr>
      <w:r>
        <w:rPr>
          <w:szCs w:val="26"/>
        </w:rPr>
        <w:t>KASKHILERQRRARINQSLAELKNLVLSSLYHDNPEVYMDKSRERLDKAEILDLTVNFLKHHITG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59 ATSY486556.x2 jgi|Nemve1|246249|estExt_fgenesh1_pg.C_2060037</w:t>
      </w:r>
    </w:p>
    <w:p>
      <w:pPr>
        <w:pStyle w:val="Textebrut"/>
        <w:rPr>
          <w:szCs w:val="26"/>
        </w:rPr>
      </w:pPr>
      <w:r>
        <w:rPr>
          <w:szCs w:val="26"/>
        </w:rPr>
        <w:t>SECSHKVIEKRRRDRINSCLSELAQLIPSAQNGKQVGIFYSAQPFLSPPTDTVSFLINQLV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/>
      </w:pPr>
      <w:bookmarkStart w:id="471" w:name="OLE_LINK310"/>
      <w:bookmarkStart w:id="472" w:name="OLE_LINK309"/>
      <w:bookmarkEnd w:id="471"/>
      <w:bookmarkEnd w:id="472"/>
      <w:r>
        <w:rPr>
          <w:szCs w:val="26"/>
        </w:rPr>
        <w:t>&gt;Nem60 jgi|Nemve1|241656|estExt_fgenesh1_pg.C_490008</w:t>
      </w:r>
    </w:p>
    <w:p>
      <w:pPr>
        <w:pStyle w:val="Textebrut"/>
        <w:rPr>
          <w:szCs w:val="26"/>
        </w:rPr>
      </w:pPr>
      <w:bookmarkStart w:id="473" w:name="OLE_LINK308"/>
      <w:bookmarkStart w:id="474" w:name="OLE_LINK307"/>
      <w:bookmarkEnd w:id="473"/>
      <w:bookmarkEnd w:id="474"/>
      <w:r>
        <w:rPr>
          <w:szCs w:val="26"/>
        </w:rPr>
        <w:t>DRRKAKKPMMEKLRRARINDSLNELKVLVLELLNKDASRYSKMEKADILEMTVGYLRAA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bookmarkStart w:id="475" w:name="OLE_LINK314"/>
      <w:bookmarkStart w:id="476" w:name="OLE_LINK313"/>
      <w:bookmarkEnd w:id="475"/>
      <w:bookmarkEnd w:id="476"/>
      <w:r>
        <w:rPr>
          <w:szCs w:val="26"/>
        </w:rPr>
        <w:t>&gt;Nem61 jgi|Nemve1|164325|estExt_gwp.C_490010</w:t>
      </w:r>
    </w:p>
    <w:p>
      <w:pPr>
        <w:pStyle w:val="Textebrut"/>
        <w:rPr>
          <w:szCs w:val="26"/>
        </w:rPr>
      </w:pPr>
      <w:bookmarkStart w:id="477" w:name="OLE_LINK312"/>
      <w:bookmarkStart w:id="478" w:name="OLE_LINK311"/>
      <w:bookmarkEnd w:id="477"/>
      <w:bookmarkEnd w:id="478"/>
      <w:r>
        <w:rPr>
          <w:szCs w:val="26"/>
        </w:rPr>
        <w:t>RRKTKKPLMEKLRRDRINNSLNEMKLLVLESLNKDVSRYSKMEKADILEMTVKFLKEVN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bookmarkStart w:id="479" w:name="OLE_LINK316"/>
      <w:bookmarkStart w:id="480" w:name="OLE_LINK315"/>
      <w:bookmarkEnd w:id="479"/>
      <w:bookmarkEnd w:id="480"/>
      <w:r>
        <w:rPr>
          <w:szCs w:val="26"/>
        </w:rPr>
        <w:t>&gt;Nem62 jgi|Nemve1|242118|estExt_fgenesh1_pg.C_570049</w:t>
      </w:r>
    </w:p>
    <w:p>
      <w:pPr>
        <w:pStyle w:val="Textebrut"/>
        <w:rPr>
          <w:szCs w:val="26"/>
        </w:rPr>
      </w:pPr>
      <w:r>
        <w:rPr>
          <w:szCs w:val="26"/>
        </w:rPr>
        <w:t>KSSKPLLERQRRARINHSLNELKTLVLSSLYQNCPQAEQNCEKMEKAEILELTVNFLKVI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63 jgi|Nemve1|161959|estExt_gwp.C_260085</w:t>
      </w:r>
    </w:p>
    <w:p>
      <w:pPr>
        <w:pStyle w:val="Textebrut"/>
        <w:rPr>
          <w:szCs w:val="26"/>
        </w:rPr>
      </w:pPr>
      <w:r>
        <w:rPr>
          <w:szCs w:val="26"/>
        </w:rPr>
        <w:t>PRKSRDVQKKCKSRDAARSRRGQQNDEFAELSHQLPLPKSISSQLDRLCIMRLTNSYIKIKR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64 jgi|Nemve1|204664|fgenesh1_pg.scaffold_53000003</w:t>
      </w:r>
    </w:p>
    <w:p>
      <w:pPr>
        <w:pStyle w:val="Textebrut"/>
        <w:rPr>
          <w:szCs w:val="26"/>
        </w:rPr>
      </w:pPr>
      <w:r>
        <w:rPr>
          <w:szCs w:val="26"/>
        </w:rPr>
        <w:t>RGPRLTGVSKQRRLANARERNRVHILNTNIQVLRELIPLPPQEKEPTKTEIIWMAAKYIALLS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65 jgi|Nemve1|159087|estExt_gwp.C_60235</w:t>
      </w:r>
    </w:p>
    <w:p>
      <w:pPr>
        <w:pStyle w:val="Textebrut"/>
        <w:rPr>
          <w:szCs w:val="26"/>
        </w:rPr>
      </w:pPr>
      <w:r>
        <w:rPr>
          <w:szCs w:val="26"/>
        </w:rPr>
        <w:t>EDKIIRSLHNDIEKQRRDHMKLRFDNLRKATPKLENCEKASKIQILKEAVHLVKILENEGIRLEI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66 jgi|Nemve1|238559|estExt_fgenesh1_pg.C_60164</w:t>
      </w:r>
    </w:p>
    <w:p>
      <w:pPr>
        <w:pStyle w:val="Textebrut"/>
        <w:rPr>
          <w:szCs w:val="26"/>
        </w:rPr>
      </w:pPr>
      <w:r>
        <w:rPr>
          <w:szCs w:val="26"/>
        </w:rPr>
        <w:t>SLSAQIEPDLRNQLERERRNDLNTKFQKLKSCLPAMANCKKASKIAILREATNFTTFLRKQEVDLEKEIQTQK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67 jgi|Nemve1|241780|estExt_fgenesh1_pg.C_510063</w:t>
      </w:r>
    </w:p>
    <w:p>
      <w:pPr>
        <w:pStyle w:val="Textebrut"/>
        <w:rPr>
          <w:szCs w:val="26"/>
        </w:rPr>
      </w:pPr>
      <w:r>
        <w:rPr>
          <w:szCs w:val="26"/>
        </w:rPr>
        <w:t>KSARRSPSYSRTTHNQLEKNRRAHLRDCLELLKELVPAPPEHQKATTLALLQSAQQYIQVLQ</w:t>
      </w:r>
    </w:p>
    <w:p>
      <w:pPr>
        <w:pStyle w:val="Textebrut"/>
        <w:rPr>
          <w:szCs w:val="26"/>
        </w:rPr>
      </w:pPr>
      <w:r>
        <w:rPr>
          <w:szCs w:val="26"/>
        </w:rPr>
      </w:r>
    </w:p>
    <w:p>
      <w:pPr>
        <w:pStyle w:val="Textebrut"/>
        <w:rPr>
          <w:szCs w:val="26"/>
        </w:rPr>
      </w:pPr>
      <w:r>
        <w:rPr>
          <w:szCs w:val="26"/>
        </w:rPr>
        <w:t>&gt;Nem68 jgi|Nemve1|26800|gw.101.75.1</w:t>
      </w:r>
    </w:p>
    <w:p>
      <w:pPr>
        <w:pStyle w:val="Textebrut"/>
        <w:rPr>
          <w:szCs w:val="26"/>
        </w:rPr>
      </w:pPr>
      <w:r>
        <w:rPr>
          <w:szCs w:val="26"/>
        </w:rPr>
        <w:t>EHRRMSHISAEQKRRCNIKMGFDQLASMVPTLASQKSSKVSKATVLQKTVDYTTRLQ</w:t>
      </w:r>
    </w:p>
    <w:p>
      <w:pPr>
        <w:pStyle w:val="Textebrut"/>
        <w:jc w:val="center"/>
        <w:rPr>
          <w:szCs w:val="26"/>
        </w:rPr>
      </w:pPr>
      <w:r>
        <w:rPr>
          <w:szCs w:val="26"/>
        </w:rPr>
      </w:r>
      <w:bookmarkStart w:id="481" w:name="OLE_LINK310"/>
      <w:bookmarkStart w:id="482" w:name="OLE_LINK309"/>
      <w:bookmarkStart w:id="483" w:name="OLE_LINK308"/>
      <w:bookmarkStart w:id="484" w:name="OLE_LINK307"/>
      <w:bookmarkStart w:id="485" w:name="OLE_LINK314"/>
      <w:bookmarkStart w:id="486" w:name="OLE_LINK313"/>
      <w:bookmarkStart w:id="487" w:name="OLE_LINK312"/>
      <w:bookmarkStart w:id="488" w:name="OLE_LINK311"/>
      <w:bookmarkStart w:id="489" w:name="OLE_LINK316"/>
      <w:bookmarkStart w:id="490" w:name="OLE_LINK315"/>
      <w:bookmarkStart w:id="491" w:name="OLE_LINK310"/>
      <w:bookmarkStart w:id="492" w:name="OLE_LINK309"/>
      <w:bookmarkStart w:id="493" w:name="OLE_LINK308"/>
      <w:bookmarkStart w:id="494" w:name="OLE_LINK307"/>
      <w:bookmarkStart w:id="495" w:name="OLE_LINK314"/>
      <w:bookmarkStart w:id="496" w:name="OLE_LINK313"/>
      <w:bookmarkStart w:id="497" w:name="OLE_LINK312"/>
      <w:bookmarkStart w:id="498" w:name="OLE_LINK311"/>
      <w:bookmarkStart w:id="499" w:name="OLE_LINK316"/>
      <w:bookmarkStart w:id="500" w:name="OLE_LINK315"/>
      <w:bookmarkEnd w:id="491"/>
      <w:bookmarkEnd w:id="492"/>
      <w:bookmarkEnd w:id="493"/>
      <w:bookmarkEnd w:id="494"/>
      <w:bookmarkEnd w:id="495"/>
      <w:bookmarkEnd w:id="496"/>
      <w:bookmarkEnd w:id="497"/>
      <w:bookmarkEnd w:id="498"/>
      <w:bookmarkEnd w:id="499"/>
      <w:bookmarkEnd w:id="500"/>
    </w:p>
    <w:p>
      <w:pPr>
        <w:pStyle w:val="Textebrut"/>
        <w:jc w:val="center"/>
        <w:rPr>
          <w:szCs w:val="26"/>
        </w:rPr>
      </w:pPr>
      <w:r>
        <w:rPr>
          <w:rFonts w:eastAsia="Courier"/>
          <w:szCs w:val="26"/>
        </w:rPr>
        <w:t xml:space="preserve"> </w:t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Hydra magnipapillata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 1098761154641 gb|CV565854.1|CV565854 taj78f01.x1 gb|CV563795.1|CV563795 taj78f01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NCSRIKRLRANDRERRRVHLINCAMESLRNVIPGMKEKRKITKLELLRAANRYIWLLDE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 1098609773614 gb|CN633913.1|CN633913 taf54b03.y1 gb|CN633660.1|CN633660 taf54b03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QIQRRLVANARERSRVHALSNAFNLLRTSIPSYSPEQKLSKLTILRVAINYISALEE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3 1099567141326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QDPKQSCRRFRANDRERHRMNSLNGALQTLKRCVPLYHGKRRVTKLQILQFACHYISDL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&gt;Hydra4 1099993107371 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SAYARTRSAANFRERRRMQCLNEAFEGLRTHIPSLPYEKRLSKIDTLKLAISYIQF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5 109961040677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STQKRMLVNARERERMRVLNKAFESLRDALPCYIADGHMAKITTLRLAINYINALNQV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6 109941421146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LLYLRQVNIKERSRSHSVNDAFTHLRTLIPTDPPSRKLSKIETLRLATSYINHLSSL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7 109961063044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EPGFIRKRNERERMRVRNVNEGYARLRDHLPLEPNEKRLSKVETLRGAINYIKL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8 109940524607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RQMKRNERERARQNRINNAFDVLRKMIPNHLTPCKSGQKLTQIETLRLAKYYIASLKEL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9 1099067051035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NMDPAAVARRNERERNRVKQVNDGFDELRQRVPFLPDKKKLSKVEILRCAALYIRDLKDI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0 1099549730234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WIKRIVANPRERRRVSSINIAIEFLKNVIPGVKEKIKITKLELLTAAKRYIELLEGI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1 109928833107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LKEPAAVARRNARERRRVKMVNDGFLRLRRHVPTDPKNKKLSKVKTLRLAIEYIHHLQHL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2 1099993608462 gb|CN559063.1|CN559063 tad79c10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DRSKRLKASARERRRRHVLNDALENLRRKVPVINEKSKHKLSKIEVLRMAIDYIAMLSYY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3 1099972736746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MIRRLVANAKERRRVSSINIAMEALRNIIPGMKEKKKITKLEFEK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4 1098761005233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LMIRRLVARAEEERRVSSINIAIEFLRNIIPCIQEKVVTELELLSVAKKYIEFLEEIF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5 1099742300382 gb|CX634878.1|CX634878 taj44c07.x2 gb|CO538244.1|CO538244 tah81e12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LRESERRHANNARERVRVRDINEAFKELGRMCSLHLKNENPQTKLTVLHQAVTIINSLE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6 1099993216402 gb|DT606289.1|DT606289 ACAG-aaa30e10.g1 gb|DN138479.2|DN138479 ACAE-aaa15i02.g1 gb|CV566185.1|CV566185 taj97c01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SRDERRRATHNEVERRRRDKINTWIMKLATVVPDCQMDQSKQGTSKGGVLSKALDHIIK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7 1099166430885 gb|CN563076.1|CN563076 taf82h02.x2 gb|CN560853.1|CN560853 taf82h02.y2 gb|CN550970.1|CN550970 tad55e09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PLENRKTHNHLERKRRDELKRKFDDLRKSLPELELHEKAPKVIILTKGIDHIKQLE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8 1099563286887 gb|CX835588.2|CX835588 ACAC-aaa71b1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ERFARENHSEIERRRRNKMNAYINELSDMVPSCNGLVRKPDKLTVLKMAVNYMKSLH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19 1099993121758 gb|DN811566.2|DN811566 ACAC-aab41e15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EKRSKRAAANVNERKRMQCINNGFESLRELLNLPYKARLSKSAILQYSADLLQTT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0 109954994559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DPTSRRASHNVLERKRRIDLKRSFEKLRECVPNLEREEKAPKVVVLKKALMYILALKT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1 109940537219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DETEPELSKAAHNVLERQRRNELKLRFNFLRDEIPDLAMNDKAPKIQILKRGQEMLKDLKA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2 1099993505185 gb|CV887639.1|CV887639 tak87h07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LSRTTHNVLERQRRNDLKIRFNILRDNIPELASNEKAPKIQILKKGLEHLNELKA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3 1097263625432 gb|CV464404.1|CV464404 taj19h08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TADKRAHHNALERKRRDHIKDSFTGLRDSVPSLEGEKKSSRAQILHKATEHIQYMRRKN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4 1096159494148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VQRDYHNELERRRRQLISSKFMLLQNALPENAFPVKTNLEKVSRCSILNAACRYMSSM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5 1099993532280 gb|DR437770.1|DR437770 ACAB-aaa75g12.b1 gb|DN136244.2|DN136244 ACAB-aaa75g1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SQTYRATHNQLEKNRRAHLRDCLVSLRDLVPNSPDTSKVTTLSLLQSAKQYIKVLENHD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6 1099728050456 gb|CN772910.1|CN772910 tae01d05.y1 gb|CN626611.1|CN626611 tae97f04.y1 gb|CN625949.1|CN625949 tae53b06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RQKKDNHNLIERRRRYNINDRIKELGTLVPKLDNDFKQNKGTILKSSVDYIRK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7 1099288588996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KAPAAKKTRVEHVVIEKRYRMKITDSLSELKKLLPCSEKSKVLFVLGERYIF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8 1099414281030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LLNSKSVNPSKRHRDRLNKELDNLVNLLPFSEDVIRRLDKLSILRLSVSYLRNKSYF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29 1099327161039 gb|DT620535.1|DT620535 ACAH-aaa23a05.g1 gb|DT620250.1|DT620250 ACAH-aaa20d07.g1 gb|DT608537.1|DT608537 ACAG-aab16c05.g1 gb|DN245142.2|DN245142 ACAE-aaa54a07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EQSKRNKSRDAARQRRGKQNGEFGELACQLPLPKGVAENLDRLCTMRLSNSFIKIKHV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30 109858977691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LGEPSLDYGFSRLTKLLPRHPNDPVKLTKEDLLKRAADVVEFMYSLPS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31 109999371815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NLTRIQRRTRERKAFKKLKDTVPTLREKRKWTNRLDIIKHTCDYIKELQKL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32 1099993662384 gb|CN770080.1|CN770080 taf75e01.y1 gb|CB890202.1|CB890202 taa51d03.x1 gb|CB890187.1|CB890187 taa51b03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KEKRRANKPLLERKRRARINNSLNDMKHLVLSFLNKDATKFTKMEKVDILDMTVHYLQ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Hydra33 gb|DN242706.2|DN242706 ACAD-aab12l1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NMDPTAMARTKEPEKNRVKQVNDGFDDLMQRIPFLPDKKKLSKVEILRCAALYIRDLKDI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Amphimedon queenslandica.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 BAYB27848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MQANKRERKRMHTVNSAFDDLRDLVPTYPSNRKLSKIETLRLACAYIEDL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2 BAYA382363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QIANSNERRRMQSINSGFHTLRMLMPHLQGEKLSKVSQRKQTNNCSSL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3 BAYB348149.g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ASHNVLERKRRNDLKNSFDILRTGIPDLEENIRAPKVVILRKAVEYIKF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4 BAYB465.b2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RQQKNSKERSRIKSIGQKYNELRRILGFDLTKKRYCKHKILKAAIEYIT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5 BAYB312071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RKQKNSQERKRVKSIRLKYNELRKVLGFDTTKKLCKQKILDAAIEYIT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6 BAYA134873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SANNQRERIRVRDINEAFKELGDICHQYLQSERAQTKLMILHQAVAVIN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7 BAYB360646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SQHCEVEKRRREKMNRYMSELAQMIPACNAVPRKLDKLSILKMAVDHMKN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8 BAYB315261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YLDSHKSIEKKRRDRINNGLQTLKDIVPNCRQYSSQVRLHLIIMMILHYF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9 BAYB353653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MSDKITILSFILVERRRRDRINELIKILAEVVPGCQKKDSSNGSKGTVLEKTVEYVRE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0 BAYB153272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VVSRKKRRGIIEKRRRDRINNCLMELRRLVPAAFEKQGSAKLEKAEILQMTVDHLRHLH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1 BAYA127499.y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SLDKRAHHNALERKRRDHIKDSFTNLRDCIPSLSGEKVSSRAHVLNKATEYIRQM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2 BAYA416750.x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MREACSFGINPIERRRRFNINDRIKELGMLLPSSESEARQNKGSILKASVDYIR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3 BAYB23754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PGGVVKKKSHNLIEKKYRTSINDRIGTLRDIVSKDDKKVQKSAVLQKTIDYIRY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4 BAYB257706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AGFRFDIERVVMAVSRRQKENDTFNDIAGTLPIEESAQELDKASVLRIAIHYLKLRD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5 BAYB204525.b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ARKRGKVRKESEHKRRLMMNQYFDELVILLSMVTETVSSRKMDKVTTLHEAVSLFKLYYDLD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Amq16 BAYB125174.g1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PDDQIFENSFCRIERVIRQQDDPDQLPKDLVLQRAAELLESCF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  <w:r>
        <w:br w:type="page"/>
      </w:r>
    </w:p>
    <w:p>
      <w:pPr>
        <w:pStyle w:val="Textebrut"/>
        <w:jc w:val="center"/>
        <w:rPr>
          <w:rFonts w:ascii="Times New Roman;Geneva" w:hAnsi="Times New Roman;Geneva" w:eastAsia="ＭＳ 明朝" w:cs="Times New Roman;Geneva"/>
          <w:b/>
          <w:b/>
          <w:i/>
          <w:i/>
          <w:color w:val="0000FF"/>
          <w:sz w:val="36"/>
          <w:u w:val="single"/>
        </w:rPr>
      </w:pPr>
      <w:r>
        <w:rPr>
          <w:rFonts w:eastAsia="ＭＳ 明朝" w:cs="Times New Roman;Geneva" w:ascii="Times New Roman;Geneva" w:hAnsi="Times New Roman;Geneva"/>
          <w:b/>
          <w:i/>
          <w:color w:val="0000FF"/>
          <w:sz w:val="36"/>
          <w:u w:val="single"/>
        </w:rPr>
        <w:t>Fungi</w:t>
      </w:r>
    </w:p>
    <w:p>
      <w:pPr>
        <w:pStyle w:val="Normal"/>
        <w:rPr>
          <w:rFonts w:ascii="Courier" w:hAnsi="Courier" w:eastAsia="ＭＳ 明朝" w:cs="Courier"/>
          <w:b/>
          <w:b/>
          <w:i/>
          <w:i/>
          <w:color w:val="0000FF"/>
          <w:sz w:val="36"/>
          <w:szCs w:val="26"/>
          <w:u w:val="single"/>
        </w:rPr>
      </w:pPr>
      <w:r>
        <w:rPr>
          <w:rFonts w:eastAsia="ＭＳ 明朝" w:cs="Courier" w:ascii="Courier" w:hAnsi="Courier"/>
          <w:b/>
          <w:i/>
          <w:color w:val="0000FF"/>
          <w:sz w:val="36"/>
          <w:szCs w:val="26"/>
          <w:u w:val="single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116692.1|</w:t>
        <w:tab/>
        <w:t>Pho4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ESHKHAEQARRNRLAVALHELASLIPAEWKQQNVSAAPSKATTVEAACRYIR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09447.1|</w:t>
        <w:tab/>
        <w:t>Rtg3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EFHNAVERRRRELIKQKIKELGQLVPPSLLNYDDLGKQIKPNKGIILDRTVEYLQYL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10408.1|</w:t>
        <w:tab/>
        <w:t>Ino2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WKHVQMEKIRRINTKEAFERLIKSVRTPPKENGKRIPKHILLTCVMNDIKSI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12594.1|</w:t>
        <w:tab/>
        <w:t>Cbf1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DSHKEVERRRRENINTAINVLSDLLPVRESSKAAILACAAEYIQKLKETDEANI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14533.1|</w:t>
        <w:tab/>
        <w:t>Ino4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IRINHVSSEKKRRELERAIFDELVAVVPDLQPQESRSELIIYLKSLSYLSW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14574.1| Rtg1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CGANFKNDRKRRDKINDRIQELLSIIPKDFFRDYYGNSGSNDTLSESTPGALGLSSKAKGTGTKDGKPNKGQILTQAVEYIS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14675.1|  Hms1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RVSHNIIEKKYRSNINDKIEQLRRTVPTLRVAYKKCNDLPITSRDLADLDGLEPATKLNKASILTKSIEYIC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014989.1| Tye7p [Saccharomyces cerevisiae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KQAHNKIEKRYRININTKIARLQQIIPWVASEQTAFEVGDSVKKQDEDGAETAATTPLPSAAATSTKLNKSMILEKAVDYIL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15">
        <w:r>
          <w:rPr>
            <w:rStyle w:val="InternetLink"/>
            <w:rFonts w:cs="Courier" w:ascii="Courier" w:hAnsi="Courier"/>
            <w:szCs w:val="26"/>
          </w:rPr>
          <w:t>ref|XP_502856.1|</w:t>
        </w:r>
      </w:hyperlink>
      <w:r>
        <w:rPr>
          <w:rFonts w:cs="Courier" w:ascii="Courier" w:hAnsi="Courier"/>
          <w:szCs w:val="26"/>
        </w:rPr>
        <w:t xml:space="preserve">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GRSSHNMIEKKYRTNINDKISALRDCVPALRCALKGTKDDEELDGLTPASKLNKATVLSKATEYIKH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501357.1|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ANHIASEQKRRQAIREGFERITKIVPNLDKSQGRSEAIVLNKTVAFLKN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16">
        <w:r>
          <w:rPr>
            <w:rStyle w:val="InternetLink"/>
            <w:rFonts w:cs="Courier" w:ascii="Courier" w:hAnsi="Courier"/>
            <w:szCs w:val="26"/>
          </w:rPr>
          <w:t>ref|XP_505311.1|</w:t>
        </w:r>
      </w:hyperlink>
      <w:r>
        <w:rPr>
          <w:rFonts w:cs="Courier" w:ascii="Courier" w:hAnsi="Courier"/>
          <w:szCs w:val="26"/>
        </w:rPr>
        <w:t xml:space="preserve">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ESHNAVERRRRDNINDRIQELSTLIPENFLNEPIIGGSPSLGPMGSPPPSQTPGTKDGRPNKGTILIKSVEYIKK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17">
        <w:r>
          <w:rPr>
            <w:rStyle w:val="InternetLink"/>
            <w:rFonts w:cs="Courier" w:ascii="Courier" w:hAnsi="Courier"/>
            <w:szCs w:val="26"/>
          </w:rPr>
          <w:t>ref|XP_500836.1|</w:t>
        </w:r>
      </w:hyperlink>
      <w:r>
        <w:rPr>
          <w:rFonts w:cs="Courier" w:ascii="Courier" w:hAnsi="Courier"/>
          <w:szCs w:val="26"/>
        </w:rPr>
        <w:t xml:space="preserve">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HAHILSEQRRRENINGGFQQLRNAVPYCRGTQLSKAVILKKAVEYIAA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18">
        <w:r>
          <w:rPr>
            <w:rStyle w:val="InternetLink"/>
            <w:rFonts w:cs="Courier" w:ascii="Courier" w:hAnsi="Courier"/>
            <w:szCs w:val="26"/>
          </w:rPr>
          <w:t>ref|XP_501404.1|</w:t>
        </w:r>
      </w:hyperlink>
      <w:r>
        <w:rPr>
          <w:rFonts w:cs="Courier" w:ascii="Courier" w:hAnsi="Courier"/>
          <w:szCs w:val="26"/>
        </w:rPr>
        <w:t xml:space="preserve">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TAHSAIERRRRSKMNEEFDSLKQLVPACRQSIAAEGGDAGLHKLTILQATVEYVR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19">
        <w:r>
          <w:rPr>
            <w:rStyle w:val="InternetLink"/>
            <w:rFonts w:cs="Courier" w:ascii="Courier" w:hAnsi="Courier"/>
            <w:szCs w:val="26"/>
          </w:rPr>
          <w:t>ref|XP_505019.1|</w:t>
        </w:r>
      </w:hyperlink>
      <w:r>
        <w:rPr>
          <w:rFonts w:cs="Courier" w:ascii="Courier" w:hAnsi="Courier"/>
          <w:szCs w:val="26"/>
        </w:rPr>
        <w:t xml:space="preserve">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SHKLAEQGRRNRINNALADLGKLLVPESASTSKANTVENAIDYIRK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0">
        <w:r>
          <w:rPr>
            <w:rStyle w:val="InternetLink"/>
            <w:rFonts w:cs="Courier" w:ascii="Courier" w:hAnsi="Courier"/>
            <w:szCs w:val="26"/>
          </w:rPr>
          <w:t>ref|XP_503220.1|</w:t>
        </w:r>
      </w:hyperlink>
      <w:r>
        <w:rPr>
          <w:rFonts w:cs="Courier" w:ascii="Courier" w:hAnsi="Courier"/>
          <w:szCs w:val="26"/>
        </w:rPr>
        <w:t xml:space="preserve"> hypothetical protein [Yarrowia lipolytic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DNHKEVERRRRETINDGINTLAELIATSEKNKGQILKNAIEFIKQ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501786.1|</w:t>
        <w:tab/>
        <w:t>hypothetical protein [Yarrowia lipolytica]KLVHNQIERKYRSAINLGLLRLKSLVPWYQLVEGEDQEVAIKREEEWTEGGAGPSGSGANQMSNSGLHPSQDPSGCPYSLDELATLSSKAGILQVSAEYVQ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1">
        <w:r>
          <w:rPr>
            <w:rStyle w:val="InternetLink"/>
            <w:rFonts w:cs="Courier" w:ascii="Courier" w:hAnsi="Courier"/>
            <w:szCs w:val="26"/>
          </w:rPr>
          <w:t>ref|XP_749262.1|</w:t>
        </w:r>
      </w:hyperlink>
      <w:r>
        <w:rPr>
          <w:rFonts w:cs="Courier" w:ascii="Courier" w:hAnsi="Courier"/>
          <w:szCs w:val="26"/>
        </w:rPr>
        <w:t xml:space="preserve"> HLH transcription factor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RAHNVIEKRYRANLNEKIAELRDSVPSLRASYKQANGNSGDDDDDGVTSASKLNKASILSKATEYIR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2">
        <w:r>
          <w:rPr>
            <w:rStyle w:val="InternetLink"/>
            <w:rFonts w:cs="Courier" w:ascii="Courier" w:hAnsi="Courier"/>
            <w:szCs w:val="26"/>
          </w:rPr>
          <w:t>ref|XP_753074.1|</w:t>
        </w:r>
      </w:hyperlink>
      <w:r>
        <w:rPr>
          <w:rFonts w:cs="Courier" w:ascii="Courier" w:hAnsi="Courier"/>
          <w:szCs w:val="26"/>
        </w:rPr>
        <w:t xml:space="preserve"> hypothetical protein Afu1g17060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ASHNVIEKRYRTNMNAKFTTLENVITTCRNKQKASTIRPCSMKKCEILTSAIKCIQD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3">
        <w:r>
          <w:rPr>
            <w:rStyle w:val="InternetLink"/>
            <w:rFonts w:cs="Courier" w:ascii="Courier" w:hAnsi="Courier"/>
            <w:szCs w:val="26"/>
          </w:rPr>
          <w:t>ref|XP_746533.1|</w:t>
        </w:r>
      </w:hyperlink>
      <w:r>
        <w:rPr>
          <w:rFonts w:cs="Courier" w:ascii="Courier" w:hAnsi="Courier"/>
          <w:szCs w:val="26"/>
        </w:rPr>
        <w:t xml:space="preserve"> hypothetical protein Afu4g03460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AAHNIIEKRYRTNMNAKFVALEKAMSGSGVQKPTKGGSGPASLKKSEILTNAIAYMQE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4">
        <w:r>
          <w:rPr>
            <w:rStyle w:val="InternetLink"/>
            <w:rFonts w:cs="Courier" w:ascii="Courier" w:hAnsi="Courier"/>
            <w:szCs w:val="26"/>
          </w:rPr>
          <w:t>ref|XP_747924.1|</w:t>
        </w:r>
      </w:hyperlink>
      <w:r>
        <w:rPr>
          <w:rFonts w:cs="Courier" w:ascii="Courier" w:hAnsi="Courier"/>
          <w:szCs w:val="26"/>
        </w:rPr>
        <w:t xml:space="preserve"> HLH transcription factor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NHKLAEQGRRNRINNALKEIESLIPSAFIQMKQTKENVASHVKGDKEKEKEKAGAPTISKASTVELAIDYIKA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5">
        <w:r>
          <w:rPr>
            <w:rStyle w:val="InternetLink"/>
            <w:rFonts w:cs="Courier" w:ascii="Courier" w:hAnsi="Courier"/>
            <w:szCs w:val="26"/>
          </w:rPr>
          <w:t>ref|XP_753834.1|</w:t>
        </w:r>
      </w:hyperlink>
      <w:r>
        <w:rPr>
          <w:rFonts w:cs="Courier" w:ascii="Courier" w:hAnsi="Courier"/>
          <w:szCs w:val="26"/>
        </w:rPr>
        <w:t xml:space="preserve"> hypothetical protein Afu5g08020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NNHKEVERRRREAINEGINQLARLVPNCDKNKGAILQRTIEYIC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752334.1| HLH transcription factor GlcD gamma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ASHNLVERRRRDNINERIQDLSHLVPQHRLEDDKVRKQLVNNSAMSGNGSS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752546.1|</w:t>
        <w:tab/>
        <w:t>HLH transcription factor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TAHSLIERRRRSKMNEEFATLKDMIPACRGQDMHKLSILQASIEYVNY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755812.1| HLH transcription factor Hpa3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RVTHKLAERKRRSEMKDCFEALRMRLPQSQNNKSSKWETLTRAIEYIGQ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755563.1|</w:t>
        <w:tab/>
        <w:t>HLH transcription factor [Aspergillus fumigatus Af293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NNHILSEQKRRNLIRQGFDDLCSLVPGLKGGGFSKSAMLTQAADWLEDI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6">
        <w:r>
          <w:rPr>
            <w:rStyle w:val="InternetLink"/>
            <w:rFonts w:cs="Courier" w:ascii="Courier" w:hAnsi="Courier"/>
            <w:szCs w:val="26"/>
          </w:rPr>
          <w:t>gb|EAA61847.1|</w:t>
        </w:r>
      </w:hyperlink>
      <w:r>
        <w:rPr>
          <w:rFonts w:cs="Courier" w:ascii="Courier" w:hAnsi="Courier"/>
          <w:szCs w:val="26"/>
        </w:rPr>
        <w:t xml:space="preserve"> hypothetical protein AN7661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HNVIEKRYRANLNEKIAELRDSVPSLRASKGNGVLDDEDEGVTPANKLNKASILSKATDYIR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7">
        <w:r>
          <w:rPr>
            <w:rStyle w:val="InternetLink"/>
            <w:rFonts w:cs="Courier" w:ascii="Courier" w:hAnsi="Courier"/>
            <w:szCs w:val="26"/>
          </w:rPr>
          <w:t>gb|EAA61422.1|</w:t>
        </w:r>
      </w:hyperlink>
      <w:r>
        <w:rPr>
          <w:rFonts w:cs="Courier" w:ascii="Courier" w:hAnsi="Courier"/>
          <w:szCs w:val="26"/>
        </w:rPr>
        <w:t xml:space="preserve"> hypothetical protein AN7170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AAHNIIEKRYRTNMNAKFVALEKAMSVKTSGVSKAVSSTNSSSNGVKSSASLKKSEILSNAITYMQE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8">
        <w:r>
          <w:rPr>
            <w:rStyle w:val="InternetLink"/>
            <w:rFonts w:cs="Courier" w:ascii="Courier" w:hAnsi="Courier"/>
            <w:szCs w:val="26"/>
          </w:rPr>
          <w:t>gb|EAA60173.1|</w:t>
        </w:r>
      </w:hyperlink>
      <w:r>
        <w:rPr>
          <w:rFonts w:cs="Courier" w:ascii="Courier" w:hAnsi="Courier"/>
          <w:szCs w:val="26"/>
        </w:rPr>
        <w:t xml:space="preserve"> hypothetical protein AN5078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ASHNIVEKRYRINLNSKFRKLHEIVFCRTDPTFVPDIANANGSSNSANSNSEGPASAPVSAIATQANRSQPPKASIIDSALNYIE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29">
        <w:r>
          <w:rPr>
            <w:rStyle w:val="InternetLink"/>
            <w:rFonts w:cs="Courier" w:ascii="Courier" w:hAnsi="Courier"/>
            <w:szCs w:val="26"/>
          </w:rPr>
          <w:t>gb|EAA59009.1|</w:t>
        </w:r>
      </w:hyperlink>
      <w:r>
        <w:rPr>
          <w:rFonts w:cs="Courier" w:ascii="Courier" w:hAnsi="Courier"/>
          <w:szCs w:val="26"/>
        </w:rPr>
        <w:t xml:space="preserve"> hypothetical protein AN8271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NHKLAEQGRRNRINTALKEIETLIPAAYVQMRLHKEAATCNGKGEKEKERTGNQPISKASTVEMAIDYIKS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0">
        <w:r>
          <w:rPr>
            <w:rStyle w:val="InternetLink"/>
            <w:rFonts w:cs="Courier" w:ascii="Courier" w:hAnsi="Courier"/>
            <w:szCs w:val="26"/>
          </w:rPr>
          <w:t>gb|EAA61249.1|</w:t>
        </w:r>
      </w:hyperlink>
      <w:r>
        <w:rPr>
          <w:rFonts w:cs="Courier" w:ascii="Courier" w:hAnsi="Courier"/>
          <w:szCs w:val="26"/>
        </w:rPr>
        <w:t xml:space="preserve"> hypothetical protein AN7734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NNHKEGTCSVERRRREAINEGINQIARLVPNCDKNKGAILQRAIEYIN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A62133.1|</w:t>
        <w:tab/>
        <w:t>conserved hypothetical protein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RVTHKLAERKRRSEMKDCFEALRLRLPSSQNNKSSKWETLTRAIEYINNLE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A62917.1| predicted protein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KQHAQAQKLQRDRMKSALDRMARMLATGTGGVHAGTASCGTKAELVEAAVEYIERL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A64503.1|</w:t>
        <w:tab/>
        <w:t>predicted protein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LLHIIAERNRRLHQNRMYDELYKMVPGLENSSRSTKREVLMRTVDFLAEL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A65926.1|</w:t>
        <w:tab/>
        <w:t>hypothetical protein AN0897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NNHIASEQKRRAAIREGFDRLTELVPGLEGQGRSESIVLKKTVDFIHA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A66232.1|</w:t>
        <w:tab/>
        <w:t>hypothetical protein AN1114.2 [Aspergillus nidulans FGSC 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TAHSLIERRRRSKMNEEFSTLKNMIPACRGHEMHKLAILQASIDYVNYLE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A66495.1|</w:t>
        <w:tab/>
        <w:t>predicted protein [Aspergillus nidulans FGSCA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ASHNVVEKRYRENLNRKFHLLETIVNKGTEPYSCSPCSSPRSSPSSSGSRKGNTTFSSSSSSSARRQYTSPKATIIDSALSYIES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K93265.1|</w:t>
        <w:tab/>
        <w:t>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NSHNMIEKKYRTNINTKILALRDAVPALRIAAGCDDVSIADLEGLTPASKLNKASVLTKATEYIKHLE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K94880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FHNAVERRRRDLIKERIKELGVIVPPSLLNPTLSAVQNFQRKGSIESGELSELIGSVKVKETKPNKSTILNRSVDYINHL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K96568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NHKEVERKRRESINTGIRELARLIPTTDTNKAQILQRAVEYIKRLK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K97511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ASHKLAEQGRRNRMNNAVQELGRLIPQSYHDEVSIPSKATTVELASKYITAL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K97566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ASHKLAEQGRRNRMNNAVQELGRLIPQSYHDEVSIPSKATTVELASKYITAL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L01056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QLHSIIEKRRRIKINREFEALKYLIPACRNCNTGSSGGSATPTSSTKKASTNSNNNGNKIDGMYKLTILKSSVEYILY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L03501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KKAHNKIEKRYRININAKIAGIQKIIPWVAFEKTAFETGEENETEAEAKNNTRLNKSMILEKATEYILH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gb|EAL04710.1| [Candida albicans SC5314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NDKDVGNERKRRDNINDKIQELLTLIPSEFFQSNTDNNTKTGTKVVKENSPEDDAVKNSGTKDGKPNKGQILTKSVEYLQ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1">
        <w:r>
          <w:rPr>
            <w:rStyle w:val="InternetLink"/>
            <w:rFonts w:cs="Courier" w:ascii="Courier" w:hAnsi="Courier"/>
            <w:szCs w:val="26"/>
          </w:rPr>
          <w:t>ref|XP_567526.1|</w:t>
        </w:r>
      </w:hyperlink>
      <w:r>
        <w:rPr>
          <w:rFonts w:cs="Courier" w:ascii="Courier" w:hAnsi="Courier"/>
          <w:szCs w:val="26"/>
        </w:rPr>
        <w:t xml:space="preserve"> hypothetical protein CNJ02310 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NKTERRYRQKVQAAQADLRDAIPALRLLYGTSTPEQLATTDIRAPDGTVDGLGEVTRPNASAKATILIGARVYIEL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2">
        <w:r>
          <w:rPr>
            <w:rStyle w:val="InternetLink"/>
            <w:rFonts w:cs="Courier" w:ascii="Courier" w:hAnsi="Courier"/>
            <w:szCs w:val="26"/>
          </w:rPr>
          <w:t>ref|XP_567552.1|</w:t>
        </w:r>
      </w:hyperlink>
      <w:r>
        <w:rPr>
          <w:rFonts w:cs="Courier" w:ascii="Courier" w:hAnsi="Courier"/>
          <w:szCs w:val="26"/>
        </w:rPr>
        <w:t xml:space="preserve"> hypothetical protein CNJ02620 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CHNLVEKRRREHINAKIEELGTLLPEKYNQIDEPAEEEDEDGKTSAKKKKSKRGGNTSAKSQKDAAHCKGRILSQSVNYIRYV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3">
        <w:r>
          <w:rPr>
            <w:rStyle w:val="InternetLink"/>
            <w:rFonts w:cs="Courier" w:ascii="Courier" w:hAnsi="Courier"/>
            <w:szCs w:val="26"/>
          </w:rPr>
          <w:t>ref|XP_570115.1|</w:t>
        </w:r>
      </w:hyperlink>
      <w:r>
        <w:rPr>
          <w:rFonts w:cs="Courier" w:ascii="Courier" w:hAnsi="Courier"/>
          <w:szCs w:val="26"/>
        </w:rPr>
        <w:t xml:space="preserve"> hypothetical protein CND04370 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DNHREVESRRRQAIADGIAEIAQLLPSPPAPKEGKGQLLKRAVTYIHE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567168.1|</w:t>
        <w:tab/>
        <w:t>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RVSHKLAERKRRKEMKDLFDELRDELPADRGMKASKWEILTKAIEHIKHT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567224.1|</w:t>
        <w:tab/>
        <w:t>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LAHLMSEQKRRESINSGFQALRATLPTSLTTDSKAVILRKAVSRISY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571110.1|</w:t>
        <w:tab/>
        <w:t>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VNHSLIERRRREKINAALNELRRMVPSLGENGGKGGEFKLEVLEKTVEHMKD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572235.1| [Cryptococcus neoformans var. neoformans JEC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SQHNAIERARRETLNSKFLDLARLLPSLASSRRPSKSAIVNGSISHLTYQRKQRLLAAKLLKQV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4">
        <w:r>
          <w:rPr>
            <w:rStyle w:val="InternetLink"/>
            <w:rFonts w:cs="Courier" w:ascii="Courier" w:hAnsi="Courier"/>
            <w:szCs w:val="26"/>
          </w:rPr>
          <w:t>ref|XP_461840.1|</w:t>
        </w:r>
      </w:hyperlink>
      <w:r>
        <w:rPr>
          <w:rFonts w:cs="Courier" w:ascii="Courier" w:hAnsi="Courier"/>
          <w:szCs w:val="26"/>
        </w:rPr>
        <w:t xml:space="preserve"> hypothetical protein DEHA0G07381g [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SHNMIEKKYRTNINSKIVALRDAVPSLKIVAGNNNVSISDLEGLTPASKLNKASVLTKATEYIK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5">
        <w:r>
          <w:rPr>
            <w:rStyle w:val="InternetLink"/>
            <w:rFonts w:cs="Courier" w:ascii="Courier" w:hAnsi="Courier"/>
            <w:szCs w:val="26"/>
          </w:rPr>
          <w:t>ref|XP_462194.1|</w:t>
        </w:r>
      </w:hyperlink>
      <w:r>
        <w:rPr>
          <w:rFonts w:cs="Courier" w:ascii="Courier" w:hAnsi="Courier"/>
          <w:szCs w:val="26"/>
        </w:rPr>
        <w:t xml:space="preserve"> hypothetical protein DEHA0G16060g [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EFHNAVERRRRDLIKERIKDLGFLVPPSLLNPQLCAVQNLQRNSQLNSREINDLLASIKVKETKPNKSTILNKSVDYIIH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6">
        <w:r>
          <w:rPr>
            <w:rStyle w:val="InternetLink"/>
            <w:rFonts w:cs="Courier" w:ascii="Courier" w:hAnsi="Courier"/>
            <w:szCs w:val="26"/>
          </w:rPr>
          <w:t>ref|XP_459897.1|</w:t>
        </w:r>
      </w:hyperlink>
      <w:r>
        <w:rPr>
          <w:rFonts w:cs="Courier" w:ascii="Courier" w:hAnsi="Courier"/>
          <w:szCs w:val="26"/>
        </w:rPr>
        <w:t xml:space="preserve"> hypothetical protein DEHA0E14190g [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DDPQVNERKRRDNINEKIQELLTLIPAEFFQENPPATNQPQQQQTQQSENDAAIAAAVKNSGTKDGKPNKGQILTKSVEYLQ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7">
        <w:r>
          <w:rPr>
            <w:rStyle w:val="InternetLink"/>
            <w:rFonts w:cs="Courier" w:ascii="Courier" w:hAnsi="Courier"/>
            <w:szCs w:val="26"/>
          </w:rPr>
          <w:t>ref|XP_460142.1|</w:t>
        </w:r>
      </w:hyperlink>
      <w:r>
        <w:rPr>
          <w:rFonts w:cs="Courier" w:ascii="Courier" w:hAnsi="Courier"/>
          <w:szCs w:val="26"/>
        </w:rPr>
        <w:t xml:space="preserve"> hypothetical protein DEHA0E20361g [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SAHNVIEQRYRNKINDKFTVLQNTVPSLRVAKRKLKGLASPDFKQDYDEDPINDYSGSEDEDLEGLEPAKKLNKGTILTKSIEYIKF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8">
        <w:r>
          <w:rPr>
            <w:rStyle w:val="InternetLink"/>
            <w:rFonts w:cs="Courier" w:ascii="Courier" w:hAnsi="Courier"/>
            <w:szCs w:val="26"/>
          </w:rPr>
          <w:t>ref|XP_458014.1|</w:t>
        </w:r>
      </w:hyperlink>
      <w:r>
        <w:rPr>
          <w:rFonts w:cs="Courier" w:ascii="Courier" w:hAnsi="Courier"/>
          <w:szCs w:val="26"/>
        </w:rPr>
        <w:t xml:space="preserve"> hypothetical protein DEHA0C08481g [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ASHKLAEQGRRNRMNMAVQELSNLIPQAYHDEVSIPSKATTIELASKYIRD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39">
        <w:r>
          <w:rPr>
            <w:rStyle w:val="InternetLink"/>
            <w:rFonts w:cs="Courier" w:ascii="Courier" w:hAnsi="Courier"/>
            <w:szCs w:val="26"/>
          </w:rPr>
          <w:t>ref|XP_457129.1|</w:t>
        </w:r>
      </w:hyperlink>
      <w:r>
        <w:rPr>
          <w:rFonts w:cs="Courier" w:ascii="Courier" w:hAnsi="Courier"/>
          <w:szCs w:val="26"/>
        </w:rPr>
        <w:t xml:space="preserve"> hypothetical protein DEHA0B03740g [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NHKEVERRRRESINQGIKELAALIPTNDTNKAQILQRAVEYIKR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457173.1|</w:t>
        <w:tab/>
        <w:t>Debaryomyces hansenii CBS767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AHHIASEQKRRENIRSEFDKIVSLTPTLNELENRSELNILTKSADYIDQ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0">
        <w:r>
          <w:rPr>
            <w:rStyle w:val="InternetLink"/>
            <w:rFonts w:cs="Courier" w:ascii="Courier" w:hAnsi="Courier"/>
            <w:szCs w:val="26"/>
          </w:rPr>
          <w:t>ref|NP_985240.1|</w:t>
        </w:r>
      </w:hyperlink>
      <w:r>
        <w:rPr>
          <w:rFonts w:cs="Courier" w:ascii="Courier" w:hAnsi="Courier"/>
          <w:szCs w:val="26"/>
        </w:rPr>
        <w:t xml:space="preserve"> AER385Cp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MSHNIIEKKYRTNINDKILQLREIVPALRVASKREDGVTVGEDDIKQLDGLEPARKLNKASILTKTIEYIK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1">
        <w:r>
          <w:rPr>
            <w:rStyle w:val="InternetLink"/>
            <w:rFonts w:cs="Courier" w:ascii="Courier" w:hAnsi="Courier"/>
            <w:szCs w:val="26"/>
          </w:rPr>
          <w:t>ref|NP_984466.1|</w:t>
        </w:r>
      </w:hyperlink>
      <w:r>
        <w:rPr>
          <w:rFonts w:cs="Courier" w:ascii="Courier" w:hAnsi="Courier"/>
          <w:szCs w:val="26"/>
        </w:rPr>
        <w:t xml:space="preserve"> ADR370Wp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HNKIEKRYRININTKLAKLQQIIPWVASEATAFEVDDALRQKSSPTMMDTATLTSATPKLNKSMILEKAVDYILF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2">
        <w:r>
          <w:rPr>
            <w:rStyle w:val="InternetLink"/>
            <w:rFonts w:cs="Courier" w:ascii="Courier" w:hAnsi="Courier"/>
            <w:szCs w:val="26"/>
          </w:rPr>
          <w:t>ref|NP_984849.1|</w:t>
        </w:r>
      </w:hyperlink>
      <w:r>
        <w:rPr>
          <w:rFonts w:cs="Courier" w:ascii="Courier" w:hAnsi="Courier"/>
          <w:szCs w:val="26"/>
        </w:rPr>
        <w:t xml:space="preserve"> AEL012Cp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ERKRRDNINDRIQELLNVIPEEFFQDYYQKKKDQESESGTPGALPKNKGTGTRDGKPNKGQILTQAVEYVT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3">
        <w:r>
          <w:rPr>
            <w:rStyle w:val="InternetLink"/>
            <w:rFonts w:cs="Courier" w:ascii="Courier" w:hAnsi="Courier"/>
            <w:szCs w:val="26"/>
          </w:rPr>
          <w:t>ref|NP_984163.1|</w:t>
        </w:r>
      </w:hyperlink>
      <w:r>
        <w:rPr>
          <w:rFonts w:cs="Courier" w:ascii="Courier" w:hAnsi="Courier"/>
          <w:szCs w:val="26"/>
        </w:rPr>
        <w:t xml:space="preserve"> ADR067Wp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FHNAVERRRRELIKSKIKELGKLVPPSLLNYNDEGKEVRLNKGIILLRTVEYLEYLR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4">
        <w:r>
          <w:rPr>
            <w:rStyle w:val="InternetLink"/>
            <w:rFonts w:cs="Courier" w:ascii="Courier" w:hAnsi="Courier"/>
            <w:szCs w:val="26"/>
          </w:rPr>
          <w:t>ref|NP_983973.1|</w:t>
        </w:r>
      </w:hyperlink>
      <w:r>
        <w:rPr>
          <w:rFonts w:cs="Courier" w:ascii="Courier" w:hAnsi="Courier"/>
          <w:szCs w:val="26"/>
        </w:rPr>
        <w:t xml:space="preserve"> ADL123Cp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KEVHKVAEQGRRNRLNNALAELNDLLPPELKESAQVPSKATTVELACKYIR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5">
        <w:r>
          <w:rPr>
            <w:rStyle w:val="InternetLink"/>
            <w:rFonts w:cs="Courier" w:ascii="Courier" w:hAnsi="Courier"/>
            <w:szCs w:val="26"/>
          </w:rPr>
          <w:t>ref|NP_985961.1|</w:t>
        </w:r>
      </w:hyperlink>
      <w:r>
        <w:rPr>
          <w:rFonts w:cs="Courier" w:ascii="Courier" w:hAnsi="Courier"/>
          <w:szCs w:val="26"/>
        </w:rPr>
        <w:t xml:space="preserve"> AFR414Wp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DSHKEVERRRRENINTAINKVAELLPVKESSKAAILSRAAEYIQE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983985.1|</w:t>
        <w:tab/>
        <w:t>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RERFLELERERREEKKRQIEELARILDKKITDYQIAALAGRVSEFQE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984781.1|</w:t>
        <w:tab/>
        <w:t>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ENHVTSEQRRREILREYYDELVRLVPDLQESENRSEWQIYMKTRNY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NP_986724.1| [Eremothecium gossypii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WKHVYCEKQRRTIFRQAFDDLISMVRFPRPTDLEISCLRGPRACTEDRVRKKRAPGDGKRIPKHVLLRYIAEDI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6">
        <w:r>
          <w:rPr>
            <w:rStyle w:val="InternetLink"/>
            <w:rFonts w:cs="Courier" w:ascii="Courier" w:hAnsi="Courier"/>
            <w:szCs w:val="26"/>
          </w:rPr>
          <w:t>ref|XP_454706.1|</w:t>
        </w:r>
      </w:hyperlink>
      <w:r>
        <w:rPr>
          <w:rFonts w:cs="Courier" w:ascii="Courier" w:hAnsi="Courier"/>
          <w:szCs w:val="26"/>
        </w:rPr>
        <w:t xml:space="preserve"> unnamed protein product 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TSHNVIEKKYRTNINNKIVQLKEIIPSLCVTMKREEGIPVTELDHLRLDGLQPAKKLNKASILVKTIEYIQ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7">
        <w:r>
          <w:rPr>
            <w:rStyle w:val="InternetLink"/>
            <w:rFonts w:cs="Courier" w:ascii="Courier" w:hAnsi="Courier"/>
            <w:szCs w:val="26"/>
          </w:rPr>
          <w:t>ref|XP_454514.1|</w:t>
        </w:r>
      </w:hyperlink>
      <w:r>
        <w:rPr>
          <w:rFonts w:cs="Courier" w:ascii="Courier" w:hAnsi="Courier"/>
          <w:szCs w:val="26"/>
        </w:rPr>
        <w:t xml:space="preserve"> unnamed protein product 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HNDSEKKYRNNINTHFQFLRNSVPTLRWCDDNSIPVESLEGLAPPSKVNKVQILSKSHEYIK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8">
        <w:r>
          <w:rPr>
            <w:rStyle w:val="InternetLink"/>
            <w:rFonts w:cs="Courier" w:ascii="Courier" w:hAnsi="Courier"/>
            <w:szCs w:val="26"/>
          </w:rPr>
          <w:t>ref|XP_456120.1|</w:t>
        </w:r>
      </w:hyperlink>
      <w:r>
        <w:rPr>
          <w:rFonts w:cs="Courier" w:ascii="Courier" w:hAnsi="Courier"/>
          <w:szCs w:val="26"/>
        </w:rPr>
        <w:t xml:space="preserve"> unnamed protein product 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VTHNMIEKRYRININTKIGKLQKIIPWVACEDTAFVVDNKVLSAGEDSLPLKKVKLNKSMILEKAVDYILY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49">
        <w:r>
          <w:rPr>
            <w:rStyle w:val="InternetLink"/>
            <w:rFonts w:cs="Courier" w:ascii="Courier" w:hAnsi="Courier"/>
            <w:szCs w:val="26"/>
          </w:rPr>
          <w:t>ref|XP_453770.1|</w:t>
        </w:r>
      </w:hyperlink>
      <w:r>
        <w:rPr>
          <w:rFonts w:cs="Courier" w:ascii="Courier" w:hAnsi="Courier"/>
          <w:szCs w:val="26"/>
        </w:rPr>
        <w:t xml:space="preserve"> unnamed protein product 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KQVHKVAEQGRRNRLNNALKDLESLIPKELKDVAAIPSKATTVELAAQYIR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0">
        <w:r>
          <w:rPr>
            <w:rStyle w:val="InternetLink"/>
            <w:rFonts w:cs="Courier" w:ascii="Courier" w:hAnsi="Courier"/>
            <w:szCs w:val="26"/>
          </w:rPr>
          <w:t>ref|XP_452143.1|</w:t>
        </w:r>
      </w:hyperlink>
      <w:r>
        <w:rPr>
          <w:rFonts w:cs="Courier" w:ascii="Courier" w:hAnsi="Courier"/>
          <w:szCs w:val="26"/>
        </w:rPr>
        <w:t xml:space="preserve"> CBF1_KLULA 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ESHKEVERRRRQNINTAIEKLSDLLPVKETSKAAILSRAAEYIQKM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454241.1|</w:t>
        <w:tab/>
        <w:t>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FHNAVERRRRELIKAKIKELGTLVPPTLLHFDDFGKKVKPNKGTILKRTIEYMDCLK</w:t>
        <w:tab/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455740.1|</w:t>
        <w:tab/>
        <w:t>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GNINELIQQFLSIIPEEFFEEYYRKNSDPKIKDEPVSKSKGTSANANKPTKGQILTQAVEYVN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&gt;ref|XP_455958.1|</w:t>
        <w:tab/>
        <w:t>[Kluyveromyces lactis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WKHVYLEKQRRNTFKREYDELIGMIRYPRPVWTEVHKNLPKSKEIISLDYKLPKKEGKRITKHTLLNYIVQDI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1">
        <w:r>
          <w:rPr>
            <w:rStyle w:val="InternetLink"/>
            <w:rFonts w:cs="Courier" w:ascii="Courier" w:hAnsi="Courier"/>
            <w:szCs w:val="26"/>
          </w:rPr>
          <w:t>ref|NP_595694.1|</w:t>
        </w:r>
      </w:hyperlink>
      <w:r>
        <w:rPr>
          <w:rFonts w:cs="Courier" w:ascii="Courier" w:hAnsi="Courier"/>
          <w:szCs w:val="26"/>
        </w:rPr>
        <w:t xml:space="preserve"> hypothetical protein SPBC19C2.09 [Schizosaccharomyces pombe 972h-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AHNMIEKRYRTNLNDRICELRDAVPSLRAAAALRCGNSLDDEDLGGLTPARKLNKGTILAKATEYIR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2">
        <w:r>
          <w:rPr>
            <w:rStyle w:val="InternetLink"/>
            <w:rFonts w:cs="Courier" w:ascii="Courier" w:hAnsi="Courier"/>
            <w:szCs w:val="26"/>
          </w:rPr>
          <w:t>ref|NP_595229.1|</w:t>
        </w:r>
      </w:hyperlink>
      <w:r>
        <w:rPr>
          <w:rFonts w:cs="Courier" w:ascii="Courier" w:hAnsi="Courier"/>
          <w:szCs w:val="26"/>
        </w:rPr>
        <w:t xml:space="preserve"> hypothetical protein SPBC354.05c [Schizosaccharomyces pombe 972h-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SAHNMIEKRYRSNLNDKIAELRDAVPTLRSGYNSTTADELKGTYVPLSRKLNKATILSKATEYIKS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3">
        <w:r>
          <w:rPr>
            <w:rStyle w:val="InternetLink"/>
            <w:rFonts w:cs="Courier" w:ascii="Courier" w:hAnsi="Courier"/>
            <w:szCs w:val="26"/>
          </w:rPr>
          <w:t>ref|NP_593944.1|</w:t>
        </w:r>
      </w:hyperlink>
      <w:r>
        <w:rPr>
          <w:rFonts w:cs="Courier" w:ascii="Courier" w:hAnsi="Courier"/>
          <w:szCs w:val="26"/>
        </w:rPr>
        <w:t xml:space="preserve"> hypothetical protein SPAC3F10.12c [Schizosaccharomyces pombe 972h-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LSHKEVERRRREAISEGIKELANIVPGCEKNKGSILQRTAQYIRS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4">
        <w:r>
          <w:rPr>
            <w:rStyle w:val="InternetLink"/>
            <w:rFonts w:cs="Courier" w:ascii="Courier" w:hAnsi="Courier"/>
            <w:szCs w:val="26"/>
          </w:rPr>
          <w:t>ref|NP_593230.1|</w:t>
        </w:r>
      </w:hyperlink>
      <w:r>
        <w:rPr>
          <w:rFonts w:cs="Courier" w:ascii="Courier" w:hAnsi="Courier"/>
          <w:szCs w:val="26"/>
        </w:rPr>
        <w:t xml:space="preserve"> hypothetical protein SPAC56F8.16 [Schizosaccharomyces pombe 972h-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LRTSHKLAERKRRKEIKELFDDLKDALPLDKSTKSSKWGLLTRAIQYIEQ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5">
        <w:r>
          <w:rPr>
            <w:rStyle w:val="InternetLink"/>
            <w:rFonts w:cs="Courier" w:ascii="Courier" w:hAnsi="Courier"/>
            <w:szCs w:val="26"/>
          </w:rPr>
          <w:t>gb|EAA70763.1|</w:t>
        </w:r>
      </w:hyperlink>
      <w:r>
        <w:rPr>
          <w:rFonts w:cs="Courier" w:ascii="Courier" w:hAnsi="Courier"/>
          <w:szCs w:val="26"/>
        </w:rPr>
        <w:t xml:space="preserve"> hypothetical protein FG08403.1 [Gibberella zeae PH-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AHNMIEKRYRTNLNDKIAALRDSVPSLRIMTKSARGEDTTEDREELHGLTPAHKLNKATVLSKATEYIR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6">
        <w:r>
          <w:rPr>
            <w:rStyle w:val="InternetLink"/>
            <w:rFonts w:cs="Courier" w:ascii="Courier" w:hAnsi="Courier"/>
            <w:szCs w:val="26"/>
          </w:rPr>
          <w:t>gb|EAA71859.1|</w:t>
        </w:r>
      </w:hyperlink>
      <w:r>
        <w:rPr>
          <w:rFonts w:cs="Courier" w:ascii="Courier" w:hAnsi="Courier"/>
          <w:szCs w:val="26"/>
        </w:rPr>
        <w:t xml:space="preserve"> hypothetical protein FG02814.1 [Gibberella zeae PH-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AHNMIEKRYRTNLNDKISALRDSVPALRVMVHRLEQPCVEGMEEDGDEDLGGLTPAHKLNKATILSKATEYIA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7">
        <w:r>
          <w:rPr>
            <w:rStyle w:val="InternetLink"/>
            <w:rFonts w:cs="Courier" w:ascii="Courier" w:hAnsi="Courier"/>
            <w:szCs w:val="26"/>
          </w:rPr>
          <w:t>gb|EAA76055.1|</w:t>
        </w:r>
      </w:hyperlink>
      <w:r>
        <w:rPr>
          <w:rFonts w:cs="Courier" w:ascii="Courier" w:hAnsi="Courier"/>
          <w:szCs w:val="26"/>
        </w:rPr>
        <w:t xml:space="preserve"> hypothetical protein FG09308.1 [Gibberella zeae PH-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TAHNDIERKYRTNLKDKIAELRDAVPALHSIPEDGDNNEAEGDSQRAPKVSKGTVLTKATEYIQ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8">
        <w:r>
          <w:rPr>
            <w:rStyle w:val="InternetLink"/>
            <w:rFonts w:cs="Courier" w:ascii="Courier" w:hAnsi="Courier"/>
            <w:szCs w:val="26"/>
          </w:rPr>
          <w:t>gb|EAA69380.1|</w:t>
        </w:r>
      </w:hyperlink>
      <w:r>
        <w:rPr>
          <w:rFonts w:cs="Courier" w:ascii="Courier" w:hAnsi="Courier"/>
          <w:szCs w:val="26"/>
        </w:rPr>
        <w:t xml:space="preserve"> hypothetical protein FG00041.1 [Gibberella zeae PH-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QRPHYAIEKRYRAGLQERFEALRDCVASLKKTQHEQRLPGTNEDLAEGDDGGSVSDRATVGRMNKAEVLNQATLCIRQ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59">
        <w:r>
          <w:rPr>
            <w:rStyle w:val="InternetLink"/>
            <w:rFonts w:cs="Courier" w:ascii="Courier" w:hAnsi="Courier"/>
            <w:szCs w:val="26"/>
          </w:rPr>
          <w:t>gb|EAA68581.1|</w:t>
        </w:r>
      </w:hyperlink>
      <w:r>
        <w:rPr>
          <w:rFonts w:cs="Courier" w:ascii="Courier" w:hAnsi="Courier"/>
          <w:szCs w:val="26"/>
        </w:rPr>
        <w:t xml:space="preserve"> hypothetical protein FG00545.1 [Gibberella zeae PH-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SHKIAEQGRRNRINSALQVMAGLLPGGDKTDIVDEGDKKDGKQANAQNSKASVVENAIVHMKS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0">
        <w:r>
          <w:rPr>
            <w:rStyle w:val="InternetLink"/>
            <w:rFonts w:cs="Courier" w:ascii="Courier" w:hAnsi="Courier"/>
            <w:szCs w:val="26"/>
          </w:rPr>
          <w:t>gb|EAA75111.1|</w:t>
        </w:r>
      </w:hyperlink>
      <w:r>
        <w:rPr>
          <w:rFonts w:cs="Courier" w:ascii="Courier" w:hAnsi="Courier"/>
          <w:szCs w:val="26"/>
        </w:rPr>
        <w:t xml:space="preserve"> hypothetical protein FG05567.1 [Gibberella zeae PH-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DNHKEVERRRRETINEGINELAKIVPGCEKNKGSILQRAVSFISQ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1">
        <w:r>
          <w:rPr>
            <w:rStyle w:val="InternetLink"/>
            <w:rFonts w:cs="Courier" w:ascii="Courier" w:hAnsi="Courier"/>
            <w:szCs w:val="26"/>
          </w:rPr>
          <w:t>gb|EAA31130.1|</w:t>
        </w:r>
      </w:hyperlink>
      <w:r>
        <w:rPr>
          <w:rFonts w:cs="Courier" w:ascii="Courier" w:hAnsi="Courier"/>
          <w:szCs w:val="26"/>
        </w:rPr>
        <w:t xml:space="preserve"> hypothetical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AHNMIEKRYRTNLNDKIAALRDSVPALRIMSKSARGEDTTEDREELHGLTPAHKLNKATVLSKATEYIRH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2">
        <w:r>
          <w:rPr>
            <w:rStyle w:val="InternetLink"/>
            <w:rFonts w:cs="Courier" w:ascii="Courier" w:hAnsi="Courier"/>
            <w:szCs w:val="26"/>
          </w:rPr>
          <w:t>gb|EAA36266.1|</w:t>
        </w:r>
      </w:hyperlink>
      <w:r>
        <w:rPr>
          <w:rFonts w:cs="Courier" w:ascii="Courier" w:hAnsi="Courier"/>
          <w:szCs w:val="26"/>
        </w:rPr>
        <w:t xml:space="preserve"> hypothetical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TAHNMIEKRYRTNLNDKIAALRDSVPSLRIAAMRMESGNYDDEYEGEEGDLSGLIPAPKLNKATILSKATEYISQ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3">
        <w:r>
          <w:rPr>
            <w:rStyle w:val="InternetLink"/>
            <w:rFonts w:cs="Courier" w:ascii="Courier" w:hAnsi="Courier"/>
            <w:szCs w:val="26"/>
          </w:rPr>
          <w:t>gb|EAA28655.1|</w:t>
        </w:r>
      </w:hyperlink>
      <w:r>
        <w:rPr>
          <w:rFonts w:cs="Courier" w:ascii="Courier" w:hAnsi="Courier"/>
          <w:szCs w:val="26"/>
        </w:rPr>
        <w:t xml:space="preserve"> hypothetical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TAHNDIERKYRTNLKDKIAELREAVPALHTISEAGGVEDDGSQNSRAPKVSKGTILTKATEYIHQ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4">
        <w:r>
          <w:rPr>
            <w:rStyle w:val="InternetLink"/>
            <w:rFonts w:cs="Courier" w:ascii="Courier" w:hAnsi="Courier"/>
            <w:szCs w:val="26"/>
          </w:rPr>
          <w:t>gb|EAA34721.1|</w:t>
        </w:r>
      </w:hyperlink>
      <w:r>
        <w:rPr>
          <w:rFonts w:cs="Courier" w:ascii="Courier" w:hAnsi="Courier"/>
          <w:szCs w:val="26"/>
        </w:rPr>
        <w:t xml:space="preserve"> hypothetical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RTSHKIAEQGRRNRINSALQEIATLLPKAPAKEADREDKREKDKDKAGGGIPNSKASTVEMAIEYIKQ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5">
        <w:r>
          <w:rPr>
            <w:rStyle w:val="InternetLink"/>
            <w:rFonts w:cs="Courier" w:ascii="Courier" w:hAnsi="Courier"/>
            <w:szCs w:val="26"/>
          </w:rPr>
          <w:t>gb|EAA29791.1|</w:t>
        </w:r>
      </w:hyperlink>
      <w:r>
        <w:rPr>
          <w:rFonts w:cs="Courier" w:ascii="Courier" w:hAnsi="Courier"/>
          <w:szCs w:val="26"/>
        </w:rPr>
        <w:t xml:space="preserve"> hypothetical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DNHKEVERRRRETINEGINELAKIVPGCEKNKGSILQRAVQFITQ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6">
        <w:r>
          <w:rPr>
            <w:rStyle w:val="InternetLink"/>
            <w:rFonts w:cs="Courier" w:ascii="Courier" w:hAnsi="Courier"/>
            <w:szCs w:val="26"/>
          </w:rPr>
          <w:t>gb|EAA35166.1|</w:t>
        </w:r>
      </w:hyperlink>
      <w:r>
        <w:rPr>
          <w:rFonts w:cs="Courier" w:ascii="Courier" w:hAnsi="Courier"/>
          <w:szCs w:val="26"/>
        </w:rPr>
        <w:t xml:space="preserve"> predicted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VNHNQVEKQYRNRLHEYFDNLLKVLPDNPGMMEPKAEPENDDESQSSSSASGRKSRNWSKAEVLERACHHIHELQ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7">
        <w:r>
          <w:rPr>
            <w:rStyle w:val="InternetLink"/>
            <w:rFonts w:cs="Courier" w:ascii="Courier" w:hAnsi="Courier"/>
            <w:szCs w:val="26"/>
          </w:rPr>
          <w:t>gb|EAA34934.1|</w:t>
        </w:r>
      </w:hyperlink>
      <w:r>
        <w:rPr>
          <w:rFonts w:cs="Courier" w:ascii="Courier" w:hAnsi="Courier"/>
          <w:szCs w:val="26"/>
        </w:rPr>
        <w:t xml:space="preserve"> predicted protein [Neurospora crassa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TAHSLIERRRRSKMNEEFALLKSMIPACTGEMHKLAI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8">
        <w:r>
          <w:rPr>
            <w:rStyle w:val="InternetLink"/>
            <w:rFonts w:cs="Courier" w:ascii="Courier" w:hAnsi="Courier"/>
            <w:szCs w:val="26"/>
          </w:rPr>
          <w:t>gb|EAK85602.1|</w:t>
        </w:r>
      </w:hyperlink>
      <w:r>
        <w:rPr>
          <w:rFonts w:cs="Courier" w:ascii="Courier" w:hAnsi="Courier"/>
          <w:szCs w:val="26"/>
        </w:rPr>
        <w:t xml:space="preserve"> hypothetical protein UM04317.1 [Ustilago maydis 5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VAHLLSEQKRRESINTGFEDLRQAIPACRDGQDSKATILKRALEYIRELE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69">
        <w:r>
          <w:rPr>
            <w:rStyle w:val="InternetLink"/>
            <w:rFonts w:cs="Courier" w:ascii="Courier" w:hAnsi="Courier"/>
            <w:szCs w:val="26"/>
          </w:rPr>
          <w:t>gb|EAK85976.1|</w:t>
        </w:r>
      </w:hyperlink>
      <w:r>
        <w:rPr>
          <w:rFonts w:cs="Courier" w:ascii="Courier" w:hAnsi="Courier"/>
          <w:szCs w:val="26"/>
        </w:rPr>
        <w:t xml:space="preserve"> hypothetical protein UM05721.1 [Ustilago maydis 5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KVAHNAIERRYRNNINDRIAALRRAVPALREIRPRKTPSGRRSRKAQQEEDLVDGVPAATKLNKATILGKATDYIKY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70">
        <w:r>
          <w:rPr>
            <w:rStyle w:val="InternetLink"/>
            <w:rFonts w:cs="Courier" w:ascii="Courier" w:hAnsi="Courier"/>
            <w:szCs w:val="26"/>
          </w:rPr>
          <w:t>gb|EAK83487.1|</w:t>
        </w:r>
      </w:hyperlink>
      <w:r>
        <w:rPr>
          <w:rFonts w:cs="Courier" w:ascii="Courier" w:hAnsi="Courier"/>
          <w:szCs w:val="26"/>
        </w:rPr>
        <w:t xml:space="preserve"> hypothetical protein UM02449.1 [Ustilago maydis 5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KDNHKEVERRRRSAINDGIVQLSHIVPGCDAKNTNKGAIIHAAVRYIQDLK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71">
        <w:r>
          <w:rPr>
            <w:rStyle w:val="InternetLink"/>
            <w:rFonts w:cs="Courier" w:ascii="Courier" w:hAnsi="Courier"/>
            <w:szCs w:val="26"/>
          </w:rPr>
          <w:t>gb|EAK84122.1|</w:t>
        </w:r>
      </w:hyperlink>
      <w:r>
        <w:rPr>
          <w:rFonts w:cs="Courier" w:ascii="Courier" w:hAnsi="Courier"/>
          <w:szCs w:val="26"/>
        </w:rPr>
        <w:t xml:space="preserve"> hypothetical protein UM02950.1 [Ustilago maydis 5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ESHNAVERRRRDNINGKITELATLLPEAMLQAKPNKGIILRKSVEYIRH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72">
        <w:r>
          <w:rPr>
            <w:rStyle w:val="InternetLink"/>
            <w:rFonts w:cs="Courier" w:ascii="Courier" w:hAnsi="Courier"/>
            <w:szCs w:val="26"/>
          </w:rPr>
          <w:t>gb|EAK87065.1|</w:t>
        </w:r>
      </w:hyperlink>
      <w:r>
        <w:rPr>
          <w:rFonts w:cs="Courier" w:ascii="Courier" w:hAnsi="Courier"/>
          <w:szCs w:val="26"/>
        </w:rPr>
        <w:t xml:space="preserve"> hypothetical protein UM06227.1 [Ustilago maydis 5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VSHKLAERKRRKEMKELFDDLRDQLPVDKGPKTSKWEILSKAVEHIAQL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/>
      </w:pPr>
      <w:r>
        <w:rPr>
          <w:rFonts w:cs="Courier" w:ascii="Courier" w:hAnsi="Courier"/>
          <w:szCs w:val="26"/>
        </w:rPr>
        <w:t>&gt;</w:t>
      </w:r>
      <w:hyperlink r:id="rId73">
        <w:r>
          <w:rPr>
            <w:rStyle w:val="InternetLink"/>
            <w:rFonts w:cs="Courier" w:ascii="Courier" w:hAnsi="Courier"/>
            <w:szCs w:val="26"/>
          </w:rPr>
          <w:t>gb|EAK86419.1|</w:t>
        </w:r>
      </w:hyperlink>
      <w:r>
        <w:rPr>
          <w:rFonts w:cs="Courier" w:ascii="Courier" w:hAnsi="Courier"/>
          <w:szCs w:val="26"/>
        </w:rPr>
        <w:t xml:space="preserve"> hypothetical protein UM05486.1 [Ustilago maydis 521]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RRATHSQIERRRREKINDRLVTLRSIVPACAKELEDRRRQKQEEQDEAARIAAGGAPKTYIDAAT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nev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neva" w:hAnsi="Times New Roman;Geneva" w:eastAsia="Times New Roman;Geneva" w:cs="Times New Roman;Geneva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31415878&amp;dopt=GenPept" TargetMode="External"/><Relationship Id="rId3" Type="http://schemas.openxmlformats.org/officeDocument/2006/relationships/hyperlink" Target="http://www.ncbi.nlm.nih.gov/entrez/query.fcgi?cmd=Retrieve&amp;db=Protein&amp;list_uids=53828926&amp;dopt=GenPept" TargetMode="External"/><Relationship Id="rId4" Type="http://schemas.openxmlformats.org/officeDocument/2006/relationships/hyperlink" Target="http://www.ncbi.nlm.nih.gov/entrez/query.fcgi?cmd=Retrieve&amp;db=Protein&amp;list_uids=89028543&amp;dopt=GenPept" TargetMode="External"/><Relationship Id="rId5" Type="http://schemas.openxmlformats.org/officeDocument/2006/relationships/hyperlink" Target="http://www.ncbi.nlm.nih.gov/entrez/query.fcgi?cmd=Retrieve&amp;db=Protein&amp;list_uids=89057992&amp;dopt=GenPept" TargetMode="External"/><Relationship Id="rId6" Type="http://schemas.openxmlformats.org/officeDocument/2006/relationships/hyperlink" Target="http://www.hgsc.bcm.tmc.edu/star/cgi-bin/fastacmd/?submit=Run&amp;db=/data/services/web-blastdb/blastdb/Spurpuratus/versions/Spurpuratus_BAC_plus_WGS_Assembly_Version_2.0,_June_15_2006&amp;id=Scaffold_v2_6447&gt;" TargetMode="External"/><Relationship Id="rId7" Type="http://schemas.openxmlformats.org/officeDocument/2006/relationships/hyperlink" Target="http://www.hgsc.bcm.tmc.edu/star/cgi-bin/fastacmd/?submit=Run&amp;db=/data/services/web-blastdb/blastdb/Spurpuratus/genome/Spur20060316-genome&amp;id=Scaffoldi2674&gt;" TargetMode="External"/><Relationship Id="rId8" Type="http://schemas.openxmlformats.org/officeDocument/2006/relationships/hyperlink" Target="http://www.hgsc.bcm.tmc.edu/star/cgi-bin/fastacmd/?submit=Run&amp;db=/data/services/web-blastdb/blastdb/Spurpuratus/versions/Spurpuratus_BAC_plus_WGS_Assembly_Version_2.0,_June_15_2006&amp;id=Scaffold_v2_76963&gt;" TargetMode="External"/><Relationship Id="rId9" Type="http://schemas.openxmlformats.org/officeDocument/2006/relationships/hyperlink" Target="http://www.hgsc.bcm.tmc.edu/star/cgi-bin/fastacmd/?submit=Run&amp;db=/data/services/web-blastdb/blastdb/Spurpuratus/extra/Spur20060316-unassigned&amp;id=Contig611590_Contig206081&gt;" TargetMode="External"/><Relationship Id="rId10" Type="http://schemas.openxmlformats.org/officeDocument/2006/relationships/hyperlink" Target="http://www.hgsc.bcm.tmc.edu/star/cgi-bin/fastacmd/?submit=Run&amp;db=/data/services/web-blastdb/blastdb/Tcastaneum/genome/Tcas20051011-genome&amp;id=CH476566.1" TargetMode="External"/><Relationship Id="rId11" Type="http://schemas.openxmlformats.org/officeDocument/2006/relationships/hyperlink" Target="http://www.hgsc.bcm.tmc.edu/star/cgi-bin/fastacmd/?submit=Run&amp;db=/data/services/web-blastdb/blastdb/Tcastaneum/genome/Tcas20051011-genome&amp;id=CH476319.1" TargetMode="External"/><Relationship Id="rId12" Type="http://schemas.openxmlformats.org/officeDocument/2006/relationships/hyperlink" Target="http://www.hgsc.bcm.tmc.edu/star/cgi-bin/fastacmd/?submit=Run&amp;db=/data/services/web-blastdb/blastdb/Tcastaneum/genome/Tcas20051011-genome&amp;id=CM000283.1" TargetMode="External"/><Relationship Id="rId13" Type="http://schemas.openxmlformats.org/officeDocument/2006/relationships/hyperlink" Target="http://www.hgsc.bcm.tmc.edu/star/cgi-bin/fastacmd/?submit=Run&amp;db=/data/services/web-blastdb/blastdb/Tcastaneum/genome/Tcas20051011-genome&amp;id=CH476312.1" TargetMode="External"/><Relationship Id="rId14" Type="http://schemas.openxmlformats.org/officeDocument/2006/relationships/hyperlink" Target="http://www.hgsc.bcm.tmc.edu/star/cgi-bin/fastacmd/?submit=Run&amp;db=/data/services/web-blastdb/blastdb/Tcastaneum/genome/Tcas20051011-genome&amp;id=CM000281.1" TargetMode="External"/><Relationship Id="rId15" Type="http://schemas.openxmlformats.org/officeDocument/2006/relationships/hyperlink" Target="http://www.ncbi.nlm.nih.gov/entrez/query.fcgi?cmd=Retrieve&amp;db=Protein&amp;list_uids=50550767&amp;dopt=GenPept" TargetMode="External"/><Relationship Id="rId16" Type="http://schemas.openxmlformats.org/officeDocument/2006/relationships/hyperlink" Target="http://www.ncbi.nlm.nih.gov/entrez/query.fcgi?cmd=Retrieve&amp;db=Protein&amp;list_uids=50555806&amp;dopt=GenPept" TargetMode="External"/><Relationship Id="rId17" Type="http://schemas.openxmlformats.org/officeDocument/2006/relationships/hyperlink" Target="http://www.ncbi.nlm.nih.gov/entrez/query.fcgi?cmd=Retrieve&amp;db=Protein&amp;list_uids=50546733&amp;dopt=GenPept" TargetMode="External"/><Relationship Id="rId18" Type="http://schemas.openxmlformats.org/officeDocument/2006/relationships/hyperlink" Target="http://www.ncbi.nlm.nih.gov/entrez/query.fcgi?cmd=Retrieve&amp;db=Protein&amp;list_uids=50547869&amp;dopt=GenPept" TargetMode="External"/><Relationship Id="rId19" Type="http://schemas.openxmlformats.org/officeDocument/2006/relationships/hyperlink" Target="http://www.ncbi.nlm.nih.gov/entrez/query.fcgi?cmd=Retrieve&amp;db=Protein&amp;list_uids=50555221&amp;dopt=GenPept" TargetMode="External"/><Relationship Id="rId20" Type="http://schemas.openxmlformats.org/officeDocument/2006/relationships/hyperlink" Target="http://www.ncbi.nlm.nih.gov/entrez/query.fcgi?cmd=Retrieve&amp;db=Protein&amp;list_uids=50551493&amp;dopt=GenPept" TargetMode="External"/><Relationship Id="rId21" Type="http://schemas.openxmlformats.org/officeDocument/2006/relationships/hyperlink" Target="http://www.ncbi.nlm.nih.gov/entrez/query.fcgi?cmd=Retrieve&amp;db=Protein&amp;list_uids=70988817&amp;dopt=GenPept" TargetMode="External"/><Relationship Id="rId22" Type="http://schemas.openxmlformats.org/officeDocument/2006/relationships/hyperlink" Target="http://www.ncbi.nlm.nih.gov/entrez/query.fcgi?cmd=Retrieve&amp;db=Protein&amp;list_uids=70996638&amp;dopt=GenPept" TargetMode="External"/><Relationship Id="rId23" Type="http://schemas.openxmlformats.org/officeDocument/2006/relationships/hyperlink" Target="http://www.ncbi.nlm.nih.gov/entrez/query.fcgi?cmd=Retrieve&amp;db=Protein&amp;list_uids=70982009&amp;dopt=GenPept" TargetMode="External"/><Relationship Id="rId24" Type="http://schemas.openxmlformats.org/officeDocument/2006/relationships/hyperlink" Target="http://www.ncbi.nlm.nih.gov/entrez/query.fcgi?cmd=Retrieve&amp;db=Protein&amp;list_uids=70984836&amp;dopt=GenPept" TargetMode="External"/><Relationship Id="rId25" Type="http://schemas.openxmlformats.org/officeDocument/2006/relationships/hyperlink" Target="http://www.ncbi.nlm.nih.gov/entrez/query.fcgi?cmd=Retrieve&amp;db=Protein&amp;list_uids=70998216&amp;dopt=GenPept" TargetMode="External"/><Relationship Id="rId26" Type="http://schemas.openxmlformats.org/officeDocument/2006/relationships/hyperlink" Target="http://www.ncbi.nlm.nih.gov/entrez/query.fcgi?cmd=Retrieve&amp;db=Protein&amp;list_uids=40742657&amp;dopt=GenPept" TargetMode="External"/><Relationship Id="rId27" Type="http://schemas.openxmlformats.org/officeDocument/2006/relationships/hyperlink" Target="http://www.ncbi.nlm.nih.gov/entrez/query.fcgi?cmd=Retrieve&amp;db=Protein&amp;list_uids=40742232&amp;dopt=GenPept" TargetMode="External"/><Relationship Id="rId28" Type="http://schemas.openxmlformats.org/officeDocument/2006/relationships/hyperlink" Target="http://www.ncbi.nlm.nih.gov/entrez/query.fcgi?cmd=Retrieve&amp;db=Protein&amp;list_uids=40740983&amp;dopt=GenPept" TargetMode="External"/><Relationship Id="rId29" Type="http://schemas.openxmlformats.org/officeDocument/2006/relationships/hyperlink" Target="http://www.ncbi.nlm.nih.gov/entrez/query.fcgi?cmd=Retrieve&amp;db=Protein&amp;list_uids=40739819&amp;dopt=GenPept" TargetMode="External"/><Relationship Id="rId30" Type="http://schemas.openxmlformats.org/officeDocument/2006/relationships/hyperlink" Target="http://www.ncbi.nlm.nih.gov/entrez/query.fcgi?cmd=Retrieve&amp;db=Protein&amp;list_uids=40742059&amp;dopt=GenPept" TargetMode="External"/><Relationship Id="rId31" Type="http://schemas.openxmlformats.org/officeDocument/2006/relationships/hyperlink" Target="http://www.ncbi.nlm.nih.gov/entrez/query.fcgi?cmd=Retrieve&amp;db=Protein&amp;list_uids=58260232&amp;dopt=GenPept" TargetMode="External"/><Relationship Id="rId32" Type="http://schemas.openxmlformats.org/officeDocument/2006/relationships/hyperlink" Target="http://www.ncbi.nlm.nih.gov/entrez/query.fcgi?cmd=Retrieve&amp;db=Protein&amp;list_uids=58260284&amp;dopt=GenPept" TargetMode="External"/><Relationship Id="rId33" Type="http://schemas.openxmlformats.org/officeDocument/2006/relationships/hyperlink" Target="http://www.ncbi.nlm.nih.gov/entrez/query.fcgi?cmd=Retrieve&amp;db=Protein&amp;list_uids=58265918&amp;dopt=GenPept" TargetMode="External"/><Relationship Id="rId34" Type="http://schemas.openxmlformats.org/officeDocument/2006/relationships/hyperlink" Target="http://www.ncbi.nlm.nih.gov/entrez/query.fcgi?cmd=Retrieve&amp;db=Protein&amp;list_uids=50426487&amp;dopt=GenPept" TargetMode="External"/><Relationship Id="rId35" Type="http://schemas.openxmlformats.org/officeDocument/2006/relationships/hyperlink" Target="http://www.ncbi.nlm.nih.gov/entrez/query.fcgi?cmd=Retrieve&amp;db=Protein&amp;list_uids=50427163&amp;dopt=GenPept" TargetMode="External"/><Relationship Id="rId36" Type="http://schemas.openxmlformats.org/officeDocument/2006/relationships/hyperlink" Target="http://www.ncbi.nlm.nih.gov/entrez/query.fcgi?cmd=Retrieve&amp;db=Protein&amp;list_uids=50428235&amp;dopt=GenPept" TargetMode="External"/><Relationship Id="rId37" Type="http://schemas.openxmlformats.org/officeDocument/2006/relationships/hyperlink" Target="http://www.ncbi.nlm.nih.gov/entrez/query.fcgi?cmd=Retrieve&amp;db=Protein&amp;list_uids=50423123&amp;dopt=GenPept" TargetMode="External"/><Relationship Id="rId38" Type="http://schemas.openxmlformats.org/officeDocument/2006/relationships/hyperlink" Target="http://www.ncbi.nlm.nih.gov/entrez/query.fcgi?cmd=Retrieve&amp;db=Protein&amp;list_uids=50418987&amp;dopt=GenPept" TargetMode="External"/><Relationship Id="rId39" Type="http://schemas.openxmlformats.org/officeDocument/2006/relationships/hyperlink" Target="http://www.ncbi.nlm.nih.gov/entrez/query.fcgi?cmd=Retrieve&amp;db=Protein&amp;list_uids=50412396&amp;dopt=GenPept" TargetMode="External"/><Relationship Id="rId40" Type="http://schemas.openxmlformats.org/officeDocument/2006/relationships/hyperlink" Target="http://www.ncbi.nlm.nih.gov/entrez/query.fcgi?cmd=Retrieve&amp;db=Protein&amp;list_uids=45190986&amp;dopt=GenPept" TargetMode="External"/><Relationship Id="rId41" Type="http://schemas.openxmlformats.org/officeDocument/2006/relationships/hyperlink" Target="http://www.ncbi.nlm.nih.gov/entrez/query.fcgi?cmd=Retrieve&amp;db=Protein&amp;list_uids=45188243&amp;dopt=GenPept" TargetMode="External"/><Relationship Id="rId42" Type="http://schemas.openxmlformats.org/officeDocument/2006/relationships/hyperlink" Target="http://www.ncbi.nlm.nih.gov/entrez/query.fcgi?cmd=Retrieve&amp;db=Protein&amp;list_uids=45190595&amp;dopt=GenPept" TargetMode="External"/><Relationship Id="rId43" Type="http://schemas.openxmlformats.org/officeDocument/2006/relationships/hyperlink" Target="http://www.ncbi.nlm.nih.gov/entrez/query.fcgi?cmd=Retrieve&amp;db=Protein&amp;list_uids=45187940&amp;dopt=GenPept" TargetMode="External"/><Relationship Id="rId44" Type="http://schemas.openxmlformats.org/officeDocument/2006/relationships/hyperlink" Target="http://www.ncbi.nlm.nih.gov/entrez/query.fcgi?cmd=Retrieve&amp;db=Protein&amp;list_uids=45187750&amp;dopt=GenPept" TargetMode="External"/><Relationship Id="rId45" Type="http://schemas.openxmlformats.org/officeDocument/2006/relationships/hyperlink" Target="http://www.ncbi.nlm.nih.gov/entrez/query.fcgi?cmd=Retrieve&amp;db=Protein&amp;list_uids=45198932&amp;dopt=GenPept" TargetMode="External"/><Relationship Id="rId46" Type="http://schemas.openxmlformats.org/officeDocument/2006/relationships/hyperlink" Target="http://www.ncbi.nlm.nih.gov/entrez/query.fcgi?cmd=Retrieve&amp;db=Protein&amp;list_uids=50309397&amp;dopt=GenPept" TargetMode="External"/><Relationship Id="rId47" Type="http://schemas.openxmlformats.org/officeDocument/2006/relationships/hyperlink" Target="http://www.ncbi.nlm.nih.gov/entrez/query.fcgi?cmd=Retrieve&amp;db=Protein&amp;list_uids=50309017&amp;dopt=GenPept" TargetMode="External"/><Relationship Id="rId48" Type="http://schemas.openxmlformats.org/officeDocument/2006/relationships/hyperlink" Target="http://www.ncbi.nlm.nih.gov/entrez/query.fcgi?cmd=Retrieve&amp;db=Protein&amp;list_uids=50312177&amp;dopt=GenPept" TargetMode="External"/><Relationship Id="rId49" Type="http://schemas.openxmlformats.org/officeDocument/2006/relationships/hyperlink" Target="http://www.ncbi.nlm.nih.gov/entrez/query.fcgi?cmd=Retrieve&amp;db=Protein&amp;list_uids=50307581&amp;dopt=GenPept" TargetMode="External"/><Relationship Id="rId50" Type="http://schemas.openxmlformats.org/officeDocument/2006/relationships/hyperlink" Target="http://www.ncbi.nlm.nih.gov/entrez/query.fcgi?cmd=Retrieve&amp;db=Protein&amp;list_uids=50304387&amp;dopt=GenPept" TargetMode="External"/><Relationship Id="rId51" Type="http://schemas.openxmlformats.org/officeDocument/2006/relationships/hyperlink" Target="http://www.ncbi.nlm.nih.gov/entrez/query.fcgi?cmd=Retrieve&amp;db=Protein&amp;list_uids=19112486&amp;dopt=GenPept" TargetMode="External"/><Relationship Id="rId52" Type="http://schemas.openxmlformats.org/officeDocument/2006/relationships/hyperlink" Target="http://www.ncbi.nlm.nih.gov/entrez/query.fcgi?cmd=Retrieve&amp;db=Protein&amp;list_uids=19112021&amp;dopt=GenPept" TargetMode="External"/><Relationship Id="rId53" Type="http://schemas.openxmlformats.org/officeDocument/2006/relationships/hyperlink" Target="http://www.ncbi.nlm.nih.gov/entrez/query.fcgi?cmd=Retrieve&amp;db=Protein&amp;list_uids=19114856&amp;dopt=GenPept" TargetMode="External"/><Relationship Id="rId54" Type="http://schemas.openxmlformats.org/officeDocument/2006/relationships/hyperlink" Target="http://www.ncbi.nlm.nih.gov/entrez/query.fcgi?cmd=Retrieve&amp;db=Protein&amp;list_uids=19114142&amp;dopt=GenPept" TargetMode="External"/><Relationship Id="rId55" Type="http://schemas.openxmlformats.org/officeDocument/2006/relationships/hyperlink" Target="http://www.ncbi.nlm.nih.gov/entrez/query.fcgi?cmd=Retrieve&amp;db=Protein&amp;list_uids=42547920&amp;dopt=GenPept" TargetMode="External"/><Relationship Id="rId56" Type="http://schemas.openxmlformats.org/officeDocument/2006/relationships/hyperlink" Target="http://www.ncbi.nlm.nih.gov/entrez/query.fcgi?cmd=Retrieve&amp;db=Protein&amp;list_uids=42549016&amp;dopt=GenPept" TargetMode="External"/><Relationship Id="rId57" Type="http://schemas.openxmlformats.org/officeDocument/2006/relationships/hyperlink" Target="http://www.ncbi.nlm.nih.gov/entrez/query.fcgi?cmd=Retrieve&amp;db=Protein&amp;list_uids=42553212&amp;dopt=GenPept" TargetMode="External"/><Relationship Id="rId58" Type="http://schemas.openxmlformats.org/officeDocument/2006/relationships/hyperlink" Target="http://www.ncbi.nlm.nih.gov/entrez/query.fcgi?cmd=Retrieve&amp;db=Protein&amp;list_uids=42546537&amp;dopt=GenPept" TargetMode="External"/><Relationship Id="rId59" Type="http://schemas.openxmlformats.org/officeDocument/2006/relationships/hyperlink" Target="http://www.ncbi.nlm.nih.gov/entrez/query.fcgi?cmd=Retrieve&amp;db=Protein&amp;list_uids=42545738&amp;dopt=GenPept" TargetMode="External"/><Relationship Id="rId60" Type="http://schemas.openxmlformats.org/officeDocument/2006/relationships/hyperlink" Target="http://www.ncbi.nlm.nih.gov/entrez/query.fcgi?cmd=Retrieve&amp;db=Protein&amp;list_uids=42552268&amp;dopt=GenPept" TargetMode="External"/><Relationship Id="rId61" Type="http://schemas.openxmlformats.org/officeDocument/2006/relationships/hyperlink" Target="http://www.ncbi.nlm.nih.gov/entrez/query.fcgi?cmd=Retrieve&amp;db=Protein&amp;list_uids=28921855&amp;dopt=GenPept" TargetMode="External"/><Relationship Id="rId62" Type="http://schemas.openxmlformats.org/officeDocument/2006/relationships/hyperlink" Target="http://www.ncbi.nlm.nih.gov/entrez/query.fcgi?cmd=Retrieve&amp;db=Protein&amp;list_uids=28927312&amp;dopt=GenPept" TargetMode="External"/><Relationship Id="rId63" Type="http://schemas.openxmlformats.org/officeDocument/2006/relationships/hyperlink" Target="http://www.ncbi.nlm.nih.gov/entrez/query.fcgi?cmd=Retrieve&amp;db=Protein&amp;list_uids=28919156&amp;dopt=GenPept" TargetMode="External"/><Relationship Id="rId64" Type="http://schemas.openxmlformats.org/officeDocument/2006/relationships/hyperlink" Target="http://www.ncbi.nlm.nih.gov/entrez/query.fcgi?cmd=Retrieve&amp;db=Protein&amp;list_uids=28925710&amp;dopt=GenPept" TargetMode="External"/><Relationship Id="rId65" Type="http://schemas.openxmlformats.org/officeDocument/2006/relationships/hyperlink" Target="http://www.ncbi.nlm.nih.gov/entrez/query.fcgi?cmd=Retrieve&amp;db=Protein&amp;list_uids=28920423&amp;dopt=GenPept" TargetMode="External"/><Relationship Id="rId66" Type="http://schemas.openxmlformats.org/officeDocument/2006/relationships/hyperlink" Target="http://www.ncbi.nlm.nih.gov/entrez/query.fcgi?cmd=Retrieve&amp;db=Protein&amp;list_uids=28926182&amp;dopt=GenPept" TargetMode="External"/><Relationship Id="rId67" Type="http://schemas.openxmlformats.org/officeDocument/2006/relationships/hyperlink" Target="http://www.ncbi.nlm.nih.gov/entrez/query.fcgi?cmd=Retrieve&amp;db=Protein&amp;list_uids=28925940&amp;dopt=GenPept" TargetMode="External"/><Relationship Id="rId68" Type="http://schemas.openxmlformats.org/officeDocument/2006/relationships/hyperlink" Target="http://www.ncbi.nlm.nih.gov/entrez/query.fcgi?cmd=Retrieve&amp;db=Protein&amp;list_uids=46100369&amp;dopt=GenPept" TargetMode="External"/><Relationship Id="rId69" Type="http://schemas.openxmlformats.org/officeDocument/2006/relationships/hyperlink" Target="http://www.ncbi.nlm.nih.gov/entrez/query.fcgi?cmd=Retrieve&amp;db=Protein&amp;list_uids=46100743&amp;dopt=GenPept" TargetMode="External"/><Relationship Id="rId70" Type="http://schemas.openxmlformats.org/officeDocument/2006/relationships/hyperlink" Target="http://www.ncbi.nlm.nih.gov/entrez/query.fcgi?cmd=Retrieve&amp;db=Protein&amp;list_uids=46098254&amp;dopt=GenPept" TargetMode="External"/><Relationship Id="rId71" Type="http://schemas.openxmlformats.org/officeDocument/2006/relationships/hyperlink" Target="http://www.ncbi.nlm.nih.gov/entrez/query.fcgi?cmd=Retrieve&amp;db=Protein&amp;list_uids=46098889&amp;dopt=GenPept" TargetMode="External"/><Relationship Id="rId72" Type="http://schemas.openxmlformats.org/officeDocument/2006/relationships/hyperlink" Target="http://www.ncbi.nlm.nih.gov/entrez/query.fcgi?cmd=Retrieve&amp;db=Protein&amp;list_uids=46101832&amp;dopt=GenPept" TargetMode="External"/><Relationship Id="rId73" Type="http://schemas.openxmlformats.org/officeDocument/2006/relationships/hyperlink" Target="http://www.ncbi.nlm.nih.gov/entrez/query.fcgi?cmd=Retrieve&amp;db=Protein&amp;list_uids=46101186&amp;dopt=GenPept" TargetMode="External"/><Relationship Id="rId74" Type="http://schemas.openxmlformats.org/officeDocument/2006/relationships/fontTable" Target="fontTable.xml"/><Relationship Id="rId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08:21:00Z</dcterms:created>
  <dc:creator>Equipe Balavoine</dc:creator>
  <dc:description/>
  <cp:keywords/>
  <dc:language>en-US</dc:language>
  <cp:lastModifiedBy>Equipe Balavoine</cp:lastModifiedBy>
  <dcterms:modified xsi:type="dcterms:W3CDTF">2007-01-12T16:21:00Z</dcterms:modified>
  <cp:revision>518</cp:revision>
  <dc:subject/>
  <dc:title>HEY/ HAIRY/ E(SPL)</dc:title>
</cp:coreProperties>
</file>